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CE3A4" w14:textId="0FEC3B20" w:rsidR="008E6367" w:rsidRPr="00740860" w:rsidRDefault="00831CA4" w:rsidP="008E6367">
      <w:pPr>
        <w:jc w:val="left"/>
        <w:rPr>
          <w:rFonts w:ascii="Arial" w:eastAsia="Calibri" w:hAnsi="Arial" w:cs="Arial"/>
          <w:b/>
          <w:snapToGrid/>
          <w:sz w:val="32"/>
          <w:szCs w:val="32"/>
          <w:lang w:eastAsia="en-CA"/>
        </w:rPr>
      </w:pPr>
      <w:bookmarkStart w:id="0" w:name="OLE_LINK2"/>
      <w:r w:rsidRPr="00740860">
        <w:rPr>
          <w:rFonts w:ascii="Arial" w:eastAsia="Calibri" w:hAnsi="Arial" w:cs="Arial"/>
          <w:b/>
          <w:snapToGrid/>
          <w:sz w:val="32"/>
          <w:szCs w:val="32"/>
          <w:lang w:eastAsia="en-CA"/>
        </w:rPr>
        <w:t>Supplementary Tables</w:t>
      </w:r>
      <w:r w:rsidR="009C4B36">
        <w:rPr>
          <w:rFonts w:ascii="Arial" w:eastAsia="Calibri" w:hAnsi="Arial" w:cs="Arial"/>
          <w:b/>
          <w:snapToGrid/>
          <w:sz w:val="32"/>
          <w:szCs w:val="32"/>
          <w:lang w:eastAsia="en-CA"/>
        </w:rPr>
        <w:t xml:space="preserve"> and Figures</w:t>
      </w:r>
    </w:p>
    <w:p w14:paraId="3ED78165" w14:textId="20294207" w:rsidR="008E6367" w:rsidRPr="00740860" w:rsidRDefault="00C564E6" w:rsidP="008E6367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 w:rsidRPr="00740860">
        <w:rPr>
          <w:rFonts w:ascii="Arial" w:hAnsi="Arial" w:cs="Arial"/>
          <w:b/>
          <w:color w:val="000000"/>
          <w:sz w:val="22"/>
          <w:szCs w:val="22"/>
        </w:rPr>
        <w:t xml:space="preserve">Supplementary </w:t>
      </w:r>
      <w:r w:rsidR="008E6367" w:rsidRPr="00740860">
        <w:rPr>
          <w:rFonts w:ascii="Arial" w:hAnsi="Arial" w:cs="Arial"/>
          <w:b/>
          <w:color w:val="000000"/>
          <w:sz w:val="22"/>
          <w:szCs w:val="22"/>
        </w:rPr>
        <w:t xml:space="preserve">Table 1: GRADE evidence profile – </w:t>
      </w:r>
      <w:r w:rsidR="008E6367" w:rsidRPr="00740860">
        <w:rPr>
          <w:rFonts w:ascii="Arial" w:hAnsi="Arial" w:cs="Arial"/>
          <w:b/>
          <w:sz w:val="22"/>
          <w:szCs w:val="22"/>
        </w:rPr>
        <w:t>one-time FIT versus colonoscopy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"/>
        <w:gridCol w:w="1188"/>
        <w:gridCol w:w="746"/>
        <w:gridCol w:w="629"/>
        <w:gridCol w:w="629"/>
        <w:gridCol w:w="746"/>
        <w:gridCol w:w="746"/>
        <w:gridCol w:w="1465"/>
        <w:gridCol w:w="1371"/>
        <w:gridCol w:w="959"/>
        <w:gridCol w:w="2640"/>
        <w:gridCol w:w="753"/>
        <w:gridCol w:w="893"/>
      </w:tblGrid>
      <w:tr w:rsidR="008E6367" w:rsidRPr="00740860" w14:paraId="74202031" w14:textId="77777777" w:rsidTr="0004358F">
        <w:trPr>
          <w:trHeight w:val="240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C8BE61E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E07F25A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# of patients</w:t>
            </w:r>
          </w:p>
        </w:tc>
        <w:tc>
          <w:tcPr>
            <w:tcW w:w="1385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1E93E4A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29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C075D53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193F4B9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8E6367" w:rsidRPr="00740860" w14:paraId="3BD610AD" w14:textId="77777777" w:rsidTr="0004358F">
        <w:trPr>
          <w:trHeight w:val="240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7FE07B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D378B8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5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CB00DD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ECE5D7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3A54D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E6367" w:rsidRPr="00740860" w14:paraId="110276E0" w14:textId="77777777" w:rsidTr="00BC49B2">
        <w:trPr>
          <w:cantSplit/>
          <w:trHeight w:val="139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1E4AA2C1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#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30527ACA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673D6575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396A1DAF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370196CB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5302C9E1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2D07984D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76A9A77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 F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FB48E8F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Colonoscop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CCE0127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10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60F2317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29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C1EED1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F38A03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E6367" w:rsidRPr="00740860" w14:paraId="0F5D3428" w14:textId="77777777" w:rsidTr="0004358F">
        <w:trPr>
          <w:trHeight w:val="321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bottom"/>
            <w:hideMark/>
          </w:tcPr>
          <w:p w14:paraId="2697246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Cs/>
                <w:sz w:val="16"/>
                <w:szCs w:val="16"/>
              </w:rPr>
              <w:t>Complications with tests</w:t>
            </w:r>
          </w:p>
        </w:tc>
      </w:tr>
      <w:tr w:rsidR="008E6367" w:rsidRPr="00740860" w14:paraId="100FFF54" w14:textId="77777777" w:rsidTr="0004358F">
        <w:trPr>
          <w:trHeight w:val="75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68BB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614BCE1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F236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0F6ECDD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DC52C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607EA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E8794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18F1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5BD161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7C568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015D1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1C32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49495D6E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Not pool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214C3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334179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7A63A77B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1D026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5FF3339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8E6367" w:rsidRPr="00740860" w14:paraId="64B97386" w14:textId="77777777" w:rsidTr="0004358F">
        <w:trPr>
          <w:trHeight w:val="346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0C30591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Style w:val="outcome-name"/>
                <w:rFonts w:ascii="Arial" w:hAnsi="Arial" w:cs="Arial"/>
                <w:sz w:val="16"/>
                <w:szCs w:val="16"/>
              </w:rPr>
              <w:t>CRC/advanced adenoma detection rate (ITS)</w:t>
            </w:r>
          </w:p>
        </w:tc>
      </w:tr>
      <w:tr w:rsidR="008E6367" w:rsidRPr="00740860" w14:paraId="65CF1E1C" w14:textId="77777777" w:rsidTr="0004358F">
        <w:trPr>
          <w:trHeight w:val="80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991D271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A430F12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9A5ED1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D859D7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F6BFB7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A258F04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DEC8DDC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70AD8B5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288/32,908 (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62882E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662/32,938 (2.0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B32A804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block"/>
                <w:rFonts w:ascii="Arial" w:hAnsi="Arial" w:cs="Arial"/>
                <w:b/>
                <w:bCs/>
                <w:sz w:val="16"/>
                <w:szCs w:val="16"/>
              </w:rPr>
              <w:t>RR 0.30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cell"/>
                <w:rFonts w:ascii="Arial" w:hAnsi="Arial" w:cs="Arial"/>
                <w:sz w:val="16"/>
                <w:szCs w:val="16"/>
              </w:rPr>
              <w:t>(0.14 to 0.67)</w:t>
            </w:r>
            <w:r w:rsidRPr="007408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16481F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color w:val="2D3236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color w:val="2D3236"/>
                <w:sz w:val="16"/>
                <w:szCs w:val="16"/>
              </w:rPr>
              <w:t>14 fewer per 1000 (from 7 fewer to 17 fe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7DA926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</w:t>
            </w: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72F8A0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8E6367" w:rsidRPr="00740860" w14:paraId="3574701D" w14:textId="77777777" w:rsidTr="0004358F">
        <w:trPr>
          <w:trHeight w:val="346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5C303C5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Style w:val="outcome-name"/>
                <w:rFonts w:ascii="Arial" w:hAnsi="Arial" w:cs="Arial"/>
                <w:sz w:val="16"/>
                <w:szCs w:val="16"/>
              </w:rPr>
              <w:t>Participation rate</w:t>
            </w:r>
          </w:p>
        </w:tc>
      </w:tr>
      <w:tr w:rsidR="008E6367" w:rsidRPr="00740860" w14:paraId="6FE5C32A" w14:textId="77777777" w:rsidTr="0004358F">
        <w:trPr>
          <w:trHeight w:val="8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FDD051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D8DB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A27A99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46269C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napToGrid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43FF2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00B6E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33E6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DABD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color w:val="2D3236"/>
                <w:sz w:val="16"/>
                <w:szCs w:val="16"/>
                <w:shd w:val="clear" w:color="auto" w:fill="F6F6F6"/>
              </w:rPr>
              <w:t>11,012/32,908 (33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1517D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color w:val="2D3236"/>
                <w:sz w:val="16"/>
                <w:szCs w:val="16"/>
                <w:shd w:val="clear" w:color="auto" w:fill="F6F6F6"/>
              </w:rPr>
            </w:pPr>
          </w:p>
          <w:p w14:paraId="563F6AD1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color w:val="2D3236"/>
                <w:sz w:val="16"/>
                <w:szCs w:val="16"/>
                <w:shd w:val="clear" w:color="auto" w:fill="F6F6F6"/>
              </w:rPr>
              <w:t>6588/32,938 (20.0%)</w:t>
            </w:r>
          </w:p>
          <w:p w14:paraId="59F1AF1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7C78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block"/>
                <w:rFonts w:ascii="Arial" w:hAnsi="Arial" w:cs="Arial"/>
                <w:b/>
                <w:bCs/>
                <w:sz w:val="16"/>
                <w:szCs w:val="16"/>
              </w:rPr>
              <w:t>RR 1.50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cell"/>
                <w:rFonts w:ascii="Arial" w:hAnsi="Arial" w:cs="Arial"/>
                <w:sz w:val="16"/>
                <w:szCs w:val="16"/>
              </w:rPr>
              <w:t>(1.08 to 2.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F21C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color w:val="2D3236"/>
                <w:sz w:val="16"/>
                <w:szCs w:val="16"/>
              </w:rPr>
              <w:t>100 more per 1000 (from 16 more to 220 more)</w:t>
            </w:r>
          </w:p>
          <w:p w14:paraId="0B906415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C2C5B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</w:t>
            </w: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E77C7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 Important</w:t>
            </w:r>
          </w:p>
        </w:tc>
      </w:tr>
    </w:tbl>
    <w:p w14:paraId="5C7D1319" w14:textId="77777777" w:rsidR="008E6367" w:rsidRPr="00740860" w:rsidRDefault="008E6367" w:rsidP="008E6367">
      <w:pPr>
        <w:jc w:val="left"/>
        <w:rPr>
          <w:rFonts w:ascii="Arial" w:hAnsi="Arial" w:cs="Arial"/>
          <w:b/>
          <w:snapToGrid/>
          <w:sz w:val="16"/>
          <w:szCs w:val="16"/>
        </w:rPr>
      </w:pPr>
    </w:p>
    <w:p w14:paraId="4552950D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b/>
          <w:snapToGrid/>
          <w:sz w:val="16"/>
          <w:szCs w:val="16"/>
        </w:rPr>
        <w:t>Abbreviations:</w:t>
      </w:r>
      <w:r w:rsidRPr="00740860">
        <w:rPr>
          <w:rFonts w:ascii="Arial" w:hAnsi="Arial" w:cs="Arial"/>
          <w:snapToGrid/>
          <w:sz w:val="16"/>
          <w:szCs w:val="16"/>
        </w:rPr>
        <w:t xml:space="preserve"> CI = confidence interval; CRC = colorectal cancer; </w:t>
      </w:r>
      <w:r w:rsidRPr="00740860">
        <w:rPr>
          <w:rFonts w:ascii="Arial" w:hAnsi="Arial" w:cs="Arial"/>
          <w:sz w:val="16"/>
          <w:szCs w:val="16"/>
        </w:rPr>
        <w:t xml:space="preserve">FIT = fecal immunochemical test; </w:t>
      </w:r>
      <w:r w:rsidRPr="00740860">
        <w:rPr>
          <w:rFonts w:ascii="Arial" w:hAnsi="Arial" w:cs="Arial"/>
          <w:snapToGrid/>
          <w:sz w:val="16"/>
          <w:szCs w:val="16"/>
        </w:rPr>
        <w:t xml:space="preserve">GRADE = Grading of Recommendations, Assessment, Development and Evaluations; ITS = intention to screen; RR = relative risk </w:t>
      </w:r>
    </w:p>
    <w:p w14:paraId="0C2CEDF1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1</w:t>
      </w:r>
      <w:r w:rsidRPr="00740860">
        <w:rPr>
          <w:rFonts w:ascii="Arial" w:hAnsi="Arial" w:cs="Arial"/>
          <w:snapToGrid/>
          <w:sz w:val="16"/>
          <w:szCs w:val="16"/>
        </w:rPr>
        <w:t>Different results across studies</w:t>
      </w:r>
    </w:p>
    <w:p w14:paraId="32B0DE57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>Compared only one-time FIT</w:t>
      </w:r>
    </w:p>
    <w:p w14:paraId="464E7464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3</w:t>
      </w:r>
      <w:r w:rsidRPr="00740860">
        <w:rPr>
          <w:rFonts w:ascii="Arial" w:hAnsi="Arial" w:cs="Arial"/>
          <w:snapToGrid/>
          <w:sz w:val="16"/>
          <w:szCs w:val="16"/>
        </w:rPr>
        <w:t>Heterogeneity: Tau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0.34; Ch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14.28, </w:t>
      </w:r>
      <w:proofErr w:type="spellStart"/>
      <w:proofErr w:type="gramStart"/>
      <w:r w:rsidRPr="00740860">
        <w:rPr>
          <w:rFonts w:ascii="Arial" w:hAnsi="Arial" w:cs="Arial"/>
          <w:snapToGrid/>
          <w:sz w:val="16"/>
          <w:szCs w:val="16"/>
        </w:rPr>
        <w:t>df</w:t>
      </w:r>
      <w:proofErr w:type="spellEnd"/>
      <w:proofErr w:type="gramEnd"/>
      <w:r w:rsidRPr="00740860">
        <w:rPr>
          <w:rFonts w:ascii="Arial" w:hAnsi="Arial" w:cs="Arial"/>
          <w:snapToGrid/>
          <w:sz w:val="16"/>
          <w:szCs w:val="16"/>
        </w:rPr>
        <w:t xml:space="preserve"> = 2 (p=0.0008); 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86%</w:t>
      </w:r>
    </w:p>
    <w:p w14:paraId="4AD3F06D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4</w:t>
      </w:r>
      <w:r w:rsidRPr="00740860">
        <w:rPr>
          <w:rFonts w:ascii="Arial" w:hAnsi="Arial" w:cs="Arial"/>
          <w:snapToGrid/>
          <w:sz w:val="16"/>
          <w:szCs w:val="16"/>
        </w:rPr>
        <w:t>Compared only one-time FIT; surrogate outcome for CRC mortality</w:t>
      </w:r>
    </w:p>
    <w:p w14:paraId="3FBB661B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5</w:t>
      </w:r>
      <w:r w:rsidRPr="00740860">
        <w:rPr>
          <w:rFonts w:ascii="Arial" w:hAnsi="Arial" w:cs="Arial"/>
          <w:snapToGrid/>
          <w:sz w:val="16"/>
          <w:szCs w:val="16"/>
        </w:rPr>
        <w:t>Heterogeneity: Tau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0.08; Ch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154.54, </w:t>
      </w:r>
      <w:proofErr w:type="spellStart"/>
      <w:proofErr w:type="gramStart"/>
      <w:r w:rsidRPr="00740860">
        <w:rPr>
          <w:rFonts w:ascii="Arial" w:hAnsi="Arial" w:cs="Arial"/>
          <w:snapToGrid/>
          <w:sz w:val="16"/>
          <w:szCs w:val="16"/>
        </w:rPr>
        <w:t>df</w:t>
      </w:r>
      <w:proofErr w:type="spellEnd"/>
      <w:proofErr w:type="gramEnd"/>
      <w:r w:rsidRPr="00740860">
        <w:rPr>
          <w:rFonts w:ascii="Arial" w:hAnsi="Arial" w:cs="Arial"/>
          <w:snapToGrid/>
          <w:sz w:val="16"/>
          <w:szCs w:val="16"/>
        </w:rPr>
        <w:t xml:space="preserve"> = 2 (p&lt;0.00001); 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99%</w:t>
      </w:r>
    </w:p>
    <w:p w14:paraId="1348F1DA" w14:textId="77777777" w:rsidR="008E6367" w:rsidRPr="00740860" w:rsidRDefault="008E6367" w:rsidP="008E6367">
      <w:pPr>
        <w:jc w:val="left"/>
        <w:rPr>
          <w:rFonts w:ascii="Arial" w:hAnsi="Arial" w:cs="Arial"/>
          <w:b/>
          <w:u w:val="single"/>
        </w:rPr>
      </w:pPr>
    </w:p>
    <w:p w14:paraId="79D94055" w14:textId="77777777" w:rsidR="00450266" w:rsidRDefault="00450266">
      <w:pPr>
        <w:jc w:val="left"/>
        <w:rPr>
          <w:rFonts w:ascii="Arial" w:hAnsi="Arial" w:cs="Arial"/>
          <w:b/>
          <w:snapToGrid/>
          <w:color w:val="000000"/>
          <w:szCs w:val="22"/>
          <w:lang w:eastAsia="en-CA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7072FC14" w14:textId="36F5415C" w:rsidR="008E6367" w:rsidRPr="00740860" w:rsidRDefault="00C564E6" w:rsidP="008E6367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 w:rsidRPr="00740860"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Supplementary </w:t>
      </w:r>
      <w:r w:rsidR="008E6367" w:rsidRPr="00740860">
        <w:rPr>
          <w:rFonts w:ascii="Arial" w:hAnsi="Arial" w:cs="Arial"/>
          <w:b/>
          <w:color w:val="000000"/>
          <w:sz w:val="22"/>
          <w:szCs w:val="22"/>
        </w:rPr>
        <w:t xml:space="preserve">Table 2: GRADE evidence profile – </w:t>
      </w:r>
      <w:r w:rsidR="008E6367" w:rsidRPr="00740860">
        <w:rPr>
          <w:rFonts w:ascii="Arial" w:hAnsi="Arial" w:cs="Arial"/>
          <w:b/>
          <w:sz w:val="22"/>
          <w:szCs w:val="22"/>
        </w:rPr>
        <w:t>one-time FIT versus FS.</w:t>
      </w:r>
      <w:r w:rsidR="008E6367" w:rsidRPr="00740860">
        <w:rPr>
          <w:rFonts w:ascii="Arial" w:hAnsi="Arial" w:cs="Arial"/>
          <w:color w:val="000000"/>
          <w:sz w:val="20"/>
        </w:rPr>
        <w:t xml:space="preserve"> </w:t>
      </w:r>
    </w:p>
    <w:tbl>
      <w:tblPr>
        <w:tblW w:w="4995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"/>
        <w:gridCol w:w="1195"/>
        <w:gridCol w:w="752"/>
        <w:gridCol w:w="777"/>
        <w:gridCol w:w="629"/>
        <w:gridCol w:w="777"/>
        <w:gridCol w:w="752"/>
        <w:gridCol w:w="1330"/>
        <w:gridCol w:w="1330"/>
        <w:gridCol w:w="963"/>
        <w:gridCol w:w="2614"/>
        <w:gridCol w:w="740"/>
        <w:gridCol w:w="893"/>
      </w:tblGrid>
      <w:tr w:rsidR="008E6367" w:rsidRPr="00740860" w14:paraId="5847E51B" w14:textId="77777777" w:rsidTr="0004358F">
        <w:trPr>
          <w:trHeight w:val="210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63D7AD6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F9E290C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# of patients</w:t>
            </w:r>
          </w:p>
        </w:tc>
        <w:tc>
          <w:tcPr>
            <w:tcW w:w="1378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199B23C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2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05791D2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A820007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8E6367" w:rsidRPr="00740860" w14:paraId="52916530" w14:textId="77777777" w:rsidTr="0004358F">
        <w:trPr>
          <w:trHeight w:val="210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2D3179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CFC1AE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78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45F81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4A856E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EDC453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E6367" w:rsidRPr="00740860" w14:paraId="1C76BBB6" w14:textId="77777777" w:rsidTr="00BC49B2">
        <w:trPr>
          <w:cantSplit/>
          <w:trHeight w:val="14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2EE3D5C1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#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758C157E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1A216E73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0F96E601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2B027EFE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19CEACD1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28C89FE6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3AB0975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 F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3968B3F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F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168BD24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A2CCBF8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2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99C449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0BE5AC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E6367" w:rsidRPr="00740860" w14:paraId="6D3BD895" w14:textId="77777777" w:rsidTr="0004358F">
        <w:trPr>
          <w:trHeight w:val="348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20BE423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Style w:val="outcome-name"/>
                <w:rFonts w:ascii="Arial" w:hAnsi="Arial" w:cs="Arial"/>
                <w:sz w:val="16"/>
                <w:szCs w:val="16"/>
              </w:rPr>
              <w:t>Complications from tests</w:t>
            </w:r>
          </w:p>
        </w:tc>
      </w:tr>
      <w:tr w:rsidR="008E6367" w:rsidRPr="00740860" w14:paraId="40D80CEF" w14:textId="77777777" w:rsidTr="0004358F">
        <w:trPr>
          <w:trHeight w:val="57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F0C7B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4F2AE28B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41BC4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63E091BC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43BE0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DCE4A2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C0481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8580B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69FC7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4C65D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EBD88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DFDA51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00C70C5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Not pool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3191A3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D1C37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1B2054E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66037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5EA025D4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8E6367" w:rsidRPr="00740860" w14:paraId="11D88D17" w14:textId="77777777" w:rsidTr="0004358F">
        <w:trPr>
          <w:trHeight w:val="348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B74FB4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Style w:val="outcome-name"/>
                <w:rFonts w:ascii="Arial" w:hAnsi="Arial" w:cs="Arial"/>
                <w:sz w:val="16"/>
                <w:szCs w:val="16"/>
              </w:rPr>
              <w:t>CRC/advanced adenoma detection rate (ITS)</w:t>
            </w:r>
          </w:p>
        </w:tc>
      </w:tr>
      <w:tr w:rsidR="008E6367" w:rsidRPr="00740860" w14:paraId="1E433A04" w14:textId="77777777" w:rsidTr="0004358F">
        <w:trPr>
          <w:trHeight w:val="80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BA96AF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798E19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B4D456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E6C3EB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9AD975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92CCC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1C7AE29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47144F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139/19077 (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870A5E7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438/25235 (1.7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49982C1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block"/>
                <w:rFonts w:ascii="Arial" w:hAnsi="Arial" w:cs="Arial"/>
                <w:b/>
                <w:bCs/>
                <w:sz w:val="16"/>
                <w:szCs w:val="16"/>
              </w:rPr>
              <w:t>RR 0.37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cell"/>
                <w:rFonts w:ascii="Arial" w:hAnsi="Arial" w:cs="Arial"/>
                <w:sz w:val="16"/>
                <w:szCs w:val="16"/>
              </w:rPr>
              <w:t>(0.21 to 0.67)</w:t>
            </w:r>
            <w:r w:rsidRPr="007408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03A1F4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11 fewer per 1000 (from 6 fewer to 14 fe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0CE8F55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5F5D6D9E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Important</w:t>
            </w:r>
          </w:p>
        </w:tc>
      </w:tr>
      <w:tr w:rsidR="008E6367" w:rsidRPr="00740860" w14:paraId="14773029" w14:textId="77777777" w:rsidTr="0004358F">
        <w:trPr>
          <w:trHeight w:val="348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4156959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Style w:val="outcome-name"/>
                <w:rFonts w:ascii="Arial" w:hAnsi="Arial" w:cs="Arial"/>
                <w:sz w:val="16"/>
                <w:szCs w:val="16"/>
              </w:rPr>
              <w:t>Participation rate</w:t>
            </w:r>
          </w:p>
        </w:tc>
      </w:tr>
      <w:tr w:rsidR="008E6367" w:rsidRPr="00740860" w14:paraId="0BF3CFCD" w14:textId="77777777" w:rsidTr="0004358F">
        <w:trPr>
          <w:trHeight w:val="8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7F4A8B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B927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D814B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5F355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napToGrid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F502F5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7F4D3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C30E01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FD04F7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7280/19077 (38.2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B4784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7541/25245 (29.9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783CD9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block"/>
                <w:rFonts w:ascii="Arial" w:hAnsi="Arial" w:cs="Arial"/>
                <w:b/>
                <w:bCs/>
                <w:sz w:val="16"/>
                <w:szCs w:val="16"/>
              </w:rPr>
              <w:t>RR 1.25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cell"/>
                <w:rFonts w:ascii="Arial" w:hAnsi="Arial" w:cs="Arial"/>
                <w:sz w:val="16"/>
                <w:szCs w:val="16"/>
              </w:rPr>
              <w:t>(0.82 to 1.8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C33BF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75 more per 1000 (from 54 fewer to 266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0DC4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6F96AB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Important </w:t>
            </w:r>
          </w:p>
        </w:tc>
      </w:tr>
    </w:tbl>
    <w:p w14:paraId="2377AF5C" w14:textId="77777777" w:rsidR="008E6367" w:rsidRPr="00740860" w:rsidRDefault="008E6367" w:rsidP="008E6367">
      <w:pPr>
        <w:jc w:val="left"/>
        <w:rPr>
          <w:rFonts w:ascii="Arial" w:hAnsi="Arial" w:cs="Arial"/>
          <w:b/>
          <w:snapToGrid/>
          <w:sz w:val="16"/>
          <w:szCs w:val="16"/>
        </w:rPr>
      </w:pPr>
    </w:p>
    <w:p w14:paraId="418F25A1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  <w:vertAlign w:val="superscript"/>
        </w:rPr>
      </w:pPr>
      <w:r w:rsidRPr="00740860">
        <w:rPr>
          <w:rFonts w:ascii="Arial" w:hAnsi="Arial" w:cs="Arial"/>
          <w:b/>
          <w:snapToGrid/>
          <w:sz w:val="16"/>
          <w:szCs w:val="16"/>
        </w:rPr>
        <w:t>Abbreviations:</w:t>
      </w:r>
      <w:r w:rsidRPr="00740860">
        <w:rPr>
          <w:rFonts w:ascii="Arial" w:hAnsi="Arial" w:cs="Arial"/>
          <w:snapToGrid/>
          <w:sz w:val="16"/>
          <w:szCs w:val="16"/>
        </w:rPr>
        <w:t xml:space="preserve"> CI = confidence interval; CRC = colorectal cancer; </w:t>
      </w:r>
      <w:r w:rsidRPr="00740860">
        <w:rPr>
          <w:rFonts w:ascii="Arial" w:hAnsi="Arial" w:cs="Arial"/>
          <w:sz w:val="16"/>
          <w:szCs w:val="16"/>
        </w:rPr>
        <w:t xml:space="preserve">FIT = fecal immunochemical test; FS = flexible </w:t>
      </w:r>
      <w:proofErr w:type="spellStart"/>
      <w:r w:rsidRPr="00740860">
        <w:rPr>
          <w:rFonts w:ascii="Arial" w:hAnsi="Arial" w:cs="Arial"/>
          <w:sz w:val="16"/>
          <w:szCs w:val="16"/>
        </w:rPr>
        <w:t>sigmoidoscopy</w:t>
      </w:r>
      <w:proofErr w:type="spellEnd"/>
      <w:r w:rsidRPr="00740860">
        <w:rPr>
          <w:rFonts w:ascii="Arial" w:hAnsi="Arial" w:cs="Arial"/>
          <w:sz w:val="16"/>
          <w:szCs w:val="16"/>
        </w:rPr>
        <w:t>;</w:t>
      </w:r>
      <w:r w:rsidRPr="00740860">
        <w:rPr>
          <w:rFonts w:ascii="Arial" w:hAnsi="Arial" w:cs="Arial"/>
          <w:snapToGrid/>
          <w:sz w:val="16"/>
          <w:szCs w:val="16"/>
        </w:rPr>
        <w:t xml:space="preserve"> GRADE = Grading of Recommendations, Assessment, Development and Evaluations; ITS = intention to screen; RR = relative risk </w:t>
      </w:r>
    </w:p>
    <w:p w14:paraId="2BA356B9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  <w:vertAlign w:val="superscript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1</w:t>
      </w:r>
      <w:r w:rsidRPr="00740860">
        <w:rPr>
          <w:rFonts w:ascii="Arial" w:hAnsi="Arial" w:cs="Arial"/>
          <w:snapToGrid/>
          <w:sz w:val="16"/>
          <w:szCs w:val="16"/>
        </w:rPr>
        <w:t>Compared only one-time FIT</w:t>
      </w:r>
    </w:p>
    <w:p w14:paraId="3442CAC1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>Only 1 study</w:t>
      </w:r>
    </w:p>
    <w:p w14:paraId="016915E6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3</w:t>
      </w:r>
      <w:r w:rsidRPr="00740860">
        <w:rPr>
          <w:rFonts w:ascii="Arial" w:hAnsi="Arial" w:cs="Arial"/>
          <w:snapToGrid/>
          <w:sz w:val="16"/>
          <w:szCs w:val="16"/>
        </w:rPr>
        <w:t>Heterogeneity: Tau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0.24; Ch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16.87, </w:t>
      </w:r>
      <w:proofErr w:type="spellStart"/>
      <w:proofErr w:type="gramStart"/>
      <w:r w:rsidRPr="00740860">
        <w:rPr>
          <w:rFonts w:ascii="Arial" w:hAnsi="Arial" w:cs="Arial"/>
          <w:snapToGrid/>
          <w:sz w:val="16"/>
          <w:szCs w:val="16"/>
        </w:rPr>
        <w:t>df</w:t>
      </w:r>
      <w:proofErr w:type="spellEnd"/>
      <w:proofErr w:type="gramEnd"/>
      <w:r w:rsidRPr="00740860">
        <w:rPr>
          <w:rFonts w:ascii="Arial" w:hAnsi="Arial" w:cs="Arial"/>
          <w:snapToGrid/>
          <w:sz w:val="16"/>
          <w:szCs w:val="16"/>
        </w:rPr>
        <w:t xml:space="preserve"> = 2 (p=0.0002); 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88%</w:t>
      </w:r>
    </w:p>
    <w:p w14:paraId="3779CC7B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4</w:t>
      </w:r>
      <w:r w:rsidRPr="00740860">
        <w:rPr>
          <w:rFonts w:ascii="Arial" w:hAnsi="Arial" w:cs="Arial"/>
          <w:snapToGrid/>
          <w:sz w:val="16"/>
          <w:szCs w:val="16"/>
        </w:rPr>
        <w:t>Compared only one-time FIT; surrogate outcome for CRC mortality</w:t>
      </w:r>
    </w:p>
    <w:p w14:paraId="56A65FCD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5</w:t>
      </w:r>
      <w:r w:rsidRPr="00740860">
        <w:rPr>
          <w:rFonts w:ascii="Arial" w:hAnsi="Arial" w:cs="Arial"/>
          <w:snapToGrid/>
          <w:sz w:val="16"/>
          <w:szCs w:val="16"/>
        </w:rPr>
        <w:t>Heterogeneity: Tau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0.13; Ch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463.75, </w:t>
      </w:r>
      <w:proofErr w:type="spellStart"/>
      <w:proofErr w:type="gramStart"/>
      <w:r w:rsidRPr="00740860">
        <w:rPr>
          <w:rFonts w:ascii="Arial" w:hAnsi="Arial" w:cs="Arial"/>
          <w:snapToGrid/>
          <w:sz w:val="16"/>
          <w:szCs w:val="16"/>
        </w:rPr>
        <w:t>df</w:t>
      </w:r>
      <w:proofErr w:type="spellEnd"/>
      <w:proofErr w:type="gramEnd"/>
      <w:r w:rsidRPr="00740860">
        <w:rPr>
          <w:rFonts w:ascii="Arial" w:hAnsi="Arial" w:cs="Arial"/>
          <w:snapToGrid/>
          <w:sz w:val="16"/>
          <w:szCs w:val="16"/>
        </w:rPr>
        <w:t xml:space="preserve"> = 2 (p&lt;0.00001); 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100%</w:t>
      </w:r>
    </w:p>
    <w:p w14:paraId="47B62DF7" w14:textId="77777777" w:rsidR="008E6367" w:rsidRPr="00740860" w:rsidRDefault="008E6367" w:rsidP="008E6367">
      <w:pPr>
        <w:pStyle w:val="NormalWeb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p w14:paraId="151CE273" w14:textId="77777777" w:rsidR="00450266" w:rsidRDefault="00450266">
      <w:pPr>
        <w:jc w:val="left"/>
        <w:rPr>
          <w:rFonts w:ascii="Arial" w:hAnsi="Arial" w:cs="Arial"/>
          <w:b/>
          <w:snapToGrid/>
          <w:color w:val="000000"/>
          <w:szCs w:val="22"/>
          <w:lang w:eastAsia="en-CA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330E2530" w14:textId="1E85FBE2" w:rsidR="008E6367" w:rsidRPr="00740860" w:rsidRDefault="00C564E6" w:rsidP="008E6367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 w:rsidRPr="00740860"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Supplementary </w:t>
      </w:r>
      <w:r w:rsidR="008E6367" w:rsidRPr="00740860">
        <w:rPr>
          <w:rFonts w:ascii="Arial" w:hAnsi="Arial" w:cs="Arial"/>
          <w:b/>
          <w:color w:val="000000"/>
          <w:sz w:val="22"/>
          <w:szCs w:val="22"/>
        </w:rPr>
        <w:t xml:space="preserve">Table 3: GRADE evidence profile – </w:t>
      </w:r>
      <w:r w:rsidR="008E6367" w:rsidRPr="00740860">
        <w:rPr>
          <w:rFonts w:ascii="Arial" w:hAnsi="Arial" w:cs="Arial"/>
          <w:b/>
          <w:sz w:val="22"/>
          <w:szCs w:val="22"/>
        </w:rPr>
        <w:t xml:space="preserve">one-time </w:t>
      </w:r>
      <w:proofErr w:type="spellStart"/>
      <w:r w:rsidR="008E6367" w:rsidRPr="00740860">
        <w:rPr>
          <w:rFonts w:ascii="Arial" w:hAnsi="Arial" w:cs="Arial"/>
          <w:b/>
          <w:sz w:val="22"/>
          <w:szCs w:val="22"/>
        </w:rPr>
        <w:t>gFOBT</w:t>
      </w:r>
      <w:proofErr w:type="spellEnd"/>
      <w:r w:rsidR="008E6367" w:rsidRPr="00740860">
        <w:rPr>
          <w:rFonts w:ascii="Arial" w:hAnsi="Arial" w:cs="Arial"/>
          <w:b/>
          <w:sz w:val="22"/>
          <w:szCs w:val="22"/>
        </w:rPr>
        <w:t xml:space="preserve"> versus colonoscopy</w:t>
      </w:r>
      <w:r w:rsidR="008E6367" w:rsidRPr="00740860">
        <w:rPr>
          <w:rFonts w:ascii="Arial" w:hAnsi="Arial" w:cs="Arial"/>
          <w:color w:val="000000"/>
          <w:sz w:val="20"/>
          <w:szCs w:val="20"/>
        </w:rPr>
        <w:t>.</w:t>
      </w:r>
      <w:r w:rsidR="008E6367" w:rsidRPr="00740860">
        <w:rPr>
          <w:rFonts w:ascii="Arial" w:hAnsi="Arial" w:cs="Arial"/>
          <w:color w:val="000000"/>
          <w:sz w:val="20"/>
        </w:rPr>
        <w:t xml:space="preserve"> 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"/>
        <w:gridCol w:w="1196"/>
        <w:gridCol w:w="751"/>
        <w:gridCol w:w="776"/>
        <w:gridCol w:w="629"/>
        <w:gridCol w:w="776"/>
        <w:gridCol w:w="751"/>
        <w:gridCol w:w="1240"/>
        <w:gridCol w:w="1318"/>
        <w:gridCol w:w="927"/>
        <w:gridCol w:w="2754"/>
        <w:gridCol w:w="753"/>
        <w:gridCol w:w="893"/>
      </w:tblGrid>
      <w:tr w:rsidR="008E6367" w:rsidRPr="00740860" w14:paraId="5B98D8AB" w14:textId="77777777" w:rsidTr="0004358F">
        <w:trPr>
          <w:trHeight w:val="186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0B56EB7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B6538E0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# of patients</w:t>
            </w:r>
          </w:p>
        </w:tc>
        <w:tc>
          <w:tcPr>
            <w:tcW w:w="1417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543AD69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29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0606C49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E270FE0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8E6367" w:rsidRPr="00740860" w14:paraId="04E0E031" w14:textId="77777777" w:rsidTr="0004358F">
        <w:trPr>
          <w:trHeight w:val="186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BCFF3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980527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0A5BAB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6B994C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E4BAD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E6367" w:rsidRPr="00740860" w14:paraId="0A8E0246" w14:textId="77777777" w:rsidTr="00BC49B2">
        <w:trPr>
          <w:cantSplit/>
          <w:trHeight w:val="14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420564AF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#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63F45FD8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310DCC3E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79613A24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22006C31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05436A0C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06480476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3DFDBE4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 </w:t>
            </w:r>
            <w:proofErr w:type="spellStart"/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gFOB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E037613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Colonoscop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5D56BE1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10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7985A53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29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CDF5D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5D5B8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E6367" w:rsidRPr="00740860" w14:paraId="021D3ED0" w14:textId="77777777" w:rsidTr="0004358F">
        <w:trPr>
          <w:trHeight w:val="346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4F9E6F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Cs/>
                <w:sz w:val="16"/>
                <w:szCs w:val="16"/>
              </w:rPr>
              <w:t>Complications from tests</w:t>
            </w:r>
          </w:p>
        </w:tc>
      </w:tr>
      <w:tr w:rsidR="008E6367" w:rsidRPr="00740860" w14:paraId="763AF65E" w14:textId="77777777" w:rsidTr="0004358F">
        <w:trPr>
          <w:trHeight w:val="67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FF58D3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7CFF7762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3EE8C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19336C1E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Randomized tri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78D1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7CB58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4CAD6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A5D69C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26F85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12CB84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168EF4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76CDD3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18C317C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Not pool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41E5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BD8CEE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26D47AA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730E32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18F47BB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8E6367" w:rsidRPr="00740860" w14:paraId="5B447EB9" w14:textId="77777777" w:rsidTr="0004358F">
        <w:trPr>
          <w:trHeight w:val="346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F0A5AA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Style w:val="outcome-name"/>
                <w:rFonts w:ascii="Arial" w:hAnsi="Arial" w:cs="Arial"/>
                <w:sz w:val="16"/>
                <w:szCs w:val="16"/>
              </w:rPr>
              <w:t>Participation rate</w:t>
            </w:r>
          </w:p>
        </w:tc>
      </w:tr>
      <w:tr w:rsidR="008E6367" w:rsidRPr="00740860" w14:paraId="61A08A77" w14:textId="77777777" w:rsidTr="0004358F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E790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365BC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CF2B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6FF4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napToGrid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9C79F3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FF1E5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CD3BE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3E077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1871/6010 (31.1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16F0C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1930/5894 (32.7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0AB7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block"/>
                <w:rFonts w:ascii="Arial" w:hAnsi="Arial" w:cs="Arial"/>
                <w:b/>
                <w:bCs/>
                <w:sz w:val="16"/>
                <w:szCs w:val="16"/>
              </w:rPr>
              <w:t>RR 1.13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cell"/>
                <w:rFonts w:ascii="Arial" w:hAnsi="Arial" w:cs="Arial"/>
                <w:sz w:val="16"/>
                <w:szCs w:val="16"/>
              </w:rPr>
              <w:t>(0.18 to 6.9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5E902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43 more per 1000 (from 269 fewer to 1952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CE0509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A3F952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Important </w:t>
            </w:r>
          </w:p>
        </w:tc>
      </w:tr>
    </w:tbl>
    <w:p w14:paraId="66ECE29A" w14:textId="77777777" w:rsidR="008E6367" w:rsidRPr="00740860" w:rsidRDefault="008E6367" w:rsidP="008E6367">
      <w:pPr>
        <w:jc w:val="left"/>
        <w:rPr>
          <w:rFonts w:ascii="Arial" w:hAnsi="Arial" w:cs="Arial"/>
          <w:b/>
          <w:snapToGrid/>
          <w:sz w:val="16"/>
          <w:szCs w:val="16"/>
        </w:rPr>
      </w:pPr>
    </w:p>
    <w:p w14:paraId="28BE12F3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  <w:vertAlign w:val="superscript"/>
        </w:rPr>
      </w:pPr>
      <w:r w:rsidRPr="00740860">
        <w:rPr>
          <w:rFonts w:ascii="Arial" w:hAnsi="Arial" w:cs="Arial"/>
          <w:b/>
          <w:snapToGrid/>
          <w:sz w:val="16"/>
          <w:szCs w:val="16"/>
        </w:rPr>
        <w:t>Abbreviations:</w:t>
      </w:r>
      <w:r w:rsidRPr="00740860">
        <w:rPr>
          <w:rFonts w:ascii="Arial" w:hAnsi="Arial" w:cs="Arial"/>
          <w:snapToGrid/>
          <w:sz w:val="16"/>
          <w:szCs w:val="16"/>
        </w:rPr>
        <w:t xml:space="preserve"> CI = confidence interval; </w:t>
      </w:r>
      <w:proofErr w:type="spellStart"/>
      <w:r w:rsidRPr="00740860">
        <w:rPr>
          <w:rFonts w:ascii="Arial" w:hAnsi="Arial" w:cs="Arial"/>
          <w:snapToGrid/>
          <w:sz w:val="16"/>
          <w:szCs w:val="16"/>
        </w:rPr>
        <w:t>gFOBT</w:t>
      </w:r>
      <w:proofErr w:type="spellEnd"/>
      <w:r w:rsidRPr="00740860">
        <w:rPr>
          <w:rFonts w:ascii="Arial" w:hAnsi="Arial" w:cs="Arial"/>
          <w:snapToGrid/>
          <w:sz w:val="16"/>
          <w:szCs w:val="16"/>
        </w:rPr>
        <w:t xml:space="preserve"> = guaiac fecal occult blood test; GRADE = Grading of Recommendations, Assessment, Development and Evaluations; RR = relative risk </w:t>
      </w:r>
    </w:p>
    <w:p w14:paraId="1EE9C86D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1</w:t>
      </w:r>
      <w:r w:rsidRPr="00740860">
        <w:rPr>
          <w:rFonts w:ascii="Arial" w:hAnsi="Arial" w:cs="Arial"/>
          <w:snapToGrid/>
          <w:sz w:val="16"/>
          <w:szCs w:val="16"/>
        </w:rPr>
        <w:t xml:space="preserve">Compared only one-time </w:t>
      </w:r>
      <w:proofErr w:type="spellStart"/>
      <w:r w:rsidRPr="00740860">
        <w:rPr>
          <w:rFonts w:ascii="Arial" w:hAnsi="Arial" w:cs="Arial"/>
          <w:snapToGrid/>
          <w:sz w:val="16"/>
          <w:szCs w:val="16"/>
        </w:rPr>
        <w:t>gFOBT</w:t>
      </w:r>
      <w:proofErr w:type="spellEnd"/>
    </w:p>
    <w:p w14:paraId="09BAB067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  <w:vertAlign w:val="superscript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>Only one study</w:t>
      </w:r>
    </w:p>
    <w:p w14:paraId="5A0E18BD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3</w:t>
      </w:r>
      <w:r w:rsidRPr="00740860">
        <w:rPr>
          <w:rFonts w:ascii="Arial" w:hAnsi="Arial" w:cs="Arial"/>
          <w:snapToGrid/>
          <w:sz w:val="16"/>
          <w:szCs w:val="16"/>
        </w:rPr>
        <w:t>Heterogeneity: Tau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1.71; Ch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922.55, </w:t>
      </w:r>
      <w:proofErr w:type="spellStart"/>
      <w:proofErr w:type="gramStart"/>
      <w:r w:rsidRPr="00740860">
        <w:rPr>
          <w:rFonts w:ascii="Arial" w:hAnsi="Arial" w:cs="Arial"/>
          <w:snapToGrid/>
          <w:sz w:val="16"/>
          <w:szCs w:val="16"/>
        </w:rPr>
        <w:t>df</w:t>
      </w:r>
      <w:proofErr w:type="spellEnd"/>
      <w:proofErr w:type="gramEnd"/>
      <w:r w:rsidRPr="00740860">
        <w:rPr>
          <w:rFonts w:ascii="Arial" w:hAnsi="Arial" w:cs="Arial"/>
          <w:snapToGrid/>
          <w:sz w:val="16"/>
          <w:szCs w:val="16"/>
        </w:rPr>
        <w:t xml:space="preserve"> = 1 (p&lt;0.00001); 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100%</w:t>
      </w:r>
    </w:p>
    <w:p w14:paraId="69D7E2C6" w14:textId="77777777" w:rsidR="008E6367" w:rsidRPr="00740860" w:rsidRDefault="008E6367" w:rsidP="008E6367">
      <w:pPr>
        <w:pStyle w:val="NormalWeb"/>
        <w:spacing w:before="0" w:beforeAutospacing="0" w:after="0" w:afterAutospacing="0"/>
        <w:rPr>
          <w:rFonts w:ascii="Arial" w:hAnsi="Arial" w:cs="Arial"/>
          <w:b/>
          <w:u w:val="single"/>
        </w:rPr>
      </w:pPr>
    </w:p>
    <w:p w14:paraId="6A53FBA8" w14:textId="77777777" w:rsidR="00450266" w:rsidRDefault="00450266">
      <w:pPr>
        <w:jc w:val="left"/>
        <w:rPr>
          <w:rFonts w:ascii="Arial" w:hAnsi="Arial" w:cs="Arial"/>
          <w:b/>
          <w:snapToGrid/>
          <w:color w:val="000000"/>
          <w:szCs w:val="22"/>
          <w:lang w:eastAsia="en-CA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1A23B726" w14:textId="102804FC" w:rsidR="008E6367" w:rsidRPr="00740860" w:rsidRDefault="00C564E6" w:rsidP="008E6367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 w:rsidRPr="00740860"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Supplementary </w:t>
      </w:r>
      <w:r w:rsidR="008E6367" w:rsidRPr="00740860">
        <w:rPr>
          <w:rFonts w:ascii="Arial" w:hAnsi="Arial" w:cs="Arial"/>
          <w:b/>
          <w:color w:val="000000"/>
          <w:sz w:val="22"/>
          <w:szCs w:val="22"/>
        </w:rPr>
        <w:t xml:space="preserve">Table 4: GRADE evidence profile – </w:t>
      </w:r>
      <w:r w:rsidR="008E6367" w:rsidRPr="00740860">
        <w:rPr>
          <w:rFonts w:ascii="Arial" w:hAnsi="Arial" w:cs="Arial"/>
          <w:b/>
          <w:sz w:val="22"/>
          <w:szCs w:val="22"/>
        </w:rPr>
        <w:t xml:space="preserve">one-time </w:t>
      </w:r>
      <w:proofErr w:type="spellStart"/>
      <w:r w:rsidR="008E6367" w:rsidRPr="00740860">
        <w:rPr>
          <w:rFonts w:ascii="Arial" w:hAnsi="Arial" w:cs="Arial"/>
          <w:b/>
          <w:sz w:val="22"/>
          <w:szCs w:val="22"/>
        </w:rPr>
        <w:t>gFOBT</w:t>
      </w:r>
      <w:proofErr w:type="spellEnd"/>
      <w:r w:rsidR="008E6367" w:rsidRPr="00740860">
        <w:rPr>
          <w:rFonts w:ascii="Arial" w:hAnsi="Arial" w:cs="Arial"/>
          <w:b/>
          <w:sz w:val="22"/>
          <w:szCs w:val="22"/>
        </w:rPr>
        <w:t xml:space="preserve"> versus FS.</w:t>
      </w:r>
      <w:r w:rsidR="008E6367" w:rsidRPr="00740860">
        <w:rPr>
          <w:rFonts w:ascii="Arial" w:hAnsi="Arial" w:cs="Arial"/>
          <w:color w:val="000000"/>
          <w:sz w:val="20"/>
        </w:rPr>
        <w:t xml:space="preserve"> 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"/>
        <w:gridCol w:w="1201"/>
        <w:gridCol w:w="756"/>
        <w:gridCol w:w="779"/>
        <w:gridCol w:w="629"/>
        <w:gridCol w:w="779"/>
        <w:gridCol w:w="756"/>
        <w:gridCol w:w="1383"/>
        <w:gridCol w:w="1250"/>
        <w:gridCol w:w="966"/>
        <w:gridCol w:w="2619"/>
        <w:gridCol w:w="753"/>
        <w:gridCol w:w="893"/>
      </w:tblGrid>
      <w:tr w:rsidR="008E6367" w:rsidRPr="00740860" w14:paraId="29C0E2AD" w14:textId="77777777" w:rsidTr="0004358F">
        <w:trPr>
          <w:trHeight w:val="186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735F1E3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B8D7D70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# of patients</w:t>
            </w:r>
          </w:p>
        </w:tc>
        <w:tc>
          <w:tcPr>
            <w:tcW w:w="1380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E1201B7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29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3D87CA8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3331532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8E6367" w:rsidRPr="00740860" w14:paraId="6D597B50" w14:textId="77777777" w:rsidTr="0004358F">
        <w:trPr>
          <w:trHeight w:val="186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C4D392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F5883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0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788432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744B8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8354C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E6367" w:rsidRPr="00740860" w14:paraId="6B091F47" w14:textId="77777777" w:rsidTr="00BC49B2">
        <w:trPr>
          <w:cantSplit/>
          <w:trHeight w:val="14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1CDC9E7B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#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56B8963F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0268C642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088A7D83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43FDD286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7B823788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4D995DA8" w14:textId="77777777" w:rsidR="008E6367" w:rsidRPr="00740860" w:rsidRDefault="008E6367" w:rsidP="0004358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FAADC9D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 </w:t>
            </w:r>
            <w:proofErr w:type="spellStart"/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gFOB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8DE19B3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F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B8CB760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10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063C56E" w14:textId="77777777" w:rsidR="008E6367" w:rsidRPr="00740860" w:rsidRDefault="008E6367" w:rsidP="000435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29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99C17C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A0988C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E6367" w:rsidRPr="00740860" w14:paraId="5B13414D" w14:textId="77777777" w:rsidTr="0004358F">
        <w:trPr>
          <w:trHeight w:val="346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801E0A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Style w:val="outcome-name"/>
                <w:rFonts w:ascii="Arial" w:hAnsi="Arial" w:cs="Arial"/>
                <w:sz w:val="16"/>
                <w:szCs w:val="16"/>
              </w:rPr>
              <w:t>Complications from tests</w:t>
            </w:r>
          </w:p>
        </w:tc>
      </w:tr>
      <w:tr w:rsidR="008E6367" w:rsidRPr="00740860" w14:paraId="5215CB04" w14:textId="77777777" w:rsidTr="0004358F">
        <w:trPr>
          <w:trHeight w:val="66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BD0563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4A84555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AFB84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731FDC07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48FA05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AC66D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2E5F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6DA2C7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0A88FB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35D31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F0AF69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8651F9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1603767B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Not pool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E508EE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4476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3185574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1EC1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247C5D58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8E6367" w:rsidRPr="00740860" w14:paraId="6C6FDFC5" w14:textId="77777777" w:rsidTr="0004358F">
        <w:trPr>
          <w:trHeight w:val="346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91A2E53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Style w:val="outcome-name"/>
                <w:rFonts w:ascii="Arial" w:hAnsi="Arial" w:cs="Arial"/>
                <w:sz w:val="16"/>
                <w:szCs w:val="16"/>
              </w:rPr>
              <w:t>CRC/Advanced adenoma detection rate (ITS)</w:t>
            </w:r>
          </w:p>
        </w:tc>
      </w:tr>
      <w:tr w:rsidR="008E6367" w:rsidRPr="00740860" w14:paraId="74E53E48" w14:textId="77777777" w:rsidTr="0004358F">
        <w:trPr>
          <w:trHeight w:val="8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AE87C8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3FF3451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086F45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459BE65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1EA1962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CDCA5A2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7CB1A4E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5BD1619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30/6247 (0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205AF45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114/6238 (1.8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21E36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block"/>
                <w:rFonts w:ascii="Arial" w:hAnsi="Arial" w:cs="Arial"/>
                <w:b/>
                <w:bCs/>
                <w:sz w:val="16"/>
                <w:szCs w:val="16"/>
              </w:rPr>
              <w:t>RR 0.29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cell"/>
                <w:rFonts w:ascii="Arial" w:hAnsi="Arial" w:cs="Arial"/>
                <w:sz w:val="16"/>
                <w:szCs w:val="16"/>
              </w:rPr>
              <w:t>(0.14 to 0.59)</w:t>
            </w:r>
            <w:r w:rsidRPr="007408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1CB6B6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13 fewer per 1000 (from 7 fewer to 16 fe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9A3FFB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42954E2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Important</w:t>
            </w:r>
          </w:p>
        </w:tc>
      </w:tr>
      <w:tr w:rsidR="008E6367" w:rsidRPr="00740860" w14:paraId="43452DC1" w14:textId="77777777" w:rsidTr="0004358F">
        <w:trPr>
          <w:trHeight w:val="346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9934ED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Style w:val="outcome-name"/>
                <w:rFonts w:ascii="Arial" w:hAnsi="Arial" w:cs="Arial"/>
                <w:sz w:val="16"/>
                <w:szCs w:val="16"/>
              </w:rPr>
              <w:t>Participation rate</w:t>
            </w:r>
          </w:p>
        </w:tc>
      </w:tr>
      <w:tr w:rsidR="008E6367" w:rsidRPr="00740860" w14:paraId="21357A33" w14:textId="77777777" w:rsidTr="0004358F">
        <w:trPr>
          <w:trHeight w:val="8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92B2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F9D33C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296AA2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EC876B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napToGrid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13E10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AD66A4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47A740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81DE4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4910/10,675 (34.2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CF6CE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2740/8558 (31.9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92834F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block"/>
                <w:rFonts w:ascii="Arial" w:hAnsi="Arial" w:cs="Arial"/>
                <w:b/>
                <w:bCs/>
                <w:sz w:val="16"/>
                <w:szCs w:val="16"/>
              </w:rPr>
              <w:t>RR 1.31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cell"/>
                <w:rFonts w:ascii="Arial" w:hAnsi="Arial" w:cs="Arial"/>
                <w:sz w:val="16"/>
                <w:szCs w:val="16"/>
              </w:rPr>
              <w:t>(0.91 to 1.8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444EA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99 more per 1000 (from 29 fewer to 285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94AF54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7200D" w14:textId="77777777" w:rsidR="008E6367" w:rsidRPr="00740860" w:rsidRDefault="008E6367" w:rsidP="0004358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Important </w:t>
            </w:r>
          </w:p>
        </w:tc>
      </w:tr>
    </w:tbl>
    <w:p w14:paraId="1B9DCA73" w14:textId="77777777" w:rsidR="008E6367" w:rsidRPr="00740860" w:rsidRDefault="008E6367" w:rsidP="008E6367">
      <w:pPr>
        <w:jc w:val="left"/>
        <w:rPr>
          <w:rFonts w:ascii="Arial" w:hAnsi="Arial" w:cs="Arial"/>
          <w:b/>
          <w:snapToGrid/>
          <w:sz w:val="16"/>
          <w:szCs w:val="16"/>
        </w:rPr>
      </w:pPr>
    </w:p>
    <w:p w14:paraId="0F6C620A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  <w:vertAlign w:val="superscript"/>
        </w:rPr>
      </w:pPr>
      <w:r w:rsidRPr="00740860">
        <w:rPr>
          <w:rFonts w:ascii="Arial" w:hAnsi="Arial" w:cs="Arial"/>
          <w:b/>
          <w:snapToGrid/>
          <w:sz w:val="16"/>
          <w:szCs w:val="16"/>
        </w:rPr>
        <w:t>Abbreviations:</w:t>
      </w:r>
      <w:r w:rsidRPr="00740860">
        <w:rPr>
          <w:rFonts w:ascii="Arial" w:hAnsi="Arial" w:cs="Arial"/>
          <w:snapToGrid/>
          <w:sz w:val="16"/>
          <w:szCs w:val="16"/>
        </w:rPr>
        <w:t xml:space="preserve"> CI = confidence interval; CRC = colorectal cancer; FS = flexible </w:t>
      </w:r>
      <w:proofErr w:type="spellStart"/>
      <w:r w:rsidRPr="00740860">
        <w:rPr>
          <w:rFonts w:ascii="Arial" w:hAnsi="Arial" w:cs="Arial"/>
          <w:snapToGrid/>
          <w:sz w:val="16"/>
          <w:szCs w:val="16"/>
        </w:rPr>
        <w:t>sigmoidoscopy</w:t>
      </w:r>
      <w:proofErr w:type="spellEnd"/>
      <w:r w:rsidRPr="00740860">
        <w:rPr>
          <w:rFonts w:ascii="Arial" w:hAnsi="Arial" w:cs="Arial"/>
          <w:snapToGrid/>
          <w:sz w:val="16"/>
          <w:szCs w:val="16"/>
        </w:rPr>
        <w:t xml:space="preserve">; </w:t>
      </w:r>
      <w:proofErr w:type="spellStart"/>
      <w:r w:rsidRPr="00740860">
        <w:rPr>
          <w:rFonts w:ascii="Arial" w:hAnsi="Arial" w:cs="Arial"/>
          <w:snapToGrid/>
          <w:sz w:val="16"/>
          <w:szCs w:val="16"/>
        </w:rPr>
        <w:t>gFOBT</w:t>
      </w:r>
      <w:proofErr w:type="spellEnd"/>
      <w:r w:rsidRPr="00740860">
        <w:rPr>
          <w:rFonts w:ascii="Arial" w:hAnsi="Arial" w:cs="Arial"/>
          <w:snapToGrid/>
          <w:sz w:val="16"/>
          <w:szCs w:val="16"/>
        </w:rPr>
        <w:t xml:space="preserve"> = guaiac fecal occult blood test; GRADE = Grading of Recommendations, Assessment, Development and Evaluations; ITS = intention to screen; RR = relative risk </w:t>
      </w:r>
    </w:p>
    <w:p w14:paraId="4BF9DF51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1</w:t>
      </w:r>
      <w:r w:rsidRPr="00740860">
        <w:rPr>
          <w:rFonts w:ascii="Arial" w:hAnsi="Arial" w:cs="Arial"/>
          <w:snapToGrid/>
          <w:sz w:val="16"/>
          <w:szCs w:val="16"/>
        </w:rPr>
        <w:t xml:space="preserve">Compared only one-time </w:t>
      </w:r>
      <w:proofErr w:type="spellStart"/>
      <w:r w:rsidRPr="00740860">
        <w:rPr>
          <w:rFonts w:ascii="Arial" w:hAnsi="Arial" w:cs="Arial"/>
          <w:snapToGrid/>
          <w:sz w:val="16"/>
          <w:szCs w:val="16"/>
        </w:rPr>
        <w:t>gFOBT</w:t>
      </w:r>
      <w:proofErr w:type="spellEnd"/>
    </w:p>
    <w:p w14:paraId="4BF8FD6B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>Only one study</w:t>
      </w:r>
    </w:p>
    <w:p w14:paraId="2A1EC74A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  <w:vertAlign w:val="superscript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3</w:t>
      </w:r>
      <w:r w:rsidRPr="00740860">
        <w:rPr>
          <w:rFonts w:ascii="Arial" w:hAnsi="Arial" w:cs="Arial"/>
          <w:snapToGrid/>
          <w:sz w:val="16"/>
          <w:szCs w:val="16"/>
        </w:rPr>
        <w:t xml:space="preserve">Compared only one-time </w:t>
      </w:r>
      <w:proofErr w:type="spellStart"/>
      <w:r w:rsidRPr="00740860">
        <w:rPr>
          <w:rFonts w:ascii="Arial" w:hAnsi="Arial" w:cs="Arial"/>
          <w:snapToGrid/>
          <w:sz w:val="16"/>
          <w:szCs w:val="16"/>
        </w:rPr>
        <w:t>gFOBT</w:t>
      </w:r>
      <w:proofErr w:type="spellEnd"/>
      <w:r w:rsidRPr="00740860">
        <w:rPr>
          <w:rFonts w:ascii="Arial" w:hAnsi="Arial" w:cs="Arial"/>
          <w:snapToGrid/>
          <w:sz w:val="16"/>
          <w:szCs w:val="16"/>
        </w:rPr>
        <w:t>; surrogate outcome for CRC mortality</w:t>
      </w:r>
    </w:p>
    <w:p w14:paraId="79D03E6B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4</w:t>
      </w:r>
      <w:r w:rsidRPr="00740860">
        <w:rPr>
          <w:rFonts w:ascii="Arial" w:hAnsi="Arial" w:cs="Arial"/>
          <w:snapToGrid/>
          <w:sz w:val="16"/>
          <w:szCs w:val="16"/>
        </w:rPr>
        <w:t>Few events</w:t>
      </w:r>
    </w:p>
    <w:p w14:paraId="44F77539" w14:textId="77777777" w:rsidR="008E6367" w:rsidRPr="00740860" w:rsidRDefault="008E6367" w:rsidP="008E6367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5</w:t>
      </w:r>
      <w:r w:rsidRPr="00740860">
        <w:rPr>
          <w:rFonts w:ascii="Arial" w:hAnsi="Arial" w:cs="Arial"/>
          <w:snapToGrid/>
          <w:sz w:val="16"/>
          <w:szCs w:val="16"/>
        </w:rPr>
        <w:t>Heterogeneity: Tau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0.14; Ch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238.42, </w:t>
      </w:r>
      <w:proofErr w:type="spellStart"/>
      <w:proofErr w:type="gramStart"/>
      <w:r w:rsidRPr="00740860">
        <w:rPr>
          <w:rFonts w:ascii="Arial" w:hAnsi="Arial" w:cs="Arial"/>
          <w:snapToGrid/>
          <w:sz w:val="16"/>
          <w:szCs w:val="16"/>
        </w:rPr>
        <w:t>df</w:t>
      </w:r>
      <w:proofErr w:type="spellEnd"/>
      <w:proofErr w:type="gramEnd"/>
      <w:r w:rsidRPr="00740860">
        <w:rPr>
          <w:rFonts w:ascii="Arial" w:hAnsi="Arial" w:cs="Arial"/>
          <w:snapToGrid/>
          <w:sz w:val="16"/>
          <w:szCs w:val="16"/>
        </w:rPr>
        <w:t xml:space="preserve"> = 3 (p&lt;0.00001); 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99%</w:t>
      </w:r>
    </w:p>
    <w:p w14:paraId="6458EA31" w14:textId="77777777" w:rsidR="008E6367" w:rsidRPr="00740860" w:rsidRDefault="008E6367" w:rsidP="008E6367">
      <w:pPr>
        <w:jc w:val="left"/>
        <w:rPr>
          <w:rFonts w:ascii="Arial" w:eastAsia="Calibri" w:hAnsi="Arial" w:cs="Arial"/>
          <w:snapToGrid/>
          <w:szCs w:val="22"/>
          <w:lang w:eastAsia="en-CA"/>
        </w:rPr>
      </w:pPr>
    </w:p>
    <w:p w14:paraId="5EC5564F" w14:textId="77777777" w:rsidR="00450266" w:rsidRDefault="00450266">
      <w:pPr>
        <w:jc w:val="left"/>
        <w:rPr>
          <w:rFonts w:ascii="Arial" w:hAnsi="Arial" w:cs="Arial"/>
          <w:b/>
          <w:snapToGrid/>
          <w:color w:val="000000"/>
          <w:szCs w:val="22"/>
          <w:lang w:eastAsia="en-CA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37488746" w14:textId="32EA3A24" w:rsidR="00831CA4" w:rsidRPr="00740860" w:rsidRDefault="00C564E6" w:rsidP="00831CA4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 w:rsidRPr="00740860"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  <w:color w:val="000000"/>
          <w:sz w:val="22"/>
          <w:szCs w:val="22"/>
        </w:rPr>
        <w:t xml:space="preserve">Table 5: GRADE evidence profile – </w:t>
      </w:r>
      <w:r w:rsidR="00831CA4" w:rsidRPr="00740860">
        <w:rPr>
          <w:rFonts w:ascii="Arial" w:hAnsi="Arial" w:cs="Arial"/>
          <w:b/>
          <w:sz w:val="22"/>
          <w:szCs w:val="22"/>
        </w:rPr>
        <w:t xml:space="preserve">one-time </w:t>
      </w:r>
      <w:proofErr w:type="spellStart"/>
      <w:r w:rsidR="00831CA4" w:rsidRPr="00740860">
        <w:rPr>
          <w:rFonts w:ascii="Arial" w:hAnsi="Arial" w:cs="Arial"/>
          <w:b/>
          <w:sz w:val="22"/>
          <w:szCs w:val="22"/>
        </w:rPr>
        <w:t>gFOBT</w:t>
      </w:r>
      <w:proofErr w:type="spellEnd"/>
      <w:r w:rsidR="00831CA4" w:rsidRPr="00740860">
        <w:rPr>
          <w:rFonts w:ascii="Arial" w:hAnsi="Arial" w:cs="Arial"/>
          <w:b/>
          <w:sz w:val="22"/>
          <w:szCs w:val="22"/>
        </w:rPr>
        <w:t xml:space="preserve"> versus </w:t>
      </w:r>
      <w:proofErr w:type="spellStart"/>
      <w:r w:rsidR="00831CA4" w:rsidRPr="00740860">
        <w:rPr>
          <w:rFonts w:ascii="Arial" w:hAnsi="Arial" w:cs="Arial"/>
          <w:b/>
          <w:sz w:val="22"/>
          <w:szCs w:val="22"/>
        </w:rPr>
        <w:t>gFOBT+FS</w:t>
      </w:r>
      <w:proofErr w:type="spellEnd"/>
      <w:r w:rsidR="00831CA4" w:rsidRPr="00740860">
        <w:rPr>
          <w:rFonts w:ascii="Arial" w:hAnsi="Arial" w:cs="Arial"/>
          <w:color w:val="000000"/>
          <w:sz w:val="20"/>
          <w:szCs w:val="20"/>
        </w:rPr>
        <w:t>.</w:t>
      </w:r>
      <w:r w:rsidR="00831CA4" w:rsidRPr="00740860">
        <w:rPr>
          <w:rFonts w:ascii="Arial" w:hAnsi="Arial" w:cs="Arial"/>
          <w:color w:val="000000"/>
          <w:sz w:val="20"/>
        </w:rPr>
        <w:t xml:space="preserve"> 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"/>
        <w:gridCol w:w="1207"/>
        <w:gridCol w:w="760"/>
        <w:gridCol w:w="782"/>
        <w:gridCol w:w="629"/>
        <w:gridCol w:w="782"/>
        <w:gridCol w:w="760"/>
        <w:gridCol w:w="1259"/>
        <w:gridCol w:w="1279"/>
        <w:gridCol w:w="974"/>
        <w:gridCol w:w="2686"/>
        <w:gridCol w:w="753"/>
        <w:gridCol w:w="893"/>
      </w:tblGrid>
      <w:tr w:rsidR="00831CA4" w:rsidRPr="00740860" w14:paraId="0136BE3B" w14:textId="77777777" w:rsidTr="00857B52">
        <w:trPr>
          <w:trHeight w:val="186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47A55FA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44157F3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# of patients</w:t>
            </w:r>
          </w:p>
        </w:tc>
        <w:tc>
          <w:tcPr>
            <w:tcW w:w="1409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9D7CFFC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29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752ADB1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9DE5384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831CA4" w:rsidRPr="00740860" w14:paraId="09C00A5D" w14:textId="77777777" w:rsidTr="00857B52">
        <w:trPr>
          <w:trHeight w:val="186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2C97A8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C2C0AE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09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669E7A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DA8697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6A0147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31CA4" w:rsidRPr="00740860" w14:paraId="5CA6D0ED" w14:textId="77777777" w:rsidTr="00BC49B2">
        <w:trPr>
          <w:cantSplit/>
          <w:trHeight w:val="14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275A5825" w14:textId="77777777" w:rsidR="00831CA4" w:rsidRPr="00740860" w:rsidRDefault="00831CA4" w:rsidP="00857B5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#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4FF44C6C" w14:textId="77777777" w:rsidR="00831CA4" w:rsidRPr="00740860" w:rsidRDefault="00831CA4" w:rsidP="00857B5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6A24A1ED" w14:textId="77777777" w:rsidR="00831CA4" w:rsidRPr="00740860" w:rsidRDefault="00831CA4" w:rsidP="00857B5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1A64E102" w14:textId="77777777" w:rsidR="00831CA4" w:rsidRPr="00740860" w:rsidRDefault="00831CA4" w:rsidP="00857B5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2B18D063" w14:textId="77777777" w:rsidR="00831CA4" w:rsidRPr="00740860" w:rsidRDefault="00831CA4" w:rsidP="00857B5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71FF2474" w14:textId="77777777" w:rsidR="00831CA4" w:rsidRPr="00740860" w:rsidRDefault="00831CA4" w:rsidP="00857B5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extDirection w:val="btLr"/>
            <w:vAlign w:val="center"/>
            <w:hideMark/>
          </w:tcPr>
          <w:p w14:paraId="642662B6" w14:textId="77777777" w:rsidR="00831CA4" w:rsidRPr="00740860" w:rsidRDefault="00831CA4" w:rsidP="00857B5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FA5C19A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 </w:t>
            </w:r>
            <w:proofErr w:type="spellStart"/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gFOB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500F07D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proofErr w:type="spellStart"/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gFOBT+F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016A017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10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F083A11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29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A8825C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9DB148" w14:textId="77777777" w:rsidR="00831CA4" w:rsidRPr="00740860" w:rsidRDefault="00831CA4" w:rsidP="00857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31CA4" w:rsidRPr="00740860" w14:paraId="405BFEE3" w14:textId="77777777" w:rsidTr="00857B52">
        <w:trPr>
          <w:trHeight w:val="346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6A9EFAA" w14:textId="77777777" w:rsidR="00831CA4" w:rsidRPr="00740860" w:rsidRDefault="00831CA4" w:rsidP="00857B52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Style w:val="outcome-name"/>
                <w:rFonts w:ascii="Arial" w:hAnsi="Arial" w:cs="Arial"/>
                <w:sz w:val="16"/>
                <w:szCs w:val="16"/>
              </w:rPr>
              <w:t>Complications from tests</w:t>
            </w:r>
          </w:p>
        </w:tc>
      </w:tr>
      <w:tr w:rsidR="00831CA4" w:rsidRPr="00740860" w14:paraId="4B861074" w14:textId="77777777" w:rsidTr="00857B52">
        <w:trPr>
          <w:trHeight w:val="66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4E11CC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620D95F3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E791F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7DB97F09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4B883C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64B52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748DB5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6D61CD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DB17E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9EF534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1C234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F41776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0334EA27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Not pool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079D4E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2A8996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7DED1E93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BADA80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775D25F5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831CA4" w:rsidRPr="00740860" w14:paraId="29332026" w14:textId="77777777" w:rsidTr="00857B52">
        <w:trPr>
          <w:trHeight w:val="346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13213EB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Style w:val="outcome-name"/>
                <w:rFonts w:ascii="Arial" w:hAnsi="Arial" w:cs="Arial"/>
                <w:sz w:val="16"/>
                <w:szCs w:val="16"/>
              </w:rPr>
              <w:t>CRC/advanced adenoma detection rate (ITS)</w:t>
            </w:r>
          </w:p>
        </w:tc>
      </w:tr>
      <w:tr w:rsidR="00831CA4" w:rsidRPr="00740860" w14:paraId="48A6C51F" w14:textId="77777777" w:rsidTr="00857B52">
        <w:trPr>
          <w:trHeight w:val="7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651C5C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6FDC4FF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07B40BA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6F1475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770B422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9BB37D8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E5A3BD9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6B6E0A0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24/8611 (0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0D45071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113/8738 (1.3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C1EAB42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block"/>
                <w:rFonts w:ascii="Arial" w:hAnsi="Arial" w:cs="Arial"/>
                <w:b/>
                <w:bCs/>
                <w:sz w:val="16"/>
                <w:szCs w:val="16"/>
              </w:rPr>
              <w:t>RR 0.21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cell"/>
                <w:rFonts w:ascii="Arial" w:hAnsi="Arial" w:cs="Arial"/>
                <w:sz w:val="16"/>
                <w:szCs w:val="16"/>
              </w:rPr>
              <w:t>(0.14 to 0.33)</w:t>
            </w:r>
            <w:r w:rsidRPr="007408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F9CE342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10 fewer per 1000 (from 9 fewer to 11 fe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0C7447A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379ACC92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Important</w:t>
            </w:r>
          </w:p>
        </w:tc>
      </w:tr>
      <w:tr w:rsidR="00831CA4" w:rsidRPr="00740860" w14:paraId="2D265873" w14:textId="77777777" w:rsidTr="00857B52">
        <w:trPr>
          <w:trHeight w:val="346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0E50610" w14:textId="77777777" w:rsidR="00831CA4" w:rsidRPr="00740860" w:rsidRDefault="00831CA4" w:rsidP="00857B52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0860">
              <w:rPr>
                <w:rStyle w:val="outcome-name"/>
                <w:rFonts w:ascii="Arial" w:hAnsi="Arial" w:cs="Arial"/>
                <w:sz w:val="16"/>
                <w:szCs w:val="16"/>
              </w:rPr>
              <w:t>Participation rate</w:t>
            </w:r>
          </w:p>
        </w:tc>
      </w:tr>
      <w:tr w:rsidR="00831CA4" w:rsidRPr="00740860" w14:paraId="3E3A7028" w14:textId="77777777" w:rsidTr="00857B52">
        <w:trPr>
          <w:trHeight w:val="80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1BF5F1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 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B6E0F0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E02E7A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63EF9C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napToGrid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C2616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Fonts w:ascii="Arial" w:hAnsi="Arial" w:cs="Arial"/>
                <w:snapToGrid/>
                <w:sz w:val="16"/>
                <w:szCs w:val="16"/>
              </w:rPr>
              <w:t>Serious</w:t>
            </w:r>
            <w:r w:rsidRPr="00740860">
              <w:rPr>
                <w:rFonts w:ascii="Arial" w:hAnsi="Arial" w:cs="Arial"/>
                <w:snapToGrid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7E01D8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198BDF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1799AB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5012/9856 (50.9)%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6EFCAF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3247/9988 (32.5)%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E07B9A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block"/>
                <w:rFonts w:ascii="Arial" w:hAnsi="Arial" w:cs="Arial"/>
                <w:b/>
                <w:bCs/>
                <w:sz w:val="16"/>
                <w:szCs w:val="16"/>
              </w:rPr>
              <w:t>RR 1.54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cell"/>
                <w:rFonts w:ascii="Arial" w:hAnsi="Arial" w:cs="Arial"/>
                <w:sz w:val="16"/>
                <w:szCs w:val="16"/>
              </w:rPr>
              <w:t>(0.98 to 2.4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F27500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  <w:t>176 more per 1000 (from 7 fewer to 455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7F415E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br/>
            </w:r>
            <w:r w:rsidRPr="007408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740860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</w:t>
            </w:r>
            <w:r w:rsidRPr="00740860">
              <w:rPr>
                <w:rFonts w:ascii="Arial" w:hAnsi="Arial" w:cs="Arial"/>
                <w:sz w:val="16"/>
                <w:szCs w:val="16"/>
              </w:rPr>
              <w:br/>
              <w:t>LOW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FB7EC1" w14:textId="77777777" w:rsidR="00831CA4" w:rsidRPr="00740860" w:rsidRDefault="00831CA4" w:rsidP="00857B5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0860">
              <w:rPr>
                <w:rFonts w:ascii="Arial" w:hAnsi="Arial" w:cs="Arial"/>
                <w:sz w:val="16"/>
                <w:szCs w:val="16"/>
              </w:rPr>
              <w:t>Important </w:t>
            </w:r>
          </w:p>
        </w:tc>
      </w:tr>
    </w:tbl>
    <w:p w14:paraId="62ED714A" w14:textId="77777777" w:rsidR="00831CA4" w:rsidRPr="00740860" w:rsidRDefault="00831CA4" w:rsidP="00831CA4">
      <w:pPr>
        <w:jc w:val="left"/>
        <w:rPr>
          <w:rFonts w:ascii="Arial" w:hAnsi="Arial" w:cs="Arial"/>
          <w:b/>
          <w:snapToGrid/>
          <w:sz w:val="16"/>
          <w:szCs w:val="16"/>
        </w:rPr>
      </w:pPr>
    </w:p>
    <w:p w14:paraId="4A201E04" w14:textId="77777777" w:rsidR="00831CA4" w:rsidRPr="00740860" w:rsidRDefault="00831CA4" w:rsidP="00831CA4">
      <w:pPr>
        <w:jc w:val="left"/>
        <w:rPr>
          <w:rFonts w:ascii="Arial" w:hAnsi="Arial" w:cs="Arial"/>
          <w:snapToGrid/>
          <w:sz w:val="16"/>
          <w:szCs w:val="16"/>
          <w:vertAlign w:val="superscript"/>
        </w:rPr>
      </w:pPr>
      <w:r w:rsidRPr="00740860">
        <w:rPr>
          <w:rFonts w:ascii="Arial" w:hAnsi="Arial" w:cs="Arial"/>
          <w:b/>
          <w:snapToGrid/>
          <w:sz w:val="16"/>
          <w:szCs w:val="16"/>
        </w:rPr>
        <w:t>Abbreviations:</w:t>
      </w:r>
      <w:r w:rsidRPr="00740860">
        <w:rPr>
          <w:rFonts w:ascii="Arial" w:hAnsi="Arial" w:cs="Arial"/>
          <w:snapToGrid/>
          <w:sz w:val="16"/>
          <w:szCs w:val="16"/>
        </w:rPr>
        <w:t xml:space="preserve"> CI = confidence interval; CRC = colorectal cancer; FS = flexible </w:t>
      </w:r>
      <w:proofErr w:type="spellStart"/>
      <w:r w:rsidRPr="00740860">
        <w:rPr>
          <w:rFonts w:ascii="Arial" w:hAnsi="Arial" w:cs="Arial"/>
          <w:snapToGrid/>
          <w:sz w:val="16"/>
          <w:szCs w:val="16"/>
        </w:rPr>
        <w:t>sigmoidoscopy</w:t>
      </w:r>
      <w:proofErr w:type="spellEnd"/>
      <w:r w:rsidRPr="00740860">
        <w:rPr>
          <w:rFonts w:ascii="Arial" w:hAnsi="Arial" w:cs="Arial"/>
          <w:snapToGrid/>
          <w:sz w:val="16"/>
          <w:szCs w:val="16"/>
        </w:rPr>
        <w:t xml:space="preserve">; </w:t>
      </w:r>
      <w:proofErr w:type="spellStart"/>
      <w:r w:rsidRPr="00740860">
        <w:rPr>
          <w:rFonts w:ascii="Arial" w:hAnsi="Arial" w:cs="Arial"/>
          <w:snapToGrid/>
          <w:sz w:val="16"/>
          <w:szCs w:val="16"/>
        </w:rPr>
        <w:t>gFOBT</w:t>
      </w:r>
      <w:proofErr w:type="spellEnd"/>
      <w:r w:rsidRPr="00740860">
        <w:rPr>
          <w:rFonts w:ascii="Arial" w:hAnsi="Arial" w:cs="Arial"/>
          <w:snapToGrid/>
          <w:sz w:val="16"/>
          <w:szCs w:val="16"/>
        </w:rPr>
        <w:t xml:space="preserve"> = guaiac fecal occult blood test; GRADE = Grading of Recommendations, Assessment, Development and Evaluations; ITS = intention to screen; RR = relative risk </w:t>
      </w:r>
    </w:p>
    <w:p w14:paraId="4D2C5C24" w14:textId="77777777" w:rsidR="00831CA4" w:rsidRPr="00740860" w:rsidRDefault="00831CA4" w:rsidP="00831CA4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1</w:t>
      </w:r>
      <w:r w:rsidRPr="00740860">
        <w:rPr>
          <w:rFonts w:ascii="Arial" w:hAnsi="Arial" w:cs="Arial"/>
          <w:snapToGrid/>
          <w:sz w:val="16"/>
          <w:szCs w:val="16"/>
        </w:rPr>
        <w:t xml:space="preserve">Compared only one-time </w:t>
      </w:r>
      <w:proofErr w:type="spellStart"/>
      <w:r w:rsidRPr="00740860">
        <w:rPr>
          <w:rFonts w:ascii="Arial" w:hAnsi="Arial" w:cs="Arial"/>
          <w:snapToGrid/>
          <w:sz w:val="16"/>
          <w:szCs w:val="16"/>
        </w:rPr>
        <w:t>gFOBT</w:t>
      </w:r>
      <w:proofErr w:type="spellEnd"/>
    </w:p>
    <w:p w14:paraId="39D79F01" w14:textId="77777777" w:rsidR="00831CA4" w:rsidRPr="00740860" w:rsidRDefault="00831CA4" w:rsidP="00831CA4">
      <w:pPr>
        <w:jc w:val="left"/>
        <w:rPr>
          <w:rFonts w:ascii="Arial" w:hAnsi="Arial" w:cs="Arial"/>
          <w:snapToGrid/>
          <w:sz w:val="16"/>
          <w:szCs w:val="16"/>
          <w:vertAlign w:val="superscript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>Only 1 study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 xml:space="preserve"> </w:t>
      </w:r>
    </w:p>
    <w:p w14:paraId="1FFBBF9C" w14:textId="77777777" w:rsidR="00831CA4" w:rsidRPr="00740860" w:rsidRDefault="00831CA4" w:rsidP="00831CA4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3</w:t>
      </w:r>
      <w:r w:rsidRPr="00740860">
        <w:rPr>
          <w:rFonts w:ascii="Arial" w:hAnsi="Arial" w:cs="Arial"/>
          <w:snapToGrid/>
          <w:sz w:val="16"/>
          <w:szCs w:val="16"/>
        </w:rPr>
        <w:t xml:space="preserve">Compared only one-time </w:t>
      </w:r>
      <w:proofErr w:type="spellStart"/>
      <w:r w:rsidRPr="00740860">
        <w:rPr>
          <w:rFonts w:ascii="Arial" w:hAnsi="Arial" w:cs="Arial"/>
          <w:snapToGrid/>
          <w:sz w:val="16"/>
          <w:szCs w:val="16"/>
        </w:rPr>
        <w:t>gFOBT</w:t>
      </w:r>
      <w:proofErr w:type="spellEnd"/>
      <w:r w:rsidRPr="00740860">
        <w:rPr>
          <w:rFonts w:ascii="Arial" w:hAnsi="Arial" w:cs="Arial"/>
          <w:snapToGrid/>
          <w:sz w:val="16"/>
          <w:szCs w:val="16"/>
        </w:rPr>
        <w:t>; surrogate outcome for CRC mortality</w:t>
      </w:r>
    </w:p>
    <w:p w14:paraId="17F279C6" w14:textId="77777777" w:rsidR="00831CA4" w:rsidRPr="00740860" w:rsidRDefault="00831CA4" w:rsidP="00831CA4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4</w:t>
      </w:r>
      <w:r w:rsidRPr="00740860">
        <w:rPr>
          <w:rFonts w:ascii="Arial" w:hAnsi="Arial" w:cs="Arial"/>
          <w:snapToGrid/>
          <w:sz w:val="16"/>
          <w:szCs w:val="16"/>
        </w:rPr>
        <w:t>Few events</w:t>
      </w:r>
    </w:p>
    <w:p w14:paraId="4C3659F3" w14:textId="77777777" w:rsidR="00831CA4" w:rsidRPr="00740860" w:rsidRDefault="00831CA4" w:rsidP="00831CA4">
      <w:pPr>
        <w:jc w:val="left"/>
        <w:rPr>
          <w:rFonts w:ascii="Arial" w:hAnsi="Arial" w:cs="Arial"/>
          <w:snapToGrid/>
          <w:sz w:val="16"/>
          <w:szCs w:val="16"/>
        </w:rPr>
      </w:pP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5</w:t>
      </w:r>
      <w:r w:rsidRPr="00740860">
        <w:rPr>
          <w:rFonts w:ascii="Arial" w:hAnsi="Arial" w:cs="Arial"/>
          <w:snapToGrid/>
          <w:sz w:val="16"/>
          <w:szCs w:val="16"/>
        </w:rPr>
        <w:t>Heterogeneity: Tau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0.15; Ch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223.97, </w:t>
      </w:r>
      <w:proofErr w:type="spellStart"/>
      <w:proofErr w:type="gramStart"/>
      <w:r w:rsidRPr="00740860">
        <w:rPr>
          <w:rFonts w:ascii="Arial" w:hAnsi="Arial" w:cs="Arial"/>
          <w:snapToGrid/>
          <w:sz w:val="16"/>
          <w:szCs w:val="16"/>
        </w:rPr>
        <w:t>df</w:t>
      </w:r>
      <w:proofErr w:type="spellEnd"/>
      <w:proofErr w:type="gramEnd"/>
      <w:r w:rsidRPr="00740860">
        <w:rPr>
          <w:rFonts w:ascii="Arial" w:hAnsi="Arial" w:cs="Arial"/>
          <w:snapToGrid/>
          <w:sz w:val="16"/>
          <w:szCs w:val="16"/>
        </w:rPr>
        <w:t xml:space="preserve"> = 2 (p&lt;0.00001); I</w:t>
      </w:r>
      <w:r w:rsidRPr="00740860">
        <w:rPr>
          <w:rFonts w:ascii="Arial" w:hAnsi="Arial" w:cs="Arial"/>
          <w:snapToGrid/>
          <w:sz w:val="16"/>
          <w:szCs w:val="16"/>
          <w:vertAlign w:val="superscript"/>
        </w:rPr>
        <w:t>2</w:t>
      </w:r>
      <w:r w:rsidRPr="00740860">
        <w:rPr>
          <w:rFonts w:ascii="Arial" w:hAnsi="Arial" w:cs="Arial"/>
          <w:snapToGrid/>
          <w:sz w:val="16"/>
          <w:szCs w:val="16"/>
        </w:rPr>
        <w:t xml:space="preserve"> = 99%</w:t>
      </w:r>
    </w:p>
    <w:p w14:paraId="5C25A1E2" w14:textId="77777777" w:rsidR="00831CA4" w:rsidRPr="00740860" w:rsidRDefault="00831CA4" w:rsidP="00831CA4">
      <w:pPr>
        <w:jc w:val="left"/>
        <w:rPr>
          <w:rFonts w:ascii="Arial" w:hAnsi="Arial" w:cs="Arial"/>
          <w:snapToGrid/>
          <w:sz w:val="16"/>
          <w:szCs w:val="16"/>
        </w:rPr>
      </w:pPr>
    </w:p>
    <w:p w14:paraId="5BE1B57E" w14:textId="77777777" w:rsidR="00831CA4" w:rsidRPr="00740860" w:rsidRDefault="00831CA4">
      <w:pPr>
        <w:jc w:val="left"/>
        <w:rPr>
          <w:rFonts w:ascii="Arial" w:hAnsi="Arial" w:cs="Arial"/>
          <w:highlight w:val="yellow"/>
        </w:rPr>
      </w:pPr>
      <w:r w:rsidRPr="00740860">
        <w:rPr>
          <w:rFonts w:ascii="Arial" w:hAnsi="Arial" w:cs="Arial"/>
          <w:highlight w:val="yellow"/>
        </w:rPr>
        <w:br w:type="page"/>
      </w:r>
    </w:p>
    <w:p w14:paraId="718E5461" w14:textId="5F0A1945" w:rsidR="00831CA4" w:rsidRPr="00740860" w:rsidRDefault="00C564E6" w:rsidP="00831CA4">
      <w:pPr>
        <w:pStyle w:val="Caption"/>
        <w:keepNext/>
        <w:spacing w:before="0" w:after="0"/>
        <w:jc w:val="left"/>
        <w:rPr>
          <w:rFonts w:ascii="Arial" w:hAnsi="Arial" w:cs="Arial"/>
          <w:szCs w:val="22"/>
        </w:rPr>
      </w:pPr>
      <w:r w:rsidRPr="00740860">
        <w:rPr>
          <w:rFonts w:ascii="Arial" w:hAnsi="Arial" w:cs="Arial"/>
          <w:color w:val="000000"/>
          <w:szCs w:val="22"/>
        </w:rPr>
        <w:lastRenderedPageBreak/>
        <w:t xml:space="preserve">Supplementary </w:t>
      </w:r>
      <w:r w:rsidR="00831CA4" w:rsidRPr="00740860">
        <w:rPr>
          <w:rFonts w:ascii="Arial" w:hAnsi="Arial" w:cs="Arial"/>
          <w:szCs w:val="22"/>
        </w:rPr>
        <w:t xml:space="preserve">Figure 1: </w:t>
      </w:r>
      <w:r w:rsidR="009C4B36">
        <w:rPr>
          <w:rFonts w:ascii="Arial" w:hAnsi="Arial" w:cs="Arial"/>
          <w:szCs w:val="22"/>
        </w:rPr>
        <w:t>Meta-analysis of</w:t>
      </w:r>
      <w:r w:rsidR="009C4B36">
        <w:rPr>
          <w:rFonts w:ascii="Arial" w:hAnsi="Arial" w:cs="Arial"/>
        </w:rPr>
        <w:t xml:space="preserve"> g</w:t>
      </w:r>
      <w:r w:rsidR="009C4B36" w:rsidRPr="00740860">
        <w:rPr>
          <w:rFonts w:ascii="Arial" w:hAnsi="Arial" w:cs="Arial"/>
        </w:rPr>
        <w:t>uaiac fecal occult blood test (</w:t>
      </w:r>
      <w:proofErr w:type="spellStart"/>
      <w:r w:rsidR="009C4B36" w:rsidRPr="00740860">
        <w:rPr>
          <w:rFonts w:ascii="Arial" w:hAnsi="Arial" w:cs="Arial"/>
        </w:rPr>
        <w:t>gFOBT</w:t>
      </w:r>
      <w:proofErr w:type="spellEnd"/>
      <w:r w:rsidR="009C4B36" w:rsidRPr="00740860">
        <w:rPr>
          <w:rFonts w:ascii="Arial" w:hAnsi="Arial" w:cs="Arial"/>
        </w:rPr>
        <w:t>)</w:t>
      </w:r>
      <w:r w:rsidR="00831CA4" w:rsidRPr="00740860">
        <w:rPr>
          <w:rFonts w:ascii="Arial" w:hAnsi="Arial" w:cs="Arial"/>
        </w:rPr>
        <w:t xml:space="preserve"> versus no screening</w:t>
      </w:r>
      <w:r w:rsidR="009C4B36">
        <w:rPr>
          <w:rFonts w:ascii="Arial" w:hAnsi="Arial" w:cs="Arial"/>
        </w:rPr>
        <w:t>:</w:t>
      </w:r>
      <w:r w:rsidR="009C4B36" w:rsidRPr="009C4B36">
        <w:rPr>
          <w:rFonts w:ascii="Arial" w:hAnsi="Arial" w:cs="Arial"/>
          <w:szCs w:val="22"/>
        </w:rPr>
        <w:t xml:space="preserve"> </w:t>
      </w:r>
      <w:r w:rsidR="009C4B36" w:rsidRPr="00740860">
        <w:rPr>
          <w:rFonts w:ascii="Arial" w:hAnsi="Arial" w:cs="Arial"/>
          <w:szCs w:val="22"/>
        </w:rPr>
        <w:t>Colorectal cancer mortality</w:t>
      </w:r>
      <w:r w:rsidR="00831CA4" w:rsidRPr="00740860">
        <w:rPr>
          <w:rFonts w:ascii="Arial" w:hAnsi="Arial" w:cs="Arial"/>
        </w:rPr>
        <w:t>.</w:t>
      </w:r>
    </w:p>
    <w:p w14:paraId="7C47F8E8" w14:textId="77777777" w:rsidR="00831CA4" w:rsidRPr="00740860" w:rsidRDefault="00831CA4" w:rsidP="00831CA4">
      <w:pPr>
        <w:pStyle w:val="Caption"/>
        <w:keepNext/>
        <w:spacing w:before="0" w:after="0"/>
        <w:jc w:val="left"/>
        <w:rPr>
          <w:rFonts w:ascii="Arial" w:hAnsi="Arial" w:cs="Arial"/>
        </w:rPr>
      </w:pPr>
    </w:p>
    <w:p w14:paraId="7024DD3B" w14:textId="77777777" w:rsidR="00831CA4" w:rsidRPr="00740860" w:rsidRDefault="00831CA4" w:rsidP="00831CA4">
      <w:pPr>
        <w:jc w:val="left"/>
        <w:rPr>
          <w:rFonts w:ascii="Arial" w:hAnsi="Arial" w:cs="Arial"/>
        </w:rPr>
      </w:pPr>
      <w:r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776FC5AA" wp14:editId="15FF0412">
            <wp:extent cx="7983855" cy="18542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3855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81180" w14:textId="77777777" w:rsidR="00831CA4" w:rsidRPr="00740860" w:rsidRDefault="00831CA4" w:rsidP="00831CA4">
      <w:pPr>
        <w:keepNext/>
        <w:jc w:val="left"/>
        <w:rPr>
          <w:rFonts w:ascii="Arial" w:hAnsi="Arial" w:cs="Arial"/>
        </w:rPr>
      </w:pPr>
    </w:p>
    <w:p w14:paraId="65A15C83" w14:textId="77777777" w:rsidR="00450266" w:rsidRDefault="00450266">
      <w:pPr>
        <w:jc w:val="left"/>
        <w:rPr>
          <w:rFonts w:ascii="Arial" w:hAnsi="Arial" w:cs="Arial"/>
          <w:b/>
          <w:bCs/>
          <w:color w:val="000000"/>
          <w:szCs w:val="22"/>
        </w:rPr>
      </w:pPr>
      <w:r>
        <w:rPr>
          <w:rFonts w:ascii="Arial" w:hAnsi="Arial" w:cs="Arial"/>
          <w:color w:val="000000"/>
          <w:szCs w:val="22"/>
        </w:rPr>
        <w:br w:type="page"/>
      </w:r>
    </w:p>
    <w:p w14:paraId="54D43916" w14:textId="538D0FBB" w:rsidR="00831CA4" w:rsidRPr="00740860" w:rsidRDefault="00C564E6" w:rsidP="00831CA4">
      <w:pPr>
        <w:pStyle w:val="Caption"/>
        <w:keepNext/>
        <w:spacing w:before="0" w:after="0"/>
        <w:jc w:val="left"/>
        <w:rPr>
          <w:rFonts w:ascii="Arial" w:hAnsi="Arial" w:cs="Arial"/>
        </w:rPr>
      </w:pPr>
      <w:r w:rsidRPr="00740860">
        <w:rPr>
          <w:rFonts w:ascii="Arial" w:hAnsi="Arial" w:cs="Arial"/>
          <w:color w:val="000000"/>
          <w:szCs w:val="22"/>
        </w:rPr>
        <w:lastRenderedPageBreak/>
        <w:t xml:space="preserve">Supplementary </w:t>
      </w:r>
      <w:r w:rsidR="00831CA4" w:rsidRPr="00740860">
        <w:rPr>
          <w:rFonts w:ascii="Arial" w:hAnsi="Arial" w:cs="Arial"/>
          <w:szCs w:val="22"/>
        </w:rPr>
        <w:t xml:space="preserve">Figure 2: </w:t>
      </w:r>
      <w:r w:rsidR="009C4B36">
        <w:rPr>
          <w:rFonts w:ascii="Arial" w:hAnsi="Arial" w:cs="Arial"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proofErr w:type="spellStart"/>
      <w:r w:rsidR="009C4B36">
        <w:rPr>
          <w:rFonts w:ascii="Arial" w:hAnsi="Arial" w:cs="Arial"/>
        </w:rPr>
        <w:t>gFOBT</w:t>
      </w:r>
      <w:proofErr w:type="spellEnd"/>
      <w:r w:rsidR="00831CA4" w:rsidRPr="00740860">
        <w:rPr>
          <w:rFonts w:ascii="Arial" w:hAnsi="Arial" w:cs="Arial"/>
        </w:rPr>
        <w:t xml:space="preserve"> versus no screening</w:t>
      </w:r>
      <w:r w:rsidR="009C4B36">
        <w:rPr>
          <w:rFonts w:ascii="Arial" w:hAnsi="Arial" w:cs="Arial"/>
        </w:rPr>
        <w:t>:</w:t>
      </w:r>
      <w:r w:rsidR="009C4B36" w:rsidRPr="009C4B36">
        <w:rPr>
          <w:rFonts w:ascii="Arial" w:hAnsi="Arial" w:cs="Arial"/>
          <w:szCs w:val="22"/>
        </w:rPr>
        <w:t xml:space="preserve"> </w:t>
      </w:r>
      <w:r w:rsidR="009C4B36" w:rsidRPr="00740860">
        <w:rPr>
          <w:rFonts w:ascii="Arial" w:hAnsi="Arial" w:cs="Arial"/>
          <w:szCs w:val="22"/>
        </w:rPr>
        <w:t>All-cause mortality</w:t>
      </w:r>
      <w:r w:rsidR="00831CA4" w:rsidRPr="00740860">
        <w:rPr>
          <w:rFonts w:ascii="Arial" w:hAnsi="Arial" w:cs="Arial"/>
        </w:rPr>
        <w:t>.</w:t>
      </w:r>
    </w:p>
    <w:p w14:paraId="6C9ED5CF" w14:textId="77777777" w:rsidR="00831CA4" w:rsidRPr="00740860" w:rsidRDefault="00831CA4" w:rsidP="00831CA4">
      <w:pPr>
        <w:jc w:val="left"/>
        <w:rPr>
          <w:rFonts w:ascii="Arial" w:hAnsi="Arial" w:cs="Arial"/>
        </w:rPr>
      </w:pPr>
      <w:r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734BDD02" wp14:editId="406A97F4">
            <wp:extent cx="7967345" cy="1845945"/>
            <wp:effectExtent l="0" t="0" r="8255" b="8255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7345" cy="184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D57B8" w14:textId="77777777" w:rsidR="00831CA4" w:rsidRPr="00740860" w:rsidRDefault="00831CA4" w:rsidP="00831CA4">
      <w:pPr>
        <w:jc w:val="left"/>
        <w:rPr>
          <w:rFonts w:ascii="Arial" w:hAnsi="Arial" w:cs="Arial"/>
          <w:highlight w:val="yellow"/>
        </w:rPr>
      </w:pPr>
    </w:p>
    <w:p w14:paraId="5B167E1F" w14:textId="77777777" w:rsidR="00450266" w:rsidRDefault="00450266">
      <w:pPr>
        <w:jc w:val="left"/>
        <w:rPr>
          <w:rFonts w:ascii="Arial" w:hAnsi="Arial" w:cs="Arial"/>
          <w:b/>
          <w:bCs/>
          <w:color w:val="000000"/>
          <w:szCs w:val="22"/>
        </w:rPr>
      </w:pPr>
      <w:r>
        <w:rPr>
          <w:rFonts w:ascii="Arial" w:hAnsi="Arial" w:cs="Arial"/>
          <w:color w:val="000000"/>
          <w:szCs w:val="22"/>
        </w:rPr>
        <w:br w:type="page"/>
      </w:r>
    </w:p>
    <w:p w14:paraId="779AE882" w14:textId="7A66F6C9" w:rsidR="00831CA4" w:rsidRPr="00740860" w:rsidRDefault="00C564E6" w:rsidP="00831CA4">
      <w:pPr>
        <w:pStyle w:val="Caption"/>
        <w:keepNext/>
        <w:spacing w:before="0" w:after="0"/>
        <w:jc w:val="left"/>
        <w:rPr>
          <w:rFonts w:ascii="Arial" w:hAnsi="Arial" w:cs="Arial"/>
        </w:rPr>
      </w:pPr>
      <w:r w:rsidRPr="00740860">
        <w:rPr>
          <w:rFonts w:ascii="Arial" w:hAnsi="Arial" w:cs="Arial"/>
          <w:color w:val="000000"/>
          <w:szCs w:val="22"/>
        </w:rPr>
        <w:lastRenderedPageBreak/>
        <w:t xml:space="preserve">Supplementary </w:t>
      </w:r>
      <w:r w:rsidR="00831CA4" w:rsidRPr="00740860">
        <w:rPr>
          <w:rFonts w:ascii="Arial" w:hAnsi="Arial" w:cs="Arial"/>
          <w:szCs w:val="22"/>
        </w:rPr>
        <w:t xml:space="preserve">Figure 3: </w:t>
      </w:r>
      <w:r w:rsidR="009C4B36">
        <w:rPr>
          <w:rFonts w:ascii="Arial" w:hAnsi="Arial" w:cs="Arial"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proofErr w:type="spellStart"/>
      <w:r w:rsidR="00831CA4" w:rsidRPr="00740860">
        <w:rPr>
          <w:rFonts w:ascii="Arial" w:hAnsi="Arial" w:cs="Arial"/>
        </w:rPr>
        <w:t>gFOBT</w:t>
      </w:r>
      <w:proofErr w:type="spellEnd"/>
      <w:r w:rsidR="00831CA4" w:rsidRPr="00740860">
        <w:rPr>
          <w:rFonts w:ascii="Arial" w:hAnsi="Arial" w:cs="Arial"/>
        </w:rPr>
        <w:t xml:space="preserve"> versus no screening</w:t>
      </w:r>
      <w:r w:rsidR="009C4B36">
        <w:rPr>
          <w:rFonts w:ascii="Arial" w:hAnsi="Arial" w:cs="Arial"/>
        </w:rPr>
        <w:t>:</w:t>
      </w:r>
      <w:r w:rsidR="009C4B36" w:rsidRPr="009C4B36">
        <w:rPr>
          <w:rFonts w:ascii="Arial" w:hAnsi="Arial" w:cs="Arial"/>
          <w:szCs w:val="22"/>
        </w:rPr>
        <w:t xml:space="preserve"> </w:t>
      </w:r>
      <w:r w:rsidR="009C4B36" w:rsidRPr="00740860">
        <w:rPr>
          <w:rFonts w:ascii="Arial" w:hAnsi="Arial" w:cs="Arial"/>
          <w:szCs w:val="22"/>
        </w:rPr>
        <w:t>Colorectal cancer incidence</w:t>
      </w:r>
      <w:r w:rsidR="00831CA4" w:rsidRPr="00740860">
        <w:rPr>
          <w:rFonts w:ascii="Arial" w:hAnsi="Arial" w:cs="Arial"/>
        </w:rPr>
        <w:t>.</w:t>
      </w:r>
    </w:p>
    <w:p w14:paraId="0CD6CC0D" w14:textId="77777777" w:rsidR="00831CA4" w:rsidRPr="00740860" w:rsidRDefault="00831CA4" w:rsidP="00831CA4">
      <w:pPr>
        <w:jc w:val="left"/>
        <w:rPr>
          <w:rFonts w:ascii="Arial" w:hAnsi="Arial" w:cs="Arial"/>
          <w:szCs w:val="22"/>
        </w:rPr>
      </w:pPr>
      <w:r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545439A4" wp14:editId="3E3425CA">
            <wp:extent cx="7891145" cy="1828800"/>
            <wp:effectExtent l="0" t="0" r="8255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114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EB5C3" w14:textId="77777777" w:rsidR="00831CA4" w:rsidRPr="00740860" w:rsidRDefault="00831CA4" w:rsidP="00831CA4">
      <w:pPr>
        <w:jc w:val="left"/>
        <w:rPr>
          <w:rFonts w:ascii="Arial" w:hAnsi="Arial" w:cs="Arial"/>
        </w:rPr>
      </w:pPr>
    </w:p>
    <w:p w14:paraId="2AC6CA30" w14:textId="77777777" w:rsidR="00450266" w:rsidRDefault="00450266">
      <w:pPr>
        <w:jc w:val="left"/>
        <w:rPr>
          <w:rFonts w:ascii="Arial" w:hAnsi="Arial" w:cs="Arial"/>
          <w:b/>
          <w:color w:val="000000"/>
          <w:szCs w:val="22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4CD499BC" w14:textId="08F143E8" w:rsidR="00831CA4" w:rsidRPr="00740860" w:rsidRDefault="00C564E6" w:rsidP="00831CA4">
      <w:pPr>
        <w:jc w:val="left"/>
        <w:rPr>
          <w:rStyle w:val="outcome-name"/>
          <w:rFonts w:ascii="Arial" w:hAnsi="Arial" w:cs="Arial"/>
          <w:b/>
          <w:szCs w:val="22"/>
        </w:rPr>
      </w:pPr>
      <w:r w:rsidRPr="00740860">
        <w:rPr>
          <w:rFonts w:ascii="Arial" w:hAnsi="Arial" w:cs="Arial"/>
          <w:b/>
          <w:color w:val="000000"/>
          <w:szCs w:val="22"/>
        </w:rPr>
        <w:lastRenderedPageBreak/>
        <w:t xml:space="preserve">Supplementary </w:t>
      </w:r>
      <w:r w:rsidR="00831CA4" w:rsidRPr="00740860">
        <w:rPr>
          <w:rStyle w:val="outcome-name"/>
          <w:rFonts w:ascii="Arial" w:hAnsi="Arial" w:cs="Arial"/>
          <w:b/>
          <w:szCs w:val="22"/>
        </w:rPr>
        <w:t xml:space="preserve">Figure 4: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r w:rsidR="009C4B36" w:rsidRPr="009C4B36">
        <w:rPr>
          <w:rFonts w:ascii="Arial" w:hAnsi="Arial" w:cs="Arial"/>
          <w:b/>
        </w:rPr>
        <w:t xml:space="preserve">flexible </w:t>
      </w:r>
      <w:proofErr w:type="spellStart"/>
      <w:r w:rsidR="009C4B36" w:rsidRPr="009C4B36">
        <w:rPr>
          <w:rFonts w:ascii="Arial" w:hAnsi="Arial" w:cs="Arial"/>
          <w:b/>
        </w:rPr>
        <w:t>sigmoidoscopy</w:t>
      </w:r>
      <w:proofErr w:type="spellEnd"/>
      <w:r w:rsidR="009C4B36" w:rsidRPr="009C4B36">
        <w:rPr>
          <w:rFonts w:ascii="Arial" w:hAnsi="Arial" w:cs="Arial"/>
          <w:b/>
        </w:rPr>
        <w:t xml:space="preserve"> (</w:t>
      </w:r>
      <w:r w:rsidR="009C4B36" w:rsidRPr="00740860">
        <w:rPr>
          <w:rFonts w:ascii="Arial" w:hAnsi="Arial" w:cs="Arial"/>
          <w:b/>
        </w:rPr>
        <w:t>FS</w:t>
      </w:r>
      <w:r w:rsidR="009C4B36">
        <w:rPr>
          <w:rFonts w:ascii="Arial" w:hAnsi="Arial" w:cs="Arial"/>
          <w:b/>
        </w:rPr>
        <w:t>)</w:t>
      </w:r>
      <w:r w:rsidR="009C4B36" w:rsidRPr="00740860">
        <w:rPr>
          <w:rFonts w:ascii="Arial" w:hAnsi="Arial" w:cs="Arial"/>
          <w:b/>
        </w:rPr>
        <w:t xml:space="preserve"> versus no screening</w:t>
      </w:r>
      <w:r w:rsidR="009C4B36">
        <w:rPr>
          <w:rFonts w:ascii="Arial" w:hAnsi="Arial" w:cs="Arial"/>
          <w:b/>
        </w:rPr>
        <w:t>:</w:t>
      </w:r>
      <w:r w:rsidR="009C4B36" w:rsidRPr="00740860">
        <w:rPr>
          <w:rStyle w:val="outcome-name"/>
          <w:rFonts w:ascii="Arial" w:hAnsi="Arial" w:cs="Arial"/>
          <w:b/>
          <w:szCs w:val="22"/>
        </w:rPr>
        <w:t xml:space="preserve"> </w:t>
      </w:r>
      <w:r w:rsidR="00831CA4" w:rsidRPr="00740860">
        <w:rPr>
          <w:rStyle w:val="outcome-name"/>
          <w:rFonts w:ascii="Arial" w:hAnsi="Arial" w:cs="Arial"/>
          <w:b/>
          <w:szCs w:val="22"/>
        </w:rPr>
        <w:t>Colorectal cancer mortality</w:t>
      </w:r>
      <w:r w:rsidR="00831CA4" w:rsidRPr="00740860">
        <w:rPr>
          <w:rFonts w:ascii="Arial" w:hAnsi="Arial" w:cs="Arial"/>
          <w:b/>
        </w:rPr>
        <w:t>.</w:t>
      </w:r>
    </w:p>
    <w:p w14:paraId="131AAAA6" w14:textId="77777777" w:rsidR="00831CA4" w:rsidRPr="00740860" w:rsidRDefault="00831CA4" w:rsidP="00831CA4">
      <w:pPr>
        <w:jc w:val="left"/>
        <w:rPr>
          <w:rStyle w:val="outcome-name"/>
          <w:rFonts w:ascii="Arial" w:hAnsi="Arial" w:cs="Arial"/>
          <w:b/>
          <w:szCs w:val="22"/>
        </w:rPr>
      </w:pPr>
      <w:r w:rsidRPr="00740860">
        <w:rPr>
          <w:rFonts w:ascii="Arial" w:hAnsi="Arial" w:cs="Arial"/>
          <w:b/>
          <w:noProof/>
          <w:snapToGrid/>
          <w:szCs w:val="22"/>
          <w:lang w:val="en-US"/>
        </w:rPr>
        <w:drawing>
          <wp:inline distT="0" distB="0" distL="0" distR="0" wp14:anchorId="49A77CDA" wp14:editId="396D9E86">
            <wp:extent cx="7831455" cy="1786255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1455" cy="178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8E1DC" w14:textId="77777777" w:rsidR="00450266" w:rsidRDefault="00450266">
      <w:pPr>
        <w:jc w:val="left"/>
        <w:rPr>
          <w:rFonts w:ascii="Arial" w:hAnsi="Arial" w:cs="Arial"/>
          <w:b/>
          <w:color w:val="000000"/>
          <w:szCs w:val="22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0111649F" w14:textId="2747620A" w:rsidR="00831CA4" w:rsidRPr="00740860" w:rsidRDefault="00C564E6" w:rsidP="00831CA4">
      <w:pPr>
        <w:jc w:val="left"/>
        <w:rPr>
          <w:rStyle w:val="outcome-name"/>
          <w:rFonts w:ascii="Arial" w:hAnsi="Arial" w:cs="Arial"/>
          <w:b/>
          <w:szCs w:val="22"/>
        </w:rPr>
      </w:pPr>
      <w:r w:rsidRPr="00740860">
        <w:rPr>
          <w:rFonts w:ascii="Arial" w:hAnsi="Arial" w:cs="Arial"/>
          <w:b/>
          <w:color w:val="000000"/>
          <w:szCs w:val="22"/>
        </w:rPr>
        <w:lastRenderedPageBreak/>
        <w:t xml:space="preserve">Supplementary </w:t>
      </w:r>
      <w:r w:rsidR="00831CA4" w:rsidRPr="00740860">
        <w:rPr>
          <w:rStyle w:val="outcome-name"/>
          <w:rFonts w:ascii="Arial" w:hAnsi="Arial" w:cs="Arial"/>
          <w:b/>
          <w:szCs w:val="22"/>
        </w:rPr>
        <w:t xml:space="preserve">Figure 5: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 w:rsidRPr="009C4B36">
        <w:rPr>
          <w:rFonts w:ascii="Arial" w:hAnsi="Arial" w:cs="Arial"/>
          <w:b/>
        </w:rPr>
        <w:t xml:space="preserve"> </w:t>
      </w:r>
      <w:r w:rsidR="00831CA4" w:rsidRPr="00740860">
        <w:rPr>
          <w:rFonts w:ascii="Arial" w:hAnsi="Arial" w:cs="Arial"/>
          <w:b/>
        </w:rPr>
        <w:t>FS versus no screening (</w:t>
      </w:r>
      <w:r w:rsidR="00831CA4" w:rsidRPr="00740860">
        <w:rPr>
          <w:rStyle w:val="outcome-name"/>
          <w:rFonts w:ascii="Arial" w:hAnsi="Arial" w:cs="Arial"/>
          <w:b/>
        </w:rPr>
        <w:t>Schoen 2012 excludes death due to prostate, lung and ovarian cancer</w:t>
      </w:r>
      <w:r w:rsidR="009C4B36">
        <w:rPr>
          <w:rStyle w:val="outcome-name"/>
          <w:rFonts w:ascii="Arial" w:hAnsi="Arial" w:cs="Arial"/>
          <w:b/>
        </w:rPr>
        <w:t>):</w:t>
      </w:r>
      <w:r w:rsidR="009C4B36" w:rsidRPr="009C4B36">
        <w:rPr>
          <w:rStyle w:val="outcome-name"/>
          <w:rFonts w:ascii="Arial" w:hAnsi="Arial" w:cs="Arial"/>
          <w:b/>
          <w:szCs w:val="22"/>
        </w:rPr>
        <w:t xml:space="preserve"> </w:t>
      </w:r>
      <w:r w:rsidR="009C4B36" w:rsidRPr="00740860">
        <w:rPr>
          <w:rStyle w:val="outcome-name"/>
          <w:rFonts w:ascii="Arial" w:hAnsi="Arial" w:cs="Arial"/>
          <w:b/>
          <w:szCs w:val="22"/>
        </w:rPr>
        <w:t>All-cause mortality</w:t>
      </w:r>
      <w:r w:rsidR="00831CA4" w:rsidRPr="00740860">
        <w:rPr>
          <w:rStyle w:val="outcome-name"/>
          <w:rFonts w:ascii="Arial" w:hAnsi="Arial" w:cs="Arial"/>
          <w:b/>
        </w:rPr>
        <w:t>.</w:t>
      </w:r>
      <w:r w:rsidR="00831CA4" w:rsidRPr="00740860">
        <w:rPr>
          <w:rFonts w:ascii="Arial" w:hAnsi="Arial" w:cs="Arial"/>
          <w:noProof/>
          <w:snapToGrid/>
          <w:lang w:val="en-US"/>
        </w:rPr>
        <w:t xml:space="preserve"> </w:t>
      </w:r>
      <w:r w:rsidR="00831CA4"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3D6740AA" wp14:editId="3D288643">
            <wp:extent cx="7780655" cy="1854200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DD1BA" w14:textId="77777777" w:rsidR="00831CA4" w:rsidRPr="00740860" w:rsidRDefault="00831CA4" w:rsidP="00831CA4">
      <w:pPr>
        <w:jc w:val="left"/>
        <w:rPr>
          <w:rFonts w:ascii="Arial" w:hAnsi="Arial" w:cs="Arial"/>
        </w:rPr>
      </w:pPr>
    </w:p>
    <w:p w14:paraId="5EBFD7A5" w14:textId="77777777" w:rsidR="00450266" w:rsidRDefault="00450266">
      <w:pPr>
        <w:jc w:val="left"/>
        <w:rPr>
          <w:rFonts w:ascii="Arial" w:hAnsi="Arial" w:cs="Arial"/>
          <w:b/>
          <w:color w:val="000000"/>
          <w:szCs w:val="22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2B737542" w14:textId="364DB905" w:rsidR="00831CA4" w:rsidRPr="00740860" w:rsidRDefault="00C564E6" w:rsidP="00831CA4">
      <w:pPr>
        <w:jc w:val="left"/>
        <w:rPr>
          <w:rStyle w:val="outcome-name"/>
          <w:rFonts w:ascii="Arial" w:hAnsi="Arial" w:cs="Arial"/>
          <w:b/>
          <w:szCs w:val="22"/>
        </w:rPr>
      </w:pPr>
      <w:r w:rsidRPr="00740860">
        <w:rPr>
          <w:rFonts w:ascii="Arial" w:hAnsi="Arial" w:cs="Arial"/>
          <w:b/>
          <w:color w:val="000000"/>
          <w:szCs w:val="22"/>
        </w:rPr>
        <w:lastRenderedPageBreak/>
        <w:t xml:space="preserve">Supplementary </w:t>
      </w:r>
      <w:r w:rsidR="00831CA4" w:rsidRPr="00740860">
        <w:rPr>
          <w:rStyle w:val="outcome-name"/>
          <w:rFonts w:ascii="Arial" w:hAnsi="Arial" w:cs="Arial"/>
          <w:b/>
          <w:szCs w:val="22"/>
        </w:rPr>
        <w:t xml:space="preserve">Figure 6: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r w:rsidR="009C4B36">
        <w:rPr>
          <w:rFonts w:ascii="Arial" w:hAnsi="Arial" w:cs="Arial"/>
          <w:b/>
        </w:rPr>
        <w:t>FS</w:t>
      </w:r>
      <w:r w:rsidR="009C4B36" w:rsidRPr="00740860">
        <w:rPr>
          <w:rFonts w:ascii="Arial" w:hAnsi="Arial" w:cs="Arial"/>
          <w:b/>
        </w:rPr>
        <w:t xml:space="preserve"> versus no screening</w:t>
      </w:r>
      <w:r w:rsidR="009C4B36">
        <w:rPr>
          <w:rFonts w:ascii="Arial" w:hAnsi="Arial" w:cs="Arial"/>
          <w:b/>
        </w:rPr>
        <w:t>:</w:t>
      </w:r>
      <w:r w:rsidR="009C4B36" w:rsidRPr="00740860">
        <w:rPr>
          <w:rStyle w:val="outcome-name"/>
          <w:rFonts w:ascii="Arial" w:hAnsi="Arial" w:cs="Arial"/>
          <w:b/>
          <w:szCs w:val="22"/>
        </w:rPr>
        <w:t xml:space="preserve"> </w:t>
      </w:r>
      <w:r w:rsidR="00831CA4" w:rsidRPr="00740860">
        <w:rPr>
          <w:rStyle w:val="outcome-name"/>
          <w:rFonts w:ascii="Arial" w:hAnsi="Arial" w:cs="Arial"/>
          <w:b/>
          <w:szCs w:val="22"/>
        </w:rPr>
        <w:t>Colorectal cancer incidence</w:t>
      </w:r>
      <w:r w:rsidR="00831CA4" w:rsidRPr="00740860">
        <w:rPr>
          <w:rFonts w:ascii="Arial" w:hAnsi="Arial" w:cs="Arial"/>
          <w:b/>
        </w:rPr>
        <w:t>.</w:t>
      </w:r>
    </w:p>
    <w:p w14:paraId="07663C29" w14:textId="77777777" w:rsidR="00831CA4" w:rsidRPr="00740860" w:rsidRDefault="00831CA4" w:rsidP="00831CA4">
      <w:pPr>
        <w:jc w:val="left"/>
        <w:rPr>
          <w:rFonts w:ascii="Arial" w:hAnsi="Arial" w:cs="Arial"/>
          <w:szCs w:val="22"/>
        </w:rPr>
      </w:pPr>
      <w:r w:rsidRPr="00740860">
        <w:rPr>
          <w:rFonts w:ascii="Arial" w:hAnsi="Arial" w:cs="Arial"/>
          <w:noProof/>
          <w:snapToGrid/>
          <w:szCs w:val="22"/>
          <w:lang w:val="en-US"/>
        </w:rPr>
        <w:drawing>
          <wp:inline distT="0" distB="0" distL="0" distR="0" wp14:anchorId="56B37D46" wp14:editId="3ED9C477">
            <wp:extent cx="7797800" cy="1854200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7800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E9E30" w14:textId="77777777" w:rsidR="00831CA4" w:rsidRPr="00740860" w:rsidRDefault="00831CA4" w:rsidP="00831CA4">
      <w:pPr>
        <w:jc w:val="left"/>
        <w:rPr>
          <w:rFonts w:ascii="Arial" w:hAnsi="Arial" w:cs="Arial"/>
          <w:b/>
          <w:i/>
        </w:rPr>
      </w:pPr>
    </w:p>
    <w:p w14:paraId="7E5979A8" w14:textId="77777777" w:rsidR="00450266" w:rsidRDefault="00450266">
      <w:pPr>
        <w:jc w:val="left"/>
        <w:rPr>
          <w:rFonts w:ascii="Arial" w:hAnsi="Arial" w:cs="Arial"/>
          <w:b/>
          <w:color w:val="000000"/>
          <w:szCs w:val="22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3A20E65A" w14:textId="00C0C530" w:rsidR="00831CA4" w:rsidRPr="00740860" w:rsidRDefault="00C564E6" w:rsidP="00831CA4">
      <w:pPr>
        <w:jc w:val="left"/>
        <w:rPr>
          <w:rFonts w:ascii="Arial" w:hAnsi="Arial" w:cs="Arial"/>
          <w:b/>
          <w:szCs w:val="22"/>
        </w:rPr>
      </w:pPr>
      <w:r w:rsidRPr="00740860">
        <w:rPr>
          <w:rFonts w:ascii="Arial" w:hAnsi="Arial" w:cs="Arial"/>
          <w:b/>
          <w:color w:val="000000"/>
          <w:szCs w:val="22"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  <w:szCs w:val="22"/>
        </w:rPr>
        <w:t xml:space="preserve">Figure 7: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r w:rsidR="009C4B36" w:rsidRPr="009C4B36">
        <w:rPr>
          <w:rFonts w:ascii="Arial" w:hAnsi="Arial" w:cs="Arial"/>
          <w:b/>
        </w:rPr>
        <w:t>fecal immunochemical test</w:t>
      </w:r>
      <w:r w:rsidR="009C4B36">
        <w:rPr>
          <w:rFonts w:ascii="Arial" w:hAnsi="Arial" w:cs="Arial"/>
        </w:rPr>
        <w:t xml:space="preserve"> </w:t>
      </w:r>
      <w:r w:rsidR="009C4B36">
        <w:rPr>
          <w:rFonts w:ascii="Arial" w:hAnsi="Arial" w:cs="Arial"/>
          <w:b/>
          <w:szCs w:val="22"/>
        </w:rPr>
        <w:t>(</w:t>
      </w:r>
      <w:r w:rsidR="00831CA4" w:rsidRPr="00740860">
        <w:rPr>
          <w:rFonts w:ascii="Arial" w:hAnsi="Arial" w:cs="Arial"/>
          <w:b/>
          <w:szCs w:val="22"/>
        </w:rPr>
        <w:t>FIT</w:t>
      </w:r>
      <w:r w:rsidR="009C4B36">
        <w:rPr>
          <w:rFonts w:ascii="Arial" w:hAnsi="Arial" w:cs="Arial"/>
          <w:b/>
          <w:szCs w:val="22"/>
        </w:rPr>
        <w:t>)</w:t>
      </w:r>
      <w:r w:rsidR="00831CA4" w:rsidRPr="00740860">
        <w:rPr>
          <w:rFonts w:ascii="Arial" w:hAnsi="Arial" w:cs="Arial"/>
          <w:b/>
          <w:szCs w:val="22"/>
        </w:rPr>
        <w:t xml:space="preserve"> versus </w:t>
      </w:r>
      <w:proofErr w:type="spellStart"/>
      <w:r w:rsidR="00831CA4" w:rsidRPr="00740860">
        <w:rPr>
          <w:rFonts w:ascii="Arial" w:hAnsi="Arial" w:cs="Arial"/>
          <w:b/>
          <w:szCs w:val="22"/>
        </w:rPr>
        <w:t>gFOBT</w:t>
      </w:r>
      <w:proofErr w:type="spellEnd"/>
      <w:r w:rsidR="009C4B36">
        <w:rPr>
          <w:rFonts w:ascii="Arial" w:hAnsi="Arial" w:cs="Arial"/>
          <w:b/>
          <w:szCs w:val="22"/>
        </w:rPr>
        <w:t>:</w:t>
      </w:r>
      <w:r w:rsidR="009C4B36" w:rsidRPr="009C4B36">
        <w:rPr>
          <w:rFonts w:ascii="Arial" w:hAnsi="Arial" w:cs="Arial"/>
          <w:b/>
          <w:szCs w:val="22"/>
        </w:rPr>
        <w:t xml:space="preserve"> </w:t>
      </w:r>
      <w:r w:rsidR="009C4B36" w:rsidRPr="00740860">
        <w:rPr>
          <w:rFonts w:ascii="Arial" w:hAnsi="Arial" w:cs="Arial"/>
          <w:b/>
          <w:szCs w:val="22"/>
        </w:rPr>
        <w:t>Colorectal cancer/advanced adenoma detection rate (intention to screen)</w:t>
      </w:r>
      <w:r w:rsidR="00831CA4" w:rsidRPr="00740860">
        <w:rPr>
          <w:rFonts w:ascii="Arial" w:hAnsi="Arial" w:cs="Arial"/>
          <w:b/>
          <w:szCs w:val="22"/>
        </w:rPr>
        <w:t>.</w:t>
      </w:r>
    </w:p>
    <w:p w14:paraId="1B31E0CA" w14:textId="77777777" w:rsidR="00831CA4" w:rsidRPr="00740860" w:rsidRDefault="00831CA4" w:rsidP="00831CA4">
      <w:pPr>
        <w:jc w:val="left"/>
        <w:rPr>
          <w:rFonts w:ascii="Arial" w:hAnsi="Arial" w:cs="Arial"/>
          <w:sz w:val="18"/>
          <w:szCs w:val="18"/>
        </w:rPr>
      </w:pPr>
      <w:r w:rsidRPr="00740860">
        <w:rPr>
          <w:rFonts w:ascii="Arial" w:hAnsi="Arial" w:cs="Arial"/>
          <w:noProof/>
          <w:snapToGrid/>
          <w:sz w:val="18"/>
          <w:szCs w:val="18"/>
          <w:lang w:val="en-US"/>
        </w:rPr>
        <w:drawing>
          <wp:inline distT="0" distB="0" distL="0" distR="0" wp14:anchorId="54822B2B" wp14:editId="20BEF2B4">
            <wp:extent cx="7840345" cy="2159000"/>
            <wp:effectExtent l="0" t="0" r="8255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03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69DAD" w14:textId="77777777" w:rsidR="00450266" w:rsidRDefault="00450266">
      <w:pPr>
        <w:jc w:val="left"/>
        <w:rPr>
          <w:rFonts w:ascii="Arial" w:hAnsi="Arial" w:cs="Arial"/>
          <w:b/>
          <w:color w:val="000000"/>
          <w:szCs w:val="22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638973E8" w14:textId="499D1D37" w:rsidR="00831CA4" w:rsidRPr="00740860" w:rsidRDefault="00C564E6" w:rsidP="00831CA4">
      <w:pPr>
        <w:jc w:val="left"/>
        <w:rPr>
          <w:rFonts w:ascii="Arial" w:hAnsi="Arial" w:cs="Arial"/>
          <w:sz w:val="18"/>
          <w:szCs w:val="18"/>
        </w:rPr>
      </w:pPr>
      <w:r w:rsidRPr="00740860">
        <w:rPr>
          <w:rFonts w:ascii="Arial" w:hAnsi="Arial" w:cs="Arial"/>
          <w:b/>
          <w:color w:val="000000"/>
          <w:szCs w:val="22"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  <w:szCs w:val="22"/>
        </w:rPr>
        <w:t xml:space="preserve">Figure 8: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r w:rsidR="00831CA4" w:rsidRPr="00740860">
        <w:rPr>
          <w:rFonts w:ascii="Arial" w:hAnsi="Arial" w:cs="Arial"/>
          <w:b/>
          <w:szCs w:val="22"/>
        </w:rPr>
        <w:t xml:space="preserve">FIT versus </w:t>
      </w:r>
      <w:proofErr w:type="spellStart"/>
      <w:r w:rsidR="00831CA4" w:rsidRPr="00740860">
        <w:rPr>
          <w:rFonts w:ascii="Arial" w:hAnsi="Arial" w:cs="Arial"/>
          <w:b/>
          <w:szCs w:val="22"/>
        </w:rPr>
        <w:t>gFOBT</w:t>
      </w:r>
      <w:proofErr w:type="spellEnd"/>
      <w:r w:rsidR="009C4B36">
        <w:rPr>
          <w:rFonts w:ascii="Arial" w:hAnsi="Arial" w:cs="Arial"/>
          <w:b/>
          <w:szCs w:val="22"/>
        </w:rPr>
        <w:t>:</w:t>
      </w:r>
      <w:r w:rsidR="009C4B36" w:rsidRPr="009C4B36">
        <w:rPr>
          <w:rFonts w:ascii="Arial" w:hAnsi="Arial" w:cs="Arial"/>
          <w:b/>
          <w:szCs w:val="22"/>
        </w:rPr>
        <w:t xml:space="preserve"> </w:t>
      </w:r>
      <w:r w:rsidR="009C4B36" w:rsidRPr="00740860">
        <w:rPr>
          <w:rFonts w:ascii="Arial" w:hAnsi="Arial" w:cs="Arial"/>
          <w:b/>
          <w:szCs w:val="22"/>
        </w:rPr>
        <w:t>Colorectal cancer/advanced adenoma detection rate (per protocol)</w:t>
      </w:r>
      <w:r w:rsidR="00831CA4" w:rsidRPr="00740860">
        <w:rPr>
          <w:rFonts w:ascii="Arial" w:hAnsi="Arial" w:cs="Arial"/>
          <w:b/>
          <w:szCs w:val="22"/>
        </w:rPr>
        <w:t>.</w:t>
      </w:r>
    </w:p>
    <w:p w14:paraId="2B3072E9" w14:textId="77777777" w:rsidR="00831CA4" w:rsidRPr="00740860" w:rsidRDefault="00831CA4" w:rsidP="00831CA4">
      <w:pPr>
        <w:jc w:val="left"/>
        <w:rPr>
          <w:rFonts w:ascii="Arial" w:hAnsi="Arial" w:cs="Arial"/>
          <w:b/>
          <w:szCs w:val="22"/>
        </w:rPr>
      </w:pPr>
      <w:r w:rsidRPr="00740860">
        <w:rPr>
          <w:rFonts w:ascii="Arial" w:hAnsi="Arial" w:cs="Arial"/>
          <w:b/>
          <w:noProof/>
          <w:snapToGrid/>
          <w:szCs w:val="22"/>
          <w:lang w:val="en-US"/>
        </w:rPr>
        <w:drawing>
          <wp:inline distT="0" distB="0" distL="0" distR="0" wp14:anchorId="5871B450" wp14:editId="1D1F417F">
            <wp:extent cx="7823200" cy="2159000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320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51022" w14:textId="77777777" w:rsidR="00831CA4" w:rsidRPr="00740860" w:rsidRDefault="00831CA4" w:rsidP="00831CA4">
      <w:pPr>
        <w:jc w:val="left"/>
        <w:rPr>
          <w:rFonts w:ascii="Arial" w:hAnsi="Arial" w:cs="Arial"/>
          <w:b/>
          <w:szCs w:val="22"/>
        </w:rPr>
      </w:pPr>
    </w:p>
    <w:p w14:paraId="09D47C5A" w14:textId="77777777" w:rsidR="00450266" w:rsidRDefault="00450266">
      <w:pPr>
        <w:jc w:val="left"/>
        <w:rPr>
          <w:rFonts w:ascii="Arial" w:hAnsi="Arial" w:cs="Arial"/>
          <w:b/>
          <w:color w:val="000000"/>
          <w:szCs w:val="22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4938F118" w14:textId="008BAF66" w:rsidR="00831CA4" w:rsidRPr="00740860" w:rsidRDefault="00C564E6" w:rsidP="00831CA4">
      <w:pPr>
        <w:jc w:val="left"/>
        <w:rPr>
          <w:rFonts w:ascii="Arial" w:hAnsi="Arial" w:cs="Arial"/>
          <w:b/>
          <w:szCs w:val="22"/>
        </w:rPr>
      </w:pPr>
      <w:r w:rsidRPr="00740860">
        <w:rPr>
          <w:rFonts w:ascii="Arial" w:hAnsi="Arial" w:cs="Arial"/>
          <w:b/>
          <w:color w:val="000000"/>
          <w:szCs w:val="22"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  <w:szCs w:val="22"/>
        </w:rPr>
        <w:t xml:space="preserve">Figure 9: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r w:rsidR="00831CA4" w:rsidRPr="00740860">
        <w:rPr>
          <w:rFonts w:ascii="Arial" w:hAnsi="Arial" w:cs="Arial"/>
          <w:b/>
          <w:szCs w:val="22"/>
        </w:rPr>
        <w:t xml:space="preserve">FIT versus </w:t>
      </w:r>
      <w:proofErr w:type="spellStart"/>
      <w:r w:rsidR="00831CA4" w:rsidRPr="00740860">
        <w:rPr>
          <w:rFonts w:ascii="Arial" w:hAnsi="Arial" w:cs="Arial"/>
          <w:b/>
          <w:szCs w:val="22"/>
        </w:rPr>
        <w:t>gFOBT</w:t>
      </w:r>
      <w:proofErr w:type="spellEnd"/>
      <w:r w:rsidR="009C4B36">
        <w:rPr>
          <w:rFonts w:ascii="Arial" w:hAnsi="Arial" w:cs="Arial"/>
          <w:b/>
          <w:szCs w:val="22"/>
        </w:rPr>
        <w:t>:</w:t>
      </w:r>
      <w:r w:rsidR="009C4B36" w:rsidRPr="009C4B36">
        <w:rPr>
          <w:rStyle w:val="outcome-name"/>
          <w:rFonts w:ascii="Arial" w:hAnsi="Arial" w:cs="Arial"/>
          <w:b/>
          <w:szCs w:val="22"/>
        </w:rPr>
        <w:t xml:space="preserve"> </w:t>
      </w:r>
      <w:r w:rsidR="009C4B36" w:rsidRPr="00740860">
        <w:rPr>
          <w:rStyle w:val="outcome-name"/>
          <w:rFonts w:ascii="Arial" w:hAnsi="Arial" w:cs="Arial"/>
          <w:b/>
          <w:szCs w:val="22"/>
        </w:rPr>
        <w:t>False-positive/total screened test results</w:t>
      </w:r>
      <w:r w:rsidR="00831CA4" w:rsidRPr="00740860">
        <w:rPr>
          <w:rFonts w:ascii="Arial" w:hAnsi="Arial" w:cs="Arial"/>
          <w:b/>
          <w:szCs w:val="22"/>
        </w:rPr>
        <w:t>.</w:t>
      </w:r>
      <w:r w:rsidR="00831CA4" w:rsidRPr="00740860">
        <w:rPr>
          <w:rFonts w:ascii="Arial" w:hAnsi="Arial" w:cs="Arial"/>
          <w:b/>
          <w:noProof/>
          <w:snapToGrid/>
          <w:szCs w:val="22"/>
          <w:lang w:val="en-US"/>
        </w:rPr>
        <w:t xml:space="preserve"> </w:t>
      </w:r>
      <w:r w:rsidR="00831CA4" w:rsidRPr="00740860">
        <w:rPr>
          <w:rFonts w:ascii="Arial" w:hAnsi="Arial" w:cs="Arial"/>
          <w:b/>
          <w:noProof/>
          <w:snapToGrid/>
          <w:szCs w:val="22"/>
          <w:lang w:val="en-US"/>
        </w:rPr>
        <w:drawing>
          <wp:inline distT="0" distB="0" distL="0" distR="0" wp14:anchorId="53207635" wp14:editId="1F63BDA0">
            <wp:extent cx="7831455" cy="2099945"/>
            <wp:effectExtent l="0" t="0" r="0" b="8255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1455" cy="209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61297" w14:textId="77777777" w:rsidR="00831CA4" w:rsidRPr="00740860" w:rsidRDefault="00831CA4" w:rsidP="00831CA4">
      <w:pPr>
        <w:jc w:val="left"/>
        <w:rPr>
          <w:rFonts w:ascii="Arial" w:hAnsi="Arial" w:cs="Arial"/>
          <w:b/>
          <w:szCs w:val="22"/>
        </w:rPr>
      </w:pPr>
    </w:p>
    <w:p w14:paraId="73BECE25" w14:textId="77777777" w:rsidR="00450266" w:rsidRDefault="00450266">
      <w:pPr>
        <w:jc w:val="left"/>
        <w:rPr>
          <w:rFonts w:ascii="Arial" w:hAnsi="Arial" w:cs="Arial"/>
          <w:b/>
          <w:color w:val="000000"/>
          <w:szCs w:val="22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3A8401C6" w14:textId="37B34730" w:rsidR="00831CA4" w:rsidRPr="00740860" w:rsidRDefault="00C564E6" w:rsidP="00831CA4">
      <w:pPr>
        <w:jc w:val="left"/>
        <w:rPr>
          <w:rFonts w:ascii="Arial" w:hAnsi="Arial" w:cs="Arial"/>
          <w:b/>
          <w:szCs w:val="22"/>
        </w:rPr>
      </w:pPr>
      <w:r w:rsidRPr="00740860">
        <w:rPr>
          <w:rFonts w:ascii="Arial" w:hAnsi="Arial" w:cs="Arial"/>
          <w:b/>
          <w:color w:val="000000"/>
          <w:szCs w:val="22"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  <w:szCs w:val="22"/>
        </w:rPr>
        <w:t xml:space="preserve">Figure 10: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 w:rsidRPr="009C4B36">
        <w:rPr>
          <w:rFonts w:ascii="Arial" w:hAnsi="Arial" w:cs="Arial"/>
          <w:b/>
        </w:rPr>
        <w:t xml:space="preserve"> </w:t>
      </w:r>
      <w:r w:rsidR="00831CA4" w:rsidRPr="00740860">
        <w:rPr>
          <w:rFonts w:ascii="Arial" w:hAnsi="Arial" w:cs="Arial"/>
          <w:b/>
          <w:szCs w:val="22"/>
        </w:rPr>
        <w:t xml:space="preserve">FIT versus </w:t>
      </w:r>
      <w:proofErr w:type="spellStart"/>
      <w:r w:rsidR="00831CA4" w:rsidRPr="00740860">
        <w:rPr>
          <w:rFonts w:ascii="Arial" w:hAnsi="Arial" w:cs="Arial"/>
          <w:b/>
          <w:szCs w:val="22"/>
        </w:rPr>
        <w:t>gFOBT</w:t>
      </w:r>
      <w:proofErr w:type="spellEnd"/>
      <w:r w:rsidR="009C4B36">
        <w:rPr>
          <w:rFonts w:ascii="Arial" w:hAnsi="Arial" w:cs="Arial"/>
          <w:b/>
          <w:szCs w:val="22"/>
        </w:rPr>
        <w:t>:</w:t>
      </w:r>
      <w:r w:rsidR="009C4B36" w:rsidRPr="009C4B36">
        <w:rPr>
          <w:rFonts w:ascii="Arial" w:hAnsi="Arial" w:cs="Arial"/>
          <w:b/>
          <w:szCs w:val="22"/>
        </w:rPr>
        <w:t xml:space="preserve"> </w:t>
      </w:r>
      <w:r w:rsidR="009C4B36" w:rsidRPr="00740860">
        <w:rPr>
          <w:rFonts w:ascii="Arial" w:hAnsi="Arial" w:cs="Arial"/>
          <w:b/>
          <w:szCs w:val="22"/>
        </w:rPr>
        <w:t>Participation rate</w:t>
      </w:r>
      <w:r w:rsidR="00831CA4" w:rsidRPr="00740860">
        <w:rPr>
          <w:rFonts w:ascii="Arial" w:hAnsi="Arial" w:cs="Arial"/>
          <w:b/>
          <w:szCs w:val="22"/>
        </w:rPr>
        <w:t>.</w:t>
      </w:r>
    </w:p>
    <w:p w14:paraId="7544D760" w14:textId="77777777" w:rsidR="00831CA4" w:rsidRPr="00740860" w:rsidRDefault="00831CA4" w:rsidP="00831CA4">
      <w:pPr>
        <w:jc w:val="left"/>
        <w:rPr>
          <w:rFonts w:ascii="Arial" w:hAnsi="Arial" w:cs="Arial"/>
          <w:b/>
          <w:szCs w:val="22"/>
        </w:rPr>
      </w:pPr>
      <w:r w:rsidRPr="00740860">
        <w:rPr>
          <w:rFonts w:ascii="Arial" w:hAnsi="Arial" w:cs="Arial"/>
          <w:b/>
          <w:noProof/>
          <w:snapToGrid/>
          <w:szCs w:val="22"/>
          <w:lang w:val="en-US"/>
        </w:rPr>
        <w:drawing>
          <wp:inline distT="0" distB="0" distL="0" distR="0" wp14:anchorId="506E6BF4" wp14:editId="37305EC3">
            <wp:extent cx="7789545" cy="2150745"/>
            <wp:effectExtent l="0" t="0" r="8255" b="8255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9545" cy="215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784E5" w14:textId="77777777" w:rsidR="00831CA4" w:rsidRPr="00740860" w:rsidRDefault="00831CA4" w:rsidP="00831CA4">
      <w:pPr>
        <w:pStyle w:val="Caption"/>
        <w:keepNext/>
        <w:spacing w:before="0" w:after="0"/>
        <w:jc w:val="left"/>
        <w:rPr>
          <w:rFonts w:ascii="Arial" w:hAnsi="Arial" w:cs="Arial"/>
          <w:szCs w:val="22"/>
          <w:u w:val="single"/>
        </w:rPr>
      </w:pPr>
    </w:p>
    <w:p w14:paraId="1FFFC46C" w14:textId="77777777" w:rsidR="00450266" w:rsidRDefault="00450266">
      <w:pPr>
        <w:jc w:val="left"/>
        <w:rPr>
          <w:rFonts w:ascii="Arial" w:hAnsi="Arial" w:cs="Arial"/>
          <w:b/>
          <w:color w:val="000000"/>
          <w:szCs w:val="22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792AC790" w14:textId="79F75188" w:rsidR="00831CA4" w:rsidRPr="00740860" w:rsidRDefault="00C564E6" w:rsidP="00831CA4">
      <w:pPr>
        <w:jc w:val="left"/>
        <w:rPr>
          <w:rFonts w:ascii="Arial" w:hAnsi="Arial" w:cs="Arial"/>
          <w:b/>
        </w:rPr>
      </w:pPr>
      <w:proofErr w:type="gramStart"/>
      <w:r w:rsidRPr="00740860">
        <w:rPr>
          <w:rFonts w:ascii="Arial" w:hAnsi="Arial" w:cs="Arial"/>
          <w:b/>
          <w:color w:val="000000"/>
          <w:szCs w:val="22"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</w:rPr>
        <w:t>Figure 11.</w:t>
      </w:r>
      <w:proofErr w:type="gramEnd"/>
      <w:r w:rsidR="00831CA4" w:rsidRPr="00740860">
        <w:rPr>
          <w:rFonts w:ascii="Arial" w:hAnsi="Arial" w:cs="Arial"/>
          <w:b/>
        </w:rPr>
        <w:t xml:space="preserve">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r w:rsidR="009C4B36">
        <w:rPr>
          <w:rFonts w:ascii="Arial" w:hAnsi="Arial" w:cs="Arial"/>
          <w:b/>
        </w:rPr>
        <w:t>FIT versus colonoscopy: A</w:t>
      </w:r>
      <w:r w:rsidR="00831CA4" w:rsidRPr="00740860">
        <w:rPr>
          <w:rFonts w:ascii="Arial" w:hAnsi="Arial" w:cs="Arial"/>
          <w:b/>
        </w:rPr>
        <w:t xml:space="preserve">dvanced </w:t>
      </w:r>
      <w:proofErr w:type="spellStart"/>
      <w:r w:rsidR="00831CA4" w:rsidRPr="00740860">
        <w:rPr>
          <w:rFonts w:ascii="Arial" w:hAnsi="Arial" w:cs="Arial"/>
          <w:b/>
        </w:rPr>
        <w:t>neoplasia</w:t>
      </w:r>
      <w:proofErr w:type="spellEnd"/>
      <w:r w:rsidR="00831CA4" w:rsidRPr="00740860">
        <w:rPr>
          <w:rFonts w:ascii="Arial" w:hAnsi="Arial" w:cs="Arial"/>
          <w:b/>
        </w:rPr>
        <w:t xml:space="preserve"> (intention to screen).</w:t>
      </w:r>
    </w:p>
    <w:p w14:paraId="7936D818" w14:textId="77777777" w:rsidR="00831CA4" w:rsidRPr="00740860" w:rsidRDefault="00831CA4" w:rsidP="00831CA4">
      <w:pPr>
        <w:jc w:val="left"/>
        <w:rPr>
          <w:rFonts w:ascii="Arial" w:hAnsi="Arial" w:cs="Arial"/>
        </w:rPr>
      </w:pPr>
      <w:r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490E40E4" wp14:editId="42DC35FB">
            <wp:extent cx="8212455" cy="1862455"/>
            <wp:effectExtent l="0" t="0" r="0" b="0"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2455" cy="186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59019" w14:textId="77777777" w:rsidR="00450266" w:rsidRDefault="00450266">
      <w:pPr>
        <w:jc w:val="left"/>
        <w:rPr>
          <w:rFonts w:ascii="Arial" w:hAnsi="Arial" w:cs="Arial"/>
          <w:b/>
          <w:color w:val="000000"/>
          <w:szCs w:val="22"/>
        </w:rPr>
      </w:pPr>
      <w:r>
        <w:rPr>
          <w:rFonts w:ascii="Arial" w:hAnsi="Arial" w:cs="Arial"/>
          <w:b/>
          <w:color w:val="000000"/>
          <w:szCs w:val="22"/>
        </w:rPr>
        <w:br w:type="page"/>
      </w:r>
    </w:p>
    <w:p w14:paraId="480D096E" w14:textId="321F1A02" w:rsidR="00831CA4" w:rsidRPr="00740860" w:rsidRDefault="00C564E6" w:rsidP="00831CA4">
      <w:pPr>
        <w:jc w:val="left"/>
        <w:rPr>
          <w:rFonts w:ascii="Arial" w:hAnsi="Arial" w:cs="Arial"/>
          <w:b/>
        </w:rPr>
      </w:pPr>
      <w:proofErr w:type="gramStart"/>
      <w:r w:rsidRPr="00740860">
        <w:rPr>
          <w:rFonts w:ascii="Arial" w:hAnsi="Arial" w:cs="Arial"/>
          <w:b/>
          <w:color w:val="000000"/>
          <w:szCs w:val="22"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</w:rPr>
        <w:t>Figure 12.</w:t>
      </w:r>
      <w:proofErr w:type="gramEnd"/>
      <w:r w:rsidR="00831CA4" w:rsidRPr="00740860">
        <w:rPr>
          <w:rFonts w:ascii="Arial" w:hAnsi="Arial" w:cs="Arial"/>
          <w:b/>
        </w:rPr>
        <w:t xml:space="preserve">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r w:rsidR="009C4B36">
        <w:rPr>
          <w:rFonts w:ascii="Arial" w:hAnsi="Arial" w:cs="Arial"/>
          <w:b/>
        </w:rPr>
        <w:t>FIT versus colonoscopy: P</w:t>
      </w:r>
      <w:r w:rsidR="00831CA4" w:rsidRPr="00740860">
        <w:rPr>
          <w:rFonts w:ascii="Arial" w:hAnsi="Arial" w:cs="Arial"/>
          <w:b/>
        </w:rPr>
        <w:t>articipation rate.</w:t>
      </w:r>
    </w:p>
    <w:p w14:paraId="372F8C6A" w14:textId="77777777" w:rsidR="00831CA4" w:rsidRPr="00740860" w:rsidRDefault="00831CA4" w:rsidP="00831CA4">
      <w:pPr>
        <w:jc w:val="left"/>
        <w:rPr>
          <w:rFonts w:ascii="Arial" w:hAnsi="Arial" w:cs="Arial"/>
        </w:rPr>
      </w:pPr>
      <w:r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150FBF25" wp14:editId="1824A391">
            <wp:extent cx="8153400" cy="1845945"/>
            <wp:effectExtent l="0" t="0" r="0" b="8255"/>
            <wp:docPr id="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3400" cy="184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A94FA" w14:textId="77777777" w:rsidR="00831CA4" w:rsidRPr="00740860" w:rsidRDefault="00831CA4" w:rsidP="00831CA4">
      <w:pPr>
        <w:jc w:val="left"/>
        <w:rPr>
          <w:rFonts w:ascii="Arial" w:hAnsi="Arial" w:cs="Arial"/>
        </w:rPr>
      </w:pPr>
    </w:p>
    <w:p w14:paraId="1AA205D3" w14:textId="77777777" w:rsidR="00831CA4" w:rsidRPr="00740860" w:rsidRDefault="00831CA4" w:rsidP="00831CA4">
      <w:pPr>
        <w:jc w:val="left"/>
        <w:rPr>
          <w:rFonts w:ascii="Arial" w:hAnsi="Arial" w:cs="Arial"/>
          <w:b/>
        </w:rPr>
      </w:pPr>
    </w:p>
    <w:p w14:paraId="6BA6A626" w14:textId="77777777" w:rsidR="00450266" w:rsidRDefault="00450266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4C642AC" w14:textId="18EE265E" w:rsidR="00831CA4" w:rsidRPr="00740860" w:rsidRDefault="003B4339" w:rsidP="00831CA4">
      <w:pPr>
        <w:jc w:val="left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</w:rPr>
        <w:t>Figure 13.</w:t>
      </w:r>
      <w:proofErr w:type="gramEnd"/>
      <w:r w:rsidR="00831CA4" w:rsidRPr="00740860">
        <w:rPr>
          <w:rFonts w:ascii="Arial" w:hAnsi="Arial" w:cs="Arial"/>
          <w:b/>
        </w:rPr>
        <w:t xml:space="preserve">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r w:rsidR="009C4B36">
        <w:rPr>
          <w:rFonts w:ascii="Arial" w:hAnsi="Arial" w:cs="Arial"/>
          <w:b/>
        </w:rPr>
        <w:t>FIT versus FS: A</w:t>
      </w:r>
      <w:r w:rsidR="00831CA4" w:rsidRPr="00740860">
        <w:rPr>
          <w:rFonts w:ascii="Arial" w:hAnsi="Arial" w:cs="Arial"/>
          <w:b/>
        </w:rPr>
        <w:t xml:space="preserve">dvanced </w:t>
      </w:r>
      <w:proofErr w:type="spellStart"/>
      <w:r w:rsidR="00831CA4" w:rsidRPr="00740860">
        <w:rPr>
          <w:rFonts w:ascii="Arial" w:hAnsi="Arial" w:cs="Arial"/>
          <w:b/>
        </w:rPr>
        <w:t>neoplasia</w:t>
      </w:r>
      <w:proofErr w:type="spellEnd"/>
      <w:r w:rsidR="00831CA4" w:rsidRPr="00740860">
        <w:rPr>
          <w:rFonts w:ascii="Arial" w:hAnsi="Arial" w:cs="Arial"/>
          <w:b/>
        </w:rPr>
        <w:t xml:space="preserve"> (intention to screen).</w:t>
      </w:r>
      <w:r w:rsidR="00831CA4" w:rsidRPr="00740860">
        <w:rPr>
          <w:rFonts w:ascii="Arial" w:hAnsi="Arial" w:cs="Arial"/>
          <w:noProof/>
          <w:snapToGrid/>
          <w:lang w:val="en-US"/>
        </w:rPr>
        <w:t xml:space="preserve"> </w:t>
      </w:r>
      <w:r w:rsidR="00831CA4"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50A3C332" wp14:editId="358446FB">
            <wp:extent cx="8170545" cy="1845945"/>
            <wp:effectExtent l="0" t="0" r="8255" b="8255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0545" cy="184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8A437" w14:textId="77777777" w:rsidR="00831CA4" w:rsidRPr="00740860" w:rsidRDefault="00831CA4" w:rsidP="00831CA4">
      <w:pPr>
        <w:jc w:val="left"/>
        <w:rPr>
          <w:rFonts w:ascii="Arial" w:hAnsi="Arial" w:cs="Arial"/>
        </w:rPr>
      </w:pPr>
    </w:p>
    <w:p w14:paraId="1E5F8D46" w14:textId="77777777" w:rsidR="00450266" w:rsidRDefault="00450266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1C0A2C0" w14:textId="034299E0" w:rsidR="00831CA4" w:rsidRPr="00740860" w:rsidRDefault="003B4339" w:rsidP="00831CA4">
      <w:pPr>
        <w:jc w:val="left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</w:rPr>
        <w:t>Figure 14.</w:t>
      </w:r>
      <w:proofErr w:type="gramEnd"/>
      <w:r w:rsidR="00831CA4" w:rsidRPr="00740860">
        <w:rPr>
          <w:rFonts w:ascii="Arial" w:hAnsi="Arial" w:cs="Arial"/>
          <w:b/>
        </w:rPr>
        <w:t xml:space="preserve">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r w:rsidR="009C4B36">
        <w:rPr>
          <w:rFonts w:ascii="Arial" w:hAnsi="Arial" w:cs="Arial"/>
          <w:b/>
        </w:rPr>
        <w:t>FIT versus FS: P</w:t>
      </w:r>
      <w:r w:rsidR="00831CA4" w:rsidRPr="00740860">
        <w:rPr>
          <w:rFonts w:ascii="Arial" w:hAnsi="Arial" w:cs="Arial"/>
          <w:b/>
        </w:rPr>
        <w:t>articipation rate.</w:t>
      </w:r>
    </w:p>
    <w:p w14:paraId="3630989C" w14:textId="77777777" w:rsidR="00831CA4" w:rsidRPr="00740860" w:rsidRDefault="00831CA4" w:rsidP="00831CA4">
      <w:pPr>
        <w:jc w:val="left"/>
        <w:rPr>
          <w:rFonts w:ascii="Arial" w:hAnsi="Arial" w:cs="Arial"/>
        </w:rPr>
      </w:pPr>
      <w:r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2EA3E1A7" wp14:editId="60148EAB">
            <wp:extent cx="8178800" cy="1854200"/>
            <wp:effectExtent l="0" t="0" r="0" b="0"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800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B71FE" w14:textId="77777777" w:rsidR="00831CA4" w:rsidRPr="00740860" w:rsidRDefault="00831CA4" w:rsidP="00831CA4">
      <w:pPr>
        <w:jc w:val="left"/>
        <w:rPr>
          <w:rFonts w:ascii="Arial" w:hAnsi="Arial" w:cs="Arial"/>
        </w:rPr>
      </w:pPr>
    </w:p>
    <w:p w14:paraId="7CD4A430" w14:textId="77777777" w:rsidR="00450266" w:rsidRDefault="00450266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C30BE2B" w14:textId="48C0AED0" w:rsidR="00831CA4" w:rsidRPr="00740860" w:rsidRDefault="003B4339" w:rsidP="00831CA4">
      <w:pPr>
        <w:jc w:val="left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</w:rPr>
        <w:t>Figure 15.</w:t>
      </w:r>
      <w:proofErr w:type="gramEnd"/>
      <w:r w:rsidR="00831CA4" w:rsidRPr="00740860">
        <w:rPr>
          <w:rFonts w:ascii="Arial" w:hAnsi="Arial" w:cs="Arial"/>
          <w:b/>
        </w:rPr>
        <w:t xml:space="preserve">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 w:rsidRPr="009C4B36">
        <w:rPr>
          <w:rFonts w:ascii="Arial" w:hAnsi="Arial" w:cs="Arial"/>
          <w:b/>
        </w:rPr>
        <w:t xml:space="preserve"> </w:t>
      </w:r>
      <w:proofErr w:type="spellStart"/>
      <w:r w:rsidR="009C4B36">
        <w:rPr>
          <w:rFonts w:ascii="Arial" w:hAnsi="Arial" w:cs="Arial"/>
          <w:b/>
        </w:rPr>
        <w:t>gFOBT</w:t>
      </w:r>
      <w:proofErr w:type="spellEnd"/>
      <w:r w:rsidR="009C4B36">
        <w:rPr>
          <w:rFonts w:ascii="Arial" w:hAnsi="Arial" w:cs="Arial"/>
          <w:b/>
        </w:rPr>
        <w:t xml:space="preserve"> versus colonoscopy: P</w:t>
      </w:r>
      <w:r w:rsidR="00831CA4" w:rsidRPr="00740860">
        <w:rPr>
          <w:rFonts w:ascii="Arial" w:hAnsi="Arial" w:cs="Arial"/>
          <w:b/>
        </w:rPr>
        <w:t>articipation rate.</w:t>
      </w:r>
      <w:r w:rsidR="00831CA4" w:rsidRPr="00740860">
        <w:rPr>
          <w:rFonts w:ascii="Arial" w:hAnsi="Arial" w:cs="Arial"/>
          <w:noProof/>
          <w:snapToGrid/>
          <w:lang w:val="en-US"/>
        </w:rPr>
        <w:t xml:space="preserve"> </w:t>
      </w:r>
      <w:r w:rsidR="00831CA4"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0FB22F82" wp14:editId="41D54B98">
            <wp:extent cx="8102600" cy="1633855"/>
            <wp:effectExtent l="0" t="0" r="0" b="0"/>
            <wp:docPr id="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2600" cy="163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C477E" w14:textId="77777777" w:rsidR="00831CA4" w:rsidRPr="00740860" w:rsidRDefault="00831CA4" w:rsidP="00831CA4">
      <w:pPr>
        <w:jc w:val="left"/>
        <w:rPr>
          <w:rFonts w:ascii="Arial" w:hAnsi="Arial" w:cs="Arial"/>
        </w:rPr>
      </w:pPr>
    </w:p>
    <w:p w14:paraId="3D4FAA3E" w14:textId="77777777" w:rsidR="00831CA4" w:rsidRPr="00740860" w:rsidRDefault="00831CA4" w:rsidP="00831CA4">
      <w:pPr>
        <w:jc w:val="left"/>
        <w:rPr>
          <w:rFonts w:ascii="Arial" w:hAnsi="Arial" w:cs="Arial"/>
          <w:b/>
        </w:rPr>
      </w:pPr>
    </w:p>
    <w:p w14:paraId="4D42B0E5" w14:textId="77777777" w:rsidR="00450266" w:rsidRDefault="00450266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442D940" w14:textId="22FF2DB1" w:rsidR="00831CA4" w:rsidRPr="00740860" w:rsidRDefault="003B4339" w:rsidP="00831CA4">
      <w:pPr>
        <w:jc w:val="left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</w:rPr>
        <w:t>Figure 16.</w:t>
      </w:r>
      <w:proofErr w:type="gramEnd"/>
      <w:r w:rsidR="00831CA4" w:rsidRPr="00740860">
        <w:rPr>
          <w:rFonts w:ascii="Arial" w:hAnsi="Arial" w:cs="Arial"/>
          <w:b/>
        </w:rPr>
        <w:t xml:space="preserve">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proofErr w:type="spellStart"/>
      <w:r w:rsidR="009C4B36">
        <w:rPr>
          <w:rFonts w:ascii="Arial" w:hAnsi="Arial" w:cs="Arial"/>
          <w:b/>
        </w:rPr>
        <w:t>gFOBT</w:t>
      </w:r>
      <w:proofErr w:type="spellEnd"/>
      <w:r w:rsidR="009C4B36">
        <w:rPr>
          <w:rFonts w:ascii="Arial" w:hAnsi="Arial" w:cs="Arial"/>
          <w:b/>
        </w:rPr>
        <w:t xml:space="preserve"> versus FS: A</w:t>
      </w:r>
      <w:r w:rsidR="00831CA4" w:rsidRPr="00740860">
        <w:rPr>
          <w:rFonts w:ascii="Arial" w:hAnsi="Arial" w:cs="Arial"/>
          <w:b/>
        </w:rPr>
        <w:t xml:space="preserve">dvanced </w:t>
      </w:r>
      <w:proofErr w:type="spellStart"/>
      <w:r w:rsidR="00831CA4" w:rsidRPr="00740860">
        <w:rPr>
          <w:rFonts w:ascii="Arial" w:hAnsi="Arial" w:cs="Arial"/>
          <w:b/>
        </w:rPr>
        <w:t>neoplasia</w:t>
      </w:r>
      <w:proofErr w:type="spellEnd"/>
      <w:r w:rsidR="00831CA4" w:rsidRPr="00740860">
        <w:rPr>
          <w:rFonts w:ascii="Arial" w:hAnsi="Arial" w:cs="Arial"/>
          <w:b/>
        </w:rPr>
        <w:t xml:space="preserve"> (intention to screen).</w:t>
      </w:r>
    </w:p>
    <w:p w14:paraId="03954618" w14:textId="77777777" w:rsidR="00831CA4" w:rsidRPr="00740860" w:rsidRDefault="00831CA4" w:rsidP="00831CA4">
      <w:pPr>
        <w:jc w:val="left"/>
        <w:rPr>
          <w:rFonts w:ascii="Arial" w:hAnsi="Arial" w:cs="Arial"/>
        </w:rPr>
      </w:pPr>
      <w:r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2EC1D6FE" wp14:editId="5D61A0C5">
            <wp:extent cx="8085455" cy="1701800"/>
            <wp:effectExtent l="0" t="0" r="0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5455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EB208" w14:textId="77777777" w:rsidR="00831CA4" w:rsidRPr="00740860" w:rsidRDefault="00831CA4" w:rsidP="00831CA4">
      <w:pPr>
        <w:jc w:val="left"/>
        <w:rPr>
          <w:rFonts w:ascii="Arial" w:hAnsi="Arial" w:cs="Arial"/>
          <w:b/>
        </w:rPr>
      </w:pPr>
    </w:p>
    <w:p w14:paraId="2EE7CA36" w14:textId="77777777" w:rsidR="00450266" w:rsidRDefault="00450266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8F08FEF" w14:textId="3288A7C2" w:rsidR="00831CA4" w:rsidRPr="00740860" w:rsidRDefault="003B4339" w:rsidP="00831CA4">
      <w:pPr>
        <w:jc w:val="left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</w:rPr>
        <w:t>Figure 17.</w:t>
      </w:r>
      <w:proofErr w:type="gramEnd"/>
      <w:r w:rsidR="00831CA4" w:rsidRPr="00740860">
        <w:rPr>
          <w:rFonts w:ascii="Arial" w:hAnsi="Arial" w:cs="Arial"/>
          <w:b/>
        </w:rPr>
        <w:t xml:space="preserve">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proofErr w:type="spellStart"/>
      <w:r w:rsidR="009C4B36">
        <w:rPr>
          <w:rFonts w:ascii="Arial" w:hAnsi="Arial" w:cs="Arial"/>
          <w:b/>
        </w:rPr>
        <w:t>gFOBT</w:t>
      </w:r>
      <w:proofErr w:type="spellEnd"/>
      <w:r w:rsidR="009C4B36">
        <w:rPr>
          <w:rFonts w:ascii="Arial" w:hAnsi="Arial" w:cs="Arial"/>
          <w:b/>
        </w:rPr>
        <w:t xml:space="preserve"> versus FS: P</w:t>
      </w:r>
      <w:r w:rsidR="00831CA4" w:rsidRPr="00740860">
        <w:rPr>
          <w:rFonts w:ascii="Arial" w:hAnsi="Arial" w:cs="Arial"/>
          <w:b/>
        </w:rPr>
        <w:t>articipation rate.</w:t>
      </w:r>
      <w:r w:rsidR="00831CA4" w:rsidRPr="00740860">
        <w:rPr>
          <w:rFonts w:ascii="Arial" w:hAnsi="Arial" w:cs="Arial"/>
          <w:noProof/>
          <w:snapToGrid/>
          <w:lang w:val="en-US"/>
        </w:rPr>
        <w:t xml:space="preserve"> </w:t>
      </w:r>
      <w:r w:rsidR="00831CA4"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05617EE3" wp14:editId="084D6B5D">
            <wp:extent cx="8136255" cy="2032000"/>
            <wp:effectExtent l="0" t="0" r="0" b="0"/>
            <wp:docPr id="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6255" cy="2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E920C" w14:textId="77777777" w:rsidR="00831CA4" w:rsidRPr="00740860" w:rsidRDefault="00831CA4" w:rsidP="00831CA4">
      <w:pPr>
        <w:jc w:val="left"/>
        <w:rPr>
          <w:rFonts w:ascii="Arial" w:hAnsi="Arial" w:cs="Arial"/>
        </w:rPr>
      </w:pPr>
    </w:p>
    <w:p w14:paraId="12C5C87A" w14:textId="77777777" w:rsidR="00831CA4" w:rsidRPr="00740860" w:rsidRDefault="00831CA4" w:rsidP="00831CA4">
      <w:pPr>
        <w:jc w:val="left"/>
        <w:rPr>
          <w:rFonts w:ascii="Arial" w:hAnsi="Arial" w:cs="Arial"/>
        </w:rPr>
      </w:pPr>
    </w:p>
    <w:p w14:paraId="36662F46" w14:textId="77777777" w:rsidR="00450266" w:rsidRDefault="00450266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8A8BC4C" w14:textId="3F9889C1" w:rsidR="00831CA4" w:rsidRPr="00740860" w:rsidRDefault="003B4339" w:rsidP="00831CA4">
      <w:pPr>
        <w:jc w:val="left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</w:rPr>
        <w:t>Figure 18.</w:t>
      </w:r>
      <w:proofErr w:type="gramEnd"/>
      <w:r w:rsidR="00831CA4" w:rsidRPr="00740860">
        <w:rPr>
          <w:rFonts w:ascii="Arial" w:hAnsi="Arial" w:cs="Arial"/>
          <w:b/>
        </w:rPr>
        <w:t xml:space="preserve"> </w:t>
      </w:r>
      <w:proofErr w:type="gramStart"/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proofErr w:type="spellStart"/>
      <w:r w:rsidR="009C4B36">
        <w:rPr>
          <w:rFonts w:ascii="Arial" w:hAnsi="Arial" w:cs="Arial"/>
          <w:b/>
        </w:rPr>
        <w:t>gFOBT</w:t>
      </w:r>
      <w:proofErr w:type="spellEnd"/>
      <w:r w:rsidR="009C4B36">
        <w:rPr>
          <w:rFonts w:ascii="Arial" w:hAnsi="Arial" w:cs="Arial"/>
          <w:b/>
        </w:rPr>
        <w:t xml:space="preserve"> versus </w:t>
      </w:r>
      <w:proofErr w:type="spellStart"/>
      <w:r w:rsidR="009C4B36">
        <w:rPr>
          <w:rFonts w:ascii="Arial" w:hAnsi="Arial" w:cs="Arial"/>
          <w:b/>
        </w:rPr>
        <w:t>gFOBT</w:t>
      </w:r>
      <w:proofErr w:type="spellEnd"/>
      <w:r w:rsidR="009C4B36">
        <w:rPr>
          <w:rFonts w:ascii="Arial" w:hAnsi="Arial" w:cs="Arial"/>
          <w:b/>
        </w:rPr>
        <w:t xml:space="preserve"> + FS: A</w:t>
      </w:r>
      <w:r w:rsidR="00831CA4" w:rsidRPr="00740860">
        <w:rPr>
          <w:rFonts w:ascii="Arial" w:hAnsi="Arial" w:cs="Arial"/>
          <w:b/>
        </w:rPr>
        <w:t xml:space="preserve">dvanced </w:t>
      </w:r>
      <w:proofErr w:type="spellStart"/>
      <w:r w:rsidR="00831CA4" w:rsidRPr="00740860">
        <w:rPr>
          <w:rFonts w:ascii="Arial" w:hAnsi="Arial" w:cs="Arial"/>
          <w:b/>
        </w:rPr>
        <w:t>neoplasia</w:t>
      </w:r>
      <w:proofErr w:type="spellEnd"/>
      <w:r w:rsidR="00831CA4" w:rsidRPr="00740860">
        <w:rPr>
          <w:rFonts w:ascii="Arial" w:hAnsi="Arial" w:cs="Arial"/>
          <w:b/>
        </w:rPr>
        <w:t xml:space="preserve"> (intention to screen).</w:t>
      </w:r>
      <w:proofErr w:type="gramEnd"/>
      <w:r w:rsidR="00831CA4" w:rsidRPr="00740860">
        <w:rPr>
          <w:rFonts w:ascii="Arial" w:hAnsi="Arial" w:cs="Arial"/>
          <w:noProof/>
          <w:snapToGrid/>
          <w:lang w:val="en-US"/>
        </w:rPr>
        <w:t xml:space="preserve"> </w:t>
      </w:r>
      <w:r w:rsidR="00831CA4"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1D1C784C" wp14:editId="683FC736">
            <wp:extent cx="8068945" cy="1659255"/>
            <wp:effectExtent l="0" t="0" r="8255" b="0"/>
            <wp:docPr id="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8945" cy="165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C1EC9" w14:textId="77777777" w:rsidR="00450266" w:rsidRDefault="00450266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C4C907F" w14:textId="59E98781" w:rsidR="00831CA4" w:rsidRPr="00740860" w:rsidRDefault="003B4339" w:rsidP="00831CA4">
      <w:pPr>
        <w:jc w:val="left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</w:t>
      </w:r>
      <w:r w:rsidR="00831CA4" w:rsidRPr="00740860">
        <w:rPr>
          <w:rFonts w:ascii="Arial" w:hAnsi="Arial" w:cs="Arial"/>
          <w:b/>
        </w:rPr>
        <w:t>Figure 19.</w:t>
      </w:r>
      <w:proofErr w:type="gramEnd"/>
      <w:r w:rsidR="00831CA4" w:rsidRPr="00740860">
        <w:rPr>
          <w:rFonts w:ascii="Arial" w:hAnsi="Arial" w:cs="Arial"/>
          <w:b/>
        </w:rPr>
        <w:t xml:space="preserve"> </w:t>
      </w:r>
      <w:r w:rsidR="009C4B36" w:rsidRPr="009C4B36">
        <w:rPr>
          <w:rFonts w:ascii="Arial" w:hAnsi="Arial" w:cs="Arial"/>
          <w:b/>
          <w:szCs w:val="22"/>
        </w:rPr>
        <w:t>Meta-analysis of</w:t>
      </w:r>
      <w:r w:rsidR="009C4B36">
        <w:rPr>
          <w:rFonts w:ascii="Arial" w:hAnsi="Arial" w:cs="Arial"/>
        </w:rPr>
        <w:t xml:space="preserve"> </w:t>
      </w:r>
      <w:proofErr w:type="spellStart"/>
      <w:r w:rsidR="009C4B36">
        <w:rPr>
          <w:rFonts w:ascii="Arial" w:hAnsi="Arial" w:cs="Arial"/>
          <w:b/>
        </w:rPr>
        <w:t>gFOBT</w:t>
      </w:r>
      <w:proofErr w:type="spellEnd"/>
      <w:r w:rsidR="009C4B36">
        <w:rPr>
          <w:rFonts w:ascii="Arial" w:hAnsi="Arial" w:cs="Arial"/>
          <w:b/>
        </w:rPr>
        <w:t xml:space="preserve"> versus </w:t>
      </w:r>
      <w:proofErr w:type="spellStart"/>
      <w:r w:rsidR="009C4B36">
        <w:rPr>
          <w:rFonts w:ascii="Arial" w:hAnsi="Arial" w:cs="Arial"/>
          <w:b/>
        </w:rPr>
        <w:t>gFOBT</w:t>
      </w:r>
      <w:proofErr w:type="spellEnd"/>
      <w:r w:rsidR="009C4B36">
        <w:rPr>
          <w:rFonts w:ascii="Arial" w:hAnsi="Arial" w:cs="Arial"/>
          <w:b/>
        </w:rPr>
        <w:t xml:space="preserve"> + FS: P</w:t>
      </w:r>
      <w:r w:rsidR="00831CA4" w:rsidRPr="00740860">
        <w:rPr>
          <w:rFonts w:ascii="Arial" w:hAnsi="Arial" w:cs="Arial"/>
          <w:b/>
        </w:rPr>
        <w:t>articipation rate.</w:t>
      </w:r>
      <w:r w:rsidR="00831CA4" w:rsidRPr="00740860">
        <w:rPr>
          <w:rFonts w:ascii="Arial" w:hAnsi="Arial" w:cs="Arial"/>
          <w:noProof/>
          <w:snapToGrid/>
          <w:lang w:val="en-US"/>
        </w:rPr>
        <w:drawing>
          <wp:inline distT="0" distB="0" distL="0" distR="0" wp14:anchorId="71CA4705" wp14:editId="781373F0">
            <wp:extent cx="8094345" cy="1828800"/>
            <wp:effectExtent l="0" t="0" r="8255" b="0"/>
            <wp:docPr id="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434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0064A" w14:textId="77777777" w:rsidR="00831CA4" w:rsidRPr="00740860" w:rsidRDefault="00831CA4" w:rsidP="00831CA4">
      <w:pPr>
        <w:jc w:val="left"/>
        <w:rPr>
          <w:rFonts w:ascii="Arial" w:hAnsi="Arial" w:cs="Arial"/>
          <w:highlight w:val="yellow"/>
        </w:rPr>
      </w:pPr>
    </w:p>
    <w:p w14:paraId="63BF43CB" w14:textId="555C5E6C" w:rsidR="00676213" w:rsidRPr="00836E5D" w:rsidRDefault="00676213" w:rsidP="00D25797">
      <w:pPr>
        <w:jc w:val="left"/>
        <w:rPr>
          <w:rFonts w:ascii="Arial" w:hAnsi="Arial" w:cs="Arial"/>
          <w:highlight w:val="yellow"/>
        </w:rPr>
      </w:pPr>
      <w:bookmarkStart w:id="1" w:name="_GoBack"/>
      <w:bookmarkEnd w:id="0"/>
      <w:bookmarkEnd w:id="1"/>
    </w:p>
    <w:sectPr w:rsidR="00676213" w:rsidRPr="00836E5D" w:rsidSect="003B4339">
      <w:footerReference w:type="default" r:id="rId2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A27352" w15:done="0"/>
  <w15:commentEx w15:paraId="0A8628E9" w15:done="0"/>
  <w15:commentEx w15:paraId="0FAD6768" w15:done="0"/>
  <w15:commentEx w15:paraId="6D358875" w15:done="0"/>
  <w15:commentEx w15:paraId="16D7C0A8" w15:done="0"/>
  <w15:commentEx w15:paraId="40CBD51B" w15:done="0"/>
  <w15:commentEx w15:paraId="164923FC" w15:paraIdParent="40CBD51B" w15:done="0"/>
  <w15:commentEx w15:paraId="4D38918E" w15:done="0"/>
  <w15:commentEx w15:paraId="2DF2975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31D4F8" w14:textId="77777777" w:rsidR="00D87190" w:rsidRDefault="00D87190">
      <w:r>
        <w:separator/>
      </w:r>
    </w:p>
  </w:endnote>
  <w:endnote w:type="continuationSeparator" w:id="0">
    <w:p w14:paraId="35064FC1" w14:textId="77777777" w:rsidR="00D87190" w:rsidRDefault="00D87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Janson Text">
    <w:altName w:val="Janson Tex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D9D63" w14:textId="77777777" w:rsidR="00BF7E3D" w:rsidRPr="005C4DC2" w:rsidRDefault="00BF7E3D" w:rsidP="00A85D2B">
    <w:pPr>
      <w:pStyle w:val="Footer"/>
      <w:tabs>
        <w:tab w:val="clear" w:pos="4320"/>
        <w:tab w:val="clear" w:pos="8640"/>
        <w:tab w:val="right" w:pos="9360"/>
      </w:tabs>
      <w:rPr>
        <w:sz w:val="20"/>
      </w:rPr>
    </w:pPr>
    <w:r>
      <w:rPr>
        <w:rStyle w:val="PageNumber"/>
        <w:sz w:val="20"/>
      </w:rPr>
      <w:tab/>
      <w:t xml:space="preserve">Page </w:t>
    </w:r>
    <w:r w:rsidRPr="0012564E">
      <w:rPr>
        <w:rStyle w:val="PageNumber"/>
        <w:sz w:val="20"/>
      </w:rPr>
      <w:fldChar w:fldCharType="begin"/>
    </w:r>
    <w:r w:rsidRPr="0012564E">
      <w:rPr>
        <w:rStyle w:val="PageNumber"/>
        <w:sz w:val="20"/>
      </w:rPr>
      <w:instrText xml:space="preserve"> PAGE   \* MERGEFORMAT </w:instrText>
    </w:r>
    <w:r w:rsidRPr="0012564E">
      <w:rPr>
        <w:rStyle w:val="PageNumber"/>
        <w:sz w:val="20"/>
      </w:rPr>
      <w:fldChar w:fldCharType="separate"/>
    </w:r>
    <w:r w:rsidR="00836E5D">
      <w:rPr>
        <w:rStyle w:val="PageNumber"/>
        <w:noProof/>
        <w:sz w:val="20"/>
      </w:rPr>
      <w:t>1</w:t>
    </w:r>
    <w:r w:rsidRPr="0012564E">
      <w:rPr>
        <w:rStyle w:val="PageNumber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03B884" w14:textId="77777777" w:rsidR="00D87190" w:rsidRDefault="00D87190">
      <w:r>
        <w:separator/>
      </w:r>
    </w:p>
  </w:footnote>
  <w:footnote w:type="continuationSeparator" w:id="0">
    <w:p w14:paraId="49B4F229" w14:textId="77777777" w:rsidR="00D87190" w:rsidRDefault="00D871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C27CC"/>
    <w:multiLevelType w:val="hybridMultilevel"/>
    <w:tmpl w:val="DFF2D5CC"/>
    <w:lvl w:ilvl="0" w:tplc="10090001">
      <w:start w:val="1"/>
      <w:numFmt w:val="bullet"/>
      <w:lvlText w:val=""/>
      <w:lvlJc w:val="left"/>
      <w:pPr>
        <w:ind w:left="1440" w:hanging="72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751672A"/>
    <w:multiLevelType w:val="hybridMultilevel"/>
    <w:tmpl w:val="0F2C5C6E"/>
    <w:lvl w:ilvl="0" w:tplc="0409000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B224710"/>
    <w:multiLevelType w:val="hybridMultilevel"/>
    <w:tmpl w:val="EE469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0D4BDA"/>
    <w:multiLevelType w:val="hybridMultilevel"/>
    <w:tmpl w:val="2F02CB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D6757BF"/>
    <w:multiLevelType w:val="hybridMultilevel"/>
    <w:tmpl w:val="F6DE265C"/>
    <w:lvl w:ilvl="0" w:tplc="50E25FD2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FE7153"/>
    <w:multiLevelType w:val="hybridMultilevel"/>
    <w:tmpl w:val="9D24E308"/>
    <w:lvl w:ilvl="0" w:tplc="64E0678C">
      <w:start w:val="1"/>
      <w:numFmt w:val="decimal"/>
      <w:lvlText w:val="%1."/>
      <w:lvlJc w:val="left"/>
      <w:pPr>
        <w:ind w:left="360" w:hanging="360"/>
      </w:pPr>
      <w:rPr>
        <w:b w:val="0"/>
        <w:i w:val="0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9626846"/>
    <w:multiLevelType w:val="hybridMultilevel"/>
    <w:tmpl w:val="486E20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DF3669"/>
    <w:multiLevelType w:val="hybridMultilevel"/>
    <w:tmpl w:val="C61238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D83C38"/>
    <w:multiLevelType w:val="hybridMultilevel"/>
    <w:tmpl w:val="A2AC2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ED47E4"/>
    <w:multiLevelType w:val="hybridMultilevel"/>
    <w:tmpl w:val="5930FF20"/>
    <w:lvl w:ilvl="0" w:tplc="447E02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AED7F81"/>
    <w:multiLevelType w:val="hybridMultilevel"/>
    <w:tmpl w:val="93CC9C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CAC0FA7"/>
    <w:multiLevelType w:val="hybridMultilevel"/>
    <w:tmpl w:val="6EFC34F4"/>
    <w:lvl w:ilvl="0" w:tplc="10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EBE6DE4"/>
    <w:multiLevelType w:val="hybridMultilevel"/>
    <w:tmpl w:val="037C09E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6975DC"/>
    <w:multiLevelType w:val="hybridMultilevel"/>
    <w:tmpl w:val="75745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120D79"/>
    <w:multiLevelType w:val="hybridMultilevel"/>
    <w:tmpl w:val="F81E5838"/>
    <w:lvl w:ilvl="0" w:tplc="93B4E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9001E2"/>
    <w:multiLevelType w:val="hybridMultilevel"/>
    <w:tmpl w:val="BC8E1F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80E3B01"/>
    <w:multiLevelType w:val="multilevel"/>
    <w:tmpl w:val="B43E275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17">
    <w:nsid w:val="38A54266"/>
    <w:multiLevelType w:val="hybridMultilevel"/>
    <w:tmpl w:val="1F4E4A60"/>
    <w:lvl w:ilvl="0" w:tplc="70028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9E54066"/>
    <w:multiLevelType w:val="hybridMultilevel"/>
    <w:tmpl w:val="AF82B7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D116B2C"/>
    <w:multiLevelType w:val="hybridMultilevel"/>
    <w:tmpl w:val="9EEAEB2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D9F3295"/>
    <w:multiLevelType w:val="hybridMultilevel"/>
    <w:tmpl w:val="9A3442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FBA730F"/>
    <w:multiLevelType w:val="hybridMultilevel"/>
    <w:tmpl w:val="7C3EF4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A8DED2A4">
      <w:start w:val="1"/>
      <w:numFmt w:val="decimal"/>
      <w:lvlText w:val="%2."/>
      <w:lvlJc w:val="left"/>
      <w:pPr>
        <w:ind w:left="2520" w:hanging="144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A12CD9"/>
    <w:multiLevelType w:val="hybridMultilevel"/>
    <w:tmpl w:val="9006C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1E94CB2"/>
    <w:multiLevelType w:val="hybridMultilevel"/>
    <w:tmpl w:val="003C6852"/>
    <w:lvl w:ilvl="0" w:tplc="93B4E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35F624A"/>
    <w:multiLevelType w:val="hybridMultilevel"/>
    <w:tmpl w:val="12A22B1A"/>
    <w:lvl w:ilvl="0" w:tplc="0409000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46420638"/>
    <w:multiLevelType w:val="hybridMultilevel"/>
    <w:tmpl w:val="75745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7EB4FE6"/>
    <w:multiLevelType w:val="hybridMultilevel"/>
    <w:tmpl w:val="FF5E70C4"/>
    <w:lvl w:ilvl="0" w:tplc="50E25FD2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9E608C"/>
    <w:multiLevelType w:val="hybridMultilevel"/>
    <w:tmpl w:val="58ECB9D0"/>
    <w:lvl w:ilvl="0" w:tplc="1B7240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175084"/>
    <w:multiLevelType w:val="hybridMultilevel"/>
    <w:tmpl w:val="3342B1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4C22722B"/>
    <w:multiLevelType w:val="hybridMultilevel"/>
    <w:tmpl w:val="59244C96"/>
    <w:lvl w:ilvl="0" w:tplc="BF943376">
      <w:start w:val="1"/>
      <w:numFmt w:val="bullet"/>
      <w:pStyle w:val="StyleBulleted11ptLeft0Firstline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b w:val="0"/>
        <w:i w:val="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E1F3530"/>
    <w:multiLevelType w:val="hybridMultilevel"/>
    <w:tmpl w:val="633A3F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EE9093A"/>
    <w:multiLevelType w:val="hybridMultilevel"/>
    <w:tmpl w:val="137841AC"/>
    <w:lvl w:ilvl="0" w:tplc="50E25FD2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F59583E"/>
    <w:multiLevelType w:val="hybridMultilevel"/>
    <w:tmpl w:val="30C8E4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2BA0158"/>
    <w:multiLevelType w:val="hybridMultilevel"/>
    <w:tmpl w:val="90F0CE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77162BE"/>
    <w:multiLevelType w:val="hybridMultilevel"/>
    <w:tmpl w:val="DF50A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588C299E"/>
    <w:multiLevelType w:val="hybridMultilevel"/>
    <w:tmpl w:val="633A3F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588D609C"/>
    <w:multiLevelType w:val="hybridMultilevel"/>
    <w:tmpl w:val="633A3F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5A7E4C9D"/>
    <w:multiLevelType w:val="hybridMultilevel"/>
    <w:tmpl w:val="E10072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5D695791"/>
    <w:multiLevelType w:val="hybridMultilevel"/>
    <w:tmpl w:val="5F00E3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1CF116B"/>
    <w:multiLevelType w:val="hybridMultilevel"/>
    <w:tmpl w:val="C16E4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51C1F44"/>
    <w:multiLevelType w:val="hybridMultilevel"/>
    <w:tmpl w:val="4650E452"/>
    <w:lvl w:ilvl="0" w:tplc="93B4E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94C4BA6"/>
    <w:multiLevelType w:val="hybridMultilevel"/>
    <w:tmpl w:val="E056D3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6B1548A0"/>
    <w:multiLevelType w:val="hybridMultilevel"/>
    <w:tmpl w:val="F230D0DC"/>
    <w:lvl w:ilvl="0" w:tplc="10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70A2492B"/>
    <w:multiLevelType w:val="hybridMultilevel"/>
    <w:tmpl w:val="D1E4CC2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7247553A"/>
    <w:multiLevelType w:val="hybridMultilevel"/>
    <w:tmpl w:val="B6E26D4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2CF3F8A"/>
    <w:multiLevelType w:val="hybridMultilevel"/>
    <w:tmpl w:val="92A0AF2C"/>
    <w:lvl w:ilvl="0" w:tplc="1009000F">
      <w:start w:val="1"/>
      <w:numFmt w:val="decimal"/>
      <w:lvlText w:val="%1."/>
      <w:lvlJc w:val="left"/>
      <w:pPr>
        <w:ind w:left="-360" w:hanging="72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46">
    <w:nsid w:val="75FF172F"/>
    <w:multiLevelType w:val="hybridMultilevel"/>
    <w:tmpl w:val="1AFC90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66C658E"/>
    <w:multiLevelType w:val="hybridMultilevel"/>
    <w:tmpl w:val="7F08E4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68A5CED"/>
    <w:multiLevelType w:val="hybridMultilevel"/>
    <w:tmpl w:val="633A3F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78E11EA7"/>
    <w:multiLevelType w:val="hybridMultilevel"/>
    <w:tmpl w:val="501C934C"/>
    <w:lvl w:ilvl="0" w:tplc="3C1665D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792963BD"/>
    <w:multiLevelType w:val="hybridMultilevel"/>
    <w:tmpl w:val="1206C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79B02F09"/>
    <w:multiLevelType w:val="hybridMultilevel"/>
    <w:tmpl w:val="7116D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DA6122E"/>
    <w:multiLevelType w:val="hybridMultilevel"/>
    <w:tmpl w:val="22CA04F2"/>
    <w:lvl w:ilvl="0" w:tplc="B776A9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7F5C4380"/>
    <w:multiLevelType w:val="hybridMultilevel"/>
    <w:tmpl w:val="96E8B6BC"/>
    <w:lvl w:ilvl="0" w:tplc="50E25FD2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7"/>
  </w:num>
  <w:num w:numId="3">
    <w:abstractNumId w:val="11"/>
  </w:num>
  <w:num w:numId="4">
    <w:abstractNumId w:val="21"/>
  </w:num>
  <w:num w:numId="5">
    <w:abstractNumId w:val="25"/>
  </w:num>
  <w:num w:numId="6">
    <w:abstractNumId w:val="37"/>
  </w:num>
  <w:num w:numId="7">
    <w:abstractNumId w:val="1"/>
  </w:num>
  <w:num w:numId="8">
    <w:abstractNumId w:val="24"/>
  </w:num>
  <w:num w:numId="9">
    <w:abstractNumId w:val="50"/>
  </w:num>
  <w:num w:numId="10">
    <w:abstractNumId w:val="51"/>
  </w:num>
  <w:num w:numId="11">
    <w:abstractNumId w:val="28"/>
  </w:num>
  <w:num w:numId="12">
    <w:abstractNumId w:val="48"/>
  </w:num>
  <w:num w:numId="13">
    <w:abstractNumId w:val="32"/>
  </w:num>
  <w:num w:numId="14">
    <w:abstractNumId w:val="3"/>
  </w:num>
  <w:num w:numId="15">
    <w:abstractNumId w:val="18"/>
  </w:num>
  <w:num w:numId="16">
    <w:abstractNumId w:val="34"/>
  </w:num>
  <w:num w:numId="17">
    <w:abstractNumId w:val="36"/>
  </w:num>
  <w:num w:numId="18">
    <w:abstractNumId w:val="30"/>
  </w:num>
  <w:num w:numId="19">
    <w:abstractNumId w:val="13"/>
  </w:num>
  <w:num w:numId="20">
    <w:abstractNumId w:val="27"/>
  </w:num>
  <w:num w:numId="21">
    <w:abstractNumId w:val="49"/>
  </w:num>
  <w:num w:numId="22">
    <w:abstractNumId w:val="52"/>
  </w:num>
  <w:num w:numId="23">
    <w:abstractNumId w:val="2"/>
  </w:num>
  <w:num w:numId="24">
    <w:abstractNumId w:val="22"/>
  </w:num>
  <w:num w:numId="25">
    <w:abstractNumId w:val="8"/>
  </w:num>
  <w:num w:numId="26">
    <w:abstractNumId w:val="39"/>
  </w:num>
  <w:num w:numId="27">
    <w:abstractNumId w:val="4"/>
  </w:num>
  <w:num w:numId="28">
    <w:abstractNumId w:val="35"/>
  </w:num>
  <w:num w:numId="29">
    <w:abstractNumId w:val="31"/>
  </w:num>
  <w:num w:numId="30">
    <w:abstractNumId w:val="53"/>
  </w:num>
  <w:num w:numId="31">
    <w:abstractNumId w:val="41"/>
  </w:num>
  <w:num w:numId="32">
    <w:abstractNumId w:val="6"/>
  </w:num>
  <w:num w:numId="33">
    <w:abstractNumId w:val="20"/>
  </w:num>
  <w:num w:numId="34">
    <w:abstractNumId w:val="10"/>
  </w:num>
  <w:num w:numId="35">
    <w:abstractNumId w:val="26"/>
  </w:num>
  <w:num w:numId="36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7"/>
  </w:num>
  <w:num w:numId="39">
    <w:abstractNumId w:val="40"/>
  </w:num>
  <w:num w:numId="40">
    <w:abstractNumId w:val="14"/>
  </w:num>
  <w:num w:numId="41">
    <w:abstractNumId w:val="23"/>
  </w:num>
  <w:num w:numId="42">
    <w:abstractNumId w:val="15"/>
  </w:num>
  <w:num w:numId="43">
    <w:abstractNumId w:val="46"/>
  </w:num>
  <w:num w:numId="44">
    <w:abstractNumId w:val="16"/>
  </w:num>
  <w:num w:numId="45">
    <w:abstractNumId w:val="47"/>
  </w:num>
  <w:num w:numId="46">
    <w:abstractNumId w:val="44"/>
  </w:num>
  <w:num w:numId="47">
    <w:abstractNumId w:val="19"/>
  </w:num>
  <w:num w:numId="48">
    <w:abstractNumId w:val="33"/>
  </w:num>
  <w:num w:numId="49">
    <w:abstractNumId w:val="0"/>
  </w:num>
  <w:num w:numId="50">
    <w:abstractNumId w:val="45"/>
  </w:num>
  <w:num w:numId="51">
    <w:abstractNumId w:val="12"/>
  </w:num>
  <w:num w:numId="52">
    <w:abstractNumId w:val="9"/>
  </w:num>
  <w:num w:numId="53">
    <w:abstractNumId w:val="42"/>
  </w:num>
  <w:num w:numId="54">
    <w:abstractNumId w:val="38"/>
  </w:num>
  <w:numIdMacAtCleanup w:val="45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ghan Hatcher">
    <w15:presenceInfo w15:providerId="AD" w15:userId="S-1-5-21-1271423080-98322552-283921195-243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bc_modifiedvancouver Copy&lt;/Style&gt;&lt;LeftDelim&gt;{&lt;/LeftDelim&gt;&lt;RightDelim&gt;}&lt;/RightDelim&gt;&lt;FontName&gt;Trebuchet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trtvvxsf0sw9exa9rxw5zszsef2zzzv9zd&quot;&gt;15-14 Ovid Embase search CRC screening 9 Oct, 2013&lt;record-ids&gt;&lt;item&gt;14&lt;/item&gt;&lt;item&gt;50&lt;/item&gt;&lt;item&gt;51&lt;/item&gt;&lt;item&gt;55&lt;/item&gt;&lt;item&gt;57&lt;/item&gt;&lt;item&gt;58&lt;/item&gt;&lt;item&gt;60&lt;/item&gt;&lt;item&gt;66&lt;/item&gt;&lt;item&gt;76&lt;/item&gt;&lt;item&gt;82&lt;/item&gt;&lt;item&gt;84&lt;/item&gt;&lt;item&gt;94&lt;/item&gt;&lt;item&gt;98&lt;/item&gt;&lt;item&gt;102&lt;/item&gt;&lt;item&gt;110&lt;/item&gt;&lt;item&gt;113&lt;/item&gt;&lt;item&gt;121&lt;/item&gt;&lt;item&gt;123&lt;/item&gt;&lt;item&gt;125&lt;/item&gt;&lt;item&gt;129&lt;/item&gt;&lt;item&gt;130&lt;/item&gt;&lt;item&gt;135&lt;/item&gt;&lt;item&gt;139&lt;/item&gt;&lt;item&gt;176&lt;/item&gt;&lt;item&gt;183&lt;/item&gt;&lt;item&gt;192&lt;/item&gt;&lt;item&gt;219&lt;/item&gt;&lt;item&gt;282&lt;/item&gt;&lt;item&gt;294&lt;/item&gt;&lt;item&gt;313&lt;/item&gt;&lt;item&gt;326&lt;/item&gt;&lt;item&gt;401&lt;/item&gt;&lt;item&gt;1638&lt;/item&gt;&lt;item&gt;2741&lt;/item&gt;&lt;item&gt;3317&lt;/item&gt;&lt;item&gt;3331&lt;/item&gt;&lt;item&gt;3352&lt;/item&gt;&lt;item&gt;3404&lt;/item&gt;&lt;item&gt;4012&lt;/item&gt;&lt;item&gt;4122&lt;/item&gt;&lt;item&gt;4162&lt;/item&gt;&lt;item&gt;4194&lt;/item&gt;&lt;item&gt;4404&lt;/item&gt;&lt;item&gt;8054&lt;/item&gt;&lt;item&gt;8090&lt;/item&gt;&lt;item&gt;8099&lt;/item&gt;&lt;item&gt;8117&lt;/item&gt;&lt;item&gt;8160&lt;/item&gt;&lt;item&gt;8171&lt;/item&gt;&lt;item&gt;8194&lt;/item&gt;&lt;item&gt;8515&lt;/item&gt;&lt;item&gt;8516&lt;/item&gt;&lt;item&gt;8517&lt;/item&gt;&lt;item&gt;8518&lt;/item&gt;&lt;item&gt;8519&lt;/item&gt;&lt;item&gt;8520&lt;/item&gt;&lt;item&gt;8521&lt;/item&gt;&lt;item&gt;8523&lt;/item&gt;&lt;item&gt;8524&lt;/item&gt;&lt;item&gt;8525&lt;/item&gt;&lt;item&gt;8526&lt;/item&gt;&lt;item&gt;8527&lt;/item&gt;&lt;item&gt;8528&lt;/item&gt;&lt;item&gt;8529&lt;/item&gt;&lt;item&gt;8532&lt;/item&gt;&lt;item&gt;8533&lt;/item&gt;&lt;item&gt;8534&lt;/item&gt;&lt;item&gt;8535&lt;/item&gt;&lt;item&gt;8536&lt;/item&gt;&lt;item&gt;8537&lt;/item&gt;&lt;item&gt;8538&lt;/item&gt;&lt;item&gt;8539&lt;/item&gt;&lt;item&gt;8540&lt;/item&gt;&lt;item&gt;8541&lt;/item&gt;&lt;item&gt;8542&lt;/item&gt;&lt;item&gt;8543&lt;/item&gt;&lt;item&gt;8544&lt;/item&gt;&lt;item&gt;8545&lt;/item&gt;&lt;item&gt;8546&lt;/item&gt;&lt;item&gt;8547&lt;/item&gt;&lt;item&gt;8548&lt;/item&gt;&lt;item&gt;8549&lt;/item&gt;&lt;item&gt;8550&lt;/item&gt;&lt;item&gt;8551&lt;/item&gt;&lt;item&gt;8552&lt;/item&gt;&lt;item&gt;8553&lt;/item&gt;&lt;item&gt;8555&lt;/item&gt;&lt;item&gt;8556&lt;/item&gt;&lt;item&gt;8557&lt;/item&gt;&lt;item&gt;8558&lt;/item&gt;&lt;item&gt;8559&lt;/item&gt;&lt;item&gt;8560&lt;/item&gt;&lt;item&gt;8562&lt;/item&gt;&lt;item&gt;8563&lt;/item&gt;&lt;item&gt;8564&lt;/item&gt;&lt;item&gt;8565&lt;/item&gt;&lt;item&gt;8566&lt;/item&gt;&lt;item&gt;8571&lt;/item&gt;&lt;item&gt;8572&lt;/item&gt;&lt;/record-ids&gt;&lt;/item&gt;&lt;/Libraries&gt;"/>
  </w:docVars>
  <w:rsids>
    <w:rsidRoot w:val="007D468E"/>
    <w:rsid w:val="00000D8F"/>
    <w:rsid w:val="00002294"/>
    <w:rsid w:val="00002327"/>
    <w:rsid w:val="00002CDD"/>
    <w:rsid w:val="00003350"/>
    <w:rsid w:val="00003774"/>
    <w:rsid w:val="00004446"/>
    <w:rsid w:val="00004C8F"/>
    <w:rsid w:val="00006018"/>
    <w:rsid w:val="000069E2"/>
    <w:rsid w:val="0000727E"/>
    <w:rsid w:val="00010244"/>
    <w:rsid w:val="000102B1"/>
    <w:rsid w:val="000104AD"/>
    <w:rsid w:val="00011161"/>
    <w:rsid w:val="000118DB"/>
    <w:rsid w:val="00011C5A"/>
    <w:rsid w:val="0001432B"/>
    <w:rsid w:val="00014F05"/>
    <w:rsid w:val="00015871"/>
    <w:rsid w:val="00015BDE"/>
    <w:rsid w:val="00016E9C"/>
    <w:rsid w:val="00017C68"/>
    <w:rsid w:val="00020FBE"/>
    <w:rsid w:val="00022B37"/>
    <w:rsid w:val="00022B5D"/>
    <w:rsid w:val="00023219"/>
    <w:rsid w:val="00024AAD"/>
    <w:rsid w:val="00024BC3"/>
    <w:rsid w:val="000259FE"/>
    <w:rsid w:val="00026456"/>
    <w:rsid w:val="000271D3"/>
    <w:rsid w:val="0002756C"/>
    <w:rsid w:val="000279C7"/>
    <w:rsid w:val="000300BE"/>
    <w:rsid w:val="00031611"/>
    <w:rsid w:val="00032259"/>
    <w:rsid w:val="0003225B"/>
    <w:rsid w:val="000322BB"/>
    <w:rsid w:val="00032940"/>
    <w:rsid w:val="00032F6B"/>
    <w:rsid w:val="00033220"/>
    <w:rsid w:val="000334CF"/>
    <w:rsid w:val="00033AA4"/>
    <w:rsid w:val="00033D5E"/>
    <w:rsid w:val="00034110"/>
    <w:rsid w:val="0003486D"/>
    <w:rsid w:val="000350BD"/>
    <w:rsid w:val="00035577"/>
    <w:rsid w:val="00035AF6"/>
    <w:rsid w:val="00035D79"/>
    <w:rsid w:val="00035DC9"/>
    <w:rsid w:val="00036927"/>
    <w:rsid w:val="00037312"/>
    <w:rsid w:val="0003748E"/>
    <w:rsid w:val="00037CCF"/>
    <w:rsid w:val="0004000D"/>
    <w:rsid w:val="0004002A"/>
    <w:rsid w:val="000400EF"/>
    <w:rsid w:val="000405D8"/>
    <w:rsid w:val="000406AF"/>
    <w:rsid w:val="00040CBE"/>
    <w:rsid w:val="000414A7"/>
    <w:rsid w:val="000427F0"/>
    <w:rsid w:val="0004358F"/>
    <w:rsid w:val="0004455C"/>
    <w:rsid w:val="0004462A"/>
    <w:rsid w:val="00046430"/>
    <w:rsid w:val="00046883"/>
    <w:rsid w:val="000471AE"/>
    <w:rsid w:val="0004785F"/>
    <w:rsid w:val="00052335"/>
    <w:rsid w:val="000537FE"/>
    <w:rsid w:val="00053DE6"/>
    <w:rsid w:val="00053E78"/>
    <w:rsid w:val="00054317"/>
    <w:rsid w:val="000544C5"/>
    <w:rsid w:val="00054A4C"/>
    <w:rsid w:val="00055D10"/>
    <w:rsid w:val="00056DAC"/>
    <w:rsid w:val="00060CD9"/>
    <w:rsid w:val="0006146C"/>
    <w:rsid w:val="0006177D"/>
    <w:rsid w:val="00061B40"/>
    <w:rsid w:val="00061BEB"/>
    <w:rsid w:val="00063D5E"/>
    <w:rsid w:val="00064208"/>
    <w:rsid w:val="000651F9"/>
    <w:rsid w:val="00065A8B"/>
    <w:rsid w:val="000665AC"/>
    <w:rsid w:val="00066CE4"/>
    <w:rsid w:val="00067234"/>
    <w:rsid w:val="000678FD"/>
    <w:rsid w:val="00067AFA"/>
    <w:rsid w:val="0007091A"/>
    <w:rsid w:val="00071860"/>
    <w:rsid w:val="00071908"/>
    <w:rsid w:val="00074017"/>
    <w:rsid w:val="00074A99"/>
    <w:rsid w:val="0007557E"/>
    <w:rsid w:val="000759D8"/>
    <w:rsid w:val="000768CC"/>
    <w:rsid w:val="00077D2A"/>
    <w:rsid w:val="00080C0A"/>
    <w:rsid w:val="00081076"/>
    <w:rsid w:val="00081282"/>
    <w:rsid w:val="0008154E"/>
    <w:rsid w:val="000817C5"/>
    <w:rsid w:val="000822CB"/>
    <w:rsid w:val="000828C5"/>
    <w:rsid w:val="00082901"/>
    <w:rsid w:val="00082E5D"/>
    <w:rsid w:val="00083101"/>
    <w:rsid w:val="0008421C"/>
    <w:rsid w:val="00084260"/>
    <w:rsid w:val="000846B2"/>
    <w:rsid w:val="000849FA"/>
    <w:rsid w:val="00085227"/>
    <w:rsid w:val="00085941"/>
    <w:rsid w:val="00085A6B"/>
    <w:rsid w:val="00085D14"/>
    <w:rsid w:val="00085E6E"/>
    <w:rsid w:val="000861D6"/>
    <w:rsid w:val="000862AA"/>
    <w:rsid w:val="00086FEB"/>
    <w:rsid w:val="00087925"/>
    <w:rsid w:val="0009010C"/>
    <w:rsid w:val="000902D0"/>
    <w:rsid w:val="00090E88"/>
    <w:rsid w:val="000917C4"/>
    <w:rsid w:val="00091CF7"/>
    <w:rsid w:val="00092B6F"/>
    <w:rsid w:val="00092E29"/>
    <w:rsid w:val="0009428C"/>
    <w:rsid w:val="00094A31"/>
    <w:rsid w:val="00094DEE"/>
    <w:rsid w:val="00095DC3"/>
    <w:rsid w:val="000968ED"/>
    <w:rsid w:val="00096B11"/>
    <w:rsid w:val="00096F81"/>
    <w:rsid w:val="00097095"/>
    <w:rsid w:val="000978C2"/>
    <w:rsid w:val="000A05A0"/>
    <w:rsid w:val="000A0AB9"/>
    <w:rsid w:val="000A1ABD"/>
    <w:rsid w:val="000A22FB"/>
    <w:rsid w:val="000A2DF5"/>
    <w:rsid w:val="000A2FB6"/>
    <w:rsid w:val="000A363F"/>
    <w:rsid w:val="000A3EBE"/>
    <w:rsid w:val="000A47C5"/>
    <w:rsid w:val="000A49F4"/>
    <w:rsid w:val="000A4C64"/>
    <w:rsid w:val="000A610E"/>
    <w:rsid w:val="000A6EB2"/>
    <w:rsid w:val="000A7C0E"/>
    <w:rsid w:val="000A7C45"/>
    <w:rsid w:val="000A7D47"/>
    <w:rsid w:val="000B06AA"/>
    <w:rsid w:val="000B0881"/>
    <w:rsid w:val="000B0B05"/>
    <w:rsid w:val="000B157B"/>
    <w:rsid w:val="000B1761"/>
    <w:rsid w:val="000B2224"/>
    <w:rsid w:val="000B2329"/>
    <w:rsid w:val="000B2713"/>
    <w:rsid w:val="000B2EEE"/>
    <w:rsid w:val="000B3500"/>
    <w:rsid w:val="000B3C87"/>
    <w:rsid w:val="000B4C26"/>
    <w:rsid w:val="000B5259"/>
    <w:rsid w:val="000B6880"/>
    <w:rsid w:val="000C0FDF"/>
    <w:rsid w:val="000C153B"/>
    <w:rsid w:val="000C1923"/>
    <w:rsid w:val="000C276E"/>
    <w:rsid w:val="000C3623"/>
    <w:rsid w:val="000C57B9"/>
    <w:rsid w:val="000C5A82"/>
    <w:rsid w:val="000C6183"/>
    <w:rsid w:val="000C696D"/>
    <w:rsid w:val="000C6A5D"/>
    <w:rsid w:val="000C7246"/>
    <w:rsid w:val="000C7CEF"/>
    <w:rsid w:val="000C7F74"/>
    <w:rsid w:val="000D0E50"/>
    <w:rsid w:val="000D1473"/>
    <w:rsid w:val="000D186F"/>
    <w:rsid w:val="000D39D1"/>
    <w:rsid w:val="000D3AC3"/>
    <w:rsid w:val="000D3EE3"/>
    <w:rsid w:val="000D3F29"/>
    <w:rsid w:val="000D4628"/>
    <w:rsid w:val="000D480E"/>
    <w:rsid w:val="000D4AF6"/>
    <w:rsid w:val="000D4D48"/>
    <w:rsid w:val="000D5625"/>
    <w:rsid w:val="000E08B3"/>
    <w:rsid w:val="000E1E30"/>
    <w:rsid w:val="000E29D6"/>
    <w:rsid w:val="000E37AC"/>
    <w:rsid w:val="000E3A63"/>
    <w:rsid w:val="000E3DB4"/>
    <w:rsid w:val="000E4BDA"/>
    <w:rsid w:val="000E56B5"/>
    <w:rsid w:val="000E5808"/>
    <w:rsid w:val="000E6895"/>
    <w:rsid w:val="000E73D2"/>
    <w:rsid w:val="000E793A"/>
    <w:rsid w:val="000F0A5A"/>
    <w:rsid w:val="000F124C"/>
    <w:rsid w:val="000F131F"/>
    <w:rsid w:val="000F1425"/>
    <w:rsid w:val="000F1C14"/>
    <w:rsid w:val="000F26C6"/>
    <w:rsid w:val="000F2BDB"/>
    <w:rsid w:val="000F2CC2"/>
    <w:rsid w:val="000F3091"/>
    <w:rsid w:val="000F3568"/>
    <w:rsid w:val="000F6B65"/>
    <w:rsid w:val="000F7CC0"/>
    <w:rsid w:val="0010064A"/>
    <w:rsid w:val="0010079E"/>
    <w:rsid w:val="00101BE6"/>
    <w:rsid w:val="00103606"/>
    <w:rsid w:val="0010390C"/>
    <w:rsid w:val="00103CF8"/>
    <w:rsid w:val="001047F0"/>
    <w:rsid w:val="001052B1"/>
    <w:rsid w:val="001052D3"/>
    <w:rsid w:val="00110528"/>
    <w:rsid w:val="00110666"/>
    <w:rsid w:val="001118C2"/>
    <w:rsid w:val="001126F6"/>
    <w:rsid w:val="00112720"/>
    <w:rsid w:val="00113347"/>
    <w:rsid w:val="001140CF"/>
    <w:rsid w:val="0011471F"/>
    <w:rsid w:val="00115191"/>
    <w:rsid w:val="00116453"/>
    <w:rsid w:val="001164DD"/>
    <w:rsid w:val="00120729"/>
    <w:rsid w:val="00121C74"/>
    <w:rsid w:val="001224E8"/>
    <w:rsid w:val="00122C9D"/>
    <w:rsid w:val="00122D08"/>
    <w:rsid w:val="00122D20"/>
    <w:rsid w:val="00122E78"/>
    <w:rsid w:val="00123AF3"/>
    <w:rsid w:val="00123C44"/>
    <w:rsid w:val="001245CE"/>
    <w:rsid w:val="00124B35"/>
    <w:rsid w:val="0012564E"/>
    <w:rsid w:val="00125B80"/>
    <w:rsid w:val="00125C5A"/>
    <w:rsid w:val="00126A9C"/>
    <w:rsid w:val="00126DFD"/>
    <w:rsid w:val="001271FF"/>
    <w:rsid w:val="001274FF"/>
    <w:rsid w:val="00127DE3"/>
    <w:rsid w:val="00131AE1"/>
    <w:rsid w:val="00131B17"/>
    <w:rsid w:val="00131BD6"/>
    <w:rsid w:val="00132843"/>
    <w:rsid w:val="00132C0E"/>
    <w:rsid w:val="0013336A"/>
    <w:rsid w:val="0013399E"/>
    <w:rsid w:val="00133A53"/>
    <w:rsid w:val="00134B34"/>
    <w:rsid w:val="00135D71"/>
    <w:rsid w:val="00135F69"/>
    <w:rsid w:val="00135F94"/>
    <w:rsid w:val="00136CBB"/>
    <w:rsid w:val="0013755F"/>
    <w:rsid w:val="00137640"/>
    <w:rsid w:val="00137DA9"/>
    <w:rsid w:val="00142E3B"/>
    <w:rsid w:val="00142E6E"/>
    <w:rsid w:val="00143FC3"/>
    <w:rsid w:val="0014481F"/>
    <w:rsid w:val="00144D8A"/>
    <w:rsid w:val="0014560F"/>
    <w:rsid w:val="00145F40"/>
    <w:rsid w:val="00146DCC"/>
    <w:rsid w:val="00147B53"/>
    <w:rsid w:val="00150000"/>
    <w:rsid w:val="00150261"/>
    <w:rsid w:val="0015169A"/>
    <w:rsid w:val="001533D6"/>
    <w:rsid w:val="00153A53"/>
    <w:rsid w:val="00154005"/>
    <w:rsid w:val="001546EE"/>
    <w:rsid w:val="001548DA"/>
    <w:rsid w:val="00156087"/>
    <w:rsid w:val="00156504"/>
    <w:rsid w:val="00156AA3"/>
    <w:rsid w:val="00156C69"/>
    <w:rsid w:val="00157329"/>
    <w:rsid w:val="00157839"/>
    <w:rsid w:val="00160DF7"/>
    <w:rsid w:val="0016134F"/>
    <w:rsid w:val="00161379"/>
    <w:rsid w:val="00161C7C"/>
    <w:rsid w:val="00162529"/>
    <w:rsid w:val="001636BE"/>
    <w:rsid w:val="001639C7"/>
    <w:rsid w:val="00163D07"/>
    <w:rsid w:val="001643B2"/>
    <w:rsid w:val="001649EF"/>
    <w:rsid w:val="00164E71"/>
    <w:rsid w:val="00165497"/>
    <w:rsid w:val="0016580A"/>
    <w:rsid w:val="00165CD1"/>
    <w:rsid w:val="001672EF"/>
    <w:rsid w:val="00170512"/>
    <w:rsid w:val="00170907"/>
    <w:rsid w:val="00170DAA"/>
    <w:rsid w:val="001711B0"/>
    <w:rsid w:val="00171402"/>
    <w:rsid w:val="00171631"/>
    <w:rsid w:val="00171DB7"/>
    <w:rsid w:val="00174E23"/>
    <w:rsid w:val="00174F55"/>
    <w:rsid w:val="0017564C"/>
    <w:rsid w:val="00176868"/>
    <w:rsid w:val="0017703B"/>
    <w:rsid w:val="00177A23"/>
    <w:rsid w:val="00180355"/>
    <w:rsid w:val="0018096C"/>
    <w:rsid w:val="0018140C"/>
    <w:rsid w:val="00181573"/>
    <w:rsid w:val="001831D3"/>
    <w:rsid w:val="00184CBA"/>
    <w:rsid w:val="0018684D"/>
    <w:rsid w:val="00186860"/>
    <w:rsid w:val="00186C72"/>
    <w:rsid w:val="00187FF3"/>
    <w:rsid w:val="001903D1"/>
    <w:rsid w:val="00190576"/>
    <w:rsid w:val="00190F4C"/>
    <w:rsid w:val="00191883"/>
    <w:rsid w:val="00191F74"/>
    <w:rsid w:val="00192AF7"/>
    <w:rsid w:val="001931DA"/>
    <w:rsid w:val="0019392C"/>
    <w:rsid w:val="00193E7B"/>
    <w:rsid w:val="001948BE"/>
    <w:rsid w:val="00194C7F"/>
    <w:rsid w:val="00194DD2"/>
    <w:rsid w:val="001951FA"/>
    <w:rsid w:val="001957FF"/>
    <w:rsid w:val="00196083"/>
    <w:rsid w:val="00196711"/>
    <w:rsid w:val="00196A92"/>
    <w:rsid w:val="001A027D"/>
    <w:rsid w:val="001A0739"/>
    <w:rsid w:val="001A10A9"/>
    <w:rsid w:val="001A1B75"/>
    <w:rsid w:val="001A1F82"/>
    <w:rsid w:val="001A1FD8"/>
    <w:rsid w:val="001A2DFC"/>
    <w:rsid w:val="001A3FBA"/>
    <w:rsid w:val="001A407C"/>
    <w:rsid w:val="001A5BC6"/>
    <w:rsid w:val="001A66F1"/>
    <w:rsid w:val="001A6CE0"/>
    <w:rsid w:val="001A6E77"/>
    <w:rsid w:val="001A7F41"/>
    <w:rsid w:val="001B03C2"/>
    <w:rsid w:val="001B09FA"/>
    <w:rsid w:val="001B0A5A"/>
    <w:rsid w:val="001B0EAD"/>
    <w:rsid w:val="001B1BF7"/>
    <w:rsid w:val="001B307F"/>
    <w:rsid w:val="001B30B7"/>
    <w:rsid w:val="001B3386"/>
    <w:rsid w:val="001B3D96"/>
    <w:rsid w:val="001B48FB"/>
    <w:rsid w:val="001B49FA"/>
    <w:rsid w:val="001B56F6"/>
    <w:rsid w:val="001B5B14"/>
    <w:rsid w:val="001B60F2"/>
    <w:rsid w:val="001B6343"/>
    <w:rsid w:val="001B7250"/>
    <w:rsid w:val="001C3552"/>
    <w:rsid w:val="001C37D3"/>
    <w:rsid w:val="001C4636"/>
    <w:rsid w:val="001C5AAB"/>
    <w:rsid w:val="001C5F16"/>
    <w:rsid w:val="001C7BB6"/>
    <w:rsid w:val="001C7E66"/>
    <w:rsid w:val="001D04CB"/>
    <w:rsid w:val="001D05A9"/>
    <w:rsid w:val="001D0DD1"/>
    <w:rsid w:val="001D0DF7"/>
    <w:rsid w:val="001D0E06"/>
    <w:rsid w:val="001D0FFA"/>
    <w:rsid w:val="001D1354"/>
    <w:rsid w:val="001D2952"/>
    <w:rsid w:val="001D2B7D"/>
    <w:rsid w:val="001D2E2A"/>
    <w:rsid w:val="001D2F8C"/>
    <w:rsid w:val="001D3061"/>
    <w:rsid w:val="001D31AF"/>
    <w:rsid w:val="001D419B"/>
    <w:rsid w:val="001D4AAC"/>
    <w:rsid w:val="001D651F"/>
    <w:rsid w:val="001D6952"/>
    <w:rsid w:val="001D7AB2"/>
    <w:rsid w:val="001E094F"/>
    <w:rsid w:val="001E2052"/>
    <w:rsid w:val="001E2FC4"/>
    <w:rsid w:val="001E339A"/>
    <w:rsid w:val="001E3E4F"/>
    <w:rsid w:val="001E4852"/>
    <w:rsid w:val="001E6160"/>
    <w:rsid w:val="001E6179"/>
    <w:rsid w:val="001E65A3"/>
    <w:rsid w:val="001E753B"/>
    <w:rsid w:val="001E7B83"/>
    <w:rsid w:val="001E7C86"/>
    <w:rsid w:val="001F0D68"/>
    <w:rsid w:val="001F0DAC"/>
    <w:rsid w:val="001F1FA0"/>
    <w:rsid w:val="001F3089"/>
    <w:rsid w:val="001F45A8"/>
    <w:rsid w:val="001F53A5"/>
    <w:rsid w:val="001F581D"/>
    <w:rsid w:val="001F5E3C"/>
    <w:rsid w:val="001F6224"/>
    <w:rsid w:val="001F62AF"/>
    <w:rsid w:val="001F6C56"/>
    <w:rsid w:val="001F6FD3"/>
    <w:rsid w:val="001F7D8F"/>
    <w:rsid w:val="00201514"/>
    <w:rsid w:val="002017D5"/>
    <w:rsid w:val="00201B83"/>
    <w:rsid w:val="00201C2B"/>
    <w:rsid w:val="00202231"/>
    <w:rsid w:val="002023F5"/>
    <w:rsid w:val="002027A4"/>
    <w:rsid w:val="00205791"/>
    <w:rsid w:val="002057FB"/>
    <w:rsid w:val="00205AE4"/>
    <w:rsid w:val="002078D6"/>
    <w:rsid w:val="00210D26"/>
    <w:rsid w:val="002110E9"/>
    <w:rsid w:val="0021175A"/>
    <w:rsid w:val="00211E67"/>
    <w:rsid w:val="002121D4"/>
    <w:rsid w:val="00212820"/>
    <w:rsid w:val="002137DB"/>
    <w:rsid w:val="00213E33"/>
    <w:rsid w:val="0021752F"/>
    <w:rsid w:val="0021774A"/>
    <w:rsid w:val="00217BE6"/>
    <w:rsid w:val="002201A9"/>
    <w:rsid w:val="002209C2"/>
    <w:rsid w:val="00220D0D"/>
    <w:rsid w:val="00224231"/>
    <w:rsid w:val="00224C5B"/>
    <w:rsid w:val="00226484"/>
    <w:rsid w:val="00226D27"/>
    <w:rsid w:val="00226F3F"/>
    <w:rsid w:val="00227F27"/>
    <w:rsid w:val="00230B51"/>
    <w:rsid w:val="00231B28"/>
    <w:rsid w:val="002323E7"/>
    <w:rsid w:val="0023271F"/>
    <w:rsid w:val="00232CC9"/>
    <w:rsid w:val="0023403D"/>
    <w:rsid w:val="002341ED"/>
    <w:rsid w:val="00234B20"/>
    <w:rsid w:val="00235634"/>
    <w:rsid w:val="00235784"/>
    <w:rsid w:val="00236AC9"/>
    <w:rsid w:val="0023781C"/>
    <w:rsid w:val="00237B89"/>
    <w:rsid w:val="002407CC"/>
    <w:rsid w:val="00240BF6"/>
    <w:rsid w:val="00241209"/>
    <w:rsid w:val="00242B71"/>
    <w:rsid w:val="00243368"/>
    <w:rsid w:val="00243B6E"/>
    <w:rsid w:val="00244B70"/>
    <w:rsid w:val="002454FF"/>
    <w:rsid w:val="00246A03"/>
    <w:rsid w:val="00246C81"/>
    <w:rsid w:val="00247E8E"/>
    <w:rsid w:val="00250CB3"/>
    <w:rsid w:val="00251805"/>
    <w:rsid w:val="002522ED"/>
    <w:rsid w:val="00252395"/>
    <w:rsid w:val="00252B03"/>
    <w:rsid w:val="00252FA5"/>
    <w:rsid w:val="00257004"/>
    <w:rsid w:val="0025716F"/>
    <w:rsid w:val="00257725"/>
    <w:rsid w:val="0025797D"/>
    <w:rsid w:val="00260908"/>
    <w:rsid w:val="00261378"/>
    <w:rsid w:val="00261AAD"/>
    <w:rsid w:val="00262251"/>
    <w:rsid w:val="002625BB"/>
    <w:rsid w:val="00263E75"/>
    <w:rsid w:val="00265432"/>
    <w:rsid w:val="00265599"/>
    <w:rsid w:val="0026599D"/>
    <w:rsid w:val="0026631F"/>
    <w:rsid w:val="00266921"/>
    <w:rsid w:val="0026736F"/>
    <w:rsid w:val="00271786"/>
    <w:rsid w:val="0027198D"/>
    <w:rsid w:val="00271C72"/>
    <w:rsid w:val="002727DA"/>
    <w:rsid w:val="002729A3"/>
    <w:rsid w:val="00272D58"/>
    <w:rsid w:val="00273D1D"/>
    <w:rsid w:val="002744C4"/>
    <w:rsid w:val="00275CD8"/>
    <w:rsid w:val="002761DC"/>
    <w:rsid w:val="002765DC"/>
    <w:rsid w:val="00276D09"/>
    <w:rsid w:val="0027705F"/>
    <w:rsid w:val="00277194"/>
    <w:rsid w:val="0027724F"/>
    <w:rsid w:val="00277472"/>
    <w:rsid w:val="002778D8"/>
    <w:rsid w:val="002778E2"/>
    <w:rsid w:val="002801A7"/>
    <w:rsid w:val="0028052A"/>
    <w:rsid w:val="002809A1"/>
    <w:rsid w:val="00281075"/>
    <w:rsid w:val="002814B2"/>
    <w:rsid w:val="0028186D"/>
    <w:rsid w:val="0028313A"/>
    <w:rsid w:val="0028329E"/>
    <w:rsid w:val="002834CA"/>
    <w:rsid w:val="00284014"/>
    <w:rsid w:val="002840BD"/>
    <w:rsid w:val="00284151"/>
    <w:rsid w:val="00284D40"/>
    <w:rsid w:val="0028571E"/>
    <w:rsid w:val="00285F43"/>
    <w:rsid w:val="00286643"/>
    <w:rsid w:val="00286F5F"/>
    <w:rsid w:val="00287EA6"/>
    <w:rsid w:val="0029043A"/>
    <w:rsid w:val="00290886"/>
    <w:rsid w:val="00290A40"/>
    <w:rsid w:val="00290F3B"/>
    <w:rsid w:val="00291315"/>
    <w:rsid w:val="0029182F"/>
    <w:rsid w:val="00291CE2"/>
    <w:rsid w:val="00292B6E"/>
    <w:rsid w:val="00293487"/>
    <w:rsid w:val="00293D8C"/>
    <w:rsid w:val="00293DCC"/>
    <w:rsid w:val="0029488D"/>
    <w:rsid w:val="00294A65"/>
    <w:rsid w:val="00295940"/>
    <w:rsid w:val="00295D39"/>
    <w:rsid w:val="00296469"/>
    <w:rsid w:val="00297031"/>
    <w:rsid w:val="00297B12"/>
    <w:rsid w:val="002A02B3"/>
    <w:rsid w:val="002A1417"/>
    <w:rsid w:val="002A372C"/>
    <w:rsid w:val="002A3ED7"/>
    <w:rsid w:val="002A435D"/>
    <w:rsid w:val="002A4451"/>
    <w:rsid w:val="002A4FAB"/>
    <w:rsid w:val="002A5C94"/>
    <w:rsid w:val="002A68FA"/>
    <w:rsid w:val="002A7FC5"/>
    <w:rsid w:val="002B0184"/>
    <w:rsid w:val="002B12BB"/>
    <w:rsid w:val="002B13A9"/>
    <w:rsid w:val="002B14B3"/>
    <w:rsid w:val="002B1D1F"/>
    <w:rsid w:val="002B20DE"/>
    <w:rsid w:val="002B2839"/>
    <w:rsid w:val="002B44EE"/>
    <w:rsid w:val="002B4816"/>
    <w:rsid w:val="002B54BF"/>
    <w:rsid w:val="002B7605"/>
    <w:rsid w:val="002C00A2"/>
    <w:rsid w:val="002C210A"/>
    <w:rsid w:val="002C2E1D"/>
    <w:rsid w:val="002C324D"/>
    <w:rsid w:val="002C34D4"/>
    <w:rsid w:val="002C381D"/>
    <w:rsid w:val="002C56BE"/>
    <w:rsid w:val="002C631B"/>
    <w:rsid w:val="002C6499"/>
    <w:rsid w:val="002C7381"/>
    <w:rsid w:val="002C7574"/>
    <w:rsid w:val="002D0492"/>
    <w:rsid w:val="002D0E61"/>
    <w:rsid w:val="002D1B40"/>
    <w:rsid w:val="002D1CBB"/>
    <w:rsid w:val="002D2209"/>
    <w:rsid w:val="002D2872"/>
    <w:rsid w:val="002D2C7E"/>
    <w:rsid w:val="002D3AAC"/>
    <w:rsid w:val="002D434E"/>
    <w:rsid w:val="002D4EF6"/>
    <w:rsid w:val="002D5396"/>
    <w:rsid w:val="002D57C5"/>
    <w:rsid w:val="002D5A3B"/>
    <w:rsid w:val="002D7230"/>
    <w:rsid w:val="002D73C4"/>
    <w:rsid w:val="002D7E5F"/>
    <w:rsid w:val="002E165A"/>
    <w:rsid w:val="002E174D"/>
    <w:rsid w:val="002E176D"/>
    <w:rsid w:val="002E1A7D"/>
    <w:rsid w:val="002E1A7F"/>
    <w:rsid w:val="002E4449"/>
    <w:rsid w:val="002E4920"/>
    <w:rsid w:val="002E5F90"/>
    <w:rsid w:val="002E6964"/>
    <w:rsid w:val="002E6A6D"/>
    <w:rsid w:val="002E724F"/>
    <w:rsid w:val="002E7559"/>
    <w:rsid w:val="002E7C84"/>
    <w:rsid w:val="002E7CFD"/>
    <w:rsid w:val="002F0DE1"/>
    <w:rsid w:val="002F111D"/>
    <w:rsid w:val="002F19AE"/>
    <w:rsid w:val="002F255C"/>
    <w:rsid w:val="002F32A4"/>
    <w:rsid w:val="002F33F2"/>
    <w:rsid w:val="002F3C32"/>
    <w:rsid w:val="002F40C5"/>
    <w:rsid w:val="002F49C9"/>
    <w:rsid w:val="002F4D68"/>
    <w:rsid w:val="002F51A0"/>
    <w:rsid w:val="002F5AD3"/>
    <w:rsid w:val="002F6134"/>
    <w:rsid w:val="002F741E"/>
    <w:rsid w:val="00300D90"/>
    <w:rsid w:val="00301327"/>
    <w:rsid w:val="003016C6"/>
    <w:rsid w:val="00304BBD"/>
    <w:rsid w:val="00305EE7"/>
    <w:rsid w:val="0030790B"/>
    <w:rsid w:val="00307D75"/>
    <w:rsid w:val="00310449"/>
    <w:rsid w:val="003115B9"/>
    <w:rsid w:val="00311934"/>
    <w:rsid w:val="0031193F"/>
    <w:rsid w:val="0031257A"/>
    <w:rsid w:val="003136F9"/>
    <w:rsid w:val="00313A09"/>
    <w:rsid w:val="003143C2"/>
    <w:rsid w:val="0031521E"/>
    <w:rsid w:val="00315BFA"/>
    <w:rsid w:val="00316000"/>
    <w:rsid w:val="00316779"/>
    <w:rsid w:val="00316865"/>
    <w:rsid w:val="00316B7C"/>
    <w:rsid w:val="00316DDD"/>
    <w:rsid w:val="00316EB3"/>
    <w:rsid w:val="0031704E"/>
    <w:rsid w:val="00317144"/>
    <w:rsid w:val="003171F2"/>
    <w:rsid w:val="0032019C"/>
    <w:rsid w:val="00321E0F"/>
    <w:rsid w:val="00321FB5"/>
    <w:rsid w:val="00322CB2"/>
    <w:rsid w:val="00322DD4"/>
    <w:rsid w:val="00323160"/>
    <w:rsid w:val="003234D6"/>
    <w:rsid w:val="0032371D"/>
    <w:rsid w:val="003246C0"/>
    <w:rsid w:val="00324BFD"/>
    <w:rsid w:val="003261E1"/>
    <w:rsid w:val="0032653D"/>
    <w:rsid w:val="00327C9C"/>
    <w:rsid w:val="00330147"/>
    <w:rsid w:val="00330722"/>
    <w:rsid w:val="00331E72"/>
    <w:rsid w:val="00332716"/>
    <w:rsid w:val="00334B97"/>
    <w:rsid w:val="00334DFC"/>
    <w:rsid w:val="00335C1A"/>
    <w:rsid w:val="00336346"/>
    <w:rsid w:val="00336D19"/>
    <w:rsid w:val="00336D55"/>
    <w:rsid w:val="003374EE"/>
    <w:rsid w:val="00337E11"/>
    <w:rsid w:val="00337EE4"/>
    <w:rsid w:val="00340258"/>
    <w:rsid w:val="003402A8"/>
    <w:rsid w:val="00340B67"/>
    <w:rsid w:val="00340B85"/>
    <w:rsid w:val="003411CC"/>
    <w:rsid w:val="0034126C"/>
    <w:rsid w:val="0034195E"/>
    <w:rsid w:val="00341A84"/>
    <w:rsid w:val="00341D2E"/>
    <w:rsid w:val="00342AE3"/>
    <w:rsid w:val="00343259"/>
    <w:rsid w:val="00343C5A"/>
    <w:rsid w:val="00343C75"/>
    <w:rsid w:val="00343DAC"/>
    <w:rsid w:val="003446CC"/>
    <w:rsid w:val="00344956"/>
    <w:rsid w:val="00344AAD"/>
    <w:rsid w:val="00345135"/>
    <w:rsid w:val="00345EB9"/>
    <w:rsid w:val="0034697A"/>
    <w:rsid w:val="003471E6"/>
    <w:rsid w:val="00350F3E"/>
    <w:rsid w:val="003510F3"/>
    <w:rsid w:val="00351106"/>
    <w:rsid w:val="0035270F"/>
    <w:rsid w:val="00352B94"/>
    <w:rsid w:val="00356C0E"/>
    <w:rsid w:val="003574EE"/>
    <w:rsid w:val="00357BA2"/>
    <w:rsid w:val="00357FCB"/>
    <w:rsid w:val="003600E5"/>
    <w:rsid w:val="00360576"/>
    <w:rsid w:val="00360BD2"/>
    <w:rsid w:val="003617AE"/>
    <w:rsid w:val="0036220F"/>
    <w:rsid w:val="00362C72"/>
    <w:rsid w:val="0036363C"/>
    <w:rsid w:val="003660C5"/>
    <w:rsid w:val="0036646A"/>
    <w:rsid w:val="00367A23"/>
    <w:rsid w:val="00370194"/>
    <w:rsid w:val="00370277"/>
    <w:rsid w:val="003704FD"/>
    <w:rsid w:val="003732DE"/>
    <w:rsid w:val="003733D4"/>
    <w:rsid w:val="00373515"/>
    <w:rsid w:val="00373D11"/>
    <w:rsid w:val="00374794"/>
    <w:rsid w:val="00374A01"/>
    <w:rsid w:val="00374E8A"/>
    <w:rsid w:val="00375464"/>
    <w:rsid w:val="00375848"/>
    <w:rsid w:val="00376564"/>
    <w:rsid w:val="00377D6F"/>
    <w:rsid w:val="00381154"/>
    <w:rsid w:val="00381868"/>
    <w:rsid w:val="00381869"/>
    <w:rsid w:val="00381D38"/>
    <w:rsid w:val="00381DF7"/>
    <w:rsid w:val="003820C8"/>
    <w:rsid w:val="00382CE6"/>
    <w:rsid w:val="00382EB2"/>
    <w:rsid w:val="003845F0"/>
    <w:rsid w:val="003846EC"/>
    <w:rsid w:val="00385A20"/>
    <w:rsid w:val="00385DD9"/>
    <w:rsid w:val="00385DF5"/>
    <w:rsid w:val="00386823"/>
    <w:rsid w:val="0038727B"/>
    <w:rsid w:val="00387C90"/>
    <w:rsid w:val="0039117D"/>
    <w:rsid w:val="0039281D"/>
    <w:rsid w:val="00392AC1"/>
    <w:rsid w:val="00393134"/>
    <w:rsid w:val="00393DF3"/>
    <w:rsid w:val="00394232"/>
    <w:rsid w:val="0039424C"/>
    <w:rsid w:val="00394561"/>
    <w:rsid w:val="00394B46"/>
    <w:rsid w:val="00394D4F"/>
    <w:rsid w:val="003958F6"/>
    <w:rsid w:val="00396200"/>
    <w:rsid w:val="003962BA"/>
    <w:rsid w:val="003971B5"/>
    <w:rsid w:val="003A0362"/>
    <w:rsid w:val="003A2A1E"/>
    <w:rsid w:val="003A3A94"/>
    <w:rsid w:val="003A4B3A"/>
    <w:rsid w:val="003A4F50"/>
    <w:rsid w:val="003A5145"/>
    <w:rsid w:val="003A63DE"/>
    <w:rsid w:val="003A6A48"/>
    <w:rsid w:val="003A6C1A"/>
    <w:rsid w:val="003A7570"/>
    <w:rsid w:val="003B0232"/>
    <w:rsid w:val="003B2A4D"/>
    <w:rsid w:val="003B2F0E"/>
    <w:rsid w:val="003B3005"/>
    <w:rsid w:val="003B4339"/>
    <w:rsid w:val="003B4692"/>
    <w:rsid w:val="003B4823"/>
    <w:rsid w:val="003B50B7"/>
    <w:rsid w:val="003B57D8"/>
    <w:rsid w:val="003B5C99"/>
    <w:rsid w:val="003B6978"/>
    <w:rsid w:val="003C1B20"/>
    <w:rsid w:val="003C1E27"/>
    <w:rsid w:val="003C2632"/>
    <w:rsid w:val="003C3281"/>
    <w:rsid w:val="003C52CA"/>
    <w:rsid w:val="003C6C18"/>
    <w:rsid w:val="003C6D0B"/>
    <w:rsid w:val="003C7653"/>
    <w:rsid w:val="003D000E"/>
    <w:rsid w:val="003D08A0"/>
    <w:rsid w:val="003D0ADE"/>
    <w:rsid w:val="003D2214"/>
    <w:rsid w:val="003D24F0"/>
    <w:rsid w:val="003D3325"/>
    <w:rsid w:val="003D452D"/>
    <w:rsid w:val="003D5F8B"/>
    <w:rsid w:val="003D6471"/>
    <w:rsid w:val="003D728E"/>
    <w:rsid w:val="003D7975"/>
    <w:rsid w:val="003E008A"/>
    <w:rsid w:val="003E01C3"/>
    <w:rsid w:val="003E0FBC"/>
    <w:rsid w:val="003E1411"/>
    <w:rsid w:val="003E1846"/>
    <w:rsid w:val="003E1D90"/>
    <w:rsid w:val="003E342A"/>
    <w:rsid w:val="003E351A"/>
    <w:rsid w:val="003E3E5D"/>
    <w:rsid w:val="003E5B9C"/>
    <w:rsid w:val="003E5C3F"/>
    <w:rsid w:val="003E60F9"/>
    <w:rsid w:val="003E62C8"/>
    <w:rsid w:val="003E69F0"/>
    <w:rsid w:val="003F1DD2"/>
    <w:rsid w:val="003F2790"/>
    <w:rsid w:val="003F2B91"/>
    <w:rsid w:val="003F30D8"/>
    <w:rsid w:val="003F45CC"/>
    <w:rsid w:val="003F4DBF"/>
    <w:rsid w:val="003F5BA4"/>
    <w:rsid w:val="003F5E96"/>
    <w:rsid w:val="003F62A1"/>
    <w:rsid w:val="003F6BC0"/>
    <w:rsid w:val="00400900"/>
    <w:rsid w:val="00401715"/>
    <w:rsid w:val="0040239D"/>
    <w:rsid w:val="004023B4"/>
    <w:rsid w:val="00403D07"/>
    <w:rsid w:val="0040411B"/>
    <w:rsid w:val="004044A7"/>
    <w:rsid w:val="004048F0"/>
    <w:rsid w:val="00405B33"/>
    <w:rsid w:val="00405C91"/>
    <w:rsid w:val="00406178"/>
    <w:rsid w:val="004066B2"/>
    <w:rsid w:val="00406927"/>
    <w:rsid w:val="00406BA0"/>
    <w:rsid w:val="0040776B"/>
    <w:rsid w:val="00407ED9"/>
    <w:rsid w:val="00410000"/>
    <w:rsid w:val="00410482"/>
    <w:rsid w:val="00410CC2"/>
    <w:rsid w:val="00410CE8"/>
    <w:rsid w:val="004114CD"/>
    <w:rsid w:val="00412D12"/>
    <w:rsid w:val="00413073"/>
    <w:rsid w:val="00413BC8"/>
    <w:rsid w:val="0041570D"/>
    <w:rsid w:val="00415A5F"/>
    <w:rsid w:val="00415CDE"/>
    <w:rsid w:val="0041631E"/>
    <w:rsid w:val="004164E8"/>
    <w:rsid w:val="00416AD4"/>
    <w:rsid w:val="00417CE2"/>
    <w:rsid w:val="0042028A"/>
    <w:rsid w:val="0042086B"/>
    <w:rsid w:val="00422F69"/>
    <w:rsid w:val="00423560"/>
    <w:rsid w:val="00423A1D"/>
    <w:rsid w:val="00424BC5"/>
    <w:rsid w:val="004250A7"/>
    <w:rsid w:val="004256A9"/>
    <w:rsid w:val="00425A23"/>
    <w:rsid w:val="0042615A"/>
    <w:rsid w:val="00426356"/>
    <w:rsid w:val="004267BD"/>
    <w:rsid w:val="004271C5"/>
    <w:rsid w:val="00427846"/>
    <w:rsid w:val="00427F46"/>
    <w:rsid w:val="0043003D"/>
    <w:rsid w:val="00430B78"/>
    <w:rsid w:val="00431E96"/>
    <w:rsid w:val="004324DD"/>
    <w:rsid w:val="00432553"/>
    <w:rsid w:val="0043291B"/>
    <w:rsid w:val="004329C9"/>
    <w:rsid w:val="00432F10"/>
    <w:rsid w:val="00434342"/>
    <w:rsid w:val="0043532F"/>
    <w:rsid w:val="00435E4A"/>
    <w:rsid w:val="0043645F"/>
    <w:rsid w:val="00436532"/>
    <w:rsid w:val="0043680F"/>
    <w:rsid w:val="00436A89"/>
    <w:rsid w:val="00440B42"/>
    <w:rsid w:val="00441DD3"/>
    <w:rsid w:val="0044238B"/>
    <w:rsid w:val="004435AF"/>
    <w:rsid w:val="00443688"/>
    <w:rsid w:val="0044389E"/>
    <w:rsid w:val="004442FC"/>
    <w:rsid w:val="004446E9"/>
    <w:rsid w:val="00444C4E"/>
    <w:rsid w:val="004455DB"/>
    <w:rsid w:val="00445D52"/>
    <w:rsid w:val="00446227"/>
    <w:rsid w:val="004471AC"/>
    <w:rsid w:val="004475DD"/>
    <w:rsid w:val="004476C1"/>
    <w:rsid w:val="00447C15"/>
    <w:rsid w:val="00447E26"/>
    <w:rsid w:val="00450266"/>
    <w:rsid w:val="00450C5C"/>
    <w:rsid w:val="00450FA8"/>
    <w:rsid w:val="0045120F"/>
    <w:rsid w:val="004518BC"/>
    <w:rsid w:val="00451917"/>
    <w:rsid w:val="00452776"/>
    <w:rsid w:val="00452BB1"/>
    <w:rsid w:val="00452EDE"/>
    <w:rsid w:val="00454BAA"/>
    <w:rsid w:val="00454C5B"/>
    <w:rsid w:val="0045564E"/>
    <w:rsid w:val="00455AE3"/>
    <w:rsid w:val="00455C66"/>
    <w:rsid w:val="00460C7B"/>
    <w:rsid w:val="00460DB9"/>
    <w:rsid w:val="00461298"/>
    <w:rsid w:val="00461F78"/>
    <w:rsid w:val="00462A07"/>
    <w:rsid w:val="00463636"/>
    <w:rsid w:val="00463686"/>
    <w:rsid w:val="00465492"/>
    <w:rsid w:val="00466292"/>
    <w:rsid w:val="004667D4"/>
    <w:rsid w:val="00466ABB"/>
    <w:rsid w:val="00466DDC"/>
    <w:rsid w:val="004673A9"/>
    <w:rsid w:val="0047082A"/>
    <w:rsid w:val="00470C25"/>
    <w:rsid w:val="00471102"/>
    <w:rsid w:val="00472190"/>
    <w:rsid w:val="00472619"/>
    <w:rsid w:val="004726C9"/>
    <w:rsid w:val="004728CA"/>
    <w:rsid w:val="00472B2E"/>
    <w:rsid w:val="00472E5F"/>
    <w:rsid w:val="00473A78"/>
    <w:rsid w:val="0047547B"/>
    <w:rsid w:val="0047556E"/>
    <w:rsid w:val="00476352"/>
    <w:rsid w:val="004766E3"/>
    <w:rsid w:val="00476D69"/>
    <w:rsid w:val="00477474"/>
    <w:rsid w:val="00477EF0"/>
    <w:rsid w:val="0048154B"/>
    <w:rsid w:val="00482A9E"/>
    <w:rsid w:val="0048338C"/>
    <w:rsid w:val="0048396E"/>
    <w:rsid w:val="00483E17"/>
    <w:rsid w:val="00485BB1"/>
    <w:rsid w:val="00487669"/>
    <w:rsid w:val="00490096"/>
    <w:rsid w:val="00490243"/>
    <w:rsid w:val="004903FC"/>
    <w:rsid w:val="00490CEE"/>
    <w:rsid w:val="004911C6"/>
    <w:rsid w:val="00491E2A"/>
    <w:rsid w:val="00492FDB"/>
    <w:rsid w:val="00493E80"/>
    <w:rsid w:val="00494112"/>
    <w:rsid w:val="00495BE9"/>
    <w:rsid w:val="0049630A"/>
    <w:rsid w:val="004A00CB"/>
    <w:rsid w:val="004A0269"/>
    <w:rsid w:val="004A115F"/>
    <w:rsid w:val="004A19DA"/>
    <w:rsid w:val="004A2653"/>
    <w:rsid w:val="004A2A32"/>
    <w:rsid w:val="004A2AFA"/>
    <w:rsid w:val="004A309D"/>
    <w:rsid w:val="004A35DE"/>
    <w:rsid w:val="004A4310"/>
    <w:rsid w:val="004A4579"/>
    <w:rsid w:val="004A52FA"/>
    <w:rsid w:val="004A5697"/>
    <w:rsid w:val="004A59E9"/>
    <w:rsid w:val="004A610D"/>
    <w:rsid w:val="004A6AAE"/>
    <w:rsid w:val="004A6E05"/>
    <w:rsid w:val="004A71A1"/>
    <w:rsid w:val="004B04F5"/>
    <w:rsid w:val="004B0835"/>
    <w:rsid w:val="004B131E"/>
    <w:rsid w:val="004B1365"/>
    <w:rsid w:val="004B1406"/>
    <w:rsid w:val="004B1A16"/>
    <w:rsid w:val="004B23DA"/>
    <w:rsid w:val="004B2BE7"/>
    <w:rsid w:val="004B2FD3"/>
    <w:rsid w:val="004B3424"/>
    <w:rsid w:val="004B4341"/>
    <w:rsid w:val="004B4FF1"/>
    <w:rsid w:val="004B5107"/>
    <w:rsid w:val="004B58C0"/>
    <w:rsid w:val="004B613C"/>
    <w:rsid w:val="004B7410"/>
    <w:rsid w:val="004B75C2"/>
    <w:rsid w:val="004C0620"/>
    <w:rsid w:val="004C0F19"/>
    <w:rsid w:val="004C32E0"/>
    <w:rsid w:val="004C33AA"/>
    <w:rsid w:val="004C4BBD"/>
    <w:rsid w:val="004C5578"/>
    <w:rsid w:val="004C6CCC"/>
    <w:rsid w:val="004C6CDD"/>
    <w:rsid w:val="004D079F"/>
    <w:rsid w:val="004D15EF"/>
    <w:rsid w:val="004D1786"/>
    <w:rsid w:val="004D18A9"/>
    <w:rsid w:val="004D327F"/>
    <w:rsid w:val="004D41FC"/>
    <w:rsid w:val="004D4212"/>
    <w:rsid w:val="004D493A"/>
    <w:rsid w:val="004D53AD"/>
    <w:rsid w:val="004D782C"/>
    <w:rsid w:val="004D78C4"/>
    <w:rsid w:val="004D797C"/>
    <w:rsid w:val="004D7993"/>
    <w:rsid w:val="004D7AB8"/>
    <w:rsid w:val="004E069B"/>
    <w:rsid w:val="004E0DB2"/>
    <w:rsid w:val="004E14A0"/>
    <w:rsid w:val="004E1E60"/>
    <w:rsid w:val="004E20EA"/>
    <w:rsid w:val="004E2884"/>
    <w:rsid w:val="004E2D70"/>
    <w:rsid w:val="004E3201"/>
    <w:rsid w:val="004E3B43"/>
    <w:rsid w:val="004E53B5"/>
    <w:rsid w:val="004E58E7"/>
    <w:rsid w:val="004E595C"/>
    <w:rsid w:val="004E5A48"/>
    <w:rsid w:val="004E6036"/>
    <w:rsid w:val="004E69FE"/>
    <w:rsid w:val="004E7B25"/>
    <w:rsid w:val="004E7D2C"/>
    <w:rsid w:val="004E7FC1"/>
    <w:rsid w:val="004F0167"/>
    <w:rsid w:val="004F0571"/>
    <w:rsid w:val="004F0C58"/>
    <w:rsid w:val="004F1444"/>
    <w:rsid w:val="004F1582"/>
    <w:rsid w:val="004F217D"/>
    <w:rsid w:val="004F22F0"/>
    <w:rsid w:val="004F2876"/>
    <w:rsid w:val="004F2BCE"/>
    <w:rsid w:val="004F2D14"/>
    <w:rsid w:val="004F3F36"/>
    <w:rsid w:val="004F6414"/>
    <w:rsid w:val="004F680B"/>
    <w:rsid w:val="004F6BBF"/>
    <w:rsid w:val="004F752C"/>
    <w:rsid w:val="004F7630"/>
    <w:rsid w:val="00500E62"/>
    <w:rsid w:val="00502651"/>
    <w:rsid w:val="00502705"/>
    <w:rsid w:val="00502E0F"/>
    <w:rsid w:val="005036EC"/>
    <w:rsid w:val="00503744"/>
    <w:rsid w:val="00503BDC"/>
    <w:rsid w:val="00503F21"/>
    <w:rsid w:val="0050463D"/>
    <w:rsid w:val="00504899"/>
    <w:rsid w:val="0050542C"/>
    <w:rsid w:val="0050547C"/>
    <w:rsid w:val="005060E6"/>
    <w:rsid w:val="00506155"/>
    <w:rsid w:val="00506427"/>
    <w:rsid w:val="0050680C"/>
    <w:rsid w:val="00506BC9"/>
    <w:rsid w:val="00506ED7"/>
    <w:rsid w:val="00506FC1"/>
    <w:rsid w:val="005074A4"/>
    <w:rsid w:val="00507656"/>
    <w:rsid w:val="005079B2"/>
    <w:rsid w:val="00507A31"/>
    <w:rsid w:val="00507D37"/>
    <w:rsid w:val="005100B7"/>
    <w:rsid w:val="00510B01"/>
    <w:rsid w:val="00511865"/>
    <w:rsid w:val="00511EC0"/>
    <w:rsid w:val="005120EB"/>
    <w:rsid w:val="005137F5"/>
    <w:rsid w:val="00513ED8"/>
    <w:rsid w:val="0051403F"/>
    <w:rsid w:val="0051454B"/>
    <w:rsid w:val="0051531F"/>
    <w:rsid w:val="00515A66"/>
    <w:rsid w:val="00516175"/>
    <w:rsid w:val="00516E71"/>
    <w:rsid w:val="005228BA"/>
    <w:rsid w:val="00522936"/>
    <w:rsid w:val="00522A92"/>
    <w:rsid w:val="00522D2A"/>
    <w:rsid w:val="005237DB"/>
    <w:rsid w:val="00523DC3"/>
    <w:rsid w:val="005253AD"/>
    <w:rsid w:val="0052629D"/>
    <w:rsid w:val="005263F6"/>
    <w:rsid w:val="005269C1"/>
    <w:rsid w:val="005276C6"/>
    <w:rsid w:val="005311E3"/>
    <w:rsid w:val="0053144D"/>
    <w:rsid w:val="005317E9"/>
    <w:rsid w:val="005317EC"/>
    <w:rsid w:val="00532069"/>
    <w:rsid w:val="00532979"/>
    <w:rsid w:val="005331C7"/>
    <w:rsid w:val="005336E3"/>
    <w:rsid w:val="00533A71"/>
    <w:rsid w:val="0053417C"/>
    <w:rsid w:val="005347CC"/>
    <w:rsid w:val="0053790F"/>
    <w:rsid w:val="005402DD"/>
    <w:rsid w:val="00541428"/>
    <w:rsid w:val="005444BD"/>
    <w:rsid w:val="005450B6"/>
    <w:rsid w:val="00545AF1"/>
    <w:rsid w:val="0054603B"/>
    <w:rsid w:val="005461CC"/>
    <w:rsid w:val="005474DC"/>
    <w:rsid w:val="005500A4"/>
    <w:rsid w:val="00550351"/>
    <w:rsid w:val="00551AF2"/>
    <w:rsid w:val="00554F9B"/>
    <w:rsid w:val="00556AD8"/>
    <w:rsid w:val="00556EA9"/>
    <w:rsid w:val="005572E4"/>
    <w:rsid w:val="0056048D"/>
    <w:rsid w:val="0056139C"/>
    <w:rsid w:val="005620A6"/>
    <w:rsid w:val="0056248E"/>
    <w:rsid w:val="00562991"/>
    <w:rsid w:val="00562AD2"/>
    <w:rsid w:val="005630C0"/>
    <w:rsid w:val="005633EA"/>
    <w:rsid w:val="005633FC"/>
    <w:rsid w:val="00565163"/>
    <w:rsid w:val="005658AD"/>
    <w:rsid w:val="005669F2"/>
    <w:rsid w:val="00566B23"/>
    <w:rsid w:val="005678F7"/>
    <w:rsid w:val="005718FB"/>
    <w:rsid w:val="00572431"/>
    <w:rsid w:val="00572C83"/>
    <w:rsid w:val="00573CB4"/>
    <w:rsid w:val="00574599"/>
    <w:rsid w:val="00574AF2"/>
    <w:rsid w:val="005769CB"/>
    <w:rsid w:val="00576D3F"/>
    <w:rsid w:val="00577347"/>
    <w:rsid w:val="0058116D"/>
    <w:rsid w:val="00581E20"/>
    <w:rsid w:val="00581EF4"/>
    <w:rsid w:val="005820C9"/>
    <w:rsid w:val="0058249E"/>
    <w:rsid w:val="0058296B"/>
    <w:rsid w:val="0058331B"/>
    <w:rsid w:val="00584337"/>
    <w:rsid w:val="0058479F"/>
    <w:rsid w:val="00584ADE"/>
    <w:rsid w:val="005856EF"/>
    <w:rsid w:val="00585AE1"/>
    <w:rsid w:val="00586C54"/>
    <w:rsid w:val="005873B1"/>
    <w:rsid w:val="005877E5"/>
    <w:rsid w:val="005904F7"/>
    <w:rsid w:val="0059277C"/>
    <w:rsid w:val="0059396B"/>
    <w:rsid w:val="00593D7A"/>
    <w:rsid w:val="005959A5"/>
    <w:rsid w:val="00596D86"/>
    <w:rsid w:val="00597368"/>
    <w:rsid w:val="0059748E"/>
    <w:rsid w:val="005976A5"/>
    <w:rsid w:val="00597954"/>
    <w:rsid w:val="005A081F"/>
    <w:rsid w:val="005A1136"/>
    <w:rsid w:val="005A13D7"/>
    <w:rsid w:val="005A15F2"/>
    <w:rsid w:val="005A1769"/>
    <w:rsid w:val="005A1791"/>
    <w:rsid w:val="005A2A6A"/>
    <w:rsid w:val="005A393B"/>
    <w:rsid w:val="005A3C15"/>
    <w:rsid w:val="005A4431"/>
    <w:rsid w:val="005A4F44"/>
    <w:rsid w:val="005A5F5B"/>
    <w:rsid w:val="005A741A"/>
    <w:rsid w:val="005B176D"/>
    <w:rsid w:val="005B18B7"/>
    <w:rsid w:val="005B1B86"/>
    <w:rsid w:val="005B26D3"/>
    <w:rsid w:val="005B2C78"/>
    <w:rsid w:val="005B2C9F"/>
    <w:rsid w:val="005B37B1"/>
    <w:rsid w:val="005B3D9B"/>
    <w:rsid w:val="005B4D5B"/>
    <w:rsid w:val="005B5EB7"/>
    <w:rsid w:val="005B6C4C"/>
    <w:rsid w:val="005B6F11"/>
    <w:rsid w:val="005B78D2"/>
    <w:rsid w:val="005B7E3A"/>
    <w:rsid w:val="005C057D"/>
    <w:rsid w:val="005C085E"/>
    <w:rsid w:val="005C145B"/>
    <w:rsid w:val="005C15EB"/>
    <w:rsid w:val="005C26AE"/>
    <w:rsid w:val="005C2A6D"/>
    <w:rsid w:val="005C34A8"/>
    <w:rsid w:val="005C363F"/>
    <w:rsid w:val="005C47D3"/>
    <w:rsid w:val="005C4DC2"/>
    <w:rsid w:val="005C5B5E"/>
    <w:rsid w:val="005C60DD"/>
    <w:rsid w:val="005C6221"/>
    <w:rsid w:val="005C635F"/>
    <w:rsid w:val="005C6E35"/>
    <w:rsid w:val="005C78DC"/>
    <w:rsid w:val="005D0070"/>
    <w:rsid w:val="005D0355"/>
    <w:rsid w:val="005D048B"/>
    <w:rsid w:val="005D04B5"/>
    <w:rsid w:val="005D0578"/>
    <w:rsid w:val="005D0F05"/>
    <w:rsid w:val="005D0F49"/>
    <w:rsid w:val="005D12B8"/>
    <w:rsid w:val="005D1847"/>
    <w:rsid w:val="005D204C"/>
    <w:rsid w:val="005D225C"/>
    <w:rsid w:val="005D2884"/>
    <w:rsid w:val="005D37FF"/>
    <w:rsid w:val="005D3FE1"/>
    <w:rsid w:val="005D4818"/>
    <w:rsid w:val="005D4BFE"/>
    <w:rsid w:val="005D5670"/>
    <w:rsid w:val="005D58AC"/>
    <w:rsid w:val="005D5E46"/>
    <w:rsid w:val="005D60FF"/>
    <w:rsid w:val="005D6A6A"/>
    <w:rsid w:val="005D70A9"/>
    <w:rsid w:val="005D78AB"/>
    <w:rsid w:val="005D7B81"/>
    <w:rsid w:val="005E1BC5"/>
    <w:rsid w:val="005E1E71"/>
    <w:rsid w:val="005E238E"/>
    <w:rsid w:val="005E2DBA"/>
    <w:rsid w:val="005E31D2"/>
    <w:rsid w:val="005E35C6"/>
    <w:rsid w:val="005E383C"/>
    <w:rsid w:val="005E4223"/>
    <w:rsid w:val="005E43BB"/>
    <w:rsid w:val="005E54C9"/>
    <w:rsid w:val="005E5670"/>
    <w:rsid w:val="005E6157"/>
    <w:rsid w:val="005E6241"/>
    <w:rsid w:val="005E782D"/>
    <w:rsid w:val="005E7B1B"/>
    <w:rsid w:val="005F05F3"/>
    <w:rsid w:val="005F0F98"/>
    <w:rsid w:val="005F18E0"/>
    <w:rsid w:val="005F26B9"/>
    <w:rsid w:val="005F373A"/>
    <w:rsid w:val="005F3921"/>
    <w:rsid w:val="005F40EE"/>
    <w:rsid w:val="005F4361"/>
    <w:rsid w:val="005F44F9"/>
    <w:rsid w:val="005F45F1"/>
    <w:rsid w:val="005F55E6"/>
    <w:rsid w:val="005F5885"/>
    <w:rsid w:val="005F5C4C"/>
    <w:rsid w:val="005F5C56"/>
    <w:rsid w:val="005F6AA2"/>
    <w:rsid w:val="005F6E55"/>
    <w:rsid w:val="005F75B7"/>
    <w:rsid w:val="005F7FFC"/>
    <w:rsid w:val="0060054C"/>
    <w:rsid w:val="006010E3"/>
    <w:rsid w:val="00601243"/>
    <w:rsid w:val="00601BD5"/>
    <w:rsid w:val="006040F7"/>
    <w:rsid w:val="00604952"/>
    <w:rsid w:val="00605410"/>
    <w:rsid w:val="00605E00"/>
    <w:rsid w:val="00606649"/>
    <w:rsid w:val="00607F36"/>
    <w:rsid w:val="00610344"/>
    <w:rsid w:val="00610F86"/>
    <w:rsid w:val="006111B9"/>
    <w:rsid w:val="00611766"/>
    <w:rsid w:val="00611EE7"/>
    <w:rsid w:val="006127A6"/>
    <w:rsid w:val="00612B83"/>
    <w:rsid w:val="00612DCF"/>
    <w:rsid w:val="00612FBD"/>
    <w:rsid w:val="00613416"/>
    <w:rsid w:val="00613835"/>
    <w:rsid w:val="00614FA4"/>
    <w:rsid w:val="006160FB"/>
    <w:rsid w:val="006168ED"/>
    <w:rsid w:val="00616994"/>
    <w:rsid w:val="00617520"/>
    <w:rsid w:val="00617D6A"/>
    <w:rsid w:val="006203EF"/>
    <w:rsid w:val="006211C9"/>
    <w:rsid w:val="00621543"/>
    <w:rsid w:val="00623E84"/>
    <w:rsid w:val="006244A1"/>
    <w:rsid w:val="0062453A"/>
    <w:rsid w:val="00625229"/>
    <w:rsid w:val="0062781C"/>
    <w:rsid w:val="00627C58"/>
    <w:rsid w:val="0063130D"/>
    <w:rsid w:val="006313D7"/>
    <w:rsid w:val="00632312"/>
    <w:rsid w:val="00632883"/>
    <w:rsid w:val="00632A6E"/>
    <w:rsid w:val="00633453"/>
    <w:rsid w:val="00634F99"/>
    <w:rsid w:val="006354E5"/>
    <w:rsid w:val="00636197"/>
    <w:rsid w:val="00636FE0"/>
    <w:rsid w:val="0063771D"/>
    <w:rsid w:val="00640EDE"/>
    <w:rsid w:val="00642628"/>
    <w:rsid w:val="006427B6"/>
    <w:rsid w:val="00642F3E"/>
    <w:rsid w:val="006441D6"/>
    <w:rsid w:val="0064484B"/>
    <w:rsid w:val="00644EB1"/>
    <w:rsid w:val="00644F15"/>
    <w:rsid w:val="006451F8"/>
    <w:rsid w:val="006458E7"/>
    <w:rsid w:val="00646070"/>
    <w:rsid w:val="00647053"/>
    <w:rsid w:val="00647986"/>
    <w:rsid w:val="00650098"/>
    <w:rsid w:val="00650974"/>
    <w:rsid w:val="00650CDF"/>
    <w:rsid w:val="00652105"/>
    <w:rsid w:val="00652BA9"/>
    <w:rsid w:val="00653E3B"/>
    <w:rsid w:val="00653EC9"/>
    <w:rsid w:val="00655EB6"/>
    <w:rsid w:val="00656F05"/>
    <w:rsid w:val="00660B04"/>
    <w:rsid w:val="00664A39"/>
    <w:rsid w:val="00664AA5"/>
    <w:rsid w:val="0066557F"/>
    <w:rsid w:val="00665D12"/>
    <w:rsid w:val="00665F1A"/>
    <w:rsid w:val="00666022"/>
    <w:rsid w:val="00666901"/>
    <w:rsid w:val="006669B2"/>
    <w:rsid w:val="006711F9"/>
    <w:rsid w:val="0067187A"/>
    <w:rsid w:val="00671FC5"/>
    <w:rsid w:val="006721DA"/>
    <w:rsid w:val="006729C2"/>
    <w:rsid w:val="00672AA9"/>
    <w:rsid w:val="00672F9B"/>
    <w:rsid w:val="006736AC"/>
    <w:rsid w:val="006739D2"/>
    <w:rsid w:val="00673E73"/>
    <w:rsid w:val="0067482F"/>
    <w:rsid w:val="006751C9"/>
    <w:rsid w:val="00676213"/>
    <w:rsid w:val="00676899"/>
    <w:rsid w:val="00676A29"/>
    <w:rsid w:val="00677431"/>
    <w:rsid w:val="00677BC3"/>
    <w:rsid w:val="0068195E"/>
    <w:rsid w:val="0068199A"/>
    <w:rsid w:val="00682E39"/>
    <w:rsid w:val="00683DE8"/>
    <w:rsid w:val="006843E5"/>
    <w:rsid w:val="00684972"/>
    <w:rsid w:val="00686797"/>
    <w:rsid w:val="006870DE"/>
    <w:rsid w:val="006902AB"/>
    <w:rsid w:val="006902EA"/>
    <w:rsid w:val="006916B0"/>
    <w:rsid w:val="006919DE"/>
    <w:rsid w:val="006922FA"/>
    <w:rsid w:val="00692C1C"/>
    <w:rsid w:val="00692C46"/>
    <w:rsid w:val="00693A18"/>
    <w:rsid w:val="00693DED"/>
    <w:rsid w:val="00693F52"/>
    <w:rsid w:val="006940B7"/>
    <w:rsid w:val="00694151"/>
    <w:rsid w:val="00696ADC"/>
    <w:rsid w:val="006970B3"/>
    <w:rsid w:val="0069796A"/>
    <w:rsid w:val="00697FB4"/>
    <w:rsid w:val="006A06AC"/>
    <w:rsid w:val="006A0852"/>
    <w:rsid w:val="006A12AB"/>
    <w:rsid w:val="006A1673"/>
    <w:rsid w:val="006A17C6"/>
    <w:rsid w:val="006A1B1C"/>
    <w:rsid w:val="006A1E47"/>
    <w:rsid w:val="006A25B1"/>
    <w:rsid w:val="006A2780"/>
    <w:rsid w:val="006A2BAD"/>
    <w:rsid w:val="006A3189"/>
    <w:rsid w:val="006A37CC"/>
    <w:rsid w:val="006A3D3A"/>
    <w:rsid w:val="006A43FE"/>
    <w:rsid w:val="006A48E3"/>
    <w:rsid w:val="006A4ADC"/>
    <w:rsid w:val="006A5ADE"/>
    <w:rsid w:val="006A6653"/>
    <w:rsid w:val="006A7207"/>
    <w:rsid w:val="006A7689"/>
    <w:rsid w:val="006B01EE"/>
    <w:rsid w:val="006B0E10"/>
    <w:rsid w:val="006B1C2C"/>
    <w:rsid w:val="006B29FE"/>
    <w:rsid w:val="006B2BC3"/>
    <w:rsid w:val="006B2C07"/>
    <w:rsid w:val="006B3232"/>
    <w:rsid w:val="006B3D75"/>
    <w:rsid w:val="006B4E88"/>
    <w:rsid w:val="006B5DC2"/>
    <w:rsid w:val="006B731E"/>
    <w:rsid w:val="006C06F1"/>
    <w:rsid w:val="006C1BC2"/>
    <w:rsid w:val="006C2759"/>
    <w:rsid w:val="006C2D61"/>
    <w:rsid w:val="006C3A75"/>
    <w:rsid w:val="006C3CC6"/>
    <w:rsid w:val="006C43F9"/>
    <w:rsid w:val="006C4782"/>
    <w:rsid w:val="006C5A8A"/>
    <w:rsid w:val="006C612E"/>
    <w:rsid w:val="006C6396"/>
    <w:rsid w:val="006C6CC0"/>
    <w:rsid w:val="006C72AC"/>
    <w:rsid w:val="006C7484"/>
    <w:rsid w:val="006C7962"/>
    <w:rsid w:val="006C7E63"/>
    <w:rsid w:val="006D0E08"/>
    <w:rsid w:val="006D1286"/>
    <w:rsid w:val="006D1CDA"/>
    <w:rsid w:val="006D2538"/>
    <w:rsid w:val="006D2953"/>
    <w:rsid w:val="006D39FB"/>
    <w:rsid w:val="006D3E9E"/>
    <w:rsid w:val="006D4F43"/>
    <w:rsid w:val="006D519D"/>
    <w:rsid w:val="006D55EB"/>
    <w:rsid w:val="006D6267"/>
    <w:rsid w:val="006D62CB"/>
    <w:rsid w:val="006D7014"/>
    <w:rsid w:val="006D72AF"/>
    <w:rsid w:val="006D7891"/>
    <w:rsid w:val="006E0658"/>
    <w:rsid w:val="006E0744"/>
    <w:rsid w:val="006E0CE7"/>
    <w:rsid w:val="006E1089"/>
    <w:rsid w:val="006E1243"/>
    <w:rsid w:val="006E193D"/>
    <w:rsid w:val="006E2704"/>
    <w:rsid w:val="006E2967"/>
    <w:rsid w:val="006E5C2A"/>
    <w:rsid w:val="006E5C6C"/>
    <w:rsid w:val="006E60FC"/>
    <w:rsid w:val="006F060B"/>
    <w:rsid w:val="006F0A42"/>
    <w:rsid w:val="006F0A91"/>
    <w:rsid w:val="006F0E44"/>
    <w:rsid w:val="006F0FD5"/>
    <w:rsid w:val="006F1842"/>
    <w:rsid w:val="006F203D"/>
    <w:rsid w:val="006F2354"/>
    <w:rsid w:val="006F24BD"/>
    <w:rsid w:val="006F2EF6"/>
    <w:rsid w:val="006F5171"/>
    <w:rsid w:val="006F5872"/>
    <w:rsid w:val="006F68D9"/>
    <w:rsid w:val="006F748D"/>
    <w:rsid w:val="006F79E1"/>
    <w:rsid w:val="006F7C3E"/>
    <w:rsid w:val="007005AE"/>
    <w:rsid w:val="007010DA"/>
    <w:rsid w:val="0070112E"/>
    <w:rsid w:val="00701804"/>
    <w:rsid w:val="00702045"/>
    <w:rsid w:val="00702109"/>
    <w:rsid w:val="00702947"/>
    <w:rsid w:val="00702B7A"/>
    <w:rsid w:val="00702D46"/>
    <w:rsid w:val="00703009"/>
    <w:rsid w:val="00704F4D"/>
    <w:rsid w:val="00705D73"/>
    <w:rsid w:val="00705E85"/>
    <w:rsid w:val="007060D3"/>
    <w:rsid w:val="0070614B"/>
    <w:rsid w:val="007064F4"/>
    <w:rsid w:val="00710315"/>
    <w:rsid w:val="00710E0A"/>
    <w:rsid w:val="00711842"/>
    <w:rsid w:val="00712352"/>
    <w:rsid w:val="00713C81"/>
    <w:rsid w:val="00713E5C"/>
    <w:rsid w:val="00714027"/>
    <w:rsid w:val="007160FA"/>
    <w:rsid w:val="00716F73"/>
    <w:rsid w:val="00720F61"/>
    <w:rsid w:val="00721ABA"/>
    <w:rsid w:val="00721D3D"/>
    <w:rsid w:val="00721F62"/>
    <w:rsid w:val="00722E42"/>
    <w:rsid w:val="0072317C"/>
    <w:rsid w:val="007245D0"/>
    <w:rsid w:val="007248E2"/>
    <w:rsid w:val="00725044"/>
    <w:rsid w:val="00725B82"/>
    <w:rsid w:val="007263F5"/>
    <w:rsid w:val="00726B8C"/>
    <w:rsid w:val="00727758"/>
    <w:rsid w:val="00730463"/>
    <w:rsid w:val="007315E3"/>
    <w:rsid w:val="00731AD5"/>
    <w:rsid w:val="0073207B"/>
    <w:rsid w:val="0073239C"/>
    <w:rsid w:val="007324BD"/>
    <w:rsid w:val="00732B12"/>
    <w:rsid w:val="00732D30"/>
    <w:rsid w:val="00733465"/>
    <w:rsid w:val="0073381C"/>
    <w:rsid w:val="00735244"/>
    <w:rsid w:val="00735736"/>
    <w:rsid w:val="00735776"/>
    <w:rsid w:val="00736413"/>
    <w:rsid w:val="0073760D"/>
    <w:rsid w:val="00737BC9"/>
    <w:rsid w:val="0074069F"/>
    <w:rsid w:val="00740860"/>
    <w:rsid w:val="00740C1C"/>
    <w:rsid w:val="00742791"/>
    <w:rsid w:val="0074279B"/>
    <w:rsid w:val="00743D36"/>
    <w:rsid w:val="00745399"/>
    <w:rsid w:val="00745609"/>
    <w:rsid w:val="0075010C"/>
    <w:rsid w:val="0075093B"/>
    <w:rsid w:val="00750A31"/>
    <w:rsid w:val="00751F56"/>
    <w:rsid w:val="007528AF"/>
    <w:rsid w:val="00753FC1"/>
    <w:rsid w:val="00754222"/>
    <w:rsid w:val="00754511"/>
    <w:rsid w:val="00754B5D"/>
    <w:rsid w:val="00755879"/>
    <w:rsid w:val="0075615F"/>
    <w:rsid w:val="007561F5"/>
    <w:rsid w:val="007576DD"/>
    <w:rsid w:val="00757800"/>
    <w:rsid w:val="00757B2E"/>
    <w:rsid w:val="00757C15"/>
    <w:rsid w:val="0076059E"/>
    <w:rsid w:val="00760BE0"/>
    <w:rsid w:val="00761277"/>
    <w:rsid w:val="0076170A"/>
    <w:rsid w:val="007618D4"/>
    <w:rsid w:val="00761F53"/>
    <w:rsid w:val="007643A3"/>
    <w:rsid w:val="0076634E"/>
    <w:rsid w:val="0076656D"/>
    <w:rsid w:val="00766CD3"/>
    <w:rsid w:val="00770959"/>
    <w:rsid w:val="00771C36"/>
    <w:rsid w:val="00773954"/>
    <w:rsid w:val="00773F8E"/>
    <w:rsid w:val="007765AC"/>
    <w:rsid w:val="00776991"/>
    <w:rsid w:val="00777F58"/>
    <w:rsid w:val="007817BB"/>
    <w:rsid w:val="00781AC3"/>
    <w:rsid w:val="0078217A"/>
    <w:rsid w:val="00782558"/>
    <w:rsid w:val="007833E7"/>
    <w:rsid w:val="00783A4E"/>
    <w:rsid w:val="00784422"/>
    <w:rsid w:val="00784BDD"/>
    <w:rsid w:val="00784DF6"/>
    <w:rsid w:val="007850DA"/>
    <w:rsid w:val="007856F8"/>
    <w:rsid w:val="00785A5A"/>
    <w:rsid w:val="00786422"/>
    <w:rsid w:val="0078717B"/>
    <w:rsid w:val="00787A03"/>
    <w:rsid w:val="00787E62"/>
    <w:rsid w:val="00790519"/>
    <w:rsid w:val="0079119E"/>
    <w:rsid w:val="00791E31"/>
    <w:rsid w:val="00792753"/>
    <w:rsid w:val="00792BB2"/>
    <w:rsid w:val="00793012"/>
    <w:rsid w:val="0079452D"/>
    <w:rsid w:val="00794646"/>
    <w:rsid w:val="00794D9D"/>
    <w:rsid w:val="00796081"/>
    <w:rsid w:val="00796522"/>
    <w:rsid w:val="00797F71"/>
    <w:rsid w:val="007A0636"/>
    <w:rsid w:val="007A0E1A"/>
    <w:rsid w:val="007A1889"/>
    <w:rsid w:val="007A192B"/>
    <w:rsid w:val="007A1DB5"/>
    <w:rsid w:val="007A29A1"/>
    <w:rsid w:val="007A2A89"/>
    <w:rsid w:val="007A320D"/>
    <w:rsid w:val="007A3775"/>
    <w:rsid w:val="007A3DA2"/>
    <w:rsid w:val="007A3DE8"/>
    <w:rsid w:val="007A4814"/>
    <w:rsid w:val="007A4A62"/>
    <w:rsid w:val="007A4A72"/>
    <w:rsid w:val="007A62E6"/>
    <w:rsid w:val="007A6A91"/>
    <w:rsid w:val="007A782B"/>
    <w:rsid w:val="007B07AF"/>
    <w:rsid w:val="007B169C"/>
    <w:rsid w:val="007B1B04"/>
    <w:rsid w:val="007B2D3B"/>
    <w:rsid w:val="007B374F"/>
    <w:rsid w:val="007B429F"/>
    <w:rsid w:val="007B47B5"/>
    <w:rsid w:val="007B4F7C"/>
    <w:rsid w:val="007B5433"/>
    <w:rsid w:val="007B56E1"/>
    <w:rsid w:val="007B5E5E"/>
    <w:rsid w:val="007B5F79"/>
    <w:rsid w:val="007B6C7F"/>
    <w:rsid w:val="007B711B"/>
    <w:rsid w:val="007B72F4"/>
    <w:rsid w:val="007C16E1"/>
    <w:rsid w:val="007C195B"/>
    <w:rsid w:val="007C267A"/>
    <w:rsid w:val="007C3744"/>
    <w:rsid w:val="007C388E"/>
    <w:rsid w:val="007C3EBB"/>
    <w:rsid w:val="007C6090"/>
    <w:rsid w:val="007C796E"/>
    <w:rsid w:val="007D035F"/>
    <w:rsid w:val="007D0ED1"/>
    <w:rsid w:val="007D1DB4"/>
    <w:rsid w:val="007D1DD1"/>
    <w:rsid w:val="007D2355"/>
    <w:rsid w:val="007D26F3"/>
    <w:rsid w:val="007D2B86"/>
    <w:rsid w:val="007D36E6"/>
    <w:rsid w:val="007D3761"/>
    <w:rsid w:val="007D42B0"/>
    <w:rsid w:val="007D468E"/>
    <w:rsid w:val="007D6F31"/>
    <w:rsid w:val="007E0731"/>
    <w:rsid w:val="007E0771"/>
    <w:rsid w:val="007E082A"/>
    <w:rsid w:val="007E1262"/>
    <w:rsid w:val="007E126B"/>
    <w:rsid w:val="007E164D"/>
    <w:rsid w:val="007E235C"/>
    <w:rsid w:val="007E253B"/>
    <w:rsid w:val="007E2CC9"/>
    <w:rsid w:val="007E2F68"/>
    <w:rsid w:val="007E3058"/>
    <w:rsid w:val="007E40A4"/>
    <w:rsid w:val="007E41EB"/>
    <w:rsid w:val="007E4833"/>
    <w:rsid w:val="007E4B94"/>
    <w:rsid w:val="007E5036"/>
    <w:rsid w:val="007E61CA"/>
    <w:rsid w:val="007E790D"/>
    <w:rsid w:val="007E7E51"/>
    <w:rsid w:val="007F00DE"/>
    <w:rsid w:val="007F0686"/>
    <w:rsid w:val="007F09F7"/>
    <w:rsid w:val="007F24F3"/>
    <w:rsid w:val="007F2C49"/>
    <w:rsid w:val="007F36F6"/>
    <w:rsid w:val="007F372E"/>
    <w:rsid w:val="007F3AF1"/>
    <w:rsid w:val="007F3B25"/>
    <w:rsid w:val="007F4432"/>
    <w:rsid w:val="007F4568"/>
    <w:rsid w:val="007F4715"/>
    <w:rsid w:val="007F4A1B"/>
    <w:rsid w:val="007F5155"/>
    <w:rsid w:val="007F59E7"/>
    <w:rsid w:val="007F62FF"/>
    <w:rsid w:val="007F63CF"/>
    <w:rsid w:val="007F6FC4"/>
    <w:rsid w:val="007F75AF"/>
    <w:rsid w:val="007F7BA3"/>
    <w:rsid w:val="007F7C53"/>
    <w:rsid w:val="00800CB5"/>
    <w:rsid w:val="00801076"/>
    <w:rsid w:val="00801219"/>
    <w:rsid w:val="008020F6"/>
    <w:rsid w:val="0080212C"/>
    <w:rsid w:val="0080269B"/>
    <w:rsid w:val="00802A69"/>
    <w:rsid w:val="00802D4A"/>
    <w:rsid w:val="00802F9E"/>
    <w:rsid w:val="0080317C"/>
    <w:rsid w:val="0080353B"/>
    <w:rsid w:val="00804498"/>
    <w:rsid w:val="00804971"/>
    <w:rsid w:val="00805724"/>
    <w:rsid w:val="00805A67"/>
    <w:rsid w:val="00805BE9"/>
    <w:rsid w:val="00805D08"/>
    <w:rsid w:val="00805DB9"/>
    <w:rsid w:val="008064D9"/>
    <w:rsid w:val="00806AF9"/>
    <w:rsid w:val="00811C4B"/>
    <w:rsid w:val="008121BF"/>
    <w:rsid w:val="008127C7"/>
    <w:rsid w:val="00812E83"/>
    <w:rsid w:val="008139F0"/>
    <w:rsid w:val="00813AF7"/>
    <w:rsid w:val="00813F14"/>
    <w:rsid w:val="00814334"/>
    <w:rsid w:val="00814918"/>
    <w:rsid w:val="00814C21"/>
    <w:rsid w:val="008154F1"/>
    <w:rsid w:val="00815CCC"/>
    <w:rsid w:val="008162BA"/>
    <w:rsid w:val="00816A53"/>
    <w:rsid w:val="00817C1D"/>
    <w:rsid w:val="00817C5A"/>
    <w:rsid w:val="00821F8E"/>
    <w:rsid w:val="008237B9"/>
    <w:rsid w:val="00824B7B"/>
    <w:rsid w:val="00824CDF"/>
    <w:rsid w:val="00826C70"/>
    <w:rsid w:val="00827879"/>
    <w:rsid w:val="00827A1E"/>
    <w:rsid w:val="00827DE3"/>
    <w:rsid w:val="0083067C"/>
    <w:rsid w:val="00830AC4"/>
    <w:rsid w:val="0083145E"/>
    <w:rsid w:val="00831CA4"/>
    <w:rsid w:val="00832BD2"/>
    <w:rsid w:val="00832E47"/>
    <w:rsid w:val="0083309D"/>
    <w:rsid w:val="00833343"/>
    <w:rsid w:val="00835987"/>
    <w:rsid w:val="0083676A"/>
    <w:rsid w:val="00836E5D"/>
    <w:rsid w:val="00840994"/>
    <w:rsid w:val="00841BE0"/>
    <w:rsid w:val="0084277F"/>
    <w:rsid w:val="00842822"/>
    <w:rsid w:val="008444F2"/>
    <w:rsid w:val="008445D4"/>
    <w:rsid w:val="00844D7E"/>
    <w:rsid w:val="00844D9E"/>
    <w:rsid w:val="00845CFD"/>
    <w:rsid w:val="0084612C"/>
    <w:rsid w:val="00847951"/>
    <w:rsid w:val="00847974"/>
    <w:rsid w:val="00847CE6"/>
    <w:rsid w:val="0085092C"/>
    <w:rsid w:val="00850D56"/>
    <w:rsid w:val="00851E94"/>
    <w:rsid w:val="00852787"/>
    <w:rsid w:val="008545C0"/>
    <w:rsid w:val="008548EF"/>
    <w:rsid w:val="00854F4A"/>
    <w:rsid w:val="00855E4F"/>
    <w:rsid w:val="0085623A"/>
    <w:rsid w:val="00857021"/>
    <w:rsid w:val="008575E8"/>
    <w:rsid w:val="008577CD"/>
    <w:rsid w:val="00857B52"/>
    <w:rsid w:val="00860503"/>
    <w:rsid w:val="00860610"/>
    <w:rsid w:val="00860F90"/>
    <w:rsid w:val="00861A0B"/>
    <w:rsid w:val="00861D3D"/>
    <w:rsid w:val="00863341"/>
    <w:rsid w:val="0086429B"/>
    <w:rsid w:val="00864A88"/>
    <w:rsid w:val="0086504E"/>
    <w:rsid w:val="00865512"/>
    <w:rsid w:val="00865BAD"/>
    <w:rsid w:val="00865FE9"/>
    <w:rsid w:val="00866125"/>
    <w:rsid w:val="0086693A"/>
    <w:rsid w:val="00866AA2"/>
    <w:rsid w:val="00867A10"/>
    <w:rsid w:val="008703B7"/>
    <w:rsid w:val="008703E4"/>
    <w:rsid w:val="008721F1"/>
    <w:rsid w:val="00872AE7"/>
    <w:rsid w:val="00873823"/>
    <w:rsid w:val="00874260"/>
    <w:rsid w:val="008744E3"/>
    <w:rsid w:val="008744F6"/>
    <w:rsid w:val="00874955"/>
    <w:rsid w:val="008759B0"/>
    <w:rsid w:val="00875B6B"/>
    <w:rsid w:val="00876116"/>
    <w:rsid w:val="0088093B"/>
    <w:rsid w:val="00880C02"/>
    <w:rsid w:val="00880E57"/>
    <w:rsid w:val="00881E97"/>
    <w:rsid w:val="00884433"/>
    <w:rsid w:val="00885061"/>
    <w:rsid w:val="008858B2"/>
    <w:rsid w:val="00885C45"/>
    <w:rsid w:val="00886545"/>
    <w:rsid w:val="00887D49"/>
    <w:rsid w:val="00890B12"/>
    <w:rsid w:val="00891BCC"/>
    <w:rsid w:val="008922EC"/>
    <w:rsid w:val="0089387C"/>
    <w:rsid w:val="00894558"/>
    <w:rsid w:val="00895571"/>
    <w:rsid w:val="0089574E"/>
    <w:rsid w:val="008961DB"/>
    <w:rsid w:val="00896566"/>
    <w:rsid w:val="008A0BFC"/>
    <w:rsid w:val="008A1324"/>
    <w:rsid w:val="008A1B6F"/>
    <w:rsid w:val="008A3F97"/>
    <w:rsid w:val="008A4019"/>
    <w:rsid w:val="008A4523"/>
    <w:rsid w:val="008A4921"/>
    <w:rsid w:val="008A55E3"/>
    <w:rsid w:val="008A6088"/>
    <w:rsid w:val="008A7558"/>
    <w:rsid w:val="008A78F5"/>
    <w:rsid w:val="008B0196"/>
    <w:rsid w:val="008B02AC"/>
    <w:rsid w:val="008B035B"/>
    <w:rsid w:val="008B049D"/>
    <w:rsid w:val="008B0789"/>
    <w:rsid w:val="008B0B5B"/>
    <w:rsid w:val="008B0DE9"/>
    <w:rsid w:val="008B1E8F"/>
    <w:rsid w:val="008B1EE2"/>
    <w:rsid w:val="008B2BBC"/>
    <w:rsid w:val="008B473D"/>
    <w:rsid w:val="008B50A2"/>
    <w:rsid w:val="008B53A7"/>
    <w:rsid w:val="008B5CF9"/>
    <w:rsid w:val="008B6795"/>
    <w:rsid w:val="008B7422"/>
    <w:rsid w:val="008C0576"/>
    <w:rsid w:val="008C1102"/>
    <w:rsid w:val="008C1796"/>
    <w:rsid w:val="008C1B19"/>
    <w:rsid w:val="008C1D18"/>
    <w:rsid w:val="008C2F8A"/>
    <w:rsid w:val="008C35B1"/>
    <w:rsid w:val="008C3FE4"/>
    <w:rsid w:val="008C4022"/>
    <w:rsid w:val="008C4283"/>
    <w:rsid w:val="008C4471"/>
    <w:rsid w:val="008C4A80"/>
    <w:rsid w:val="008C60BB"/>
    <w:rsid w:val="008D010D"/>
    <w:rsid w:val="008D02BF"/>
    <w:rsid w:val="008D11CE"/>
    <w:rsid w:val="008D2371"/>
    <w:rsid w:val="008D29B1"/>
    <w:rsid w:val="008D2C35"/>
    <w:rsid w:val="008D4E1B"/>
    <w:rsid w:val="008D52DF"/>
    <w:rsid w:val="008D6976"/>
    <w:rsid w:val="008D6D22"/>
    <w:rsid w:val="008D6FE7"/>
    <w:rsid w:val="008D7DC9"/>
    <w:rsid w:val="008E01A6"/>
    <w:rsid w:val="008E01AF"/>
    <w:rsid w:val="008E074B"/>
    <w:rsid w:val="008E0AB0"/>
    <w:rsid w:val="008E0D76"/>
    <w:rsid w:val="008E0F63"/>
    <w:rsid w:val="008E162A"/>
    <w:rsid w:val="008E1708"/>
    <w:rsid w:val="008E1F31"/>
    <w:rsid w:val="008E3689"/>
    <w:rsid w:val="008E3741"/>
    <w:rsid w:val="008E3D8B"/>
    <w:rsid w:val="008E4761"/>
    <w:rsid w:val="008E4D74"/>
    <w:rsid w:val="008E4EB0"/>
    <w:rsid w:val="008E56F0"/>
    <w:rsid w:val="008E6367"/>
    <w:rsid w:val="008E6E7E"/>
    <w:rsid w:val="008F01A2"/>
    <w:rsid w:val="008F088B"/>
    <w:rsid w:val="008F0CCF"/>
    <w:rsid w:val="008F26D5"/>
    <w:rsid w:val="008F3F0B"/>
    <w:rsid w:val="008F4D30"/>
    <w:rsid w:val="008F5EFF"/>
    <w:rsid w:val="008F65FF"/>
    <w:rsid w:val="008F7140"/>
    <w:rsid w:val="008F72E4"/>
    <w:rsid w:val="008F74B0"/>
    <w:rsid w:val="008F767A"/>
    <w:rsid w:val="00900A9E"/>
    <w:rsid w:val="00900B5A"/>
    <w:rsid w:val="00900D00"/>
    <w:rsid w:val="00901248"/>
    <w:rsid w:val="0090159B"/>
    <w:rsid w:val="00901888"/>
    <w:rsid w:val="009028A7"/>
    <w:rsid w:val="00902DB6"/>
    <w:rsid w:val="00904B74"/>
    <w:rsid w:val="0090716A"/>
    <w:rsid w:val="00907AB7"/>
    <w:rsid w:val="00911615"/>
    <w:rsid w:val="00911CD7"/>
    <w:rsid w:val="00911DC0"/>
    <w:rsid w:val="00912EAC"/>
    <w:rsid w:val="00913490"/>
    <w:rsid w:val="00914671"/>
    <w:rsid w:val="009151A8"/>
    <w:rsid w:val="009153BA"/>
    <w:rsid w:val="00915A74"/>
    <w:rsid w:val="00915A99"/>
    <w:rsid w:val="00915BB2"/>
    <w:rsid w:val="00916262"/>
    <w:rsid w:val="00916369"/>
    <w:rsid w:val="009171D3"/>
    <w:rsid w:val="00917468"/>
    <w:rsid w:val="00917493"/>
    <w:rsid w:val="009224A5"/>
    <w:rsid w:val="00922AB7"/>
    <w:rsid w:val="00922C06"/>
    <w:rsid w:val="00923324"/>
    <w:rsid w:val="0092397B"/>
    <w:rsid w:val="00923B5F"/>
    <w:rsid w:val="009254B3"/>
    <w:rsid w:val="0092580A"/>
    <w:rsid w:val="009261B8"/>
    <w:rsid w:val="0092659E"/>
    <w:rsid w:val="009265FA"/>
    <w:rsid w:val="00926B41"/>
    <w:rsid w:val="00926E28"/>
    <w:rsid w:val="0093099A"/>
    <w:rsid w:val="00930F22"/>
    <w:rsid w:val="009318E8"/>
    <w:rsid w:val="00931C7C"/>
    <w:rsid w:val="0093229E"/>
    <w:rsid w:val="00932831"/>
    <w:rsid w:val="00932B10"/>
    <w:rsid w:val="00932C3E"/>
    <w:rsid w:val="00932F36"/>
    <w:rsid w:val="00932F9A"/>
    <w:rsid w:val="00932FB6"/>
    <w:rsid w:val="00933C4E"/>
    <w:rsid w:val="00933FEB"/>
    <w:rsid w:val="00934C5D"/>
    <w:rsid w:val="009350A1"/>
    <w:rsid w:val="0093538E"/>
    <w:rsid w:val="009359D5"/>
    <w:rsid w:val="00935B43"/>
    <w:rsid w:val="00935FF5"/>
    <w:rsid w:val="009363D6"/>
    <w:rsid w:val="00936A94"/>
    <w:rsid w:val="00936CA6"/>
    <w:rsid w:val="00937E53"/>
    <w:rsid w:val="00940661"/>
    <w:rsid w:val="00942082"/>
    <w:rsid w:val="0094339C"/>
    <w:rsid w:val="00944F3F"/>
    <w:rsid w:val="00945D23"/>
    <w:rsid w:val="00946035"/>
    <w:rsid w:val="009468DA"/>
    <w:rsid w:val="00946CEF"/>
    <w:rsid w:val="009471F4"/>
    <w:rsid w:val="00947240"/>
    <w:rsid w:val="009472C4"/>
    <w:rsid w:val="00951E74"/>
    <w:rsid w:val="00952028"/>
    <w:rsid w:val="009531FA"/>
    <w:rsid w:val="009534AA"/>
    <w:rsid w:val="00953599"/>
    <w:rsid w:val="00953F6F"/>
    <w:rsid w:val="0095432D"/>
    <w:rsid w:val="0095476A"/>
    <w:rsid w:val="00954938"/>
    <w:rsid w:val="0095537B"/>
    <w:rsid w:val="009554DB"/>
    <w:rsid w:val="009561C1"/>
    <w:rsid w:val="0095699E"/>
    <w:rsid w:val="00957739"/>
    <w:rsid w:val="009578CD"/>
    <w:rsid w:val="00957A0D"/>
    <w:rsid w:val="00957A23"/>
    <w:rsid w:val="0096030C"/>
    <w:rsid w:val="00960B26"/>
    <w:rsid w:val="00960F54"/>
    <w:rsid w:val="009612C5"/>
    <w:rsid w:val="009617C1"/>
    <w:rsid w:val="009623B2"/>
    <w:rsid w:val="00962BF9"/>
    <w:rsid w:val="00963430"/>
    <w:rsid w:val="00963B75"/>
    <w:rsid w:val="009644ED"/>
    <w:rsid w:val="009650D5"/>
    <w:rsid w:val="00965525"/>
    <w:rsid w:val="00965AD3"/>
    <w:rsid w:val="00966172"/>
    <w:rsid w:val="00966972"/>
    <w:rsid w:val="009679D4"/>
    <w:rsid w:val="00970140"/>
    <w:rsid w:val="0097079E"/>
    <w:rsid w:val="00970DD3"/>
    <w:rsid w:val="009712E3"/>
    <w:rsid w:val="009725ED"/>
    <w:rsid w:val="009741A7"/>
    <w:rsid w:val="00975742"/>
    <w:rsid w:val="00975BDB"/>
    <w:rsid w:val="00976167"/>
    <w:rsid w:val="00976208"/>
    <w:rsid w:val="00976283"/>
    <w:rsid w:val="00976E12"/>
    <w:rsid w:val="0097754D"/>
    <w:rsid w:val="009806B4"/>
    <w:rsid w:val="00980F79"/>
    <w:rsid w:val="0098223A"/>
    <w:rsid w:val="00983189"/>
    <w:rsid w:val="00983BA6"/>
    <w:rsid w:val="00983D5D"/>
    <w:rsid w:val="0098406E"/>
    <w:rsid w:val="009840C9"/>
    <w:rsid w:val="009842EF"/>
    <w:rsid w:val="0098583F"/>
    <w:rsid w:val="00987555"/>
    <w:rsid w:val="009905B7"/>
    <w:rsid w:val="00990BCB"/>
    <w:rsid w:val="00991028"/>
    <w:rsid w:val="00992992"/>
    <w:rsid w:val="00992FBC"/>
    <w:rsid w:val="00993641"/>
    <w:rsid w:val="00994975"/>
    <w:rsid w:val="00995318"/>
    <w:rsid w:val="009964C1"/>
    <w:rsid w:val="00997284"/>
    <w:rsid w:val="009974B8"/>
    <w:rsid w:val="00997AFC"/>
    <w:rsid w:val="009A0484"/>
    <w:rsid w:val="009A07A4"/>
    <w:rsid w:val="009A10DE"/>
    <w:rsid w:val="009A198D"/>
    <w:rsid w:val="009A19B8"/>
    <w:rsid w:val="009A32AB"/>
    <w:rsid w:val="009A3ADE"/>
    <w:rsid w:val="009A3CF4"/>
    <w:rsid w:val="009A41E4"/>
    <w:rsid w:val="009A4A29"/>
    <w:rsid w:val="009A4CCB"/>
    <w:rsid w:val="009A4E8A"/>
    <w:rsid w:val="009A5088"/>
    <w:rsid w:val="009A52C2"/>
    <w:rsid w:val="009A5AED"/>
    <w:rsid w:val="009A5CF7"/>
    <w:rsid w:val="009A653A"/>
    <w:rsid w:val="009A6ADF"/>
    <w:rsid w:val="009B032B"/>
    <w:rsid w:val="009B181A"/>
    <w:rsid w:val="009B3BB1"/>
    <w:rsid w:val="009B4CFC"/>
    <w:rsid w:val="009B5F16"/>
    <w:rsid w:val="009B6EB1"/>
    <w:rsid w:val="009B7973"/>
    <w:rsid w:val="009B7D0D"/>
    <w:rsid w:val="009C0B53"/>
    <w:rsid w:val="009C0DC8"/>
    <w:rsid w:val="009C1C08"/>
    <w:rsid w:val="009C1F8D"/>
    <w:rsid w:val="009C299E"/>
    <w:rsid w:val="009C30F2"/>
    <w:rsid w:val="009C3A24"/>
    <w:rsid w:val="009C3DF6"/>
    <w:rsid w:val="009C4B36"/>
    <w:rsid w:val="009C5AF1"/>
    <w:rsid w:val="009C6DC7"/>
    <w:rsid w:val="009C7B84"/>
    <w:rsid w:val="009C7F29"/>
    <w:rsid w:val="009D0059"/>
    <w:rsid w:val="009D02FC"/>
    <w:rsid w:val="009D038A"/>
    <w:rsid w:val="009D0449"/>
    <w:rsid w:val="009D1810"/>
    <w:rsid w:val="009D19DB"/>
    <w:rsid w:val="009D2279"/>
    <w:rsid w:val="009D2B18"/>
    <w:rsid w:val="009D2D05"/>
    <w:rsid w:val="009D3A2B"/>
    <w:rsid w:val="009D3DE4"/>
    <w:rsid w:val="009D400C"/>
    <w:rsid w:val="009D4916"/>
    <w:rsid w:val="009D5416"/>
    <w:rsid w:val="009D5CA4"/>
    <w:rsid w:val="009D5F19"/>
    <w:rsid w:val="009D6161"/>
    <w:rsid w:val="009D6D40"/>
    <w:rsid w:val="009E02EC"/>
    <w:rsid w:val="009E0E02"/>
    <w:rsid w:val="009E10BA"/>
    <w:rsid w:val="009E221B"/>
    <w:rsid w:val="009E2C91"/>
    <w:rsid w:val="009E4319"/>
    <w:rsid w:val="009E4402"/>
    <w:rsid w:val="009E5A86"/>
    <w:rsid w:val="009E5CE0"/>
    <w:rsid w:val="009E5DD0"/>
    <w:rsid w:val="009E65C6"/>
    <w:rsid w:val="009E66B3"/>
    <w:rsid w:val="009E6D58"/>
    <w:rsid w:val="009E7382"/>
    <w:rsid w:val="009E79C6"/>
    <w:rsid w:val="009F0070"/>
    <w:rsid w:val="009F0AA8"/>
    <w:rsid w:val="009F30C4"/>
    <w:rsid w:val="009F319B"/>
    <w:rsid w:val="009F4551"/>
    <w:rsid w:val="009F474D"/>
    <w:rsid w:val="009F56B2"/>
    <w:rsid w:val="00A00210"/>
    <w:rsid w:val="00A00ED5"/>
    <w:rsid w:val="00A0117C"/>
    <w:rsid w:val="00A01A6D"/>
    <w:rsid w:val="00A01DC1"/>
    <w:rsid w:val="00A036E2"/>
    <w:rsid w:val="00A03BBA"/>
    <w:rsid w:val="00A052E9"/>
    <w:rsid w:val="00A05B3C"/>
    <w:rsid w:val="00A061AC"/>
    <w:rsid w:val="00A06D9A"/>
    <w:rsid w:val="00A06EC4"/>
    <w:rsid w:val="00A06EE9"/>
    <w:rsid w:val="00A10627"/>
    <w:rsid w:val="00A10EB8"/>
    <w:rsid w:val="00A11B11"/>
    <w:rsid w:val="00A12383"/>
    <w:rsid w:val="00A125A2"/>
    <w:rsid w:val="00A1390D"/>
    <w:rsid w:val="00A139CF"/>
    <w:rsid w:val="00A1426E"/>
    <w:rsid w:val="00A15569"/>
    <w:rsid w:val="00A16C29"/>
    <w:rsid w:val="00A17DA9"/>
    <w:rsid w:val="00A208B4"/>
    <w:rsid w:val="00A21849"/>
    <w:rsid w:val="00A21A6D"/>
    <w:rsid w:val="00A222DD"/>
    <w:rsid w:val="00A23078"/>
    <w:rsid w:val="00A23A73"/>
    <w:rsid w:val="00A23CA5"/>
    <w:rsid w:val="00A23DEE"/>
    <w:rsid w:val="00A2417C"/>
    <w:rsid w:val="00A24713"/>
    <w:rsid w:val="00A247B3"/>
    <w:rsid w:val="00A24FA3"/>
    <w:rsid w:val="00A278CE"/>
    <w:rsid w:val="00A27F71"/>
    <w:rsid w:val="00A30E76"/>
    <w:rsid w:val="00A3153A"/>
    <w:rsid w:val="00A33159"/>
    <w:rsid w:val="00A3384A"/>
    <w:rsid w:val="00A3391F"/>
    <w:rsid w:val="00A34CFD"/>
    <w:rsid w:val="00A355E8"/>
    <w:rsid w:val="00A368AB"/>
    <w:rsid w:val="00A36D78"/>
    <w:rsid w:val="00A36DCD"/>
    <w:rsid w:val="00A37533"/>
    <w:rsid w:val="00A401B8"/>
    <w:rsid w:val="00A402D2"/>
    <w:rsid w:val="00A4115D"/>
    <w:rsid w:val="00A42B37"/>
    <w:rsid w:val="00A42F08"/>
    <w:rsid w:val="00A43A7E"/>
    <w:rsid w:val="00A43D0B"/>
    <w:rsid w:val="00A443C2"/>
    <w:rsid w:val="00A44786"/>
    <w:rsid w:val="00A451F8"/>
    <w:rsid w:val="00A45D3B"/>
    <w:rsid w:val="00A46430"/>
    <w:rsid w:val="00A464C4"/>
    <w:rsid w:val="00A46561"/>
    <w:rsid w:val="00A469DE"/>
    <w:rsid w:val="00A47E16"/>
    <w:rsid w:val="00A5000E"/>
    <w:rsid w:val="00A50BBE"/>
    <w:rsid w:val="00A51C82"/>
    <w:rsid w:val="00A53451"/>
    <w:rsid w:val="00A534D0"/>
    <w:rsid w:val="00A53754"/>
    <w:rsid w:val="00A53884"/>
    <w:rsid w:val="00A53CA2"/>
    <w:rsid w:val="00A53D40"/>
    <w:rsid w:val="00A53FF4"/>
    <w:rsid w:val="00A54434"/>
    <w:rsid w:val="00A547E5"/>
    <w:rsid w:val="00A54E3D"/>
    <w:rsid w:val="00A54EE0"/>
    <w:rsid w:val="00A555F1"/>
    <w:rsid w:val="00A5649D"/>
    <w:rsid w:val="00A5700C"/>
    <w:rsid w:val="00A60407"/>
    <w:rsid w:val="00A60ECF"/>
    <w:rsid w:val="00A61033"/>
    <w:rsid w:val="00A61394"/>
    <w:rsid w:val="00A616F5"/>
    <w:rsid w:val="00A6178D"/>
    <w:rsid w:val="00A61806"/>
    <w:rsid w:val="00A62565"/>
    <w:rsid w:val="00A62814"/>
    <w:rsid w:val="00A62CCA"/>
    <w:rsid w:val="00A63A9C"/>
    <w:rsid w:val="00A6422A"/>
    <w:rsid w:val="00A643AD"/>
    <w:rsid w:val="00A6545E"/>
    <w:rsid w:val="00A65641"/>
    <w:rsid w:val="00A658F6"/>
    <w:rsid w:val="00A65DAD"/>
    <w:rsid w:val="00A6675D"/>
    <w:rsid w:val="00A67027"/>
    <w:rsid w:val="00A6794E"/>
    <w:rsid w:val="00A67B07"/>
    <w:rsid w:val="00A67C8A"/>
    <w:rsid w:val="00A67CDB"/>
    <w:rsid w:val="00A67D91"/>
    <w:rsid w:val="00A70441"/>
    <w:rsid w:val="00A706D9"/>
    <w:rsid w:val="00A70EF2"/>
    <w:rsid w:val="00A71A2A"/>
    <w:rsid w:val="00A7247B"/>
    <w:rsid w:val="00A75205"/>
    <w:rsid w:val="00A752E1"/>
    <w:rsid w:val="00A75842"/>
    <w:rsid w:val="00A75AD0"/>
    <w:rsid w:val="00A76CA5"/>
    <w:rsid w:val="00A76D82"/>
    <w:rsid w:val="00A771F6"/>
    <w:rsid w:val="00A775D7"/>
    <w:rsid w:val="00A777B2"/>
    <w:rsid w:val="00A7781E"/>
    <w:rsid w:val="00A77C05"/>
    <w:rsid w:val="00A813AE"/>
    <w:rsid w:val="00A829CE"/>
    <w:rsid w:val="00A83C41"/>
    <w:rsid w:val="00A84C84"/>
    <w:rsid w:val="00A851B8"/>
    <w:rsid w:val="00A8555B"/>
    <w:rsid w:val="00A8573C"/>
    <w:rsid w:val="00A85C94"/>
    <w:rsid w:val="00A85D2B"/>
    <w:rsid w:val="00A86DFF"/>
    <w:rsid w:val="00A86F42"/>
    <w:rsid w:val="00A86FD2"/>
    <w:rsid w:val="00A87622"/>
    <w:rsid w:val="00A8766F"/>
    <w:rsid w:val="00A87893"/>
    <w:rsid w:val="00A87B04"/>
    <w:rsid w:val="00A87C96"/>
    <w:rsid w:val="00A87FA8"/>
    <w:rsid w:val="00A90ADE"/>
    <w:rsid w:val="00A91093"/>
    <w:rsid w:val="00A92100"/>
    <w:rsid w:val="00A92B96"/>
    <w:rsid w:val="00A92BBA"/>
    <w:rsid w:val="00A92C28"/>
    <w:rsid w:val="00A92E26"/>
    <w:rsid w:val="00A945B4"/>
    <w:rsid w:val="00A95102"/>
    <w:rsid w:val="00A95D06"/>
    <w:rsid w:val="00A9666D"/>
    <w:rsid w:val="00A97196"/>
    <w:rsid w:val="00A976B4"/>
    <w:rsid w:val="00AA0313"/>
    <w:rsid w:val="00AA05C5"/>
    <w:rsid w:val="00AA0FB6"/>
    <w:rsid w:val="00AA10FC"/>
    <w:rsid w:val="00AA147F"/>
    <w:rsid w:val="00AA1D8C"/>
    <w:rsid w:val="00AA1EBC"/>
    <w:rsid w:val="00AA20FA"/>
    <w:rsid w:val="00AA2609"/>
    <w:rsid w:val="00AA2674"/>
    <w:rsid w:val="00AA271D"/>
    <w:rsid w:val="00AA2A37"/>
    <w:rsid w:val="00AA3093"/>
    <w:rsid w:val="00AA353A"/>
    <w:rsid w:val="00AA36AA"/>
    <w:rsid w:val="00AA387F"/>
    <w:rsid w:val="00AA410A"/>
    <w:rsid w:val="00AA4D09"/>
    <w:rsid w:val="00AA70CF"/>
    <w:rsid w:val="00AA73CA"/>
    <w:rsid w:val="00AA7B39"/>
    <w:rsid w:val="00AB0257"/>
    <w:rsid w:val="00AB0536"/>
    <w:rsid w:val="00AB0897"/>
    <w:rsid w:val="00AB0C95"/>
    <w:rsid w:val="00AB153F"/>
    <w:rsid w:val="00AB1733"/>
    <w:rsid w:val="00AB22F1"/>
    <w:rsid w:val="00AB2A3B"/>
    <w:rsid w:val="00AB3719"/>
    <w:rsid w:val="00AB3E7B"/>
    <w:rsid w:val="00AB4A3A"/>
    <w:rsid w:val="00AB4F24"/>
    <w:rsid w:val="00AB582D"/>
    <w:rsid w:val="00AB5988"/>
    <w:rsid w:val="00AB6A50"/>
    <w:rsid w:val="00AB6BDD"/>
    <w:rsid w:val="00AB7E9D"/>
    <w:rsid w:val="00AC14C6"/>
    <w:rsid w:val="00AC1A99"/>
    <w:rsid w:val="00AC1DCF"/>
    <w:rsid w:val="00AC25CB"/>
    <w:rsid w:val="00AC49E6"/>
    <w:rsid w:val="00AC4FEE"/>
    <w:rsid w:val="00AC60E6"/>
    <w:rsid w:val="00AC64C2"/>
    <w:rsid w:val="00AC6666"/>
    <w:rsid w:val="00AC706A"/>
    <w:rsid w:val="00AC72CA"/>
    <w:rsid w:val="00AC770B"/>
    <w:rsid w:val="00AC7865"/>
    <w:rsid w:val="00AC7F89"/>
    <w:rsid w:val="00AD000B"/>
    <w:rsid w:val="00AD13A3"/>
    <w:rsid w:val="00AD13A8"/>
    <w:rsid w:val="00AD1C93"/>
    <w:rsid w:val="00AD1F09"/>
    <w:rsid w:val="00AD256E"/>
    <w:rsid w:val="00AD2C1E"/>
    <w:rsid w:val="00AD37CF"/>
    <w:rsid w:val="00AD3C88"/>
    <w:rsid w:val="00AD4541"/>
    <w:rsid w:val="00AD45DB"/>
    <w:rsid w:val="00AD4781"/>
    <w:rsid w:val="00AD4CD3"/>
    <w:rsid w:val="00AD5DF9"/>
    <w:rsid w:val="00AD5E39"/>
    <w:rsid w:val="00AE0255"/>
    <w:rsid w:val="00AE02D3"/>
    <w:rsid w:val="00AE04B8"/>
    <w:rsid w:val="00AE0AD6"/>
    <w:rsid w:val="00AE2857"/>
    <w:rsid w:val="00AE28CE"/>
    <w:rsid w:val="00AE309B"/>
    <w:rsid w:val="00AE3EB4"/>
    <w:rsid w:val="00AE4066"/>
    <w:rsid w:val="00AE50D3"/>
    <w:rsid w:val="00AE51F5"/>
    <w:rsid w:val="00AE5EFA"/>
    <w:rsid w:val="00AE600D"/>
    <w:rsid w:val="00AE6743"/>
    <w:rsid w:val="00AE6749"/>
    <w:rsid w:val="00AE7464"/>
    <w:rsid w:val="00AE7472"/>
    <w:rsid w:val="00AE7C80"/>
    <w:rsid w:val="00AF214D"/>
    <w:rsid w:val="00AF2E06"/>
    <w:rsid w:val="00AF316C"/>
    <w:rsid w:val="00AF4033"/>
    <w:rsid w:val="00AF448D"/>
    <w:rsid w:val="00AF44E1"/>
    <w:rsid w:val="00AF44E7"/>
    <w:rsid w:val="00AF504A"/>
    <w:rsid w:val="00AF5180"/>
    <w:rsid w:val="00AF7691"/>
    <w:rsid w:val="00AF7D8E"/>
    <w:rsid w:val="00B00D82"/>
    <w:rsid w:val="00B011B9"/>
    <w:rsid w:val="00B01512"/>
    <w:rsid w:val="00B01834"/>
    <w:rsid w:val="00B01A19"/>
    <w:rsid w:val="00B01CDC"/>
    <w:rsid w:val="00B01D98"/>
    <w:rsid w:val="00B0204D"/>
    <w:rsid w:val="00B02493"/>
    <w:rsid w:val="00B0249A"/>
    <w:rsid w:val="00B02F5E"/>
    <w:rsid w:val="00B035FC"/>
    <w:rsid w:val="00B03EB6"/>
    <w:rsid w:val="00B04AD1"/>
    <w:rsid w:val="00B04B00"/>
    <w:rsid w:val="00B05817"/>
    <w:rsid w:val="00B0625F"/>
    <w:rsid w:val="00B06DAE"/>
    <w:rsid w:val="00B07387"/>
    <w:rsid w:val="00B10457"/>
    <w:rsid w:val="00B1069A"/>
    <w:rsid w:val="00B107DD"/>
    <w:rsid w:val="00B10B6B"/>
    <w:rsid w:val="00B10D27"/>
    <w:rsid w:val="00B12205"/>
    <w:rsid w:val="00B12A88"/>
    <w:rsid w:val="00B137A4"/>
    <w:rsid w:val="00B143B7"/>
    <w:rsid w:val="00B146B1"/>
    <w:rsid w:val="00B14A4B"/>
    <w:rsid w:val="00B14BC3"/>
    <w:rsid w:val="00B15A6C"/>
    <w:rsid w:val="00B160D7"/>
    <w:rsid w:val="00B162EF"/>
    <w:rsid w:val="00B16FF7"/>
    <w:rsid w:val="00B1707B"/>
    <w:rsid w:val="00B21712"/>
    <w:rsid w:val="00B2315E"/>
    <w:rsid w:val="00B236D2"/>
    <w:rsid w:val="00B23FED"/>
    <w:rsid w:val="00B24806"/>
    <w:rsid w:val="00B2496C"/>
    <w:rsid w:val="00B24A28"/>
    <w:rsid w:val="00B254FB"/>
    <w:rsid w:val="00B25DA6"/>
    <w:rsid w:val="00B25FFB"/>
    <w:rsid w:val="00B26948"/>
    <w:rsid w:val="00B26F7B"/>
    <w:rsid w:val="00B272ED"/>
    <w:rsid w:val="00B30550"/>
    <w:rsid w:val="00B3121D"/>
    <w:rsid w:val="00B31580"/>
    <w:rsid w:val="00B31821"/>
    <w:rsid w:val="00B318BA"/>
    <w:rsid w:val="00B318D4"/>
    <w:rsid w:val="00B31F7B"/>
    <w:rsid w:val="00B326D3"/>
    <w:rsid w:val="00B327F9"/>
    <w:rsid w:val="00B32F1A"/>
    <w:rsid w:val="00B3306D"/>
    <w:rsid w:val="00B34151"/>
    <w:rsid w:val="00B34526"/>
    <w:rsid w:val="00B34A1C"/>
    <w:rsid w:val="00B34D3D"/>
    <w:rsid w:val="00B354CC"/>
    <w:rsid w:val="00B3584F"/>
    <w:rsid w:val="00B35983"/>
    <w:rsid w:val="00B35EAE"/>
    <w:rsid w:val="00B36105"/>
    <w:rsid w:val="00B36FB1"/>
    <w:rsid w:val="00B373DC"/>
    <w:rsid w:val="00B376F1"/>
    <w:rsid w:val="00B3787D"/>
    <w:rsid w:val="00B37A05"/>
    <w:rsid w:val="00B37FBC"/>
    <w:rsid w:val="00B402EB"/>
    <w:rsid w:val="00B41BB4"/>
    <w:rsid w:val="00B42473"/>
    <w:rsid w:val="00B43465"/>
    <w:rsid w:val="00B43BF8"/>
    <w:rsid w:val="00B44377"/>
    <w:rsid w:val="00B444DB"/>
    <w:rsid w:val="00B459D0"/>
    <w:rsid w:val="00B46279"/>
    <w:rsid w:val="00B463B0"/>
    <w:rsid w:val="00B468F6"/>
    <w:rsid w:val="00B51179"/>
    <w:rsid w:val="00B51839"/>
    <w:rsid w:val="00B51863"/>
    <w:rsid w:val="00B51E3C"/>
    <w:rsid w:val="00B523A5"/>
    <w:rsid w:val="00B528C1"/>
    <w:rsid w:val="00B536B7"/>
    <w:rsid w:val="00B54AFA"/>
    <w:rsid w:val="00B55487"/>
    <w:rsid w:val="00B56854"/>
    <w:rsid w:val="00B57E39"/>
    <w:rsid w:val="00B60646"/>
    <w:rsid w:val="00B60B6F"/>
    <w:rsid w:val="00B60D1C"/>
    <w:rsid w:val="00B60E44"/>
    <w:rsid w:val="00B61884"/>
    <w:rsid w:val="00B61ACD"/>
    <w:rsid w:val="00B62CFB"/>
    <w:rsid w:val="00B6496D"/>
    <w:rsid w:val="00B650CB"/>
    <w:rsid w:val="00B656BC"/>
    <w:rsid w:val="00B65EAB"/>
    <w:rsid w:val="00B65EB3"/>
    <w:rsid w:val="00B67453"/>
    <w:rsid w:val="00B70154"/>
    <w:rsid w:val="00B703FE"/>
    <w:rsid w:val="00B71A1F"/>
    <w:rsid w:val="00B71E0F"/>
    <w:rsid w:val="00B72023"/>
    <w:rsid w:val="00B72CC0"/>
    <w:rsid w:val="00B73C21"/>
    <w:rsid w:val="00B74B3A"/>
    <w:rsid w:val="00B74B4A"/>
    <w:rsid w:val="00B74B80"/>
    <w:rsid w:val="00B758E3"/>
    <w:rsid w:val="00B759B4"/>
    <w:rsid w:val="00B80939"/>
    <w:rsid w:val="00B82B51"/>
    <w:rsid w:val="00B8335D"/>
    <w:rsid w:val="00B87386"/>
    <w:rsid w:val="00B876E7"/>
    <w:rsid w:val="00B900AF"/>
    <w:rsid w:val="00B90AAD"/>
    <w:rsid w:val="00B92B84"/>
    <w:rsid w:val="00B94EB7"/>
    <w:rsid w:val="00B95258"/>
    <w:rsid w:val="00B954F8"/>
    <w:rsid w:val="00B96089"/>
    <w:rsid w:val="00B96725"/>
    <w:rsid w:val="00B96FD4"/>
    <w:rsid w:val="00B975E5"/>
    <w:rsid w:val="00B976A1"/>
    <w:rsid w:val="00BA099D"/>
    <w:rsid w:val="00BA0A42"/>
    <w:rsid w:val="00BA16B2"/>
    <w:rsid w:val="00BA16C3"/>
    <w:rsid w:val="00BA1880"/>
    <w:rsid w:val="00BA1D7C"/>
    <w:rsid w:val="00BA2F0F"/>
    <w:rsid w:val="00BA34BF"/>
    <w:rsid w:val="00BA3B2E"/>
    <w:rsid w:val="00BA3F41"/>
    <w:rsid w:val="00BA4180"/>
    <w:rsid w:val="00BA5D6B"/>
    <w:rsid w:val="00BA6627"/>
    <w:rsid w:val="00BA6838"/>
    <w:rsid w:val="00BA6936"/>
    <w:rsid w:val="00BA7933"/>
    <w:rsid w:val="00BA7BB1"/>
    <w:rsid w:val="00BA7EBA"/>
    <w:rsid w:val="00BB0C8B"/>
    <w:rsid w:val="00BB0F38"/>
    <w:rsid w:val="00BB1CD9"/>
    <w:rsid w:val="00BB29A2"/>
    <w:rsid w:val="00BB2E5F"/>
    <w:rsid w:val="00BB4559"/>
    <w:rsid w:val="00BB4A2B"/>
    <w:rsid w:val="00BB5C9A"/>
    <w:rsid w:val="00BB70CC"/>
    <w:rsid w:val="00BB7D8F"/>
    <w:rsid w:val="00BC166D"/>
    <w:rsid w:val="00BC1FA6"/>
    <w:rsid w:val="00BC20AD"/>
    <w:rsid w:val="00BC2413"/>
    <w:rsid w:val="00BC3454"/>
    <w:rsid w:val="00BC3BFF"/>
    <w:rsid w:val="00BC424D"/>
    <w:rsid w:val="00BC429C"/>
    <w:rsid w:val="00BC4850"/>
    <w:rsid w:val="00BC49B2"/>
    <w:rsid w:val="00BC4A22"/>
    <w:rsid w:val="00BC5557"/>
    <w:rsid w:val="00BC6649"/>
    <w:rsid w:val="00BC6BD4"/>
    <w:rsid w:val="00BC6DD0"/>
    <w:rsid w:val="00BC7C55"/>
    <w:rsid w:val="00BD0303"/>
    <w:rsid w:val="00BD06EE"/>
    <w:rsid w:val="00BD0CF3"/>
    <w:rsid w:val="00BD10F9"/>
    <w:rsid w:val="00BD1220"/>
    <w:rsid w:val="00BD158B"/>
    <w:rsid w:val="00BD17B4"/>
    <w:rsid w:val="00BD2FAD"/>
    <w:rsid w:val="00BD3296"/>
    <w:rsid w:val="00BD3921"/>
    <w:rsid w:val="00BD4299"/>
    <w:rsid w:val="00BD6381"/>
    <w:rsid w:val="00BD679B"/>
    <w:rsid w:val="00BD7123"/>
    <w:rsid w:val="00BD71B6"/>
    <w:rsid w:val="00BD7FA5"/>
    <w:rsid w:val="00BE0705"/>
    <w:rsid w:val="00BE07D0"/>
    <w:rsid w:val="00BE0D6D"/>
    <w:rsid w:val="00BE122F"/>
    <w:rsid w:val="00BE16BF"/>
    <w:rsid w:val="00BE16C1"/>
    <w:rsid w:val="00BE174E"/>
    <w:rsid w:val="00BE1805"/>
    <w:rsid w:val="00BE2D0D"/>
    <w:rsid w:val="00BE5DC9"/>
    <w:rsid w:val="00BE62EB"/>
    <w:rsid w:val="00BE663F"/>
    <w:rsid w:val="00BE6E7E"/>
    <w:rsid w:val="00BE6F3D"/>
    <w:rsid w:val="00BE7046"/>
    <w:rsid w:val="00BE7074"/>
    <w:rsid w:val="00BE7585"/>
    <w:rsid w:val="00BF040A"/>
    <w:rsid w:val="00BF0592"/>
    <w:rsid w:val="00BF0F3F"/>
    <w:rsid w:val="00BF1545"/>
    <w:rsid w:val="00BF25F4"/>
    <w:rsid w:val="00BF2AAC"/>
    <w:rsid w:val="00BF3181"/>
    <w:rsid w:val="00BF32ED"/>
    <w:rsid w:val="00BF348A"/>
    <w:rsid w:val="00BF4608"/>
    <w:rsid w:val="00BF4720"/>
    <w:rsid w:val="00BF4E71"/>
    <w:rsid w:val="00BF53BD"/>
    <w:rsid w:val="00BF5546"/>
    <w:rsid w:val="00BF5900"/>
    <w:rsid w:val="00BF5D4C"/>
    <w:rsid w:val="00BF5DEA"/>
    <w:rsid w:val="00BF63D9"/>
    <w:rsid w:val="00BF6C96"/>
    <w:rsid w:val="00BF6D35"/>
    <w:rsid w:val="00BF73E1"/>
    <w:rsid w:val="00BF7450"/>
    <w:rsid w:val="00BF7E3D"/>
    <w:rsid w:val="00C001BF"/>
    <w:rsid w:val="00C00887"/>
    <w:rsid w:val="00C01274"/>
    <w:rsid w:val="00C016F4"/>
    <w:rsid w:val="00C01E10"/>
    <w:rsid w:val="00C02B8C"/>
    <w:rsid w:val="00C035CC"/>
    <w:rsid w:val="00C05393"/>
    <w:rsid w:val="00C05403"/>
    <w:rsid w:val="00C058B5"/>
    <w:rsid w:val="00C05DD2"/>
    <w:rsid w:val="00C06314"/>
    <w:rsid w:val="00C06AFA"/>
    <w:rsid w:val="00C0723A"/>
    <w:rsid w:val="00C10E9B"/>
    <w:rsid w:val="00C111BE"/>
    <w:rsid w:val="00C1177A"/>
    <w:rsid w:val="00C11A3B"/>
    <w:rsid w:val="00C11A40"/>
    <w:rsid w:val="00C11B64"/>
    <w:rsid w:val="00C12AB6"/>
    <w:rsid w:val="00C13182"/>
    <w:rsid w:val="00C13330"/>
    <w:rsid w:val="00C133AE"/>
    <w:rsid w:val="00C13911"/>
    <w:rsid w:val="00C1467B"/>
    <w:rsid w:val="00C15132"/>
    <w:rsid w:val="00C15BE6"/>
    <w:rsid w:val="00C15E28"/>
    <w:rsid w:val="00C161E7"/>
    <w:rsid w:val="00C162EE"/>
    <w:rsid w:val="00C16B72"/>
    <w:rsid w:val="00C17947"/>
    <w:rsid w:val="00C2005F"/>
    <w:rsid w:val="00C20B6E"/>
    <w:rsid w:val="00C20C6A"/>
    <w:rsid w:val="00C2131A"/>
    <w:rsid w:val="00C21BCE"/>
    <w:rsid w:val="00C21FED"/>
    <w:rsid w:val="00C230B4"/>
    <w:rsid w:val="00C23C48"/>
    <w:rsid w:val="00C2598B"/>
    <w:rsid w:val="00C267F8"/>
    <w:rsid w:val="00C27713"/>
    <w:rsid w:val="00C30E01"/>
    <w:rsid w:val="00C30FFA"/>
    <w:rsid w:val="00C31B59"/>
    <w:rsid w:val="00C323F3"/>
    <w:rsid w:val="00C32498"/>
    <w:rsid w:val="00C335B5"/>
    <w:rsid w:val="00C3365F"/>
    <w:rsid w:val="00C34000"/>
    <w:rsid w:val="00C3428B"/>
    <w:rsid w:val="00C34A42"/>
    <w:rsid w:val="00C34B83"/>
    <w:rsid w:val="00C34CCF"/>
    <w:rsid w:val="00C36150"/>
    <w:rsid w:val="00C366FD"/>
    <w:rsid w:val="00C36BD3"/>
    <w:rsid w:val="00C36D95"/>
    <w:rsid w:val="00C36E52"/>
    <w:rsid w:val="00C379EE"/>
    <w:rsid w:val="00C37AC1"/>
    <w:rsid w:val="00C37E36"/>
    <w:rsid w:val="00C40BEA"/>
    <w:rsid w:val="00C40DA2"/>
    <w:rsid w:val="00C413B7"/>
    <w:rsid w:val="00C4186C"/>
    <w:rsid w:val="00C41952"/>
    <w:rsid w:val="00C419E4"/>
    <w:rsid w:val="00C41B9C"/>
    <w:rsid w:val="00C41BA3"/>
    <w:rsid w:val="00C41D93"/>
    <w:rsid w:val="00C427F1"/>
    <w:rsid w:val="00C427F7"/>
    <w:rsid w:val="00C4479D"/>
    <w:rsid w:val="00C44DA5"/>
    <w:rsid w:val="00C44F35"/>
    <w:rsid w:val="00C456A6"/>
    <w:rsid w:val="00C45719"/>
    <w:rsid w:val="00C458B6"/>
    <w:rsid w:val="00C45BCF"/>
    <w:rsid w:val="00C45DFF"/>
    <w:rsid w:val="00C460D8"/>
    <w:rsid w:val="00C4636F"/>
    <w:rsid w:val="00C46CF4"/>
    <w:rsid w:val="00C50406"/>
    <w:rsid w:val="00C50453"/>
    <w:rsid w:val="00C52718"/>
    <w:rsid w:val="00C53CE2"/>
    <w:rsid w:val="00C548C0"/>
    <w:rsid w:val="00C54CC7"/>
    <w:rsid w:val="00C564E6"/>
    <w:rsid w:val="00C5650B"/>
    <w:rsid w:val="00C56E47"/>
    <w:rsid w:val="00C56E4C"/>
    <w:rsid w:val="00C5773E"/>
    <w:rsid w:val="00C57E02"/>
    <w:rsid w:val="00C60200"/>
    <w:rsid w:val="00C60C2D"/>
    <w:rsid w:val="00C60DBB"/>
    <w:rsid w:val="00C613F1"/>
    <w:rsid w:val="00C6263B"/>
    <w:rsid w:val="00C62DB9"/>
    <w:rsid w:val="00C63411"/>
    <w:rsid w:val="00C65D4B"/>
    <w:rsid w:val="00C66667"/>
    <w:rsid w:val="00C66823"/>
    <w:rsid w:val="00C6698E"/>
    <w:rsid w:val="00C67621"/>
    <w:rsid w:val="00C702FA"/>
    <w:rsid w:val="00C705D2"/>
    <w:rsid w:val="00C7071D"/>
    <w:rsid w:val="00C71531"/>
    <w:rsid w:val="00C7168D"/>
    <w:rsid w:val="00C727AF"/>
    <w:rsid w:val="00C72935"/>
    <w:rsid w:val="00C72E3B"/>
    <w:rsid w:val="00C7393E"/>
    <w:rsid w:val="00C73D2A"/>
    <w:rsid w:val="00C73E87"/>
    <w:rsid w:val="00C74AFD"/>
    <w:rsid w:val="00C75917"/>
    <w:rsid w:val="00C75EDE"/>
    <w:rsid w:val="00C772AF"/>
    <w:rsid w:val="00C77689"/>
    <w:rsid w:val="00C80104"/>
    <w:rsid w:val="00C80517"/>
    <w:rsid w:val="00C80C11"/>
    <w:rsid w:val="00C80D0F"/>
    <w:rsid w:val="00C81109"/>
    <w:rsid w:val="00C82117"/>
    <w:rsid w:val="00C83A27"/>
    <w:rsid w:val="00C848E9"/>
    <w:rsid w:val="00C8507B"/>
    <w:rsid w:val="00C859D6"/>
    <w:rsid w:val="00C86074"/>
    <w:rsid w:val="00C868D0"/>
    <w:rsid w:val="00C86BAB"/>
    <w:rsid w:val="00C876F1"/>
    <w:rsid w:val="00C87CBE"/>
    <w:rsid w:val="00C90237"/>
    <w:rsid w:val="00C907F5"/>
    <w:rsid w:val="00C91012"/>
    <w:rsid w:val="00C913DF"/>
    <w:rsid w:val="00C923FB"/>
    <w:rsid w:val="00C93208"/>
    <w:rsid w:val="00C9340F"/>
    <w:rsid w:val="00C93F46"/>
    <w:rsid w:val="00C9400B"/>
    <w:rsid w:val="00C940F6"/>
    <w:rsid w:val="00C94B32"/>
    <w:rsid w:val="00C94F7A"/>
    <w:rsid w:val="00C95D8F"/>
    <w:rsid w:val="00C95E93"/>
    <w:rsid w:val="00C96904"/>
    <w:rsid w:val="00C97BFA"/>
    <w:rsid w:val="00CA0F93"/>
    <w:rsid w:val="00CA1010"/>
    <w:rsid w:val="00CA256B"/>
    <w:rsid w:val="00CA2F3C"/>
    <w:rsid w:val="00CA433B"/>
    <w:rsid w:val="00CA5470"/>
    <w:rsid w:val="00CA5EA2"/>
    <w:rsid w:val="00CA73CD"/>
    <w:rsid w:val="00CA7B20"/>
    <w:rsid w:val="00CA7BFA"/>
    <w:rsid w:val="00CA7C78"/>
    <w:rsid w:val="00CB041F"/>
    <w:rsid w:val="00CB1547"/>
    <w:rsid w:val="00CB271E"/>
    <w:rsid w:val="00CB4DD5"/>
    <w:rsid w:val="00CB6063"/>
    <w:rsid w:val="00CB612E"/>
    <w:rsid w:val="00CB632F"/>
    <w:rsid w:val="00CB63AF"/>
    <w:rsid w:val="00CB712E"/>
    <w:rsid w:val="00CC0226"/>
    <w:rsid w:val="00CC0A0A"/>
    <w:rsid w:val="00CC0A2B"/>
    <w:rsid w:val="00CC1236"/>
    <w:rsid w:val="00CC2036"/>
    <w:rsid w:val="00CC3AD5"/>
    <w:rsid w:val="00CC4E18"/>
    <w:rsid w:val="00CC4EF3"/>
    <w:rsid w:val="00CC53B9"/>
    <w:rsid w:val="00CC57F3"/>
    <w:rsid w:val="00CC5EB8"/>
    <w:rsid w:val="00CC600E"/>
    <w:rsid w:val="00CC683D"/>
    <w:rsid w:val="00CC6C9C"/>
    <w:rsid w:val="00CC70DF"/>
    <w:rsid w:val="00CD0008"/>
    <w:rsid w:val="00CD0B96"/>
    <w:rsid w:val="00CD0F89"/>
    <w:rsid w:val="00CD1577"/>
    <w:rsid w:val="00CD1B84"/>
    <w:rsid w:val="00CD225A"/>
    <w:rsid w:val="00CD457D"/>
    <w:rsid w:val="00CD48A5"/>
    <w:rsid w:val="00CD573E"/>
    <w:rsid w:val="00CD6527"/>
    <w:rsid w:val="00CD6B63"/>
    <w:rsid w:val="00CD71AD"/>
    <w:rsid w:val="00CE17F4"/>
    <w:rsid w:val="00CE1C3E"/>
    <w:rsid w:val="00CE1C7F"/>
    <w:rsid w:val="00CE1DD9"/>
    <w:rsid w:val="00CE24AD"/>
    <w:rsid w:val="00CE295F"/>
    <w:rsid w:val="00CE39C7"/>
    <w:rsid w:val="00CE3EE6"/>
    <w:rsid w:val="00CE41E0"/>
    <w:rsid w:val="00CE4383"/>
    <w:rsid w:val="00CE47CB"/>
    <w:rsid w:val="00CE4EDB"/>
    <w:rsid w:val="00CE55B0"/>
    <w:rsid w:val="00CE653D"/>
    <w:rsid w:val="00CE69BE"/>
    <w:rsid w:val="00CE7CAC"/>
    <w:rsid w:val="00CF0A5D"/>
    <w:rsid w:val="00CF164D"/>
    <w:rsid w:val="00CF229A"/>
    <w:rsid w:val="00CF23D4"/>
    <w:rsid w:val="00CF26C9"/>
    <w:rsid w:val="00CF2834"/>
    <w:rsid w:val="00CF2B4C"/>
    <w:rsid w:val="00CF3306"/>
    <w:rsid w:val="00CF4082"/>
    <w:rsid w:val="00CF783A"/>
    <w:rsid w:val="00CF797A"/>
    <w:rsid w:val="00D00363"/>
    <w:rsid w:val="00D00FD2"/>
    <w:rsid w:val="00D0259D"/>
    <w:rsid w:val="00D02E2C"/>
    <w:rsid w:val="00D03064"/>
    <w:rsid w:val="00D03134"/>
    <w:rsid w:val="00D039DC"/>
    <w:rsid w:val="00D03C5F"/>
    <w:rsid w:val="00D04125"/>
    <w:rsid w:val="00D042B6"/>
    <w:rsid w:val="00D05748"/>
    <w:rsid w:val="00D05873"/>
    <w:rsid w:val="00D063C4"/>
    <w:rsid w:val="00D06522"/>
    <w:rsid w:val="00D07144"/>
    <w:rsid w:val="00D10C61"/>
    <w:rsid w:val="00D10EFF"/>
    <w:rsid w:val="00D1113F"/>
    <w:rsid w:val="00D11889"/>
    <w:rsid w:val="00D12836"/>
    <w:rsid w:val="00D12AFE"/>
    <w:rsid w:val="00D12F68"/>
    <w:rsid w:val="00D134DC"/>
    <w:rsid w:val="00D13686"/>
    <w:rsid w:val="00D14F80"/>
    <w:rsid w:val="00D17724"/>
    <w:rsid w:val="00D17A94"/>
    <w:rsid w:val="00D17F00"/>
    <w:rsid w:val="00D2099E"/>
    <w:rsid w:val="00D20E70"/>
    <w:rsid w:val="00D211E3"/>
    <w:rsid w:val="00D219D1"/>
    <w:rsid w:val="00D21CCB"/>
    <w:rsid w:val="00D231A2"/>
    <w:rsid w:val="00D238BD"/>
    <w:rsid w:val="00D23B6E"/>
    <w:rsid w:val="00D24441"/>
    <w:rsid w:val="00D24AB0"/>
    <w:rsid w:val="00D24D4F"/>
    <w:rsid w:val="00D25797"/>
    <w:rsid w:val="00D2598D"/>
    <w:rsid w:val="00D266C8"/>
    <w:rsid w:val="00D27061"/>
    <w:rsid w:val="00D27213"/>
    <w:rsid w:val="00D3252E"/>
    <w:rsid w:val="00D33C4F"/>
    <w:rsid w:val="00D3498D"/>
    <w:rsid w:val="00D37214"/>
    <w:rsid w:val="00D372F2"/>
    <w:rsid w:val="00D37AF2"/>
    <w:rsid w:val="00D42F6E"/>
    <w:rsid w:val="00D43949"/>
    <w:rsid w:val="00D4402C"/>
    <w:rsid w:val="00D442FF"/>
    <w:rsid w:val="00D44B2C"/>
    <w:rsid w:val="00D46049"/>
    <w:rsid w:val="00D462BB"/>
    <w:rsid w:val="00D46310"/>
    <w:rsid w:val="00D46BFF"/>
    <w:rsid w:val="00D46E5E"/>
    <w:rsid w:val="00D5043D"/>
    <w:rsid w:val="00D51A7D"/>
    <w:rsid w:val="00D530DC"/>
    <w:rsid w:val="00D531F0"/>
    <w:rsid w:val="00D53368"/>
    <w:rsid w:val="00D53D4C"/>
    <w:rsid w:val="00D544C7"/>
    <w:rsid w:val="00D55872"/>
    <w:rsid w:val="00D55E2A"/>
    <w:rsid w:val="00D561CB"/>
    <w:rsid w:val="00D57386"/>
    <w:rsid w:val="00D6012B"/>
    <w:rsid w:val="00D6038E"/>
    <w:rsid w:val="00D6134B"/>
    <w:rsid w:val="00D61794"/>
    <w:rsid w:val="00D619E7"/>
    <w:rsid w:val="00D61F73"/>
    <w:rsid w:val="00D621F1"/>
    <w:rsid w:val="00D628FF"/>
    <w:rsid w:val="00D62C93"/>
    <w:rsid w:val="00D640A7"/>
    <w:rsid w:val="00D6481A"/>
    <w:rsid w:val="00D64EBB"/>
    <w:rsid w:val="00D657F1"/>
    <w:rsid w:val="00D66C3D"/>
    <w:rsid w:val="00D66E1B"/>
    <w:rsid w:val="00D70821"/>
    <w:rsid w:val="00D71544"/>
    <w:rsid w:val="00D71A26"/>
    <w:rsid w:val="00D71CAB"/>
    <w:rsid w:val="00D71CFB"/>
    <w:rsid w:val="00D7269B"/>
    <w:rsid w:val="00D72B35"/>
    <w:rsid w:val="00D73334"/>
    <w:rsid w:val="00D73441"/>
    <w:rsid w:val="00D76555"/>
    <w:rsid w:val="00D765D0"/>
    <w:rsid w:val="00D7767D"/>
    <w:rsid w:val="00D77956"/>
    <w:rsid w:val="00D8057A"/>
    <w:rsid w:val="00D808DD"/>
    <w:rsid w:val="00D828D6"/>
    <w:rsid w:val="00D84E10"/>
    <w:rsid w:val="00D84E1B"/>
    <w:rsid w:val="00D84EB7"/>
    <w:rsid w:val="00D8506D"/>
    <w:rsid w:val="00D86711"/>
    <w:rsid w:val="00D86990"/>
    <w:rsid w:val="00D86A4B"/>
    <w:rsid w:val="00D86A96"/>
    <w:rsid w:val="00D86D29"/>
    <w:rsid w:val="00D86FEC"/>
    <w:rsid w:val="00D87136"/>
    <w:rsid w:val="00D87190"/>
    <w:rsid w:val="00D874EB"/>
    <w:rsid w:val="00D90185"/>
    <w:rsid w:val="00D90432"/>
    <w:rsid w:val="00D90C75"/>
    <w:rsid w:val="00D91963"/>
    <w:rsid w:val="00D919E8"/>
    <w:rsid w:val="00D9286B"/>
    <w:rsid w:val="00D943BA"/>
    <w:rsid w:val="00D95FE6"/>
    <w:rsid w:val="00D961F4"/>
    <w:rsid w:val="00D96E53"/>
    <w:rsid w:val="00D9712D"/>
    <w:rsid w:val="00D974BB"/>
    <w:rsid w:val="00D97A71"/>
    <w:rsid w:val="00DA1DE5"/>
    <w:rsid w:val="00DA1F6C"/>
    <w:rsid w:val="00DA20B8"/>
    <w:rsid w:val="00DA244C"/>
    <w:rsid w:val="00DA2A48"/>
    <w:rsid w:val="00DA2AB2"/>
    <w:rsid w:val="00DA3D7B"/>
    <w:rsid w:val="00DA4E54"/>
    <w:rsid w:val="00DA597D"/>
    <w:rsid w:val="00DA5F95"/>
    <w:rsid w:val="00DA6E5E"/>
    <w:rsid w:val="00DA6EEA"/>
    <w:rsid w:val="00DA7E9C"/>
    <w:rsid w:val="00DB0A4C"/>
    <w:rsid w:val="00DB1982"/>
    <w:rsid w:val="00DB1F8F"/>
    <w:rsid w:val="00DB2AE7"/>
    <w:rsid w:val="00DB4383"/>
    <w:rsid w:val="00DB4722"/>
    <w:rsid w:val="00DB6823"/>
    <w:rsid w:val="00DB7217"/>
    <w:rsid w:val="00DB7323"/>
    <w:rsid w:val="00DB7F29"/>
    <w:rsid w:val="00DB7FB5"/>
    <w:rsid w:val="00DC049C"/>
    <w:rsid w:val="00DC06F3"/>
    <w:rsid w:val="00DC1387"/>
    <w:rsid w:val="00DC19CB"/>
    <w:rsid w:val="00DC2715"/>
    <w:rsid w:val="00DC2D0B"/>
    <w:rsid w:val="00DC3B2A"/>
    <w:rsid w:val="00DC54CF"/>
    <w:rsid w:val="00DC5540"/>
    <w:rsid w:val="00DC5F8A"/>
    <w:rsid w:val="00DC73BB"/>
    <w:rsid w:val="00DC7E54"/>
    <w:rsid w:val="00DD2910"/>
    <w:rsid w:val="00DD29FE"/>
    <w:rsid w:val="00DD2C06"/>
    <w:rsid w:val="00DD3279"/>
    <w:rsid w:val="00DD32DC"/>
    <w:rsid w:val="00DD419D"/>
    <w:rsid w:val="00DD4440"/>
    <w:rsid w:val="00DD54AC"/>
    <w:rsid w:val="00DD5D49"/>
    <w:rsid w:val="00DD5DF7"/>
    <w:rsid w:val="00DD5F45"/>
    <w:rsid w:val="00DD66F4"/>
    <w:rsid w:val="00DD6776"/>
    <w:rsid w:val="00DD6897"/>
    <w:rsid w:val="00DD7DAC"/>
    <w:rsid w:val="00DE06F3"/>
    <w:rsid w:val="00DE1869"/>
    <w:rsid w:val="00DE2A28"/>
    <w:rsid w:val="00DE3C3B"/>
    <w:rsid w:val="00DE5066"/>
    <w:rsid w:val="00DE58D3"/>
    <w:rsid w:val="00DE5E04"/>
    <w:rsid w:val="00DE635E"/>
    <w:rsid w:val="00DE6CE7"/>
    <w:rsid w:val="00DE6F7C"/>
    <w:rsid w:val="00DE798C"/>
    <w:rsid w:val="00DE7DD2"/>
    <w:rsid w:val="00DF1398"/>
    <w:rsid w:val="00DF188E"/>
    <w:rsid w:val="00DF1A4C"/>
    <w:rsid w:val="00DF20C7"/>
    <w:rsid w:val="00DF229B"/>
    <w:rsid w:val="00DF3945"/>
    <w:rsid w:val="00DF52C4"/>
    <w:rsid w:val="00DF5FBE"/>
    <w:rsid w:val="00DF60B3"/>
    <w:rsid w:val="00DF67FE"/>
    <w:rsid w:val="00DF6978"/>
    <w:rsid w:val="00DF6B84"/>
    <w:rsid w:val="00DF6F93"/>
    <w:rsid w:val="00DF796D"/>
    <w:rsid w:val="00DF7E85"/>
    <w:rsid w:val="00E00258"/>
    <w:rsid w:val="00E004F7"/>
    <w:rsid w:val="00E01E70"/>
    <w:rsid w:val="00E030CA"/>
    <w:rsid w:val="00E03762"/>
    <w:rsid w:val="00E04040"/>
    <w:rsid w:val="00E044D3"/>
    <w:rsid w:val="00E05254"/>
    <w:rsid w:val="00E057DD"/>
    <w:rsid w:val="00E05EAB"/>
    <w:rsid w:val="00E0790F"/>
    <w:rsid w:val="00E1047B"/>
    <w:rsid w:val="00E1077C"/>
    <w:rsid w:val="00E10BA5"/>
    <w:rsid w:val="00E10D5F"/>
    <w:rsid w:val="00E10F12"/>
    <w:rsid w:val="00E116A1"/>
    <w:rsid w:val="00E11F20"/>
    <w:rsid w:val="00E127DE"/>
    <w:rsid w:val="00E12B9F"/>
    <w:rsid w:val="00E12F55"/>
    <w:rsid w:val="00E1304E"/>
    <w:rsid w:val="00E13525"/>
    <w:rsid w:val="00E137B9"/>
    <w:rsid w:val="00E137DE"/>
    <w:rsid w:val="00E13904"/>
    <w:rsid w:val="00E13BF1"/>
    <w:rsid w:val="00E13F99"/>
    <w:rsid w:val="00E143DE"/>
    <w:rsid w:val="00E14886"/>
    <w:rsid w:val="00E14FED"/>
    <w:rsid w:val="00E17FF2"/>
    <w:rsid w:val="00E20206"/>
    <w:rsid w:val="00E20E2E"/>
    <w:rsid w:val="00E23015"/>
    <w:rsid w:val="00E243CF"/>
    <w:rsid w:val="00E25C63"/>
    <w:rsid w:val="00E26BEB"/>
    <w:rsid w:val="00E27F7B"/>
    <w:rsid w:val="00E306B5"/>
    <w:rsid w:val="00E3077E"/>
    <w:rsid w:val="00E311BF"/>
    <w:rsid w:val="00E3176F"/>
    <w:rsid w:val="00E31AA4"/>
    <w:rsid w:val="00E32EFE"/>
    <w:rsid w:val="00E33D55"/>
    <w:rsid w:val="00E33ED6"/>
    <w:rsid w:val="00E350DC"/>
    <w:rsid w:val="00E35347"/>
    <w:rsid w:val="00E367D6"/>
    <w:rsid w:val="00E36E4C"/>
    <w:rsid w:val="00E36F5A"/>
    <w:rsid w:val="00E370E6"/>
    <w:rsid w:val="00E3742D"/>
    <w:rsid w:val="00E376E1"/>
    <w:rsid w:val="00E378A7"/>
    <w:rsid w:val="00E4145A"/>
    <w:rsid w:val="00E4238C"/>
    <w:rsid w:val="00E42A04"/>
    <w:rsid w:val="00E42A42"/>
    <w:rsid w:val="00E42EDA"/>
    <w:rsid w:val="00E43194"/>
    <w:rsid w:val="00E433F9"/>
    <w:rsid w:val="00E440CE"/>
    <w:rsid w:val="00E44363"/>
    <w:rsid w:val="00E44C11"/>
    <w:rsid w:val="00E457B8"/>
    <w:rsid w:val="00E45AD3"/>
    <w:rsid w:val="00E4668B"/>
    <w:rsid w:val="00E474F5"/>
    <w:rsid w:val="00E50EB0"/>
    <w:rsid w:val="00E5102D"/>
    <w:rsid w:val="00E530B2"/>
    <w:rsid w:val="00E53605"/>
    <w:rsid w:val="00E54990"/>
    <w:rsid w:val="00E55B05"/>
    <w:rsid w:val="00E56CC8"/>
    <w:rsid w:val="00E570F4"/>
    <w:rsid w:val="00E604BF"/>
    <w:rsid w:val="00E60DF9"/>
    <w:rsid w:val="00E633DD"/>
    <w:rsid w:val="00E6365F"/>
    <w:rsid w:val="00E646DB"/>
    <w:rsid w:val="00E64B0C"/>
    <w:rsid w:val="00E64DCC"/>
    <w:rsid w:val="00E6507D"/>
    <w:rsid w:val="00E6510F"/>
    <w:rsid w:val="00E65C9C"/>
    <w:rsid w:val="00E67494"/>
    <w:rsid w:val="00E67651"/>
    <w:rsid w:val="00E67D66"/>
    <w:rsid w:val="00E70B5E"/>
    <w:rsid w:val="00E71A08"/>
    <w:rsid w:val="00E73319"/>
    <w:rsid w:val="00E73AE4"/>
    <w:rsid w:val="00E748EE"/>
    <w:rsid w:val="00E74BA9"/>
    <w:rsid w:val="00E74E0F"/>
    <w:rsid w:val="00E756DB"/>
    <w:rsid w:val="00E76F02"/>
    <w:rsid w:val="00E77899"/>
    <w:rsid w:val="00E77A66"/>
    <w:rsid w:val="00E80983"/>
    <w:rsid w:val="00E81439"/>
    <w:rsid w:val="00E819B4"/>
    <w:rsid w:val="00E82194"/>
    <w:rsid w:val="00E8323C"/>
    <w:rsid w:val="00E83CAD"/>
    <w:rsid w:val="00E853DA"/>
    <w:rsid w:val="00E85DFE"/>
    <w:rsid w:val="00E86106"/>
    <w:rsid w:val="00E86525"/>
    <w:rsid w:val="00E86B29"/>
    <w:rsid w:val="00E90746"/>
    <w:rsid w:val="00E914C6"/>
    <w:rsid w:val="00E91CAF"/>
    <w:rsid w:val="00E927F8"/>
    <w:rsid w:val="00E92AE5"/>
    <w:rsid w:val="00E92C3F"/>
    <w:rsid w:val="00E93ACC"/>
    <w:rsid w:val="00E93D6E"/>
    <w:rsid w:val="00E94CF5"/>
    <w:rsid w:val="00E951E3"/>
    <w:rsid w:val="00E96A3D"/>
    <w:rsid w:val="00E974B6"/>
    <w:rsid w:val="00E97829"/>
    <w:rsid w:val="00E9787A"/>
    <w:rsid w:val="00E97A02"/>
    <w:rsid w:val="00E97A0F"/>
    <w:rsid w:val="00E97AFC"/>
    <w:rsid w:val="00EA0357"/>
    <w:rsid w:val="00EA071D"/>
    <w:rsid w:val="00EA17B1"/>
    <w:rsid w:val="00EA1D5D"/>
    <w:rsid w:val="00EA23ED"/>
    <w:rsid w:val="00EA264A"/>
    <w:rsid w:val="00EA2805"/>
    <w:rsid w:val="00EA2D8E"/>
    <w:rsid w:val="00EA2F9A"/>
    <w:rsid w:val="00EA37B5"/>
    <w:rsid w:val="00EA3917"/>
    <w:rsid w:val="00EA3FF4"/>
    <w:rsid w:val="00EA5F3D"/>
    <w:rsid w:val="00EA6F44"/>
    <w:rsid w:val="00EA704C"/>
    <w:rsid w:val="00EA7118"/>
    <w:rsid w:val="00EA712B"/>
    <w:rsid w:val="00EA7EBD"/>
    <w:rsid w:val="00EB000A"/>
    <w:rsid w:val="00EB0C38"/>
    <w:rsid w:val="00EB10FC"/>
    <w:rsid w:val="00EB1BC2"/>
    <w:rsid w:val="00EB23C8"/>
    <w:rsid w:val="00EB2961"/>
    <w:rsid w:val="00EB29FB"/>
    <w:rsid w:val="00EB2AFD"/>
    <w:rsid w:val="00EB2E8F"/>
    <w:rsid w:val="00EB340F"/>
    <w:rsid w:val="00EB3CD6"/>
    <w:rsid w:val="00EB48A3"/>
    <w:rsid w:val="00EB4B44"/>
    <w:rsid w:val="00EB4C08"/>
    <w:rsid w:val="00EB4C75"/>
    <w:rsid w:val="00EB510A"/>
    <w:rsid w:val="00EB5B0D"/>
    <w:rsid w:val="00EB5BDF"/>
    <w:rsid w:val="00EB7DC5"/>
    <w:rsid w:val="00EC005D"/>
    <w:rsid w:val="00EC0752"/>
    <w:rsid w:val="00EC0C1D"/>
    <w:rsid w:val="00EC0C70"/>
    <w:rsid w:val="00EC11D1"/>
    <w:rsid w:val="00EC148D"/>
    <w:rsid w:val="00EC19F2"/>
    <w:rsid w:val="00EC1CB5"/>
    <w:rsid w:val="00EC2210"/>
    <w:rsid w:val="00EC24C4"/>
    <w:rsid w:val="00EC25D8"/>
    <w:rsid w:val="00EC29E5"/>
    <w:rsid w:val="00EC375F"/>
    <w:rsid w:val="00EC4DD6"/>
    <w:rsid w:val="00EC4EE0"/>
    <w:rsid w:val="00EC5D73"/>
    <w:rsid w:val="00EC5E50"/>
    <w:rsid w:val="00EC60BE"/>
    <w:rsid w:val="00EC6AB4"/>
    <w:rsid w:val="00EC6AF6"/>
    <w:rsid w:val="00EC6B62"/>
    <w:rsid w:val="00EC6C39"/>
    <w:rsid w:val="00EC748E"/>
    <w:rsid w:val="00EC7C88"/>
    <w:rsid w:val="00EC7EE2"/>
    <w:rsid w:val="00ED04B3"/>
    <w:rsid w:val="00ED1308"/>
    <w:rsid w:val="00ED1553"/>
    <w:rsid w:val="00ED16DC"/>
    <w:rsid w:val="00ED1CB8"/>
    <w:rsid w:val="00ED2244"/>
    <w:rsid w:val="00ED350C"/>
    <w:rsid w:val="00ED37DD"/>
    <w:rsid w:val="00ED38CE"/>
    <w:rsid w:val="00ED39F8"/>
    <w:rsid w:val="00ED3D20"/>
    <w:rsid w:val="00ED4136"/>
    <w:rsid w:val="00ED4793"/>
    <w:rsid w:val="00ED53FA"/>
    <w:rsid w:val="00ED585F"/>
    <w:rsid w:val="00ED598B"/>
    <w:rsid w:val="00ED6579"/>
    <w:rsid w:val="00ED6CC5"/>
    <w:rsid w:val="00ED7A88"/>
    <w:rsid w:val="00EE1003"/>
    <w:rsid w:val="00EE1902"/>
    <w:rsid w:val="00EE22F8"/>
    <w:rsid w:val="00EE3289"/>
    <w:rsid w:val="00EE35C7"/>
    <w:rsid w:val="00EE392C"/>
    <w:rsid w:val="00EE3AD8"/>
    <w:rsid w:val="00EE3E2D"/>
    <w:rsid w:val="00EE40BB"/>
    <w:rsid w:val="00EE4C26"/>
    <w:rsid w:val="00EE5773"/>
    <w:rsid w:val="00EE6635"/>
    <w:rsid w:val="00EE7356"/>
    <w:rsid w:val="00EE7A78"/>
    <w:rsid w:val="00EE7E10"/>
    <w:rsid w:val="00EF01E2"/>
    <w:rsid w:val="00EF0A19"/>
    <w:rsid w:val="00EF0E16"/>
    <w:rsid w:val="00EF0ED8"/>
    <w:rsid w:val="00EF1298"/>
    <w:rsid w:val="00EF141C"/>
    <w:rsid w:val="00EF23F6"/>
    <w:rsid w:val="00EF2506"/>
    <w:rsid w:val="00EF34CE"/>
    <w:rsid w:val="00EF35D5"/>
    <w:rsid w:val="00EF3A55"/>
    <w:rsid w:val="00EF3AC4"/>
    <w:rsid w:val="00EF3F38"/>
    <w:rsid w:val="00EF444E"/>
    <w:rsid w:val="00EF4583"/>
    <w:rsid w:val="00EF4A18"/>
    <w:rsid w:val="00EF5FBC"/>
    <w:rsid w:val="00EF66E2"/>
    <w:rsid w:val="00EF7307"/>
    <w:rsid w:val="00F0088C"/>
    <w:rsid w:val="00F014A6"/>
    <w:rsid w:val="00F01B1E"/>
    <w:rsid w:val="00F020BF"/>
    <w:rsid w:val="00F03925"/>
    <w:rsid w:val="00F03CCA"/>
    <w:rsid w:val="00F03E05"/>
    <w:rsid w:val="00F040F9"/>
    <w:rsid w:val="00F043D3"/>
    <w:rsid w:val="00F059D0"/>
    <w:rsid w:val="00F05F14"/>
    <w:rsid w:val="00F0605B"/>
    <w:rsid w:val="00F0617D"/>
    <w:rsid w:val="00F06297"/>
    <w:rsid w:val="00F063CB"/>
    <w:rsid w:val="00F06436"/>
    <w:rsid w:val="00F0680B"/>
    <w:rsid w:val="00F06B00"/>
    <w:rsid w:val="00F077E6"/>
    <w:rsid w:val="00F07BA7"/>
    <w:rsid w:val="00F100F3"/>
    <w:rsid w:val="00F103FF"/>
    <w:rsid w:val="00F10EA8"/>
    <w:rsid w:val="00F11CA8"/>
    <w:rsid w:val="00F11DAA"/>
    <w:rsid w:val="00F12726"/>
    <w:rsid w:val="00F13F38"/>
    <w:rsid w:val="00F14A23"/>
    <w:rsid w:val="00F14B71"/>
    <w:rsid w:val="00F14FA7"/>
    <w:rsid w:val="00F15B5F"/>
    <w:rsid w:val="00F17301"/>
    <w:rsid w:val="00F173FB"/>
    <w:rsid w:val="00F174EF"/>
    <w:rsid w:val="00F17E28"/>
    <w:rsid w:val="00F20576"/>
    <w:rsid w:val="00F20A02"/>
    <w:rsid w:val="00F21597"/>
    <w:rsid w:val="00F21A26"/>
    <w:rsid w:val="00F21CEF"/>
    <w:rsid w:val="00F21E70"/>
    <w:rsid w:val="00F21EAB"/>
    <w:rsid w:val="00F21F8D"/>
    <w:rsid w:val="00F229BA"/>
    <w:rsid w:val="00F22D3A"/>
    <w:rsid w:val="00F2411D"/>
    <w:rsid w:val="00F25FA5"/>
    <w:rsid w:val="00F2675E"/>
    <w:rsid w:val="00F2685A"/>
    <w:rsid w:val="00F26AF5"/>
    <w:rsid w:val="00F276EA"/>
    <w:rsid w:val="00F27946"/>
    <w:rsid w:val="00F300BE"/>
    <w:rsid w:val="00F3030C"/>
    <w:rsid w:val="00F303EA"/>
    <w:rsid w:val="00F304BF"/>
    <w:rsid w:val="00F3059F"/>
    <w:rsid w:val="00F30F39"/>
    <w:rsid w:val="00F324E4"/>
    <w:rsid w:val="00F32FF3"/>
    <w:rsid w:val="00F34FFC"/>
    <w:rsid w:val="00F3540B"/>
    <w:rsid w:val="00F35993"/>
    <w:rsid w:val="00F35C27"/>
    <w:rsid w:val="00F35EBA"/>
    <w:rsid w:val="00F371EA"/>
    <w:rsid w:val="00F37F37"/>
    <w:rsid w:val="00F42EF6"/>
    <w:rsid w:val="00F43313"/>
    <w:rsid w:val="00F434E1"/>
    <w:rsid w:val="00F43F0C"/>
    <w:rsid w:val="00F452B2"/>
    <w:rsid w:val="00F463F0"/>
    <w:rsid w:val="00F4780A"/>
    <w:rsid w:val="00F47DF4"/>
    <w:rsid w:val="00F506F7"/>
    <w:rsid w:val="00F50E50"/>
    <w:rsid w:val="00F51616"/>
    <w:rsid w:val="00F533FB"/>
    <w:rsid w:val="00F53C00"/>
    <w:rsid w:val="00F53FAB"/>
    <w:rsid w:val="00F54861"/>
    <w:rsid w:val="00F5487B"/>
    <w:rsid w:val="00F54EEB"/>
    <w:rsid w:val="00F56482"/>
    <w:rsid w:val="00F56D4B"/>
    <w:rsid w:val="00F60304"/>
    <w:rsid w:val="00F609E5"/>
    <w:rsid w:val="00F60DDF"/>
    <w:rsid w:val="00F61314"/>
    <w:rsid w:val="00F62407"/>
    <w:rsid w:val="00F632DF"/>
    <w:rsid w:val="00F63D60"/>
    <w:rsid w:val="00F63E1A"/>
    <w:rsid w:val="00F642FE"/>
    <w:rsid w:val="00F648C4"/>
    <w:rsid w:val="00F650DB"/>
    <w:rsid w:val="00F675B8"/>
    <w:rsid w:val="00F67769"/>
    <w:rsid w:val="00F708E8"/>
    <w:rsid w:val="00F70DBC"/>
    <w:rsid w:val="00F72A98"/>
    <w:rsid w:val="00F73537"/>
    <w:rsid w:val="00F7543D"/>
    <w:rsid w:val="00F754A7"/>
    <w:rsid w:val="00F75C0F"/>
    <w:rsid w:val="00F75E5F"/>
    <w:rsid w:val="00F77448"/>
    <w:rsid w:val="00F808E8"/>
    <w:rsid w:val="00F8095D"/>
    <w:rsid w:val="00F80A92"/>
    <w:rsid w:val="00F81FD9"/>
    <w:rsid w:val="00F82DA7"/>
    <w:rsid w:val="00F8375B"/>
    <w:rsid w:val="00F84450"/>
    <w:rsid w:val="00F84AAE"/>
    <w:rsid w:val="00F84AB8"/>
    <w:rsid w:val="00F857EE"/>
    <w:rsid w:val="00F85D15"/>
    <w:rsid w:val="00F86A7B"/>
    <w:rsid w:val="00F86EBB"/>
    <w:rsid w:val="00F875DE"/>
    <w:rsid w:val="00F87909"/>
    <w:rsid w:val="00F87DF7"/>
    <w:rsid w:val="00F90187"/>
    <w:rsid w:val="00F91239"/>
    <w:rsid w:val="00F91D14"/>
    <w:rsid w:val="00F91F8F"/>
    <w:rsid w:val="00F936CA"/>
    <w:rsid w:val="00F94DA6"/>
    <w:rsid w:val="00F950DD"/>
    <w:rsid w:val="00F957ED"/>
    <w:rsid w:val="00F95BF8"/>
    <w:rsid w:val="00F962B7"/>
    <w:rsid w:val="00F9685F"/>
    <w:rsid w:val="00F96DC1"/>
    <w:rsid w:val="00FA0020"/>
    <w:rsid w:val="00FA0279"/>
    <w:rsid w:val="00FA05CC"/>
    <w:rsid w:val="00FA0CBC"/>
    <w:rsid w:val="00FA10FF"/>
    <w:rsid w:val="00FA13DA"/>
    <w:rsid w:val="00FA3023"/>
    <w:rsid w:val="00FA3941"/>
    <w:rsid w:val="00FA3BEB"/>
    <w:rsid w:val="00FA3EFC"/>
    <w:rsid w:val="00FA3F26"/>
    <w:rsid w:val="00FA453C"/>
    <w:rsid w:val="00FA4ADA"/>
    <w:rsid w:val="00FA4CD1"/>
    <w:rsid w:val="00FA5081"/>
    <w:rsid w:val="00FA518E"/>
    <w:rsid w:val="00FA524D"/>
    <w:rsid w:val="00FA5C20"/>
    <w:rsid w:val="00FA603F"/>
    <w:rsid w:val="00FA77C3"/>
    <w:rsid w:val="00FA7F62"/>
    <w:rsid w:val="00FB10E7"/>
    <w:rsid w:val="00FB1254"/>
    <w:rsid w:val="00FB1471"/>
    <w:rsid w:val="00FB1B5F"/>
    <w:rsid w:val="00FB2324"/>
    <w:rsid w:val="00FB2578"/>
    <w:rsid w:val="00FB27F3"/>
    <w:rsid w:val="00FB45C2"/>
    <w:rsid w:val="00FB4BB4"/>
    <w:rsid w:val="00FB502C"/>
    <w:rsid w:val="00FB548B"/>
    <w:rsid w:val="00FB61D4"/>
    <w:rsid w:val="00FB66F9"/>
    <w:rsid w:val="00FB6BE3"/>
    <w:rsid w:val="00FB6E8E"/>
    <w:rsid w:val="00FB70F8"/>
    <w:rsid w:val="00FC00FC"/>
    <w:rsid w:val="00FC0395"/>
    <w:rsid w:val="00FC054D"/>
    <w:rsid w:val="00FC0B21"/>
    <w:rsid w:val="00FC156D"/>
    <w:rsid w:val="00FC1A94"/>
    <w:rsid w:val="00FC2BAA"/>
    <w:rsid w:val="00FC301B"/>
    <w:rsid w:val="00FC3047"/>
    <w:rsid w:val="00FC3B5C"/>
    <w:rsid w:val="00FC4342"/>
    <w:rsid w:val="00FC6EA6"/>
    <w:rsid w:val="00FC760B"/>
    <w:rsid w:val="00FC7FB8"/>
    <w:rsid w:val="00FD04F7"/>
    <w:rsid w:val="00FD1371"/>
    <w:rsid w:val="00FD247F"/>
    <w:rsid w:val="00FD2739"/>
    <w:rsid w:val="00FD302A"/>
    <w:rsid w:val="00FD46C2"/>
    <w:rsid w:val="00FD498C"/>
    <w:rsid w:val="00FD4A0E"/>
    <w:rsid w:val="00FD5234"/>
    <w:rsid w:val="00FD5A41"/>
    <w:rsid w:val="00FD5FEA"/>
    <w:rsid w:val="00FD6F2F"/>
    <w:rsid w:val="00FD7941"/>
    <w:rsid w:val="00FE0289"/>
    <w:rsid w:val="00FE0503"/>
    <w:rsid w:val="00FE0CA3"/>
    <w:rsid w:val="00FE1EF8"/>
    <w:rsid w:val="00FE28C8"/>
    <w:rsid w:val="00FE3475"/>
    <w:rsid w:val="00FE395B"/>
    <w:rsid w:val="00FE3FC3"/>
    <w:rsid w:val="00FE463A"/>
    <w:rsid w:val="00FE4825"/>
    <w:rsid w:val="00FE51F3"/>
    <w:rsid w:val="00FE5DE7"/>
    <w:rsid w:val="00FE6322"/>
    <w:rsid w:val="00FE6B3E"/>
    <w:rsid w:val="00FE6BBF"/>
    <w:rsid w:val="00FE6EF9"/>
    <w:rsid w:val="00FE7BED"/>
    <w:rsid w:val="00FE7CF0"/>
    <w:rsid w:val="00FE7ED9"/>
    <w:rsid w:val="00FF0D48"/>
    <w:rsid w:val="00FF0D7E"/>
    <w:rsid w:val="00FF1488"/>
    <w:rsid w:val="00FF1DD6"/>
    <w:rsid w:val="00FF2858"/>
    <w:rsid w:val="00FF2871"/>
    <w:rsid w:val="00FF2A65"/>
    <w:rsid w:val="00FF2E1E"/>
    <w:rsid w:val="00FF3688"/>
    <w:rsid w:val="00FF4A5B"/>
    <w:rsid w:val="00FF6F00"/>
    <w:rsid w:val="00FF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4A24B4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semiHidden="0" w:uiPriority="35" w:unhideWhenUsed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A42"/>
    <w:pPr>
      <w:jc w:val="both"/>
    </w:pPr>
    <w:rPr>
      <w:rFonts w:ascii="Trebuchet MS" w:hAnsi="Trebuchet MS"/>
      <w:snapToGrid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C21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814C21"/>
    <w:pPr>
      <w:keepNext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814C21"/>
    <w:pPr>
      <w:keepNext/>
      <w:spacing w:line="480" w:lineRule="auto"/>
      <w:outlineLvl w:val="2"/>
    </w:pPr>
    <w:rPr>
      <w:b/>
      <w:szCs w:val="24"/>
    </w:rPr>
  </w:style>
  <w:style w:type="paragraph" w:styleId="Heading6">
    <w:name w:val="heading 6"/>
    <w:basedOn w:val="Normal"/>
    <w:next w:val="Normal"/>
    <w:unhideWhenUsed/>
    <w:qFormat/>
    <w:pPr>
      <w:jc w:val="center"/>
      <w:outlineLvl w:val="5"/>
    </w:pPr>
    <w:rPr>
      <w:rFonts w:ascii="Arial" w:hAnsi="Arial"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unhideWhenUsed/>
  </w:style>
  <w:style w:type="character" w:styleId="FollowedHyperlink">
    <w:name w:val="FollowedHyperlink"/>
    <w:uiPriority w:val="99"/>
    <w:semiHidden/>
    <w:unhideWhenUsed/>
    <w:rsid w:val="001B09FA"/>
    <w:rPr>
      <w:color w:val="800080"/>
      <w:u w:val="single"/>
    </w:rPr>
  </w:style>
  <w:style w:type="character" w:customStyle="1" w:styleId="Style11pt">
    <w:name w:val="Style 11 pt"/>
    <w:semiHidden/>
    <w:unhideWhenUsed/>
    <w:rPr>
      <w:sz w:val="22"/>
    </w:rPr>
  </w:style>
  <w:style w:type="paragraph" w:styleId="BodyText">
    <w:name w:val="Body Text"/>
    <w:basedOn w:val="Normal"/>
    <w:semiHidden/>
    <w:unhideWhenUsed/>
    <w:rPr>
      <w:rFonts w:ascii="Arial" w:hAnsi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character" w:customStyle="1" w:styleId="RMRefList">
    <w:name w:val="[RMRefList]"/>
    <w:semiHidden/>
    <w:unhideWhenUsed/>
    <w:rPr>
      <w:noProof w:val="0"/>
      <w:lang w:val="en-US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</w:style>
  <w:style w:type="paragraph" w:customStyle="1" w:styleId="BodyTextIn">
    <w:name w:val="Body Text In"/>
    <w:semiHidden/>
    <w:unhideWhenUsed/>
    <w:pPr>
      <w:widowControl w:val="0"/>
    </w:pPr>
    <w:rPr>
      <w:rFonts w:ascii="Arial" w:hAnsi="Arial"/>
      <w:snapToGrid w:val="0"/>
      <w:sz w:val="22"/>
      <w:lang w:val="en-US"/>
    </w:rPr>
  </w:style>
  <w:style w:type="paragraph" w:customStyle="1" w:styleId="Title3">
    <w:name w:val="Title 3"/>
    <w:basedOn w:val="Caption"/>
    <w:semiHidden/>
    <w:unhideWhenUsed/>
    <w:rsid w:val="00644F15"/>
    <w:pPr>
      <w:tabs>
        <w:tab w:val="left" w:pos="1"/>
        <w:tab w:val="left" w:pos="361"/>
        <w:tab w:val="left" w:pos="540"/>
        <w:tab w:val="left" w:pos="630"/>
        <w:tab w:val="left" w:pos="720"/>
        <w:tab w:val="left" w:pos="900"/>
        <w:tab w:val="left" w:pos="1084"/>
        <w:tab w:val="left" w:pos="1445"/>
        <w:tab w:val="left" w:pos="1806"/>
        <w:tab w:val="left" w:pos="2167"/>
        <w:tab w:val="left" w:pos="2528"/>
        <w:tab w:val="left" w:pos="2890"/>
        <w:tab w:val="left" w:pos="3251"/>
        <w:tab w:val="left" w:pos="3612"/>
        <w:tab w:val="left" w:pos="3973"/>
        <w:tab w:val="left" w:pos="4334"/>
        <w:tab w:val="left" w:pos="4696"/>
        <w:tab w:val="left" w:pos="5057"/>
        <w:tab w:val="left" w:pos="5418"/>
        <w:tab w:val="left" w:pos="5779"/>
        <w:tab w:val="left" w:pos="6140"/>
        <w:tab w:val="left" w:pos="6502"/>
        <w:tab w:val="left" w:pos="6863"/>
        <w:tab w:val="left" w:pos="7224"/>
        <w:tab w:val="left" w:pos="7585"/>
        <w:tab w:val="left" w:pos="7946"/>
        <w:tab w:val="left" w:pos="8308"/>
        <w:tab w:val="left" w:pos="8669"/>
        <w:tab w:val="left" w:pos="9030"/>
        <w:tab w:val="left" w:pos="9391"/>
        <w:tab w:val="left" w:pos="9752"/>
        <w:tab w:val="left" w:pos="10114"/>
        <w:tab w:val="left" w:pos="10475"/>
      </w:tabs>
      <w:spacing w:before="0" w:after="0"/>
      <w:jc w:val="center"/>
    </w:pPr>
    <w:rPr>
      <w:rFonts w:ascii="Arial" w:hAnsi="Arial" w:cs="Arial"/>
      <w:snapToGrid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44F15"/>
    <w:pPr>
      <w:spacing w:before="120" w:after="120"/>
    </w:pPr>
    <w:rPr>
      <w:b/>
      <w:bCs/>
    </w:rPr>
  </w:style>
  <w:style w:type="paragraph" w:customStyle="1" w:styleId="StyleBulleted11ptLeft0Firstline0">
    <w:name w:val="Style Bulleted 11 pt + Left:  0&quot; First line:  0&quot;"/>
    <w:basedOn w:val="Normal"/>
    <w:unhideWhenUsed/>
    <w:rsid w:val="00A12383"/>
    <w:pPr>
      <w:numPr>
        <w:numId w:val="1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0185"/>
    <w:rPr>
      <w:b/>
      <w:bCs/>
      <w:sz w:val="20"/>
    </w:rPr>
  </w:style>
  <w:style w:type="table" w:styleId="TableGrid">
    <w:name w:val="Table Grid"/>
    <w:basedOn w:val="TableNormal"/>
    <w:uiPriority w:val="59"/>
    <w:rsid w:val="00067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rsid w:val="00814C21"/>
    <w:rPr>
      <w:rFonts w:ascii="Trebuchet MS" w:hAnsi="Trebuchet MS" w:cs="Arial"/>
      <w:bCs/>
      <w:iCs/>
      <w:snapToGrid w:val="0"/>
      <w:sz w:val="22"/>
      <w:szCs w:val="28"/>
      <w:lang w:eastAsia="en-US"/>
    </w:rPr>
  </w:style>
  <w:style w:type="character" w:customStyle="1" w:styleId="Heading3Char">
    <w:name w:val="Heading 3 Char"/>
    <w:link w:val="Heading3"/>
    <w:rsid w:val="00814C21"/>
    <w:rPr>
      <w:rFonts w:ascii="Trebuchet MS" w:hAnsi="Trebuchet MS"/>
      <w:b/>
      <w:snapToGrid w:val="0"/>
      <w:sz w:val="22"/>
      <w:szCs w:val="24"/>
      <w:lang w:eastAsia="en-US"/>
    </w:rPr>
  </w:style>
  <w:style w:type="paragraph" w:customStyle="1" w:styleId="TitlePG">
    <w:name w:val="Title PG"/>
    <w:basedOn w:val="Normal"/>
    <w:semiHidden/>
    <w:unhideWhenUsed/>
    <w:rsid w:val="006A25B1"/>
    <w:pPr>
      <w:tabs>
        <w:tab w:val="left" w:pos="1"/>
        <w:tab w:val="left" w:pos="361"/>
        <w:tab w:val="left" w:pos="540"/>
        <w:tab w:val="left" w:pos="630"/>
        <w:tab w:val="left" w:pos="720"/>
        <w:tab w:val="left" w:pos="900"/>
        <w:tab w:val="left" w:pos="1084"/>
        <w:tab w:val="left" w:pos="1445"/>
        <w:tab w:val="left" w:pos="1806"/>
        <w:tab w:val="left" w:pos="2167"/>
        <w:tab w:val="left" w:pos="2528"/>
        <w:tab w:val="left" w:pos="2890"/>
        <w:tab w:val="left" w:pos="3251"/>
        <w:tab w:val="left" w:pos="3612"/>
        <w:tab w:val="left" w:pos="3973"/>
        <w:tab w:val="left" w:pos="4334"/>
        <w:tab w:val="left" w:pos="4696"/>
        <w:tab w:val="left" w:pos="5057"/>
        <w:tab w:val="left" w:pos="5418"/>
        <w:tab w:val="left" w:pos="5779"/>
        <w:tab w:val="left" w:pos="6140"/>
        <w:tab w:val="left" w:pos="6502"/>
        <w:tab w:val="left" w:pos="6863"/>
        <w:tab w:val="left" w:pos="7224"/>
        <w:tab w:val="left" w:pos="7585"/>
        <w:tab w:val="left" w:pos="7946"/>
        <w:tab w:val="left" w:pos="8308"/>
        <w:tab w:val="left" w:pos="8669"/>
        <w:tab w:val="left" w:pos="9030"/>
        <w:tab w:val="left" w:pos="9391"/>
        <w:tab w:val="left" w:pos="9752"/>
        <w:tab w:val="left" w:pos="10114"/>
        <w:tab w:val="left" w:pos="10475"/>
      </w:tabs>
      <w:jc w:val="center"/>
    </w:pPr>
    <w:rPr>
      <w:b/>
      <w:snapToGrid/>
      <w:color w:val="000000"/>
      <w:sz w:val="28"/>
      <w:lang w:val="en-US"/>
    </w:rPr>
  </w:style>
  <w:style w:type="paragraph" w:styleId="BodyTextIndent">
    <w:name w:val="Body Text Indent"/>
    <w:basedOn w:val="Normal"/>
    <w:semiHidden/>
    <w:unhideWhenUsed/>
    <w:rsid w:val="006A25B1"/>
    <w:pPr>
      <w:spacing w:after="120"/>
      <w:ind w:left="360"/>
    </w:pPr>
  </w:style>
  <w:style w:type="paragraph" w:customStyle="1" w:styleId="Bullet">
    <w:name w:val="Bullet"/>
    <w:basedOn w:val="Normal"/>
    <w:rsid w:val="006A25B1"/>
    <w:pPr>
      <w:tabs>
        <w:tab w:val="left" w:pos="1"/>
        <w:tab w:val="num" w:pos="360"/>
        <w:tab w:val="left" w:pos="540"/>
        <w:tab w:val="left" w:pos="630"/>
        <w:tab w:val="left" w:pos="720"/>
        <w:tab w:val="left" w:pos="900"/>
        <w:tab w:val="left" w:pos="1084"/>
        <w:tab w:val="left" w:pos="1445"/>
        <w:tab w:val="left" w:pos="1806"/>
        <w:tab w:val="left" w:pos="2167"/>
        <w:tab w:val="left" w:pos="2528"/>
        <w:tab w:val="left" w:pos="2890"/>
        <w:tab w:val="left" w:pos="3251"/>
        <w:tab w:val="left" w:pos="3612"/>
        <w:tab w:val="left" w:pos="3973"/>
        <w:tab w:val="left" w:pos="4334"/>
        <w:tab w:val="left" w:pos="4696"/>
        <w:tab w:val="left" w:pos="5057"/>
        <w:tab w:val="left" w:pos="5418"/>
        <w:tab w:val="left" w:pos="5779"/>
        <w:tab w:val="left" w:pos="6140"/>
        <w:tab w:val="left" w:pos="6502"/>
        <w:tab w:val="left" w:pos="6863"/>
        <w:tab w:val="left" w:pos="7224"/>
        <w:tab w:val="left" w:pos="7585"/>
        <w:tab w:val="left" w:pos="7946"/>
        <w:tab w:val="left" w:pos="8308"/>
        <w:tab w:val="left" w:pos="8669"/>
        <w:tab w:val="left" w:pos="9030"/>
        <w:tab w:val="left" w:pos="9391"/>
        <w:tab w:val="left" w:pos="9752"/>
        <w:tab w:val="left" w:pos="10114"/>
        <w:tab w:val="left" w:pos="10475"/>
      </w:tabs>
      <w:ind w:left="1080"/>
    </w:pPr>
    <w:rPr>
      <w:snapToGrid/>
      <w:color w:val="000000"/>
      <w:lang w:val="en-US"/>
    </w:rPr>
  </w:style>
  <w:style w:type="paragraph" w:styleId="BodyTextIndent2">
    <w:name w:val="Body Text Indent 2"/>
    <w:basedOn w:val="Normal"/>
    <w:semiHidden/>
    <w:unhideWhenUsed/>
    <w:rsid w:val="00EE7E10"/>
    <w:pPr>
      <w:spacing w:after="120" w:line="480" w:lineRule="auto"/>
      <w:ind w:left="360"/>
    </w:pPr>
  </w:style>
  <w:style w:type="character" w:customStyle="1" w:styleId="highlightedsearchterm">
    <w:name w:val="highlightedsearchterm"/>
    <w:basedOn w:val="DefaultParagraphFont"/>
    <w:semiHidden/>
    <w:unhideWhenUsed/>
    <w:rsid w:val="00A5000E"/>
  </w:style>
  <w:style w:type="paragraph" w:customStyle="1" w:styleId="Indenthalfinch">
    <w:name w:val="Indent half inch"/>
    <w:basedOn w:val="Normal"/>
    <w:unhideWhenUsed/>
    <w:qFormat/>
    <w:rsid w:val="005F55E6"/>
    <w:pPr>
      <w:ind w:firstLine="720"/>
    </w:pPr>
    <w:rPr>
      <w:rFonts w:eastAsia="Calibri" w:cs="Arial"/>
      <w:szCs w:val="22"/>
    </w:rPr>
  </w:style>
  <w:style w:type="paragraph" w:customStyle="1" w:styleId="Instructions">
    <w:name w:val="Instructions"/>
    <w:basedOn w:val="Normal"/>
    <w:next w:val="Normal"/>
    <w:qFormat/>
    <w:rsid w:val="006843E5"/>
    <w:pPr>
      <w:shd w:val="clear" w:color="auto" w:fill="943634"/>
      <w:jc w:val="left"/>
    </w:pPr>
    <w:rPr>
      <w:b/>
      <w:color w:val="FFFFFF"/>
      <w:szCs w:val="22"/>
    </w:rPr>
  </w:style>
  <w:style w:type="paragraph" w:customStyle="1" w:styleId="Example">
    <w:name w:val="Example"/>
    <w:basedOn w:val="Normal"/>
    <w:next w:val="Normal"/>
    <w:qFormat/>
    <w:rsid w:val="0010390C"/>
    <w:pPr>
      <w:pBdr>
        <w:left w:val="single" w:sz="24" w:space="4" w:color="C00000"/>
      </w:pBdr>
      <w:shd w:val="clear" w:color="auto" w:fill="F2DBDB"/>
    </w:pPr>
  </w:style>
  <w:style w:type="paragraph" w:styleId="ListParagraph">
    <w:name w:val="List Paragraph"/>
    <w:basedOn w:val="Normal"/>
    <w:uiPriority w:val="34"/>
    <w:unhideWhenUsed/>
    <w:qFormat/>
    <w:rsid w:val="005A4F44"/>
    <w:pPr>
      <w:ind w:left="720"/>
      <w:contextualSpacing/>
      <w:jc w:val="left"/>
    </w:pPr>
    <w:rPr>
      <w:rFonts w:eastAsia="Calibri"/>
      <w:snapToGrid/>
      <w:szCs w:val="22"/>
      <w:lang w:val="en-US"/>
    </w:rPr>
  </w:style>
  <w:style w:type="character" w:styleId="Hyperlink">
    <w:name w:val="Hyperlink"/>
    <w:uiPriority w:val="99"/>
    <w:unhideWhenUsed/>
    <w:rsid w:val="00814C21"/>
    <w:rPr>
      <w:rFonts w:ascii="Trebuchet MS" w:hAnsi="Trebuchet MS"/>
      <w:color w:val="0000FF"/>
      <w:sz w:val="22"/>
      <w:u w:val="single"/>
    </w:rPr>
  </w:style>
  <w:style w:type="paragraph" w:customStyle="1" w:styleId="MageTextIndent">
    <w:name w:val="MageTextIndent"/>
    <w:basedOn w:val="Normal"/>
    <w:semiHidden/>
    <w:unhideWhenUsed/>
    <w:rsid w:val="0010390C"/>
    <w:pPr>
      <w:tabs>
        <w:tab w:val="num" w:pos="360"/>
      </w:tabs>
      <w:ind w:left="576" w:hanging="288"/>
    </w:pPr>
  </w:style>
  <w:style w:type="paragraph" w:customStyle="1" w:styleId="BulletedNormal">
    <w:name w:val="BulletedNormal"/>
    <w:basedOn w:val="Normal"/>
    <w:rsid w:val="0010390C"/>
    <w:pPr>
      <w:tabs>
        <w:tab w:val="num" w:pos="360"/>
      </w:tabs>
      <w:ind w:left="360" w:hanging="360"/>
    </w:pPr>
    <w:rPr>
      <w:snapToGrid/>
    </w:rPr>
  </w:style>
  <w:style w:type="paragraph" w:customStyle="1" w:styleId="Default">
    <w:name w:val="Default"/>
    <w:basedOn w:val="Normal"/>
    <w:rsid w:val="00276D09"/>
    <w:pPr>
      <w:autoSpaceDE w:val="0"/>
      <w:autoSpaceDN w:val="0"/>
      <w:jc w:val="left"/>
    </w:pPr>
    <w:rPr>
      <w:rFonts w:ascii="Arial" w:eastAsia="Calibri" w:hAnsi="Arial" w:cs="Arial"/>
      <w:snapToGrid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3309D"/>
    <w:rPr>
      <w:rFonts w:ascii="Trebuchet MS" w:hAnsi="Trebuchet MS"/>
      <w:snapToGrid w:val="0"/>
      <w:sz w:val="22"/>
    </w:rPr>
  </w:style>
  <w:style w:type="paragraph" w:styleId="FootnoteText">
    <w:name w:val="footnote text"/>
    <w:basedOn w:val="Normal"/>
    <w:link w:val="FootnoteTextChar"/>
    <w:uiPriority w:val="99"/>
    <w:semiHidden/>
    <w:rsid w:val="00295D39"/>
    <w:pPr>
      <w:widowControl w:val="0"/>
    </w:pPr>
    <w:rPr>
      <w:b/>
    </w:rPr>
  </w:style>
  <w:style w:type="character" w:customStyle="1" w:styleId="FootnoteTextChar">
    <w:name w:val="Footnote Text Char"/>
    <w:link w:val="FootnoteText"/>
    <w:uiPriority w:val="99"/>
    <w:semiHidden/>
    <w:rsid w:val="00295D39"/>
    <w:rPr>
      <w:rFonts w:ascii="Trebuchet MS" w:hAnsi="Trebuchet MS"/>
      <w:b/>
      <w:snapToGrid w:val="0"/>
      <w:sz w:val="22"/>
      <w:lang w:val="en-CA"/>
    </w:rPr>
  </w:style>
  <w:style w:type="character" w:styleId="FootnoteReference">
    <w:name w:val="footnote reference"/>
    <w:uiPriority w:val="99"/>
    <w:semiHidden/>
    <w:rsid w:val="00295D39"/>
    <w:rPr>
      <w:vertAlign w:val="superscript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5D39"/>
    <w:pPr>
      <w:keepLines/>
      <w:spacing w:before="480" w:line="276" w:lineRule="auto"/>
      <w:jc w:val="left"/>
      <w:outlineLvl w:val="9"/>
    </w:pPr>
    <w:rPr>
      <w:rFonts w:ascii="Cambria" w:hAnsi="Cambria"/>
      <w:bCs/>
      <w:snapToGrid/>
      <w:color w:val="365F91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295D39"/>
    <w:pPr>
      <w:spacing w:after="100" w:line="276" w:lineRule="auto"/>
      <w:ind w:left="220"/>
      <w:jc w:val="left"/>
    </w:pPr>
    <w:rPr>
      <w:rFonts w:ascii="Calibri" w:hAnsi="Calibri"/>
      <w:snapToGrid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295D39"/>
    <w:pPr>
      <w:spacing w:after="100" w:line="276" w:lineRule="auto"/>
      <w:jc w:val="left"/>
    </w:pPr>
    <w:rPr>
      <w:rFonts w:ascii="Calibri" w:hAnsi="Calibri"/>
      <w:snapToGrid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295D39"/>
    <w:pPr>
      <w:spacing w:after="100" w:line="276" w:lineRule="auto"/>
      <w:ind w:left="440"/>
      <w:jc w:val="left"/>
    </w:pPr>
    <w:rPr>
      <w:rFonts w:ascii="Calibri" w:hAnsi="Calibri"/>
      <w:snapToGrid/>
      <w:szCs w:val="22"/>
      <w:lang w:val="en-US"/>
    </w:rPr>
  </w:style>
  <w:style w:type="character" w:styleId="SubtleReference">
    <w:name w:val="Subtle Reference"/>
    <w:uiPriority w:val="31"/>
    <w:qFormat/>
    <w:rsid w:val="00ED6579"/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A355E8"/>
    <w:pPr>
      <w:pBdr>
        <w:bottom w:val="single" w:sz="8" w:space="4" w:color="4F81BD"/>
      </w:pBdr>
      <w:spacing w:after="300"/>
      <w:contextualSpacing/>
      <w:jc w:val="left"/>
    </w:pPr>
    <w:rPr>
      <w:rFonts w:ascii="Cambria" w:hAnsi="Cambria"/>
      <w:snapToGrid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sid w:val="00A355E8"/>
    <w:rPr>
      <w:rFonts w:ascii="Cambria" w:hAnsi="Cambria"/>
      <w:color w:val="17365D"/>
      <w:spacing w:val="5"/>
      <w:kern w:val="28"/>
      <w:sz w:val="52"/>
      <w:szCs w:val="52"/>
      <w:lang w:val="en-US" w:eastAsia="en-US"/>
    </w:rPr>
  </w:style>
  <w:style w:type="character" w:customStyle="1" w:styleId="Heading1Char">
    <w:name w:val="Heading 1 Char"/>
    <w:link w:val="Heading1"/>
    <w:uiPriority w:val="9"/>
    <w:rsid w:val="00A355E8"/>
    <w:rPr>
      <w:rFonts w:ascii="Trebuchet MS" w:hAnsi="Trebuchet MS"/>
      <w:b/>
      <w:snapToGrid w:val="0"/>
      <w:sz w:val="22"/>
      <w:lang w:eastAsia="en-US"/>
    </w:rPr>
  </w:style>
  <w:style w:type="character" w:styleId="Strong">
    <w:name w:val="Strong"/>
    <w:uiPriority w:val="22"/>
    <w:qFormat/>
    <w:rsid w:val="00A355E8"/>
    <w:rPr>
      <w:b/>
      <w:bCs/>
    </w:rPr>
  </w:style>
  <w:style w:type="character" w:customStyle="1" w:styleId="BalloonTextChar">
    <w:name w:val="Balloon Text Char"/>
    <w:link w:val="BalloonText"/>
    <w:uiPriority w:val="99"/>
    <w:semiHidden/>
    <w:rsid w:val="00A355E8"/>
    <w:rPr>
      <w:rFonts w:ascii="Tahoma" w:hAnsi="Tahoma" w:cs="Tahoma"/>
      <w:snapToGrid w:val="0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A355E8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A355E8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link w:val="CommentText"/>
    <w:semiHidden/>
    <w:rsid w:val="00A355E8"/>
    <w:rPr>
      <w:rFonts w:ascii="Trebuchet MS" w:hAnsi="Trebuchet MS"/>
      <w:snapToGrid w:val="0"/>
      <w:sz w:val="22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A355E8"/>
    <w:rPr>
      <w:rFonts w:ascii="Trebuchet MS" w:hAnsi="Trebuchet MS"/>
      <w:b/>
      <w:bCs/>
      <w:snapToGrid w:val="0"/>
      <w:lang w:eastAsia="en-US"/>
    </w:rPr>
  </w:style>
  <w:style w:type="paragraph" w:customStyle="1" w:styleId="Pa15">
    <w:name w:val="Pa15"/>
    <w:basedOn w:val="Default"/>
    <w:next w:val="Default"/>
    <w:uiPriority w:val="99"/>
    <w:rsid w:val="00A355E8"/>
    <w:pPr>
      <w:adjustRightInd w:val="0"/>
      <w:spacing w:line="141" w:lineRule="atLeast"/>
    </w:pPr>
    <w:rPr>
      <w:rFonts w:ascii="Book Antiqua" w:hAnsi="Book Antiqua" w:cs="Times New Roman"/>
      <w:color w:val="auto"/>
      <w:lang w:val="en-CA"/>
    </w:rPr>
  </w:style>
  <w:style w:type="paragraph" w:customStyle="1" w:styleId="Pa16">
    <w:name w:val="Pa16"/>
    <w:basedOn w:val="Default"/>
    <w:next w:val="Default"/>
    <w:uiPriority w:val="99"/>
    <w:rsid w:val="00A355E8"/>
    <w:pPr>
      <w:adjustRightInd w:val="0"/>
      <w:spacing w:line="141" w:lineRule="atLeast"/>
    </w:pPr>
    <w:rPr>
      <w:rFonts w:ascii="Book Antiqua" w:hAnsi="Book Antiqua" w:cs="Times New Roman"/>
      <w:color w:val="auto"/>
      <w:lang w:val="en-CA"/>
    </w:rPr>
  </w:style>
  <w:style w:type="character" w:customStyle="1" w:styleId="A12">
    <w:name w:val="A12"/>
    <w:uiPriority w:val="99"/>
    <w:rsid w:val="00A355E8"/>
    <w:rPr>
      <w:rFonts w:cs="Book Antiqua"/>
      <w:color w:val="211D1E"/>
      <w:sz w:val="8"/>
      <w:szCs w:val="8"/>
    </w:rPr>
  </w:style>
  <w:style w:type="paragraph" w:customStyle="1" w:styleId="Pa17">
    <w:name w:val="Pa17"/>
    <w:basedOn w:val="Default"/>
    <w:next w:val="Default"/>
    <w:uiPriority w:val="99"/>
    <w:rsid w:val="00A355E8"/>
    <w:pPr>
      <w:adjustRightInd w:val="0"/>
      <w:spacing w:line="141" w:lineRule="atLeast"/>
    </w:pPr>
    <w:rPr>
      <w:rFonts w:ascii="Book Antiqua" w:hAnsi="Book Antiqua" w:cs="Times New Roman"/>
      <w:color w:val="auto"/>
      <w:lang w:val="en-CA"/>
    </w:rPr>
  </w:style>
  <w:style w:type="paragraph" w:styleId="NormalWeb">
    <w:name w:val="Normal (Web)"/>
    <w:basedOn w:val="Normal"/>
    <w:uiPriority w:val="99"/>
    <w:unhideWhenUsed/>
    <w:rsid w:val="00A355E8"/>
    <w:pPr>
      <w:spacing w:before="100" w:beforeAutospacing="1" w:after="100" w:afterAutospacing="1"/>
      <w:jc w:val="left"/>
    </w:pPr>
    <w:rPr>
      <w:rFonts w:ascii="Times New Roman" w:hAnsi="Times New Roman"/>
      <w:snapToGrid/>
      <w:sz w:val="24"/>
      <w:szCs w:val="24"/>
      <w:lang w:eastAsia="en-CA"/>
    </w:rPr>
  </w:style>
  <w:style w:type="character" w:customStyle="1" w:styleId="HeaderChar">
    <w:name w:val="Header Char"/>
    <w:link w:val="Header"/>
    <w:rsid w:val="00A355E8"/>
    <w:rPr>
      <w:rFonts w:ascii="Trebuchet MS" w:hAnsi="Trebuchet MS"/>
      <w:snapToGrid w:val="0"/>
      <w:sz w:val="22"/>
      <w:lang w:eastAsia="en-US"/>
    </w:rPr>
  </w:style>
  <w:style w:type="character" w:customStyle="1" w:styleId="FooterChar">
    <w:name w:val="Footer Char"/>
    <w:link w:val="Footer"/>
    <w:uiPriority w:val="99"/>
    <w:rsid w:val="00A355E8"/>
    <w:rPr>
      <w:rFonts w:ascii="Trebuchet MS" w:hAnsi="Trebuchet MS"/>
      <w:snapToGrid w:val="0"/>
      <w:sz w:val="22"/>
      <w:lang w:eastAsia="en-US"/>
    </w:rPr>
  </w:style>
  <w:style w:type="paragraph" w:customStyle="1" w:styleId="Pa2">
    <w:name w:val="Pa2"/>
    <w:basedOn w:val="Default"/>
    <w:next w:val="Default"/>
    <w:uiPriority w:val="99"/>
    <w:rsid w:val="00A355E8"/>
    <w:pPr>
      <w:adjustRightInd w:val="0"/>
      <w:spacing w:line="181" w:lineRule="atLeast"/>
    </w:pPr>
    <w:rPr>
      <w:rFonts w:ascii="Janson Text" w:hAnsi="Janson Text" w:cs="Times New Roman"/>
      <w:color w:val="auto"/>
      <w:lang w:val="en-CA" w:eastAsia="en-CA"/>
    </w:rPr>
  </w:style>
  <w:style w:type="paragraph" w:customStyle="1" w:styleId="Pa8">
    <w:name w:val="Pa8"/>
    <w:basedOn w:val="Default"/>
    <w:next w:val="Default"/>
    <w:uiPriority w:val="99"/>
    <w:rsid w:val="00A355E8"/>
    <w:pPr>
      <w:adjustRightInd w:val="0"/>
      <w:spacing w:line="181" w:lineRule="atLeast"/>
    </w:pPr>
    <w:rPr>
      <w:rFonts w:ascii="Janson Text" w:hAnsi="Janson Text" w:cs="Times New Roman"/>
      <w:color w:val="auto"/>
      <w:lang w:val="en-CA" w:eastAsia="en-CA"/>
    </w:rPr>
  </w:style>
  <w:style w:type="paragraph" w:customStyle="1" w:styleId="Pa82">
    <w:name w:val="Pa82"/>
    <w:basedOn w:val="Default"/>
    <w:next w:val="Default"/>
    <w:uiPriority w:val="99"/>
    <w:rsid w:val="00A355E8"/>
    <w:pPr>
      <w:adjustRightInd w:val="0"/>
      <w:spacing w:line="151" w:lineRule="atLeast"/>
    </w:pPr>
    <w:rPr>
      <w:rFonts w:ascii="Janson Text" w:hAnsi="Janson Text" w:cs="Times New Roman"/>
      <w:color w:val="auto"/>
      <w:lang w:val="en-CA" w:eastAsia="en-CA"/>
    </w:rPr>
  </w:style>
  <w:style w:type="character" w:customStyle="1" w:styleId="outcome-name">
    <w:name w:val="outcome-name"/>
    <w:rsid w:val="00511EC0"/>
  </w:style>
  <w:style w:type="character" w:styleId="HTMLCite">
    <w:name w:val="HTML Cite"/>
    <w:uiPriority w:val="99"/>
    <w:semiHidden/>
    <w:unhideWhenUsed/>
    <w:rsid w:val="004766E3"/>
    <w:rPr>
      <w:i/>
      <w:iCs/>
    </w:rPr>
  </w:style>
  <w:style w:type="character" w:customStyle="1" w:styleId="cit-auth">
    <w:name w:val="cit-auth"/>
    <w:rsid w:val="004766E3"/>
  </w:style>
  <w:style w:type="character" w:customStyle="1" w:styleId="cit-article-title">
    <w:name w:val="cit-article-title"/>
    <w:rsid w:val="004766E3"/>
  </w:style>
  <w:style w:type="character" w:customStyle="1" w:styleId="cit-pub-date">
    <w:name w:val="cit-pub-date"/>
    <w:rsid w:val="004766E3"/>
  </w:style>
  <w:style w:type="character" w:customStyle="1" w:styleId="cit-vol">
    <w:name w:val="cit-vol"/>
    <w:rsid w:val="004766E3"/>
  </w:style>
  <w:style w:type="character" w:customStyle="1" w:styleId="cit-fpage">
    <w:name w:val="cit-fpage"/>
    <w:rsid w:val="004766E3"/>
  </w:style>
  <w:style w:type="character" w:customStyle="1" w:styleId="cit-lpage">
    <w:name w:val="cit-lpage"/>
    <w:rsid w:val="004766E3"/>
  </w:style>
  <w:style w:type="character" w:customStyle="1" w:styleId="cell">
    <w:name w:val="cell"/>
    <w:rsid w:val="0043645F"/>
  </w:style>
  <w:style w:type="character" w:customStyle="1" w:styleId="block">
    <w:name w:val="block"/>
    <w:rsid w:val="0043645F"/>
  </w:style>
  <w:style w:type="character" w:customStyle="1" w:styleId="quality-sign">
    <w:name w:val="quality-sign"/>
    <w:rsid w:val="0043645F"/>
  </w:style>
  <w:style w:type="character" w:customStyle="1" w:styleId="apple-converted-space">
    <w:name w:val="apple-converted-space"/>
    <w:rsid w:val="007A320D"/>
  </w:style>
  <w:style w:type="character" w:customStyle="1" w:styleId="highlight">
    <w:name w:val="highlight"/>
    <w:rsid w:val="007A320D"/>
  </w:style>
  <w:style w:type="paragraph" w:customStyle="1" w:styleId="BoldAllcaps">
    <w:name w:val="Bold All caps"/>
    <w:basedOn w:val="Normal"/>
    <w:rsid w:val="008B035B"/>
    <w:rPr>
      <w:rFonts w:ascii="Arial Bold" w:hAnsi="Arial Bold" w:cs="Arial"/>
      <w:b/>
      <w:caps/>
      <w:snapToGrid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semiHidden="0" w:uiPriority="35" w:unhideWhenUsed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A42"/>
    <w:pPr>
      <w:jc w:val="both"/>
    </w:pPr>
    <w:rPr>
      <w:rFonts w:ascii="Trebuchet MS" w:hAnsi="Trebuchet MS"/>
      <w:snapToGrid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C21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814C21"/>
    <w:pPr>
      <w:keepNext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814C21"/>
    <w:pPr>
      <w:keepNext/>
      <w:spacing w:line="480" w:lineRule="auto"/>
      <w:outlineLvl w:val="2"/>
    </w:pPr>
    <w:rPr>
      <w:b/>
      <w:szCs w:val="24"/>
    </w:rPr>
  </w:style>
  <w:style w:type="paragraph" w:styleId="Heading6">
    <w:name w:val="heading 6"/>
    <w:basedOn w:val="Normal"/>
    <w:next w:val="Normal"/>
    <w:unhideWhenUsed/>
    <w:qFormat/>
    <w:pPr>
      <w:jc w:val="center"/>
      <w:outlineLvl w:val="5"/>
    </w:pPr>
    <w:rPr>
      <w:rFonts w:ascii="Arial" w:hAnsi="Arial"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unhideWhenUsed/>
  </w:style>
  <w:style w:type="character" w:styleId="FollowedHyperlink">
    <w:name w:val="FollowedHyperlink"/>
    <w:uiPriority w:val="99"/>
    <w:semiHidden/>
    <w:unhideWhenUsed/>
    <w:rsid w:val="001B09FA"/>
    <w:rPr>
      <w:color w:val="800080"/>
      <w:u w:val="single"/>
    </w:rPr>
  </w:style>
  <w:style w:type="character" w:customStyle="1" w:styleId="Style11pt">
    <w:name w:val="Style 11 pt"/>
    <w:semiHidden/>
    <w:unhideWhenUsed/>
    <w:rPr>
      <w:sz w:val="22"/>
    </w:rPr>
  </w:style>
  <w:style w:type="paragraph" w:styleId="BodyText">
    <w:name w:val="Body Text"/>
    <w:basedOn w:val="Normal"/>
    <w:semiHidden/>
    <w:unhideWhenUsed/>
    <w:rPr>
      <w:rFonts w:ascii="Arial" w:hAnsi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character" w:customStyle="1" w:styleId="RMRefList">
    <w:name w:val="[RMRefList]"/>
    <w:semiHidden/>
    <w:unhideWhenUsed/>
    <w:rPr>
      <w:noProof w:val="0"/>
      <w:lang w:val="en-US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</w:style>
  <w:style w:type="paragraph" w:customStyle="1" w:styleId="BodyTextIn">
    <w:name w:val="Body Text In"/>
    <w:semiHidden/>
    <w:unhideWhenUsed/>
    <w:pPr>
      <w:widowControl w:val="0"/>
    </w:pPr>
    <w:rPr>
      <w:rFonts w:ascii="Arial" w:hAnsi="Arial"/>
      <w:snapToGrid w:val="0"/>
      <w:sz w:val="22"/>
      <w:lang w:val="en-US"/>
    </w:rPr>
  </w:style>
  <w:style w:type="paragraph" w:customStyle="1" w:styleId="Title3">
    <w:name w:val="Title 3"/>
    <w:basedOn w:val="Caption"/>
    <w:semiHidden/>
    <w:unhideWhenUsed/>
    <w:rsid w:val="00644F15"/>
    <w:pPr>
      <w:tabs>
        <w:tab w:val="left" w:pos="1"/>
        <w:tab w:val="left" w:pos="361"/>
        <w:tab w:val="left" w:pos="540"/>
        <w:tab w:val="left" w:pos="630"/>
        <w:tab w:val="left" w:pos="720"/>
        <w:tab w:val="left" w:pos="900"/>
        <w:tab w:val="left" w:pos="1084"/>
        <w:tab w:val="left" w:pos="1445"/>
        <w:tab w:val="left" w:pos="1806"/>
        <w:tab w:val="left" w:pos="2167"/>
        <w:tab w:val="left" w:pos="2528"/>
        <w:tab w:val="left" w:pos="2890"/>
        <w:tab w:val="left" w:pos="3251"/>
        <w:tab w:val="left" w:pos="3612"/>
        <w:tab w:val="left" w:pos="3973"/>
        <w:tab w:val="left" w:pos="4334"/>
        <w:tab w:val="left" w:pos="4696"/>
        <w:tab w:val="left" w:pos="5057"/>
        <w:tab w:val="left" w:pos="5418"/>
        <w:tab w:val="left" w:pos="5779"/>
        <w:tab w:val="left" w:pos="6140"/>
        <w:tab w:val="left" w:pos="6502"/>
        <w:tab w:val="left" w:pos="6863"/>
        <w:tab w:val="left" w:pos="7224"/>
        <w:tab w:val="left" w:pos="7585"/>
        <w:tab w:val="left" w:pos="7946"/>
        <w:tab w:val="left" w:pos="8308"/>
        <w:tab w:val="left" w:pos="8669"/>
        <w:tab w:val="left" w:pos="9030"/>
        <w:tab w:val="left" w:pos="9391"/>
        <w:tab w:val="left" w:pos="9752"/>
        <w:tab w:val="left" w:pos="10114"/>
        <w:tab w:val="left" w:pos="10475"/>
      </w:tabs>
      <w:spacing w:before="0" w:after="0"/>
      <w:jc w:val="center"/>
    </w:pPr>
    <w:rPr>
      <w:rFonts w:ascii="Arial" w:hAnsi="Arial" w:cs="Arial"/>
      <w:snapToGrid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44F15"/>
    <w:pPr>
      <w:spacing w:before="120" w:after="120"/>
    </w:pPr>
    <w:rPr>
      <w:b/>
      <w:bCs/>
    </w:rPr>
  </w:style>
  <w:style w:type="paragraph" w:customStyle="1" w:styleId="StyleBulleted11ptLeft0Firstline0">
    <w:name w:val="Style Bulleted 11 pt + Left:  0&quot; First line:  0&quot;"/>
    <w:basedOn w:val="Normal"/>
    <w:unhideWhenUsed/>
    <w:rsid w:val="00A12383"/>
    <w:pPr>
      <w:numPr>
        <w:numId w:val="1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0185"/>
    <w:rPr>
      <w:b/>
      <w:bCs/>
      <w:sz w:val="20"/>
    </w:rPr>
  </w:style>
  <w:style w:type="table" w:styleId="TableGrid">
    <w:name w:val="Table Grid"/>
    <w:basedOn w:val="TableNormal"/>
    <w:uiPriority w:val="59"/>
    <w:rsid w:val="00067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rsid w:val="00814C21"/>
    <w:rPr>
      <w:rFonts w:ascii="Trebuchet MS" w:hAnsi="Trebuchet MS" w:cs="Arial"/>
      <w:bCs/>
      <w:iCs/>
      <w:snapToGrid w:val="0"/>
      <w:sz w:val="22"/>
      <w:szCs w:val="28"/>
      <w:lang w:eastAsia="en-US"/>
    </w:rPr>
  </w:style>
  <w:style w:type="character" w:customStyle="1" w:styleId="Heading3Char">
    <w:name w:val="Heading 3 Char"/>
    <w:link w:val="Heading3"/>
    <w:rsid w:val="00814C21"/>
    <w:rPr>
      <w:rFonts w:ascii="Trebuchet MS" w:hAnsi="Trebuchet MS"/>
      <w:b/>
      <w:snapToGrid w:val="0"/>
      <w:sz w:val="22"/>
      <w:szCs w:val="24"/>
      <w:lang w:eastAsia="en-US"/>
    </w:rPr>
  </w:style>
  <w:style w:type="paragraph" w:customStyle="1" w:styleId="TitlePG">
    <w:name w:val="Title PG"/>
    <w:basedOn w:val="Normal"/>
    <w:semiHidden/>
    <w:unhideWhenUsed/>
    <w:rsid w:val="006A25B1"/>
    <w:pPr>
      <w:tabs>
        <w:tab w:val="left" w:pos="1"/>
        <w:tab w:val="left" w:pos="361"/>
        <w:tab w:val="left" w:pos="540"/>
        <w:tab w:val="left" w:pos="630"/>
        <w:tab w:val="left" w:pos="720"/>
        <w:tab w:val="left" w:pos="900"/>
        <w:tab w:val="left" w:pos="1084"/>
        <w:tab w:val="left" w:pos="1445"/>
        <w:tab w:val="left" w:pos="1806"/>
        <w:tab w:val="left" w:pos="2167"/>
        <w:tab w:val="left" w:pos="2528"/>
        <w:tab w:val="left" w:pos="2890"/>
        <w:tab w:val="left" w:pos="3251"/>
        <w:tab w:val="left" w:pos="3612"/>
        <w:tab w:val="left" w:pos="3973"/>
        <w:tab w:val="left" w:pos="4334"/>
        <w:tab w:val="left" w:pos="4696"/>
        <w:tab w:val="left" w:pos="5057"/>
        <w:tab w:val="left" w:pos="5418"/>
        <w:tab w:val="left" w:pos="5779"/>
        <w:tab w:val="left" w:pos="6140"/>
        <w:tab w:val="left" w:pos="6502"/>
        <w:tab w:val="left" w:pos="6863"/>
        <w:tab w:val="left" w:pos="7224"/>
        <w:tab w:val="left" w:pos="7585"/>
        <w:tab w:val="left" w:pos="7946"/>
        <w:tab w:val="left" w:pos="8308"/>
        <w:tab w:val="left" w:pos="8669"/>
        <w:tab w:val="left" w:pos="9030"/>
        <w:tab w:val="left" w:pos="9391"/>
        <w:tab w:val="left" w:pos="9752"/>
        <w:tab w:val="left" w:pos="10114"/>
        <w:tab w:val="left" w:pos="10475"/>
      </w:tabs>
      <w:jc w:val="center"/>
    </w:pPr>
    <w:rPr>
      <w:b/>
      <w:snapToGrid/>
      <w:color w:val="000000"/>
      <w:sz w:val="28"/>
      <w:lang w:val="en-US"/>
    </w:rPr>
  </w:style>
  <w:style w:type="paragraph" w:styleId="BodyTextIndent">
    <w:name w:val="Body Text Indent"/>
    <w:basedOn w:val="Normal"/>
    <w:semiHidden/>
    <w:unhideWhenUsed/>
    <w:rsid w:val="006A25B1"/>
    <w:pPr>
      <w:spacing w:after="120"/>
      <w:ind w:left="360"/>
    </w:pPr>
  </w:style>
  <w:style w:type="paragraph" w:customStyle="1" w:styleId="Bullet">
    <w:name w:val="Bullet"/>
    <w:basedOn w:val="Normal"/>
    <w:rsid w:val="006A25B1"/>
    <w:pPr>
      <w:tabs>
        <w:tab w:val="left" w:pos="1"/>
        <w:tab w:val="num" w:pos="360"/>
        <w:tab w:val="left" w:pos="540"/>
        <w:tab w:val="left" w:pos="630"/>
        <w:tab w:val="left" w:pos="720"/>
        <w:tab w:val="left" w:pos="900"/>
        <w:tab w:val="left" w:pos="1084"/>
        <w:tab w:val="left" w:pos="1445"/>
        <w:tab w:val="left" w:pos="1806"/>
        <w:tab w:val="left" w:pos="2167"/>
        <w:tab w:val="left" w:pos="2528"/>
        <w:tab w:val="left" w:pos="2890"/>
        <w:tab w:val="left" w:pos="3251"/>
        <w:tab w:val="left" w:pos="3612"/>
        <w:tab w:val="left" w:pos="3973"/>
        <w:tab w:val="left" w:pos="4334"/>
        <w:tab w:val="left" w:pos="4696"/>
        <w:tab w:val="left" w:pos="5057"/>
        <w:tab w:val="left" w:pos="5418"/>
        <w:tab w:val="left" w:pos="5779"/>
        <w:tab w:val="left" w:pos="6140"/>
        <w:tab w:val="left" w:pos="6502"/>
        <w:tab w:val="left" w:pos="6863"/>
        <w:tab w:val="left" w:pos="7224"/>
        <w:tab w:val="left" w:pos="7585"/>
        <w:tab w:val="left" w:pos="7946"/>
        <w:tab w:val="left" w:pos="8308"/>
        <w:tab w:val="left" w:pos="8669"/>
        <w:tab w:val="left" w:pos="9030"/>
        <w:tab w:val="left" w:pos="9391"/>
        <w:tab w:val="left" w:pos="9752"/>
        <w:tab w:val="left" w:pos="10114"/>
        <w:tab w:val="left" w:pos="10475"/>
      </w:tabs>
      <w:ind w:left="1080"/>
    </w:pPr>
    <w:rPr>
      <w:snapToGrid/>
      <w:color w:val="000000"/>
      <w:lang w:val="en-US"/>
    </w:rPr>
  </w:style>
  <w:style w:type="paragraph" w:styleId="BodyTextIndent2">
    <w:name w:val="Body Text Indent 2"/>
    <w:basedOn w:val="Normal"/>
    <w:semiHidden/>
    <w:unhideWhenUsed/>
    <w:rsid w:val="00EE7E10"/>
    <w:pPr>
      <w:spacing w:after="120" w:line="480" w:lineRule="auto"/>
      <w:ind w:left="360"/>
    </w:pPr>
  </w:style>
  <w:style w:type="character" w:customStyle="1" w:styleId="highlightedsearchterm">
    <w:name w:val="highlightedsearchterm"/>
    <w:basedOn w:val="DefaultParagraphFont"/>
    <w:semiHidden/>
    <w:unhideWhenUsed/>
    <w:rsid w:val="00A5000E"/>
  </w:style>
  <w:style w:type="paragraph" w:customStyle="1" w:styleId="Indenthalfinch">
    <w:name w:val="Indent half inch"/>
    <w:basedOn w:val="Normal"/>
    <w:unhideWhenUsed/>
    <w:qFormat/>
    <w:rsid w:val="005F55E6"/>
    <w:pPr>
      <w:ind w:firstLine="720"/>
    </w:pPr>
    <w:rPr>
      <w:rFonts w:eastAsia="Calibri" w:cs="Arial"/>
      <w:szCs w:val="22"/>
    </w:rPr>
  </w:style>
  <w:style w:type="paragraph" w:customStyle="1" w:styleId="Instructions">
    <w:name w:val="Instructions"/>
    <w:basedOn w:val="Normal"/>
    <w:next w:val="Normal"/>
    <w:qFormat/>
    <w:rsid w:val="006843E5"/>
    <w:pPr>
      <w:shd w:val="clear" w:color="auto" w:fill="943634"/>
      <w:jc w:val="left"/>
    </w:pPr>
    <w:rPr>
      <w:b/>
      <w:color w:val="FFFFFF"/>
      <w:szCs w:val="22"/>
    </w:rPr>
  </w:style>
  <w:style w:type="paragraph" w:customStyle="1" w:styleId="Example">
    <w:name w:val="Example"/>
    <w:basedOn w:val="Normal"/>
    <w:next w:val="Normal"/>
    <w:qFormat/>
    <w:rsid w:val="0010390C"/>
    <w:pPr>
      <w:pBdr>
        <w:left w:val="single" w:sz="24" w:space="4" w:color="C00000"/>
      </w:pBdr>
      <w:shd w:val="clear" w:color="auto" w:fill="F2DBDB"/>
    </w:pPr>
  </w:style>
  <w:style w:type="paragraph" w:styleId="ListParagraph">
    <w:name w:val="List Paragraph"/>
    <w:basedOn w:val="Normal"/>
    <w:uiPriority w:val="34"/>
    <w:unhideWhenUsed/>
    <w:qFormat/>
    <w:rsid w:val="005A4F44"/>
    <w:pPr>
      <w:ind w:left="720"/>
      <w:contextualSpacing/>
      <w:jc w:val="left"/>
    </w:pPr>
    <w:rPr>
      <w:rFonts w:eastAsia="Calibri"/>
      <w:snapToGrid/>
      <w:szCs w:val="22"/>
      <w:lang w:val="en-US"/>
    </w:rPr>
  </w:style>
  <w:style w:type="character" w:styleId="Hyperlink">
    <w:name w:val="Hyperlink"/>
    <w:uiPriority w:val="99"/>
    <w:unhideWhenUsed/>
    <w:rsid w:val="00814C21"/>
    <w:rPr>
      <w:rFonts w:ascii="Trebuchet MS" w:hAnsi="Trebuchet MS"/>
      <w:color w:val="0000FF"/>
      <w:sz w:val="22"/>
      <w:u w:val="single"/>
    </w:rPr>
  </w:style>
  <w:style w:type="paragraph" w:customStyle="1" w:styleId="MageTextIndent">
    <w:name w:val="MageTextIndent"/>
    <w:basedOn w:val="Normal"/>
    <w:semiHidden/>
    <w:unhideWhenUsed/>
    <w:rsid w:val="0010390C"/>
    <w:pPr>
      <w:tabs>
        <w:tab w:val="num" w:pos="360"/>
      </w:tabs>
      <w:ind w:left="576" w:hanging="288"/>
    </w:pPr>
  </w:style>
  <w:style w:type="paragraph" w:customStyle="1" w:styleId="BulletedNormal">
    <w:name w:val="BulletedNormal"/>
    <w:basedOn w:val="Normal"/>
    <w:rsid w:val="0010390C"/>
    <w:pPr>
      <w:tabs>
        <w:tab w:val="num" w:pos="360"/>
      </w:tabs>
      <w:ind w:left="360" w:hanging="360"/>
    </w:pPr>
    <w:rPr>
      <w:snapToGrid/>
    </w:rPr>
  </w:style>
  <w:style w:type="paragraph" w:customStyle="1" w:styleId="Default">
    <w:name w:val="Default"/>
    <w:basedOn w:val="Normal"/>
    <w:rsid w:val="00276D09"/>
    <w:pPr>
      <w:autoSpaceDE w:val="0"/>
      <w:autoSpaceDN w:val="0"/>
      <w:jc w:val="left"/>
    </w:pPr>
    <w:rPr>
      <w:rFonts w:ascii="Arial" w:eastAsia="Calibri" w:hAnsi="Arial" w:cs="Arial"/>
      <w:snapToGrid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3309D"/>
    <w:rPr>
      <w:rFonts w:ascii="Trebuchet MS" w:hAnsi="Trebuchet MS"/>
      <w:snapToGrid w:val="0"/>
      <w:sz w:val="22"/>
    </w:rPr>
  </w:style>
  <w:style w:type="paragraph" w:styleId="FootnoteText">
    <w:name w:val="footnote text"/>
    <w:basedOn w:val="Normal"/>
    <w:link w:val="FootnoteTextChar"/>
    <w:uiPriority w:val="99"/>
    <w:semiHidden/>
    <w:rsid w:val="00295D39"/>
    <w:pPr>
      <w:widowControl w:val="0"/>
    </w:pPr>
    <w:rPr>
      <w:b/>
    </w:rPr>
  </w:style>
  <w:style w:type="character" w:customStyle="1" w:styleId="FootnoteTextChar">
    <w:name w:val="Footnote Text Char"/>
    <w:link w:val="FootnoteText"/>
    <w:uiPriority w:val="99"/>
    <w:semiHidden/>
    <w:rsid w:val="00295D39"/>
    <w:rPr>
      <w:rFonts w:ascii="Trebuchet MS" w:hAnsi="Trebuchet MS"/>
      <w:b/>
      <w:snapToGrid w:val="0"/>
      <w:sz w:val="22"/>
      <w:lang w:val="en-CA"/>
    </w:rPr>
  </w:style>
  <w:style w:type="character" w:styleId="FootnoteReference">
    <w:name w:val="footnote reference"/>
    <w:uiPriority w:val="99"/>
    <w:semiHidden/>
    <w:rsid w:val="00295D39"/>
    <w:rPr>
      <w:vertAlign w:val="superscript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5D39"/>
    <w:pPr>
      <w:keepLines/>
      <w:spacing w:before="480" w:line="276" w:lineRule="auto"/>
      <w:jc w:val="left"/>
      <w:outlineLvl w:val="9"/>
    </w:pPr>
    <w:rPr>
      <w:rFonts w:ascii="Cambria" w:hAnsi="Cambria"/>
      <w:bCs/>
      <w:snapToGrid/>
      <w:color w:val="365F91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295D39"/>
    <w:pPr>
      <w:spacing w:after="100" w:line="276" w:lineRule="auto"/>
      <w:ind w:left="220"/>
      <w:jc w:val="left"/>
    </w:pPr>
    <w:rPr>
      <w:rFonts w:ascii="Calibri" w:hAnsi="Calibri"/>
      <w:snapToGrid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295D39"/>
    <w:pPr>
      <w:spacing w:after="100" w:line="276" w:lineRule="auto"/>
      <w:jc w:val="left"/>
    </w:pPr>
    <w:rPr>
      <w:rFonts w:ascii="Calibri" w:hAnsi="Calibri"/>
      <w:snapToGrid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295D39"/>
    <w:pPr>
      <w:spacing w:after="100" w:line="276" w:lineRule="auto"/>
      <w:ind w:left="440"/>
      <w:jc w:val="left"/>
    </w:pPr>
    <w:rPr>
      <w:rFonts w:ascii="Calibri" w:hAnsi="Calibri"/>
      <w:snapToGrid/>
      <w:szCs w:val="22"/>
      <w:lang w:val="en-US"/>
    </w:rPr>
  </w:style>
  <w:style w:type="character" w:styleId="SubtleReference">
    <w:name w:val="Subtle Reference"/>
    <w:uiPriority w:val="31"/>
    <w:qFormat/>
    <w:rsid w:val="00ED6579"/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A355E8"/>
    <w:pPr>
      <w:pBdr>
        <w:bottom w:val="single" w:sz="8" w:space="4" w:color="4F81BD"/>
      </w:pBdr>
      <w:spacing w:after="300"/>
      <w:contextualSpacing/>
      <w:jc w:val="left"/>
    </w:pPr>
    <w:rPr>
      <w:rFonts w:ascii="Cambria" w:hAnsi="Cambria"/>
      <w:snapToGrid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sid w:val="00A355E8"/>
    <w:rPr>
      <w:rFonts w:ascii="Cambria" w:hAnsi="Cambria"/>
      <w:color w:val="17365D"/>
      <w:spacing w:val="5"/>
      <w:kern w:val="28"/>
      <w:sz w:val="52"/>
      <w:szCs w:val="52"/>
      <w:lang w:val="en-US" w:eastAsia="en-US"/>
    </w:rPr>
  </w:style>
  <w:style w:type="character" w:customStyle="1" w:styleId="Heading1Char">
    <w:name w:val="Heading 1 Char"/>
    <w:link w:val="Heading1"/>
    <w:uiPriority w:val="9"/>
    <w:rsid w:val="00A355E8"/>
    <w:rPr>
      <w:rFonts w:ascii="Trebuchet MS" w:hAnsi="Trebuchet MS"/>
      <w:b/>
      <w:snapToGrid w:val="0"/>
      <w:sz w:val="22"/>
      <w:lang w:eastAsia="en-US"/>
    </w:rPr>
  </w:style>
  <w:style w:type="character" w:styleId="Strong">
    <w:name w:val="Strong"/>
    <w:uiPriority w:val="22"/>
    <w:qFormat/>
    <w:rsid w:val="00A355E8"/>
    <w:rPr>
      <w:b/>
      <w:bCs/>
    </w:rPr>
  </w:style>
  <w:style w:type="character" w:customStyle="1" w:styleId="BalloonTextChar">
    <w:name w:val="Balloon Text Char"/>
    <w:link w:val="BalloonText"/>
    <w:uiPriority w:val="99"/>
    <w:semiHidden/>
    <w:rsid w:val="00A355E8"/>
    <w:rPr>
      <w:rFonts w:ascii="Tahoma" w:hAnsi="Tahoma" w:cs="Tahoma"/>
      <w:snapToGrid w:val="0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A355E8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A355E8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link w:val="CommentText"/>
    <w:semiHidden/>
    <w:rsid w:val="00A355E8"/>
    <w:rPr>
      <w:rFonts w:ascii="Trebuchet MS" w:hAnsi="Trebuchet MS"/>
      <w:snapToGrid w:val="0"/>
      <w:sz w:val="22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A355E8"/>
    <w:rPr>
      <w:rFonts w:ascii="Trebuchet MS" w:hAnsi="Trebuchet MS"/>
      <w:b/>
      <w:bCs/>
      <w:snapToGrid w:val="0"/>
      <w:lang w:eastAsia="en-US"/>
    </w:rPr>
  </w:style>
  <w:style w:type="paragraph" w:customStyle="1" w:styleId="Pa15">
    <w:name w:val="Pa15"/>
    <w:basedOn w:val="Default"/>
    <w:next w:val="Default"/>
    <w:uiPriority w:val="99"/>
    <w:rsid w:val="00A355E8"/>
    <w:pPr>
      <w:adjustRightInd w:val="0"/>
      <w:spacing w:line="141" w:lineRule="atLeast"/>
    </w:pPr>
    <w:rPr>
      <w:rFonts w:ascii="Book Antiqua" w:hAnsi="Book Antiqua" w:cs="Times New Roman"/>
      <w:color w:val="auto"/>
      <w:lang w:val="en-CA"/>
    </w:rPr>
  </w:style>
  <w:style w:type="paragraph" w:customStyle="1" w:styleId="Pa16">
    <w:name w:val="Pa16"/>
    <w:basedOn w:val="Default"/>
    <w:next w:val="Default"/>
    <w:uiPriority w:val="99"/>
    <w:rsid w:val="00A355E8"/>
    <w:pPr>
      <w:adjustRightInd w:val="0"/>
      <w:spacing w:line="141" w:lineRule="atLeast"/>
    </w:pPr>
    <w:rPr>
      <w:rFonts w:ascii="Book Antiqua" w:hAnsi="Book Antiqua" w:cs="Times New Roman"/>
      <w:color w:val="auto"/>
      <w:lang w:val="en-CA"/>
    </w:rPr>
  </w:style>
  <w:style w:type="character" w:customStyle="1" w:styleId="A12">
    <w:name w:val="A12"/>
    <w:uiPriority w:val="99"/>
    <w:rsid w:val="00A355E8"/>
    <w:rPr>
      <w:rFonts w:cs="Book Antiqua"/>
      <w:color w:val="211D1E"/>
      <w:sz w:val="8"/>
      <w:szCs w:val="8"/>
    </w:rPr>
  </w:style>
  <w:style w:type="paragraph" w:customStyle="1" w:styleId="Pa17">
    <w:name w:val="Pa17"/>
    <w:basedOn w:val="Default"/>
    <w:next w:val="Default"/>
    <w:uiPriority w:val="99"/>
    <w:rsid w:val="00A355E8"/>
    <w:pPr>
      <w:adjustRightInd w:val="0"/>
      <w:spacing w:line="141" w:lineRule="atLeast"/>
    </w:pPr>
    <w:rPr>
      <w:rFonts w:ascii="Book Antiqua" w:hAnsi="Book Antiqua" w:cs="Times New Roman"/>
      <w:color w:val="auto"/>
      <w:lang w:val="en-CA"/>
    </w:rPr>
  </w:style>
  <w:style w:type="paragraph" w:styleId="NormalWeb">
    <w:name w:val="Normal (Web)"/>
    <w:basedOn w:val="Normal"/>
    <w:uiPriority w:val="99"/>
    <w:unhideWhenUsed/>
    <w:rsid w:val="00A355E8"/>
    <w:pPr>
      <w:spacing w:before="100" w:beforeAutospacing="1" w:after="100" w:afterAutospacing="1"/>
      <w:jc w:val="left"/>
    </w:pPr>
    <w:rPr>
      <w:rFonts w:ascii="Times New Roman" w:hAnsi="Times New Roman"/>
      <w:snapToGrid/>
      <w:sz w:val="24"/>
      <w:szCs w:val="24"/>
      <w:lang w:eastAsia="en-CA"/>
    </w:rPr>
  </w:style>
  <w:style w:type="character" w:customStyle="1" w:styleId="HeaderChar">
    <w:name w:val="Header Char"/>
    <w:link w:val="Header"/>
    <w:rsid w:val="00A355E8"/>
    <w:rPr>
      <w:rFonts w:ascii="Trebuchet MS" w:hAnsi="Trebuchet MS"/>
      <w:snapToGrid w:val="0"/>
      <w:sz w:val="22"/>
      <w:lang w:eastAsia="en-US"/>
    </w:rPr>
  </w:style>
  <w:style w:type="character" w:customStyle="1" w:styleId="FooterChar">
    <w:name w:val="Footer Char"/>
    <w:link w:val="Footer"/>
    <w:uiPriority w:val="99"/>
    <w:rsid w:val="00A355E8"/>
    <w:rPr>
      <w:rFonts w:ascii="Trebuchet MS" w:hAnsi="Trebuchet MS"/>
      <w:snapToGrid w:val="0"/>
      <w:sz w:val="22"/>
      <w:lang w:eastAsia="en-US"/>
    </w:rPr>
  </w:style>
  <w:style w:type="paragraph" w:customStyle="1" w:styleId="Pa2">
    <w:name w:val="Pa2"/>
    <w:basedOn w:val="Default"/>
    <w:next w:val="Default"/>
    <w:uiPriority w:val="99"/>
    <w:rsid w:val="00A355E8"/>
    <w:pPr>
      <w:adjustRightInd w:val="0"/>
      <w:spacing w:line="181" w:lineRule="atLeast"/>
    </w:pPr>
    <w:rPr>
      <w:rFonts w:ascii="Janson Text" w:hAnsi="Janson Text" w:cs="Times New Roman"/>
      <w:color w:val="auto"/>
      <w:lang w:val="en-CA" w:eastAsia="en-CA"/>
    </w:rPr>
  </w:style>
  <w:style w:type="paragraph" w:customStyle="1" w:styleId="Pa8">
    <w:name w:val="Pa8"/>
    <w:basedOn w:val="Default"/>
    <w:next w:val="Default"/>
    <w:uiPriority w:val="99"/>
    <w:rsid w:val="00A355E8"/>
    <w:pPr>
      <w:adjustRightInd w:val="0"/>
      <w:spacing w:line="181" w:lineRule="atLeast"/>
    </w:pPr>
    <w:rPr>
      <w:rFonts w:ascii="Janson Text" w:hAnsi="Janson Text" w:cs="Times New Roman"/>
      <w:color w:val="auto"/>
      <w:lang w:val="en-CA" w:eastAsia="en-CA"/>
    </w:rPr>
  </w:style>
  <w:style w:type="paragraph" w:customStyle="1" w:styleId="Pa82">
    <w:name w:val="Pa82"/>
    <w:basedOn w:val="Default"/>
    <w:next w:val="Default"/>
    <w:uiPriority w:val="99"/>
    <w:rsid w:val="00A355E8"/>
    <w:pPr>
      <w:adjustRightInd w:val="0"/>
      <w:spacing w:line="151" w:lineRule="atLeast"/>
    </w:pPr>
    <w:rPr>
      <w:rFonts w:ascii="Janson Text" w:hAnsi="Janson Text" w:cs="Times New Roman"/>
      <w:color w:val="auto"/>
      <w:lang w:val="en-CA" w:eastAsia="en-CA"/>
    </w:rPr>
  </w:style>
  <w:style w:type="character" w:customStyle="1" w:styleId="outcome-name">
    <w:name w:val="outcome-name"/>
    <w:rsid w:val="00511EC0"/>
  </w:style>
  <w:style w:type="character" w:styleId="HTMLCite">
    <w:name w:val="HTML Cite"/>
    <w:uiPriority w:val="99"/>
    <w:semiHidden/>
    <w:unhideWhenUsed/>
    <w:rsid w:val="004766E3"/>
    <w:rPr>
      <w:i/>
      <w:iCs/>
    </w:rPr>
  </w:style>
  <w:style w:type="character" w:customStyle="1" w:styleId="cit-auth">
    <w:name w:val="cit-auth"/>
    <w:rsid w:val="004766E3"/>
  </w:style>
  <w:style w:type="character" w:customStyle="1" w:styleId="cit-article-title">
    <w:name w:val="cit-article-title"/>
    <w:rsid w:val="004766E3"/>
  </w:style>
  <w:style w:type="character" w:customStyle="1" w:styleId="cit-pub-date">
    <w:name w:val="cit-pub-date"/>
    <w:rsid w:val="004766E3"/>
  </w:style>
  <w:style w:type="character" w:customStyle="1" w:styleId="cit-vol">
    <w:name w:val="cit-vol"/>
    <w:rsid w:val="004766E3"/>
  </w:style>
  <w:style w:type="character" w:customStyle="1" w:styleId="cit-fpage">
    <w:name w:val="cit-fpage"/>
    <w:rsid w:val="004766E3"/>
  </w:style>
  <w:style w:type="character" w:customStyle="1" w:styleId="cit-lpage">
    <w:name w:val="cit-lpage"/>
    <w:rsid w:val="004766E3"/>
  </w:style>
  <w:style w:type="character" w:customStyle="1" w:styleId="cell">
    <w:name w:val="cell"/>
    <w:rsid w:val="0043645F"/>
  </w:style>
  <w:style w:type="character" w:customStyle="1" w:styleId="block">
    <w:name w:val="block"/>
    <w:rsid w:val="0043645F"/>
  </w:style>
  <w:style w:type="character" w:customStyle="1" w:styleId="quality-sign">
    <w:name w:val="quality-sign"/>
    <w:rsid w:val="0043645F"/>
  </w:style>
  <w:style w:type="character" w:customStyle="1" w:styleId="apple-converted-space">
    <w:name w:val="apple-converted-space"/>
    <w:rsid w:val="007A320D"/>
  </w:style>
  <w:style w:type="character" w:customStyle="1" w:styleId="highlight">
    <w:name w:val="highlight"/>
    <w:rsid w:val="007A320D"/>
  </w:style>
  <w:style w:type="paragraph" w:customStyle="1" w:styleId="BoldAllcaps">
    <w:name w:val="Bold All caps"/>
    <w:basedOn w:val="Normal"/>
    <w:rsid w:val="008B035B"/>
    <w:rPr>
      <w:rFonts w:ascii="Arial Bold" w:hAnsi="Arial Bold" w:cs="Arial"/>
      <w:b/>
      <w:caps/>
      <w:snapToGrid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46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45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F8BEA8-6F04-481B-8EB2-CE84B1B76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4</Pages>
  <Words>1227</Words>
  <Characters>746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EBS 3-part guideline</vt:lpstr>
    </vt:vector>
  </TitlesOfParts>
  <Company>Program In Evidence</Company>
  <LinksUpToDate>false</LinksUpToDate>
  <CharactersWithSpaces>8673</CharactersWithSpaces>
  <SharedDoc>false</SharedDoc>
  <HyperlinkBase>x</HyperlinkBase>
  <HLinks>
    <vt:vector size="18" baseType="variant">
      <vt:variant>
        <vt:i4>3014664</vt:i4>
      </vt:variant>
      <vt:variant>
        <vt:i4>6</vt:i4>
      </vt:variant>
      <vt:variant>
        <vt:i4>0</vt:i4>
      </vt:variant>
      <vt:variant>
        <vt:i4>5</vt:i4>
      </vt:variant>
      <vt:variant>
        <vt:lpwstr>mailto:ccopgi@mcmaster.ca</vt:lpwstr>
      </vt:variant>
      <vt:variant>
        <vt:lpwstr/>
      </vt:variant>
      <vt:variant>
        <vt:i4>6160388</vt:i4>
      </vt:variant>
      <vt:variant>
        <vt:i4>3</vt:i4>
      </vt:variant>
      <vt:variant>
        <vt:i4>0</vt:i4>
      </vt:variant>
      <vt:variant>
        <vt:i4>5</vt:i4>
      </vt:variant>
      <vt:variant>
        <vt:lpwstr>http://www.cancercare.on.ca/</vt:lpwstr>
      </vt:variant>
      <vt:variant>
        <vt:lpwstr/>
      </vt:variant>
      <vt:variant>
        <vt:i4>3014664</vt:i4>
      </vt:variant>
      <vt:variant>
        <vt:i4>0</vt:i4>
      </vt:variant>
      <vt:variant>
        <vt:i4>0</vt:i4>
      </vt:variant>
      <vt:variant>
        <vt:i4>5</vt:i4>
      </vt:variant>
      <vt:variant>
        <vt:lpwstr>mailto:ccopgi@mcmaster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EBS 3-part guideline</dc:title>
  <dc:creator>hans.messersmith</dc:creator>
  <cp:lastModifiedBy>Vella, Emily</cp:lastModifiedBy>
  <cp:revision>4</cp:revision>
  <cp:lastPrinted>2015-03-12T18:54:00Z</cp:lastPrinted>
  <dcterms:created xsi:type="dcterms:W3CDTF">2016-03-30T19:54:00Z</dcterms:created>
  <dcterms:modified xsi:type="dcterms:W3CDTF">2016-03-30T19:58:00Z</dcterms:modified>
</cp:coreProperties>
</file>